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B1FCC" w14:textId="43270640" w:rsidR="00807CCB" w:rsidRPr="001C0400" w:rsidRDefault="00807CCB" w:rsidP="00B034D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C040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034D3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1C0400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Pr="001C0400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</w:p>
    <w:p w14:paraId="221FCC8C" w14:textId="518997AF" w:rsidR="00807CCB" w:rsidRPr="001C0400" w:rsidRDefault="00807CCB" w:rsidP="00B034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0400">
        <w:rPr>
          <w:rFonts w:ascii="Times New Roman" w:hAnsi="Times New Roman" w:cs="Times New Roman"/>
          <w:sz w:val="24"/>
          <w:szCs w:val="24"/>
        </w:rPr>
        <w:t xml:space="preserve">Baseline characteristics of patients before </w:t>
      </w:r>
      <w:r w:rsidR="008D7C35">
        <w:rPr>
          <w:rFonts w:ascii="Times New Roman" w:hAnsi="Times New Roman" w:cs="Times New Roman" w:hint="eastAsia"/>
          <w:sz w:val="24"/>
          <w:szCs w:val="24"/>
        </w:rPr>
        <w:t>p</w:t>
      </w:r>
      <w:r w:rsidR="008D7C35">
        <w:rPr>
          <w:rFonts w:ascii="Times New Roman" w:hAnsi="Times New Roman" w:cs="Times New Roman"/>
          <w:sz w:val="24"/>
          <w:szCs w:val="24"/>
        </w:rPr>
        <w:t xml:space="preserve">ropensity score </w:t>
      </w:r>
      <w:r w:rsidRPr="001C0400">
        <w:rPr>
          <w:rFonts w:ascii="Times New Roman" w:hAnsi="Times New Roman" w:cs="Times New Roman"/>
          <w:sz w:val="24"/>
          <w:szCs w:val="24"/>
        </w:rPr>
        <w:t>matching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  <w:tblPrChange w:id="0" w:author="廣瀬 恒" w:date="2021-07-23T11:12:00Z">
          <w:tblPr>
            <w:tblStyle w:val="a3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2977"/>
        <w:gridCol w:w="2126"/>
        <w:gridCol w:w="2127"/>
        <w:gridCol w:w="1274"/>
        <w:tblGridChange w:id="1">
          <w:tblGrid>
            <w:gridCol w:w="2830"/>
            <w:gridCol w:w="2410"/>
            <w:gridCol w:w="2108"/>
            <w:gridCol w:w="1008"/>
          </w:tblGrid>
        </w:tblGridChange>
      </w:tblGrid>
      <w:tr w:rsidR="00807CCB" w14:paraId="0B217BF6" w14:textId="77777777" w:rsidTr="00977192">
        <w:tc>
          <w:tcPr>
            <w:tcW w:w="297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tcPrChange w:id="2" w:author="廣瀬 恒" w:date="2021-07-23T11:12:00Z">
              <w:tcPr>
                <w:tcW w:w="2830" w:type="dxa"/>
                <w:tcBorders>
                  <w:top w:val="single" w:sz="18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38F6DEDE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bookmarkStart w:id="3" w:name="_Hlk46649174"/>
            <w:r w:rsidRPr="001C0400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tcPrChange w:id="4" w:author="廣瀬 恒" w:date="2021-07-23T11:12:00Z">
              <w:tcPr>
                <w:tcW w:w="2410" w:type="dxa"/>
                <w:tcBorders>
                  <w:top w:val="single" w:sz="18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71D0B37A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tofacitinib (n=164)</w:t>
            </w:r>
          </w:p>
        </w:tc>
        <w:tc>
          <w:tcPr>
            <w:tcW w:w="212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tcPrChange w:id="5" w:author="廣瀬 恒" w:date="2021-07-23T11:12:00Z">
              <w:tcPr>
                <w:tcW w:w="2108" w:type="dxa"/>
                <w:tcBorders>
                  <w:top w:val="single" w:sz="18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6E823E70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abatacept (n=131)</w:t>
            </w:r>
          </w:p>
        </w:tc>
        <w:tc>
          <w:tcPr>
            <w:tcW w:w="127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tcPrChange w:id="6" w:author="廣瀬 恒" w:date="2021-07-23T11:12:00Z">
              <w:tcPr>
                <w:tcW w:w="992" w:type="dxa"/>
                <w:tcBorders>
                  <w:top w:val="single" w:sz="18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15A236EA" w14:textId="77777777" w:rsidR="00807CCB" w:rsidRPr="001C0400" w:rsidRDefault="00807CCB" w:rsidP="00613B54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1C0400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</w:tr>
      <w:tr w:rsidR="00807CCB" w14:paraId="43B00DFE" w14:textId="77777777" w:rsidTr="00977192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7" w:author="廣瀬 恒" w:date="2021-07-23T11:12:00Z">
              <w:tcPr>
                <w:tcW w:w="283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1E9D54C0" w14:textId="3B3F4349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Age</w:t>
            </w:r>
            <w:r w:rsidR="000C5647">
              <w:rPr>
                <w:rFonts w:ascii="Times New Roman" w:hAnsi="Times New Roman" w:cs="Times New Roman"/>
                <w:sz w:val="22"/>
              </w:rPr>
              <w:t>, yea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8" w:author="廣瀬 恒" w:date="2021-07-23T11:12:00Z">
              <w:tcPr>
                <w:tcW w:w="241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14C90F10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66.0</w:t>
            </w:r>
            <w:r w:rsidRPr="001C0400">
              <w:rPr>
                <w:rFonts w:ascii="Times New Roman" w:eastAsia="ＭＳ Ｐゴシック" w:hAnsi="Times New Roman" w:cs="Times New Roman"/>
                <w:sz w:val="22"/>
              </w:rPr>
              <w:t>±</w:t>
            </w:r>
            <w:r w:rsidRPr="001C0400">
              <w:rPr>
                <w:rFonts w:ascii="Times New Roman" w:hAnsi="Times New Roman" w:cs="Times New Roman"/>
                <w:sz w:val="22"/>
              </w:rPr>
              <w:t>11.5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9" w:author="廣瀬 恒" w:date="2021-07-23T11:12:00Z">
              <w:tcPr>
                <w:tcW w:w="2108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00538CF8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71.1</w:t>
            </w:r>
            <w:r w:rsidRPr="001C0400">
              <w:rPr>
                <w:rFonts w:ascii="Times New Roman" w:eastAsia="ＭＳ Ｐゴシック" w:hAnsi="Times New Roman" w:cs="Times New Roman"/>
                <w:sz w:val="22"/>
              </w:rPr>
              <w:t>±</w:t>
            </w:r>
            <w:r w:rsidRPr="001C0400">
              <w:rPr>
                <w:rFonts w:ascii="Times New Roman" w:hAnsi="Times New Roman" w:cs="Times New Roman"/>
                <w:sz w:val="22"/>
              </w:rPr>
              <w:t>11.1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tcPrChange w:id="10" w:author="廣瀬 恒" w:date="2021-07-23T11:12:00Z">
              <w:tcPr>
                <w:tcW w:w="992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2053A365" w14:textId="19B2B4ED" w:rsidR="00807CCB" w:rsidRPr="001C0400" w:rsidRDefault="0030023D" w:rsidP="00613B54">
            <w:pPr>
              <w:rPr>
                <w:rFonts w:ascii="Times New Roman" w:hAnsi="Times New Roman" w:cs="Times New Roman"/>
                <w:sz w:val="22"/>
              </w:rPr>
            </w:pPr>
            <w:ins w:id="11" w:author="廣瀬 恒" w:date="2021-07-04T17:00:00Z">
              <w:r>
                <w:rPr>
                  <w:rFonts w:ascii="Times New Roman" w:hAnsi="Times New Roman" w:cs="Times New Roman"/>
                  <w:sz w:val="22"/>
                </w:rPr>
                <w:t>1.55x</w:t>
              </w:r>
            </w:ins>
            <w:ins w:id="12" w:author="廣瀬 恒" w:date="2021-07-04T17:05:00Z">
              <w:r w:rsidR="00FF3B16">
                <w:t>10</w:t>
              </w:r>
            </w:ins>
            <w:ins w:id="13" w:author="廣瀬 恒" w:date="2021-07-23T11:11:00Z">
              <w:r w:rsidR="00977192">
                <w:rPr>
                  <w:vertAlign w:val="superscript"/>
                </w:rPr>
                <w:t xml:space="preserve">-4 </w:t>
              </w:r>
            </w:ins>
            <w:del w:id="14" w:author="廣瀬 恒" w:date="2021-07-04T17:00:00Z">
              <w:r w:rsidR="00807CCB" w:rsidRPr="001C0400" w:rsidDel="00CA18FD">
                <w:rPr>
                  <w:rFonts w:ascii="Times New Roman" w:hAnsi="Times New Roman" w:cs="Times New Roman"/>
                  <w:sz w:val="22"/>
                </w:rPr>
                <w:delText>&lt;0.0011</w:delText>
              </w:r>
            </w:del>
          </w:p>
        </w:tc>
      </w:tr>
      <w:tr w:rsidR="00807CCB" w14:paraId="444420A2" w14:textId="77777777" w:rsidTr="0097719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PrChange w:id="15" w:author="廣瀬 恒" w:date="2021-07-23T11:12:00Z">
              <w:tcPr>
                <w:tcW w:w="283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415A941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Female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PrChange w:id="16" w:author="廣瀬 恒" w:date="2021-07-23T11:12:00Z">
              <w:tcPr>
                <w:tcW w:w="241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E0B169A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141 (86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PrChange w:id="17" w:author="廣瀬 恒" w:date="2021-07-23T11:12:00Z">
              <w:tcPr>
                <w:tcW w:w="210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A6EF2AD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110 (84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PrChange w:id="18" w:author="廣瀬 恒" w:date="2021-07-23T11:12:00Z">
              <w:tcPr>
                <w:tcW w:w="99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D60C3CB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0.743</w:t>
            </w:r>
          </w:p>
        </w:tc>
      </w:tr>
      <w:tr w:rsidR="00807CCB" w14:paraId="5EEEB0D1" w14:textId="77777777" w:rsidTr="0097719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PrChange w:id="19" w:author="廣瀬 恒" w:date="2021-07-23T11:12:00Z">
              <w:tcPr>
                <w:tcW w:w="283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4A4B12F" w14:textId="3F16FDAD" w:rsidR="00807CCB" w:rsidRPr="001C0400" w:rsidRDefault="00807CCB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Disease duration</w:t>
            </w:r>
            <w:r w:rsidR="000C5647">
              <w:rPr>
                <w:rFonts w:ascii="Times New Roman" w:hAnsi="Times New Roman" w:cs="Times New Roman"/>
                <w:sz w:val="22"/>
              </w:rPr>
              <w:t>,</w:t>
            </w:r>
            <w:r w:rsidR="00440191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C0400">
              <w:rPr>
                <w:rFonts w:ascii="Times New Roman" w:hAnsi="Times New Roman" w:cs="Times New Roman"/>
                <w:sz w:val="22"/>
              </w:rPr>
              <w:t>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PrChange w:id="20" w:author="廣瀬 恒" w:date="2021-07-23T11:12:00Z">
              <w:tcPr>
                <w:tcW w:w="241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D2E12BE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14.7</w:t>
            </w:r>
            <w:r w:rsidRPr="001C0400">
              <w:rPr>
                <w:rFonts w:ascii="Times New Roman" w:eastAsia="ＭＳ Ｐゴシック" w:hAnsi="Times New Roman" w:cs="Times New Roman"/>
                <w:sz w:val="22"/>
              </w:rPr>
              <w:t>±</w:t>
            </w:r>
            <w:r w:rsidRPr="001C0400">
              <w:rPr>
                <w:rFonts w:ascii="Times New Roman" w:hAnsi="Times New Roman" w:cs="Times New Roman"/>
                <w:sz w:val="22"/>
              </w:rPr>
              <w:t>11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PrChange w:id="21" w:author="廣瀬 恒" w:date="2021-07-23T11:12:00Z">
              <w:tcPr>
                <w:tcW w:w="210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B91E57B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14.7</w:t>
            </w:r>
            <w:r w:rsidRPr="001C0400">
              <w:rPr>
                <w:rFonts w:ascii="Times New Roman" w:eastAsia="ＭＳ Ｐゴシック" w:hAnsi="Times New Roman" w:cs="Times New Roman"/>
                <w:sz w:val="22"/>
              </w:rPr>
              <w:t>±</w:t>
            </w:r>
            <w:r w:rsidRPr="001C0400">
              <w:rPr>
                <w:rFonts w:ascii="Times New Roman" w:hAnsi="Times New Roman" w:cs="Times New Roman"/>
                <w:sz w:val="22"/>
              </w:rPr>
              <w:t>14.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PrChange w:id="22" w:author="廣瀬 恒" w:date="2021-07-23T11:12:00Z">
              <w:tcPr>
                <w:tcW w:w="99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71D6D16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0.311</w:t>
            </w:r>
          </w:p>
        </w:tc>
      </w:tr>
      <w:tr w:rsidR="00807CCB" w14:paraId="7B9A2CB0" w14:textId="77777777" w:rsidTr="0097719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PrChange w:id="23" w:author="廣瀬 恒" w:date="2021-07-23T11:12:00Z">
              <w:tcPr>
                <w:tcW w:w="283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6023B3D" w14:textId="7E31C7B6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Stage I/II/III/IV</w:t>
            </w:r>
            <w:r w:rsidR="00CB1CB7">
              <w:rPr>
                <w:rFonts w:ascii="Times New Roman" w:hAnsi="Times New Roman" w:cs="Times New Roman"/>
                <w:sz w:val="22"/>
              </w:rPr>
              <w:t>,</w:t>
            </w:r>
            <w:r w:rsidRPr="001C0400">
              <w:rPr>
                <w:rFonts w:ascii="Times New Roman" w:hAnsi="Times New Roman" w:cs="Times New Roman"/>
                <w:sz w:val="22"/>
              </w:rPr>
              <w:t xml:space="preserve">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PrChange w:id="24" w:author="廣瀬 恒" w:date="2021-07-23T11:12:00Z">
              <w:tcPr>
                <w:tcW w:w="241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EA7498F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18.9/7.3/37.8/36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PrChange w:id="25" w:author="廣瀬 恒" w:date="2021-07-23T11:12:00Z">
              <w:tcPr>
                <w:tcW w:w="210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2BDC7D9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19.8/15.3/31.3/33.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PrChange w:id="26" w:author="廣瀬 恒" w:date="2021-07-23T11:12:00Z">
              <w:tcPr>
                <w:tcW w:w="99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5A87B98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0.155</w:t>
            </w:r>
          </w:p>
        </w:tc>
      </w:tr>
      <w:tr w:rsidR="00807CCB" w14:paraId="61425B75" w14:textId="77777777" w:rsidTr="0097719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PrChange w:id="27" w:author="廣瀬 恒" w:date="2021-07-23T11:12:00Z">
              <w:tcPr>
                <w:tcW w:w="283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4B15E29" w14:textId="3EA664FD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Class 1/2/3/4</w:t>
            </w:r>
            <w:r w:rsidR="00CB1CB7">
              <w:rPr>
                <w:rFonts w:ascii="Times New Roman" w:hAnsi="Times New Roman" w:cs="Times New Roman"/>
                <w:sz w:val="22"/>
              </w:rPr>
              <w:t>,</w:t>
            </w:r>
            <w:r w:rsidRPr="001C0400">
              <w:rPr>
                <w:rFonts w:ascii="Times New Roman" w:hAnsi="Times New Roman" w:cs="Times New Roman"/>
                <w:sz w:val="22"/>
              </w:rPr>
              <w:t xml:space="preserve">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PrChange w:id="28" w:author="廣瀬 恒" w:date="2021-07-23T11:12:00Z">
              <w:tcPr>
                <w:tcW w:w="241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3763F69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4.3/76.2/19.5/0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PrChange w:id="29" w:author="廣瀬 恒" w:date="2021-07-23T11:12:00Z">
              <w:tcPr>
                <w:tcW w:w="210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A6B63ED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6.9/68.0/24.4/0.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PrChange w:id="30" w:author="廣瀬 恒" w:date="2021-07-23T11:12:00Z">
              <w:tcPr>
                <w:tcW w:w="99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4E5718F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0.305</w:t>
            </w:r>
          </w:p>
        </w:tc>
      </w:tr>
      <w:tr w:rsidR="00807CCB" w14:paraId="34E20EB0" w14:textId="77777777" w:rsidTr="0097719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PrChange w:id="31" w:author="廣瀬 恒" w:date="2021-07-23T11:12:00Z">
              <w:tcPr>
                <w:tcW w:w="283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9BB6F8B" w14:textId="28E29F7C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BMI</w:t>
            </w:r>
            <w:r w:rsidR="00350EEC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1C0400">
              <w:rPr>
                <w:rFonts w:ascii="Times New Roman" w:hAnsi="Times New Roman" w:cs="Times New Roman"/>
                <w:sz w:val="22"/>
              </w:rPr>
              <w:t xml:space="preserve"> kg/m</w:t>
            </w:r>
            <w:r w:rsidRPr="001C0400">
              <w:rPr>
                <w:rFonts w:ascii="Times New Roman" w:eastAsiaTheme="minorHAnsi" w:hAnsi="Times New Roman" w:cs="Times New Roman"/>
                <w:sz w:val="22"/>
              </w:rPr>
              <w:t>²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PrChange w:id="32" w:author="廣瀬 恒" w:date="2021-07-23T11:12:00Z">
              <w:tcPr>
                <w:tcW w:w="241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6B311BF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22.1</w:t>
            </w:r>
            <w:r w:rsidRPr="001C0400">
              <w:rPr>
                <w:rFonts w:ascii="Times New Roman" w:eastAsia="ＭＳ Ｐゴシック" w:hAnsi="Times New Roman" w:cs="Times New Roman"/>
                <w:sz w:val="22"/>
              </w:rPr>
              <w:t>±</w:t>
            </w:r>
            <w:r w:rsidRPr="001C0400">
              <w:rPr>
                <w:rFonts w:ascii="Times New Roman" w:hAnsi="Times New Roman" w:cs="Times New Roman"/>
                <w:sz w:val="22"/>
              </w:rPr>
              <w:t>3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PrChange w:id="33" w:author="廣瀬 恒" w:date="2021-07-23T11:12:00Z">
              <w:tcPr>
                <w:tcW w:w="210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EBC9598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21.4</w:t>
            </w:r>
            <w:r w:rsidRPr="001C0400">
              <w:rPr>
                <w:rFonts w:ascii="Times New Roman" w:eastAsia="ＭＳ Ｐゴシック" w:hAnsi="Times New Roman" w:cs="Times New Roman"/>
                <w:sz w:val="22"/>
              </w:rPr>
              <w:t>±</w:t>
            </w:r>
            <w:r w:rsidRPr="001C0400">
              <w:rPr>
                <w:rFonts w:ascii="Times New Roman" w:hAnsi="Times New Roman" w:cs="Times New Roman"/>
                <w:sz w:val="22"/>
              </w:rPr>
              <w:t>3.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PrChange w:id="34" w:author="廣瀬 恒" w:date="2021-07-23T11:12:00Z">
              <w:tcPr>
                <w:tcW w:w="99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3C3AD73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0.202</w:t>
            </w:r>
          </w:p>
        </w:tc>
      </w:tr>
      <w:tr w:rsidR="00807CCB" w14:paraId="1CBE989B" w14:textId="77777777" w:rsidTr="0097719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PrChange w:id="35" w:author="廣瀬 恒" w:date="2021-07-23T11:12:00Z">
              <w:tcPr>
                <w:tcW w:w="283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F5A3DCB" w14:textId="29510DDF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SE copy number 0/1/2</w:t>
            </w:r>
            <w:r w:rsidR="00C71A96">
              <w:rPr>
                <w:rFonts w:ascii="Times New Roman" w:hAnsi="Times New Roman" w:cs="Times New Roman"/>
                <w:sz w:val="22"/>
              </w:rPr>
              <w:t>,</w:t>
            </w:r>
            <w:r w:rsidRPr="001C0400">
              <w:rPr>
                <w:rFonts w:ascii="Times New Roman" w:hAnsi="Times New Roman" w:cs="Times New Roman"/>
                <w:sz w:val="22"/>
              </w:rPr>
              <w:t xml:space="preserve">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PrChange w:id="36" w:author="廣瀬 恒" w:date="2021-07-23T11:12:00Z">
              <w:tcPr>
                <w:tcW w:w="241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4017601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25.6/61.6/12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PrChange w:id="37" w:author="廣瀬 恒" w:date="2021-07-23T11:12:00Z">
              <w:tcPr>
                <w:tcW w:w="210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718D55C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35.1/49.6/15.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PrChange w:id="38" w:author="廣瀬 恒" w:date="2021-07-23T11:12:00Z">
              <w:tcPr>
                <w:tcW w:w="99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EBE11D3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0.113</w:t>
            </w:r>
          </w:p>
        </w:tc>
      </w:tr>
      <w:tr w:rsidR="00807CCB" w14:paraId="5052BED2" w14:textId="77777777" w:rsidTr="0097719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PrChange w:id="39" w:author="廣瀬 恒" w:date="2021-07-23T11:12:00Z">
              <w:tcPr>
                <w:tcW w:w="283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6F13AB0" w14:textId="1CA882FD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Current smok</w:t>
            </w:r>
            <w:r w:rsidR="008D7C35">
              <w:rPr>
                <w:rFonts w:ascii="Times New Roman" w:hAnsi="Times New Roman" w:cs="Times New Roman"/>
                <w:sz w:val="22"/>
              </w:rPr>
              <w:t>er</w:t>
            </w:r>
            <w:r w:rsidRPr="001C0400"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PrChange w:id="40" w:author="廣瀬 恒" w:date="2021-07-23T11:12:00Z">
              <w:tcPr>
                <w:tcW w:w="241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F655D9B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10 (6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PrChange w:id="41" w:author="廣瀬 恒" w:date="2021-07-23T11:12:00Z">
              <w:tcPr>
                <w:tcW w:w="210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EC5042F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8 (6.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PrChange w:id="42" w:author="廣瀬 恒" w:date="2021-07-23T11:12:00Z">
              <w:tcPr>
                <w:tcW w:w="99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73E691A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1.00</w:t>
            </w:r>
          </w:p>
        </w:tc>
      </w:tr>
      <w:tr w:rsidR="00807CCB" w14:paraId="64A23B5D" w14:textId="77777777" w:rsidTr="0097719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PrChange w:id="43" w:author="廣瀬 恒" w:date="2021-07-23T11:12:00Z">
              <w:tcPr>
                <w:tcW w:w="283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16F56DC" w14:textId="07B5D48B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Ever smok</w:t>
            </w:r>
            <w:r w:rsidR="008D7C35">
              <w:rPr>
                <w:rFonts w:ascii="Times New Roman" w:hAnsi="Times New Roman" w:cs="Times New Roman"/>
                <w:sz w:val="22"/>
              </w:rPr>
              <w:t>er</w:t>
            </w:r>
            <w:r w:rsidRPr="001C0400"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PrChange w:id="44" w:author="廣瀬 恒" w:date="2021-07-23T11:12:00Z">
              <w:tcPr>
                <w:tcW w:w="241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763DDDB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42 (25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PrChange w:id="45" w:author="廣瀬 恒" w:date="2021-07-23T11:12:00Z">
              <w:tcPr>
                <w:tcW w:w="210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D4313A4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35 (26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PrChange w:id="46" w:author="廣瀬 恒" w:date="2021-07-23T11:12:00Z">
              <w:tcPr>
                <w:tcW w:w="99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15568CD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0.894</w:t>
            </w:r>
          </w:p>
        </w:tc>
      </w:tr>
      <w:tr w:rsidR="00807CCB" w14:paraId="276260B6" w14:textId="77777777" w:rsidTr="0097719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PrChange w:id="47" w:author="廣瀬 恒" w:date="2021-07-23T11:12:00Z">
              <w:tcPr>
                <w:tcW w:w="283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18E09C6" w14:textId="5958FB69" w:rsidR="00281DE7" w:rsidRDefault="00115F66">
            <w:pPr>
              <w:rPr>
                <w:ins w:id="48" w:author="廣瀬 恒" w:date="2021-07-25T00:01:00Z"/>
                <w:rFonts w:ascii="Times New Roman" w:hAnsi="Times New Roman" w:cs="Times New Roman"/>
                <w:sz w:val="22"/>
              </w:rPr>
            </w:pPr>
            <w:ins w:id="49" w:author="廣瀬 恒" w:date="2021-07-25T00:01:00Z">
              <w:r>
                <w:rPr>
                  <w:rFonts w:ascii="Times New Roman" w:hAnsi="Times New Roman" w:cs="Times New Roman"/>
                  <w:sz w:val="22"/>
                </w:rPr>
                <w:t xml:space="preserve">No. of prior </w:t>
              </w:r>
              <w:r w:rsidR="000B3A19">
                <w:rPr>
                  <w:rFonts w:ascii="Times New Roman" w:hAnsi="Times New Roman" w:cs="Times New Roman"/>
                  <w:sz w:val="22"/>
                </w:rPr>
                <w:t>biologic use</w:t>
              </w:r>
            </w:ins>
          </w:p>
          <w:p w14:paraId="45B1DDC9" w14:textId="68D28CC2" w:rsidR="000B3A19" w:rsidRDefault="000B3A19">
            <w:pPr>
              <w:jc w:val="center"/>
              <w:rPr>
                <w:ins w:id="50" w:author="廣瀬 恒" w:date="2021-07-25T00:01:00Z"/>
                <w:rFonts w:ascii="Times New Roman" w:hAnsi="Times New Roman" w:cs="Times New Roman"/>
                <w:sz w:val="22"/>
              </w:rPr>
              <w:pPrChange w:id="51" w:author="廣瀬 恒" w:date="2021-07-25T00:05:00Z">
                <w:pPr/>
              </w:pPrChange>
            </w:pPr>
            <w:ins w:id="52" w:author="廣瀬 恒" w:date="2021-07-25T00:01:00Z">
              <w:r>
                <w:rPr>
                  <w:rFonts w:ascii="Times New Roman" w:hAnsi="Times New Roman" w:cs="Times New Roman" w:hint="eastAsia"/>
                  <w:sz w:val="22"/>
                </w:rPr>
                <w:t>0</w:t>
              </w:r>
              <w:r>
                <w:rPr>
                  <w:rFonts w:ascii="Times New Roman" w:hAnsi="Times New Roman" w:cs="Times New Roman"/>
                  <w:sz w:val="22"/>
                </w:rPr>
                <w:t xml:space="preserve"> (biologic naïve)</w:t>
              </w:r>
            </w:ins>
          </w:p>
          <w:p w14:paraId="706EE157" w14:textId="57F78DD6" w:rsidR="000B3A19" w:rsidRDefault="00477745">
            <w:pPr>
              <w:jc w:val="center"/>
              <w:rPr>
                <w:ins w:id="53" w:author="廣瀬 恒" w:date="2021-07-25T00:01:00Z"/>
                <w:rFonts w:ascii="Times New Roman" w:hAnsi="Times New Roman" w:cs="Times New Roman"/>
                <w:sz w:val="22"/>
              </w:rPr>
              <w:pPrChange w:id="54" w:author="廣瀬 恒" w:date="2021-07-25T00:05:00Z">
                <w:pPr/>
              </w:pPrChange>
            </w:pPr>
            <w:ins w:id="55" w:author="廣瀬 恒" w:date="2021-07-25T00:02:00Z">
              <w:r>
                <w:rPr>
                  <w:rFonts w:ascii="Times New Roman" w:hAnsi="Times New Roman" w:cs="Times New Roman"/>
                  <w:sz w:val="22"/>
                </w:rPr>
                <w:t>1</w:t>
              </w:r>
            </w:ins>
          </w:p>
          <w:p w14:paraId="492A10E8" w14:textId="2E7F51BD" w:rsidR="000B3A19" w:rsidRDefault="00477745">
            <w:pPr>
              <w:jc w:val="center"/>
              <w:rPr>
                <w:ins w:id="56" w:author="廣瀬 恒" w:date="2021-07-25T00:01:00Z"/>
                <w:rFonts w:ascii="Times New Roman" w:hAnsi="Times New Roman" w:cs="Times New Roman"/>
                <w:sz w:val="22"/>
              </w:rPr>
              <w:pPrChange w:id="57" w:author="廣瀬 恒" w:date="2021-07-25T00:05:00Z">
                <w:pPr/>
              </w:pPrChange>
            </w:pPr>
            <w:ins w:id="58" w:author="廣瀬 恒" w:date="2021-07-25T00:02:00Z">
              <w:r>
                <w:rPr>
                  <w:rFonts w:ascii="Times New Roman" w:hAnsi="Times New Roman" w:cs="Times New Roman"/>
                  <w:sz w:val="22"/>
                </w:rPr>
                <w:t>2</w:t>
              </w:r>
            </w:ins>
          </w:p>
          <w:p w14:paraId="5C8E1BBE" w14:textId="7B1571BB" w:rsidR="000B3A19" w:rsidRPr="00477745" w:rsidRDefault="00477745">
            <w:pPr>
              <w:jc w:val="center"/>
              <w:rPr>
                <w:ins w:id="59" w:author="廣瀬 恒" w:date="2021-07-04T17:08:00Z"/>
                <w:rFonts w:ascii="Times New Roman" w:hAnsi="Times New Roman" w:cs="Times New Roman"/>
                <w:sz w:val="22"/>
              </w:rPr>
              <w:pPrChange w:id="60" w:author="廣瀬 恒" w:date="2021-07-25T00:05:00Z">
                <w:pPr/>
              </w:pPrChange>
            </w:pPr>
            <w:ins w:id="61" w:author="廣瀬 恒" w:date="2021-07-25T00:01:00Z">
              <w:r>
                <w:rPr>
                  <w:rFonts w:ascii="ＭＳ Ｐゴシック" w:eastAsia="ＭＳ Ｐゴシック" w:hAnsi="ＭＳ Ｐゴシック" w:cs="Times New Roman" w:hint="eastAsia"/>
                  <w:sz w:val="22"/>
                </w:rPr>
                <w:t>≥</w:t>
              </w:r>
              <w:r>
                <w:rPr>
                  <w:rFonts w:ascii="Times New Roman" w:hAnsi="Times New Roman" w:cs="Times New Roman" w:hint="cs"/>
                  <w:sz w:val="22"/>
                </w:rPr>
                <w:t>3</w:t>
              </w:r>
            </w:ins>
          </w:p>
          <w:p w14:paraId="3ECC5625" w14:textId="467A6C00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del w:id="62" w:author="廣瀬 恒" w:date="2021-07-04T17:06:00Z">
              <w:r w:rsidRPr="001C0400" w:rsidDel="007E2950">
                <w:rPr>
                  <w:rFonts w:ascii="Times New Roman" w:hAnsi="Times New Roman" w:cs="Times New Roman"/>
                  <w:sz w:val="22"/>
                </w:rPr>
                <w:delText>Bio</w:delText>
              </w:r>
              <w:r w:rsidR="000C2554" w:rsidDel="007E2950">
                <w:rPr>
                  <w:rFonts w:ascii="Times New Roman" w:hAnsi="Times New Roman" w:cs="Times New Roman"/>
                  <w:sz w:val="22"/>
                </w:rPr>
                <w:delText>logic</w:delText>
              </w:r>
              <w:r w:rsidRPr="001C0400" w:rsidDel="007E2950">
                <w:rPr>
                  <w:rFonts w:ascii="Times New Roman" w:hAnsi="Times New Roman" w:cs="Times New Roman"/>
                  <w:sz w:val="22"/>
                </w:rPr>
                <w:delText>-na</w:delText>
              </w:r>
              <w:r w:rsidRPr="001C0400" w:rsidDel="007E2950">
                <w:rPr>
                  <w:rFonts w:ascii="Times New Roman" w:eastAsia="ＭＳ Ｐゴシック" w:hAnsi="Times New Roman" w:cs="Times New Roman"/>
                  <w:sz w:val="22"/>
                </w:rPr>
                <w:delText>ï</w:delText>
              </w:r>
              <w:r w:rsidRPr="001C0400" w:rsidDel="007E2950">
                <w:rPr>
                  <w:rFonts w:ascii="Times New Roman" w:hAnsi="Times New Roman" w:cs="Times New Roman"/>
                  <w:sz w:val="22"/>
                </w:rPr>
                <w:delText>ve patients, n (%)</w:delText>
              </w:r>
            </w:del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PrChange w:id="63" w:author="廣瀬 恒" w:date="2021-07-23T11:12:00Z">
              <w:tcPr>
                <w:tcW w:w="241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094811B" w14:textId="77777777" w:rsidR="00E70178" w:rsidRDefault="00E70178">
            <w:pPr>
              <w:jc w:val="left"/>
              <w:rPr>
                <w:ins w:id="64" w:author="廣瀬 恒" w:date="2021-07-25T00:02:00Z"/>
                <w:rFonts w:ascii="Times New Roman" w:hAnsi="Times New Roman" w:cs="Times New Roman"/>
                <w:sz w:val="22"/>
              </w:rPr>
            </w:pPr>
          </w:p>
          <w:p w14:paraId="054DE0D2" w14:textId="50329BEC" w:rsidR="00F440EE" w:rsidRDefault="00E72D43">
            <w:pPr>
              <w:jc w:val="center"/>
              <w:rPr>
                <w:ins w:id="65" w:author="廣瀬 恒" w:date="2021-07-23T11:12:00Z"/>
                <w:rFonts w:ascii="Times New Roman" w:hAnsi="Times New Roman" w:cs="Times New Roman"/>
                <w:sz w:val="22"/>
              </w:rPr>
              <w:pPrChange w:id="66" w:author="廣瀬 恒" w:date="2021-07-25T00:05:00Z">
                <w:pPr>
                  <w:jc w:val="left"/>
                </w:pPr>
              </w:pPrChange>
            </w:pPr>
            <w:ins w:id="67" w:author="廣瀬 恒" w:date="2021-07-23T11:10:00Z">
              <w:r>
                <w:rPr>
                  <w:rFonts w:ascii="Times New Roman" w:hAnsi="Times New Roman" w:cs="Times New Roman" w:hint="eastAsia"/>
                  <w:sz w:val="22"/>
                </w:rPr>
                <w:t>3</w:t>
              </w:r>
              <w:r>
                <w:rPr>
                  <w:rFonts w:ascii="Times New Roman" w:hAnsi="Times New Roman" w:cs="Times New Roman"/>
                  <w:sz w:val="22"/>
                </w:rPr>
                <w:t xml:space="preserve">2 </w:t>
              </w:r>
            </w:ins>
            <w:del w:id="68" w:author="廣瀬 恒" w:date="2021-07-23T11:10:00Z">
              <w:r w:rsidR="00807CCB" w:rsidRPr="001C0400" w:rsidDel="00E72D43">
                <w:rPr>
                  <w:rFonts w:ascii="Times New Roman" w:hAnsi="Times New Roman" w:cs="Times New Roman"/>
                  <w:sz w:val="22"/>
                </w:rPr>
                <w:delText xml:space="preserve">32 </w:delText>
              </w:r>
            </w:del>
            <w:del w:id="69" w:author="廣瀬 恒" w:date="2021-07-04T17:10:00Z">
              <w:r w:rsidR="00807CCB" w:rsidRPr="001C0400" w:rsidDel="002448AA">
                <w:rPr>
                  <w:rFonts w:ascii="Times New Roman" w:hAnsi="Times New Roman" w:cs="Times New Roman"/>
                  <w:sz w:val="22"/>
                </w:rPr>
                <w:delText>(19.5)</w:delText>
              </w:r>
            </w:del>
          </w:p>
          <w:p w14:paraId="0BAF0396" w14:textId="77777777" w:rsidR="00977192" w:rsidRDefault="00E70178">
            <w:pPr>
              <w:jc w:val="center"/>
              <w:rPr>
                <w:ins w:id="70" w:author="廣瀬 恒" w:date="2021-07-25T00:02:00Z"/>
                <w:rFonts w:ascii="Times New Roman" w:hAnsi="Times New Roman" w:cs="Times New Roman"/>
                <w:sz w:val="22"/>
              </w:rPr>
            </w:pPr>
            <w:ins w:id="71" w:author="廣瀬 恒" w:date="2021-07-25T00:02:00Z">
              <w:r>
                <w:rPr>
                  <w:rFonts w:ascii="Times New Roman" w:hAnsi="Times New Roman" w:cs="Times New Roman" w:hint="eastAsia"/>
                  <w:sz w:val="22"/>
                </w:rPr>
                <w:t>5</w:t>
              </w:r>
              <w:r>
                <w:rPr>
                  <w:rFonts w:ascii="Times New Roman" w:hAnsi="Times New Roman" w:cs="Times New Roman"/>
                  <w:sz w:val="22"/>
                </w:rPr>
                <w:t>4</w:t>
              </w:r>
            </w:ins>
          </w:p>
          <w:p w14:paraId="25F4BB5C" w14:textId="77777777" w:rsidR="00950943" w:rsidRDefault="00950943">
            <w:pPr>
              <w:jc w:val="center"/>
              <w:rPr>
                <w:ins w:id="72" w:author="廣瀬 恒" w:date="2021-07-25T00:03:00Z"/>
                <w:rFonts w:ascii="Times New Roman" w:hAnsi="Times New Roman" w:cs="Times New Roman"/>
                <w:sz w:val="22"/>
              </w:rPr>
            </w:pPr>
            <w:ins w:id="73" w:author="廣瀬 恒" w:date="2021-07-25T00:02:00Z">
              <w:r>
                <w:rPr>
                  <w:rFonts w:ascii="Times New Roman" w:hAnsi="Times New Roman" w:cs="Times New Roman" w:hint="eastAsia"/>
                  <w:sz w:val="22"/>
                </w:rPr>
                <w:t>3</w:t>
              </w:r>
              <w:r>
                <w:rPr>
                  <w:rFonts w:ascii="Times New Roman" w:hAnsi="Times New Roman" w:cs="Times New Roman"/>
                  <w:sz w:val="22"/>
                </w:rPr>
                <w:t>6</w:t>
              </w:r>
            </w:ins>
          </w:p>
          <w:p w14:paraId="4011B0D8" w14:textId="63EA7706" w:rsidR="00950943" w:rsidRPr="00977192" w:rsidRDefault="00950943">
            <w:pPr>
              <w:jc w:val="center"/>
              <w:rPr>
                <w:rFonts w:ascii="Times New Roman" w:hAnsi="Times New Roman" w:cs="Times New Roman"/>
                <w:sz w:val="22"/>
              </w:rPr>
              <w:pPrChange w:id="74" w:author="廣瀬 恒" w:date="2021-07-25T00:05:00Z">
                <w:pPr/>
              </w:pPrChange>
            </w:pPr>
            <w:ins w:id="75" w:author="廣瀬 恒" w:date="2021-07-25T00:03:00Z">
              <w:r>
                <w:rPr>
                  <w:rFonts w:ascii="Times New Roman" w:hAnsi="Times New Roman" w:cs="Times New Roman" w:hint="eastAsia"/>
                  <w:sz w:val="22"/>
                </w:rPr>
                <w:t>4</w:t>
              </w:r>
              <w:r>
                <w:rPr>
                  <w:rFonts w:ascii="Times New Roman" w:hAnsi="Times New Roman" w:cs="Times New Roman"/>
                  <w:sz w:val="22"/>
                </w:rPr>
                <w:t>2</w:t>
              </w:r>
            </w:ins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PrChange w:id="76" w:author="廣瀬 恒" w:date="2021-07-23T11:12:00Z">
              <w:tcPr>
                <w:tcW w:w="210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6658B47" w14:textId="77777777" w:rsidR="00E70178" w:rsidRDefault="00E70178" w:rsidP="00613B54">
            <w:pPr>
              <w:rPr>
                <w:ins w:id="77" w:author="廣瀬 恒" w:date="2021-07-25T00:02:00Z"/>
                <w:rFonts w:ascii="Times New Roman" w:hAnsi="Times New Roman" w:cs="Times New Roman"/>
                <w:sz w:val="22"/>
              </w:rPr>
            </w:pPr>
          </w:p>
          <w:p w14:paraId="1FD3F5EA" w14:textId="77777777" w:rsidR="00F440EE" w:rsidRDefault="00037FE4">
            <w:pPr>
              <w:jc w:val="center"/>
              <w:rPr>
                <w:ins w:id="78" w:author="廣瀬 恒" w:date="2021-07-25T00:02:00Z"/>
                <w:rFonts w:ascii="Times New Roman" w:hAnsi="Times New Roman" w:cs="Times New Roman"/>
                <w:sz w:val="22"/>
              </w:rPr>
              <w:pPrChange w:id="79" w:author="廣瀬 恒" w:date="2021-07-25T00:05:00Z">
                <w:pPr/>
              </w:pPrChange>
            </w:pPr>
            <w:ins w:id="80" w:author="廣瀬 恒" w:date="2021-07-23T11:10:00Z">
              <w:r>
                <w:rPr>
                  <w:rFonts w:ascii="Times New Roman" w:hAnsi="Times New Roman" w:cs="Times New Roman" w:hint="eastAsia"/>
                  <w:sz w:val="22"/>
                </w:rPr>
                <w:t>9</w:t>
              </w:r>
              <w:r>
                <w:rPr>
                  <w:rFonts w:ascii="Times New Roman" w:hAnsi="Times New Roman" w:cs="Times New Roman"/>
                  <w:sz w:val="22"/>
                </w:rPr>
                <w:t xml:space="preserve">6 </w:t>
              </w:r>
            </w:ins>
            <w:del w:id="81" w:author="廣瀬 恒" w:date="2021-07-23T11:10:00Z">
              <w:r w:rsidR="00807CCB" w:rsidRPr="001C0400" w:rsidDel="00037FE4">
                <w:rPr>
                  <w:rFonts w:ascii="Times New Roman" w:hAnsi="Times New Roman" w:cs="Times New Roman"/>
                  <w:sz w:val="22"/>
                </w:rPr>
                <w:delText xml:space="preserve">96 </w:delText>
              </w:r>
            </w:del>
            <w:del w:id="82" w:author="廣瀬 恒" w:date="2021-07-04T17:10:00Z">
              <w:r w:rsidR="00807CCB" w:rsidRPr="001C0400" w:rsidDel="002448AA">
                <w:rPr>
                  <w:rFonts w:ascii="Times New Roman" w:hAnsi="Times New Roman" w:cs="Times New Roman"/>
                  <w:sz w:val="22"/>
                </w:rPr>
                <w:delText>(77.3)</w:delText>
              </w:r>
            </w:del>
          </w:p>
          <w:p w14:paraId="5386B20F" w14:textId="77777777" w:rsidR="00E70178" w:rsidRDefault="00950943">
            <w:pPr>
              <w:jc w:val="center"/>
              <w:rPr>
                <w:ins w:id="83" w:author="廣瀬 恒" w:date="2021-07-25T00:03:00Z"/>
                <w:rFonts w:ascii="Times New Roman" w:hAnsi="Times New Roman" w:cs="Times New Roman"/>
                <w:sz w:val="22"/>
              </w:rPr>
              <w:pPrChange w:id="84" w:author="廣瀬 恒" w:date="2021-07-25T00:05:00Z">
                <w:pPr/>
              </w:pPrChange>
            </w:pPr>
            <w:ins w:id="85" w:author="廣瀬 恒" w:date="2021-07-25T00:02:00Z">
              <w:r>
                <w:rPr>
                  <w:rFonts w:ascii="Times New Roman" w:hAnsi="Times New Roman" w:cs="Times New Roman" w:hint="eastAsia"/>
                  <w:sz w:val="22"/>
                </w:rPr>
                <w:t>1</w:t>
              </w:r>
              <w:r>
                <w:rPr>
                  <w:rFonts w:ascii="Times New Roman" w:hAnsi="Times New Roman" w:cs="Times New Roman"/>
                  <w:sz w:val="22"/>
                </w:rPr>
                <w:t>5</w:t>
              </w:r>
            </w:ins>
          </w:p>
          <w:p w14:paraId="16F24654" w14:textId="77777777" w:rsidR="00950943" w:rsidRDefault="00950943">
            <w:pPr>
              <w:jc w:val="center"/>
              <w:rPr>
                <w:ins w:id="86" w:author="廣瀬 恒" w:date="2021-07-25T00:03:00Z"/>
                <w:rFonts w:ascii="Times New Roman" w:hAnsi="Times New Roman" w:cs="Times New Roman"/>
                <w:sz w:val="22"/>
              </w:rPr>
              <w:pPrChange w:id="87" w:author="廣瀬 恒" w:date="2021-07-25T00:05:00Z">
                <w:pPr/>
              </w:pPrChange>
            </w:pPr>
            <w:ins w:id="88" w:author="廣瀬 恒" w:date="2021-07-25T00:03:00Z">
              <w:r>
                <w:rPr>
                  <w:rFonts w:ascii="Times New Roman" w:hAnsi="Times New Roman" w:cs="Times New Roman" w:hint="eastAsia"/>
                  <w:sz w:val="22"/>
                </w:rPr>
                <w:t>8</w:t>
              </w:r>
            </w:ins>
          </w:p>
          <w:p w14:paraId="01BA1B6D" w14:textId="501C7D13" w:rsidR="00950943" w:rsidRPr="00037FE4" w:rsidRDefault="00950943">
            <w:pPr>
              <w:jc w:val="center"/>
              <w:rPr>
                <w:rFonts w:ascii="Times New Roman" w:hAnsi="Times New Roman" w:cs="Times New Roman"/>
                <w:sz w:val="22"/>
              </w:rPr>
              <w:pPrChange w:id="89" w:author="廣瀬 恒" w:date="2021-07-25T00:05:00Z">
                <w:pPr/>
              </w:pPrChange>
            </w:pPr>
            <w:ins w:id="90" w:author="廣瀬 恒" w:date="2021-07-25T00:03:00Z">
              <w:r>
                <w:rPr>
                  <w:rFonts w:ascii="Times New Roman" w:hAnsi="Times New Roman" w:cs="Times New Roman" w:hint="eastAsia"/>
                  <w:sz w:val="22"/>
                </w:rPr>
                <w:t>1</w:t>
              </w:r>
              <w:r>
                <w:rPr>
                  <w:rFonts w:ascii="Times New Roman" w:hAnsi="Times New Roman" w:cs="Times New Roman"/>
                  <w:sz w:val="22"/>
                </w:rPr>
                <w:t>2</w:t>
              </w:r>
            </w:ins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PrChange w:id="91" w:author="廣瀬 恒" w:date="2021-07-23T11:12:00Z">
              <w:tcPr>
                <w:tcW w:w="99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BBDE7C7" w14:textId="77777777" w:rsidR="00E70178" w:rsidRDefault="00E70178" w:rsidP="00037FE4">
            <w:pPr>
              <w:rPr>
                <w:ins w:id="92" w:author="廣瀬 恒" w:date="2021-07-25T00:02:00Z"/>
                <w:rFonts w:ascii="Times New Roman" w:hAnsi="Times New Roman" w:cs="Times New Roman"/>
                <w:sz w:val="22"/>
              </w:rPr>
            </w:pPr>
          </w:p>
          <w:p w14:paraId="0F5584ED" w14:textId="6FF71F69" w:rsidR="00037FE4" w:rsidRDefault="00037FE4" w:rsidP="00037FE4">
            <w:pPr>
              <w:rPr>
                <w:ins w:id="93" w:author="廣瀬 恒" w:date="2021-07-25T00:03:00Z"/>
                <w:vertAlign w:val="superscript"/>
              </w:rPr>
            </w:pPr>
            <w:ins w:id="94" w:author="廣瀬 恒" w:date="2021-07-23T11:11:00Z">
              <w:r>
                <w:rPr>
                  <w:rFonts w:ascii="Times New Roman" w:hAnsi="Times New Roman" w:cs="Times New Roman" w:hint="eastAsia"/>
                  <w:sz w:val="22"/>
                </w:rPr>
                <w:t>2</w:t>
              </w:r>
              <w:r>
                <w:rPr>
                  <w:rFonts w:ascii="Times New Roman" w:hAnsi="Times New Roman" w:cs="Times New Roman"/>
                  <w:sz w:val="22"/>
                </w:rPr>
                <w:t>.08x</w:t>
              </w:r>
              <w:r>
                <w:t>10</w:t>
              </w:r>
              <w:r w:rsidRPr="00505AD0">
                <w:rPr>
                  <w:vertAlign w:val="superscript"/>
                </w:rPr>
                <w:t>-20</w:t>
              </w:r>
            </w:ins>
          </w:p>
          <w:p w14:paraId="590DCDB8" w14:textId="63674559" w:rsidR="00AE5F89" w:rsidRDefault="002046D0" w:rsidP="00AE5F89">
            <w:pPr>
              <w:rPr>
                <w:ins w:id="95" w:author="廣瀬 恒" w:date="2021-07-25T00:04:00Z"/>
                <w:vertAlign w:val="superscript"/>
              </w:rPr>
            </w:pPr>
            <w:ins w:id="96" w:author="廣瀬 恒" w:date="2021-07-25T00:04:00Z">
              <w:r>
                <w:rPr>
                  <w:rFonts w:ascii="Times New Roman" w:hAnsi="Times New Roman" w:cs="Times New Roman"/>
                  <w:sz w:val="22"/>
                </w:rPr>
                <w:t>1.49</w:t>
              </w:r>
            </w:ins>
            <w:ins w:id="97" w:author="廣瀬 恒" w:date="2021-07-25T00:03:00Z">
              <w:r w:rsidR="00AE5F89">
                <w:rPr>
                  <w:rFonts w:ascii="Times New Roman" w:hAnsi="Times New Roman" w:cs="Times New Roman"/>
                  <w:sz w:val="22"/>
                </w:rPr>
                <w:t>x</w:t>
              </w:r>
              <w:r w:rsidR="00AE5F89">
                <w:t>10</w:t>
              </w:r>
              <w:r w:rsidR="00AE5F89" w:rsidRPr="00505AD0">
                <w:rPr>
                  <w:vertAlign w:val="superscript"/>
                </w:rPr>
                <w:t>-</w:t>
              </w:r>
            </w:ins>
            <w:ins w:id="98" w:author="廣瀬 恒" w:date="2021-07-25T00:04:00Z">
              <w:r>
                <w:rPr>
                  <w:vertAlign w:val="superscript"/>
                </w:rPr>
                <w:t>15</w:t>
              </w:r>
            </w:ins>
          </w:p>
          <w:p w14:paraId="7C104A16" w14:textId="77777777" w:rsidR="002046D0" w:rsidRDefault="002046D0" w:rsidP="00613B54">
            <w:pPr>
              <w:rPr>
                <w:ins w:id="99" w:author="廣瀬 恒" w:date="2021-07-25T00:05:00Z"/>
                <w:rFonts w:ascii="Times New Roman" w:hAnsi="Times New Roman" w:cs="Times New Roman"/>
                <w:sz w:val="22"/>
              </w:rPr>
            </w:pPr>
            <w:ins w:id="100" w:author="廣瀬 恒" w:date="2021-07-25T00:05:00Z">
              <w:r>
                <w:rPr>
                  <w:rFonts w:ascii="Times New Roman" w:hAnsi="Times New Roman" w:cs="Times New Roman"/>
                  <w:sz w:val="22"/>
                </w:rPr>
                <w:t>0.000147</w:t>
              </w:r>
            </w:ins>
          </w:p>
          <w:p w14:paraId="748354D1" w14:textId="77777777" w:rsidR="00E76840" w:rsidRDefault="00E76840" w:rsidP="00613B54">
            <w:pPr>
              <w:rPr>
                <w:ins w:id="101" w:author="廣瀬 恒" w:date="2021-07-25T00:05:00Z"/>
                <w:rFonts w:ascii="Times New Roman" w:hAnsi="Times New Roman" w:cs="Times New Roman"/>
                <w:sz w:val="22"/>
              </w:rPr>
            </w:pPr>
            <w:ins w:id="102" w:author="廣瀬 恒" w:date="2021-07-25T00:05:00Z">
              <w:r>
                <w:rPr>
                  <w:rFonts w:ascii="Times New Roman" w:hAnsi="Times New Roman" w:cs="Times New Roman"/>
                  <w:sz w:val="22"/>
                </w:rPr>
                <w:t>0.000273</w:t>
              </w:r>
            </w:ins>
          </w:p>
          <w:p w14:paraId="5BBAC69D" w14:textId="7DD25FB5" w:rsidR="002046D0" w:rsidRPr="00AE5F89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del w:id="103" w:author="廣瀬 恒" w:date="2021-07-04T17:09:00Z">
              <w:r w:rsidRPr="001C0400" w:rsidDel="00A406F7">
                <w:rPr>
                  <w:rFonts w:ascii="Times New Roman" w:hAnsi="Times New Roman" w:cs="Times New Roman"/>
                  <w:sz w:val="22"/>
                </w:rPr>
                <w:delText>&lt;0.0011</w:delText>
              </w:r>
            </w:del>
          </w:p>
        </w:tc>
      </w:tr>
      <w:tr w:rsidR="00807CCB" w14:paraId="437FF465" w14:textId="77777777" w:rsidTr="0097719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PrChange w:id="104" w:author="廣瀬 恒" w:date="2021-07-23T11:12:00Z">
              <w:tcPr>
                <w:tcW w:w="283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424F146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MTX use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PrChange w:id="105" w:author="廣瀬 恒" w:date="2021-07-23T11:12:00Z">
              <w:tcPr>
                <w:tcW w:w="241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848C507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100 (61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PrChange w:id="106" w:author="廣瀬 恒" w:date="2021-07-23T11:12:00Z">
              <w:tcPr>
                <w:tcW w:w="210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ABB52AB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74 (56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PrChange w:id="107" w:author="廣瀬 恒" w:date="2021-07-23T11:12:00Z">
              <w:tcPr>
                <w:tcW w:w="99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F5F3BA5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0.476</w:t>
            </w:r>
          </w:p>
        </w:tc>
      </w:tr>
      <w:tr w:rsidR="00807CCB" w14:paraId="3C273A20" w14:textId="77777777" w:rsidTr="0097719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PrChange w:id="108" w:author="廣瀬 恒" w:date="2021-07-23T11:12:00Z">
              <w:tcPr>
                <w:tcW w:w="283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ECF9D29" w14:textId="52C38C34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MTX dose</w:t>
            </w:r>
            <w:r w:rsidR="00350EEC">
              <w:rPr>
                <w:rFonts w:ascii="Times New Roman" w:hAnsi="Times New Roman" w:cs="Times New Roman"/>
                <w:sz w:val="22"/>
              </w:rPr>
              <w:t>,</w:t>
            </w:r>
            <w:r w:rsidRPr="001C0400">
              <w:rPr>
                <w:rFonts w:ascii="Times New Roman" w:hAnsi="Times New Roman" w:cs="Times New Roman"/>
                <w:sz w:val="22"/>
              </w:rPr>
              <w:t xml:space="preserve"> mg/wee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PrChange w:id="109" w:author="廣瀬 恒" w:date="2021-07-23T11:12:00Z">
              <w:tcPr>
                <w:tcW w:w="241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DCCF8E6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8.4</w:t>
            </w:r>
            <w:r w:rsidRPr="001C0400">
              <w:rPr>
                <w:rFonts w:ascii="Times New Roman" w:eastAsia="ＭＳ Ｐゴシック" w:hAnsi="Times New Roman" w:cs="Times New Roman"/>
                <w:sz w:val="22"/>
              </w:rPr>
              <w:t>±2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PrChange w:id="110" w:author="廣瀬 恒" w:date="2021-07-23T11:12:00Z">
              <w:tcPr>
                <w:tcW w:w="210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B756293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8.0</w:t>
            </w:r>
            <w:r w:rsidRPr="001C0400">
              <w:rPr>
                <w:rFonts w:ascii="Times New Roman" w:eastAsia="ＭＳ Ｐゴシック" w:hAnsi="Times New Roman" w:cs="Times New Roman"/>
                <w:sz w:val="22"/>
              </w:rPr>
              <w:t>±</w:t>
            </w:r>
            <w:r w:rsidRPr="001C0400">
              <w:rPr>
                <w:rFonts w:ascii="Times New Roman" w:hAnsi="Times New Roman" w:cs="Times New Roman"/>
                <w:sz w:val="22"/>
              </w:rPr>
              <w:t>2.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PrChange w:id="111" w:author="廣瀬 恒" w:date="2021-07-23T11:12:00Z">
              <w:tcPr>
                <w:tcW w:w="99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1538522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0.284</w:t>
            </w:r>
          </w:p>
        </w:tc>
      </w:tr>
      <w:tr w:rsidR="00807CCB" w14:paraId="470585B0" w14:textId="77777777" w:rsidTr="0097719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PrChange w:id="112" w:author="廣瀬 恒" w:date="2021-07-23T11:12:00Z">
              <w:tcPr>
                <w:tcW w:w="283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7EDB01F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Oral steroid use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PrChange w:id="113" w:author="廣瀬 恒" w:date="2021-07-23T11:12:00Z">
              <w:tcPr>
                <w:tcW w:w="241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48A6E95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63 (26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PrChange w:id="114" w:author="廣瀬 恒" w:date="2021-07-23T11:12:00Z">
              <w:tcPr>
                <w:tcW w:w="210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DC0EB06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44 (33.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PrChange w:id="115" w:author="廣瀬 恒" w:date="2021-07-23T11:12:00Z">
              <w:tcPr>
                <w:tcW w:w="99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D05150D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0.446</w:t>
            </w:r>
          </w:p>
        </w:tc>
      </w:tr>
      <w:tr w:rsidR="00807CCB" w14:paraId="38F92290" w14:textId="77777777" w:rsidTr="0097719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PrChange w:id="116" w:author="廣瀬 恒" w:date="2021-07-23T11:12:00Z">
              <w:tcPr>
                <w:tcW w:w="283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9E6956B" w14:textId="278DAF6F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 xml:space="preserve">Oral steroid </w:t>
            </w:r>
            <w:r w:rsidR="008D7C35">
              <w:rPr>
                <w:rFonts w:ascii="Times New Roman" w:hAnsi="Times New Roman" w:cs="Times New Roman"/>
                <w:sz w:val="22"/>
              </w:rPr>
              <w:t>dose</w:t>
            </w:r>
            <w:r w:rsidR="00350EEC">
              <w:rPr>
                <w:rFonts w:ascii="Times New Roman" w:hAnsi="Times New Roman" w:cs="Times New Roman"/>
                <w:sz w:val="22"/>
              </w:rPr>
              <w:t>,</w:t>
            </w:r>
            <w:r w:rsidRPr="001C0400">
              <w:rPr>
                <w:rFonts w:ascii="Times New Roman" w:hAnsi="Times New Roman" w:cs="Times New Roman"/>
                <w:sz w:val="22"/>
              </w:rPr>
              <w:t xml:space="preserve"> mg/day</w:t>
            </w:r>
            <w:del w:id="117" w:author="廣瀬 恒" w:date="2021-07-04T17:14:00Z">
              <w:r w:rsidRPr="001C0400" w:rsidDel="004D0FA6">
                <w:rPr>
                  <w:rFonts w:ascii="Times New Roman" w:hAnsi="Times New Roman" w:cs="Times New Roman"/>
                  <w:sz w:val="22"/>
                </w:rPr>
                <w:delText>*</w:delText>
              </w:r>
            </w:del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PrChange w:id="118" w:author="廣瀬 恒" w:date="2021-07-23T11:12:00Z">
              <w:tcPr>
                <w:tcW w:w="241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DFEF399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4.3</w:t>
            </w:r>
            <w:r w:rsidRPr="001C0400">
              <w:rPr>
                <w:rFonts w:ascii="Times New Roman" w:eastAsia="ＭＳ Ｐゴシック" w:hAnsi="Times New Roman" w:cs="Times New Roman"/>
                <w:sz w:val="22"/>
              </w:rPr>
              <w:t>±</w:t>
            </w:r>
            <w:r w:rsidRPr="001C0400">
              <w:rPr>
                <w:rFonts w:ascii="Times New Roman" w:hAnsi="Times New Roman" w:cs="Times New Roman"/>
                <w:sz w:val="22"/>
              </w:rPr>
              <w:t>2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PrChange w:id="119" w:author="廣瀬 恒" w:date="2021-07-23T11:12:00Z">
              <w:tcPr>
                <w:tcW w:w="210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8D42A99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4.8</w:t>
            </w:r>
            <w:r w:rsidRPr="001C0400">
              <w:rPr>
                <w:rFonts w:ascii="Times New Roman" w:eastAsia="ＭＳ Ｐゴシック" w:hAnsi="Times New Roman" w:cs="Times New Roman"/>
                <w:sz w:val="22"/>
              </w:rPr>
              <w:t>±</w:t>
            </w:r>
            <w:r w:rsidRPr="001C0400">
              <w:rPr>
                <w:rFonts w:ascii="Times New Roman" w:hAnsi="Times New Roman" w:cs="Times New Roman"/>
                <w:sz w:val="22"/>
              </w:rPr>
              <w:t>3.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PrChange w:id="120" w:author="廣瀬 恒" w:date="2021-07-23T11:12:00Z">
              <w:tcPr>
                <w:tcW w:w="99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E72E648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0.272</w:t>
            </w:r>
          </w:p>
        </w:tc>
      </w:tr>
      <w:tr w:rsidR="00807CCB" w14:paraId="14CEAB5B" w14:textId="77777777" w:rsidTr="0097719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PrChange w:id="121" w:author="廣瀬 恒" w:date="2021-07-23T11:12:00Z">
              <w:tcPr>
                <w:tcW w:w="283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8AFAFF3" w14:textId="70D54168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MMP-3</w:t>
            </w:r>
            <w:r w:rsidR="00350EEC">
              <w:rPr>
                <w:rFonts w:ascii="Times New Roman" w:hAnsi="Times New Roman" w:cs="Times New Roman"/>
                <w:sz w:val="22"/>
              </w:rPr>
              <w:t>,</w:t>
            </w:r>
            <w:r w:rsidRPr="001C0400">
              <w:rPr>
                <w:rFonts w:ascii="Times New Roman" w:hAnsi="Times New Roman" w:cs="Times New Roman"/>
                <w:sz w:val="22"/>
              </w:rPr>
              <w:t xml:space="preserve"> ng/m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PrChange w:id="122" w:author="廣瀬 恒" w:date="2021-07-23T11:12:00Z">
              <w:tcPr>
                <w:tcW w:w="241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6FDDB9D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206.0</w:t>
            </w:r>
            <w:r w:rsidRPr="001C0400">
              <w:rPr>
                <w:rFonts w:ascii="Times New Roman" w:eastAsia="ＭＳ Ｐゴシック" w:hAnsi="Times New Roman" w:cs="Times New Roman"/>
                <w:sz w:val="22"/>
              </w:rPr>
              <w:t>±</w:t>
            </w:r>
            <w:r w:rsidRPr="001C0400">
              <w:rPr>
                <w:rFonts w:ascii="Times New Roman" w:hAnsi="Times New Roman" w:cs="Times New Roman"/>
                <w:sz w:val="22"/>
              </w:rPr>
              <w:t>216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PrChange w:id="123" w:author="廣瀬 恒" w:date="2021-07-23T11:12:00Z">
              <w:tcPr>
                <w:tcW w:w="210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3DEE3D0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200.4</w:t>
            </w:r>
            <w:r w:rsidRPr="001C0400">
              <w:rPr>
                <w:rFonts w:ascii="Times New Roman" w:eastAsia="ＭＳ Ｐゴシック" w:hAnsi="Times New Roman" w:cs="Times New Roman"/>
                <w:sz w:val="22"/>
              </w:rPr>
              <w:t>±</w:t>
            </w:r>
            <w:r w:rsidRPr="001C0400">
              <w:rPr>
                <w:rFonts w:ascii="Times New Roman" w:hAnsi="Times New Roman" w:cs="Times New Roman"/>
                <w:sz w:val="22"/>
              </w:rPr>
              <w:t>223.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PrChange w:id="124" w:author="廣瀬 恒" w:date="2021-07-23T11:12:00Z">
              <w:tcPr>
                <w:tcW w:w="99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8D66ADE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0.733</w:t>
            </w:r>
          </w:p>
        </w:tc>
      </w:tr>
      <w:tr w:rsidR="00807CCB" w14:paraId="32643A2A" w14:textId="77777777" w:rsidTr="0097719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PrChange w:id="125" w:author="廣瀬 恒" w:date="2021-07-23T11:12:00Z">
              <w:tcPr>
                <w:tcW w:w="283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7907A54" w14:textId="403B2AF7" w:rsidR="00807CCB" w:rsidRPr="001C0400" w:rsidRDefault="00807CCB" w:rsidP="001A3783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SJC, 0</w:t>
            </w:r>
            <w:r w:rsidR="001A3783">
              <w:rPr>
                <w:rFonts w:ascii="Times New Roman" w:hAnsi="Times New Roman" w:cs="Times New Roman"/>
                <w:sz w:val="22"/>
              </w:rPr>
              <w:t>–</w:t>
            </w:r>
            <w:r w:rsidRPr="001C0400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PrChange w:id="126" w:author="廣瀬 恒" w:date="2021-07-23T11:12:00Z">
              <w:tcPr>
                <w:tcW w:w="241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CB1D22A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3.9</w:t>
            </w:r>
            <w:r w:rsidRPr="001C0400">
              <w:rPr>
                <w:rFonts w:ascii="Times New Roman" w:eastAsia="ＭＳ Ｐゴシック" w:hAnsi="Times New Roman" w:cs="Times New Roman"/>
                <w:sz w:val="22"/>
              </w:rPr>
              <w:t>±</w:t>
            </w:r>
            <w:r w:rsidRPr="001C0400">
              <w:rPr>
                <w:rFonts w:ascii="Times New Roman" w:hAnsi="Times New Roman" w:cs="Times New Roman"/>
                <w:sz w:val="22"/>
              </w:rPr>
              <w:t>4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PrChange w:id="127" w:author="廣瀬 恒" w:date="2021-07-23T11:12:00Z">
              <w:tcPr>
                <w:tcW w:w="210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CD87372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4.5</w:t>
            </w:r>
            <w:r w:rsidRPr="001C0400">
              <w:rPr>
                <w:rFonts w:ascii="Times New Roman" w:eastAsia="ＭＳ Ｐゴシック" w:hAnsi="Times New Roman" w:cs="Times New Roman"/>
                <w:sz w:val="22"/>
              </w:rPr>
              <w:t>±</w:t>
            </w:r>
            <w:r w:rsidRPr="001C0400">
              <w:rPr>
                <w:rFonts w:ascii="Times New Roman" w:hAnsi="Times New Roman" w:cs="Times New Roman"/>
                <w:sz w:val="22"/>
              </w:rPr>
              <w:t>3.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PrChange w:id="128" w:author="廣瀬 恒" w:date="2021-07-23T11:12:00Z">
              <w:tcPr>
                <w:tcW w:w="99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6D19C42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0.632</w:t>
            </w:r>
          </w:p>
        </w:tc>
      </w:tr>
      <w:tr w:rsidR="00807CCB" w14:paraId="61072EFF" w14:textId="77777777" w:rsidTr="0097719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PrChange w:id="129" w:author="廣瀬 恒" w:date="2021-07-23T11:12:00Z">
              <w:tcPr>
                <w:tcW w:w="283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A181AD9" w14:textId="38EC2D0F" w:rsidR="00807CCB" w:rsidRPr="001C0400" w:rsidRDefault="00807CCB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TJC, 0</w:t>
            </w:r>
            <w:r w:rsidR="001A3783">
              <w:rPr>
                <w:rFonts w:ascii="Times New Roman" w:hAnsi="Times New Roman" w:cs="Times New Roman"/>
                <w:sz w:val="22"/>
              </w:rPr>
              <w:t>–</w:t>
            </w:r>
            <w:r w:rsidRPr="001C0400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PrChange w:id="130" w:author="廣瀬 恒" w:date="2021-07-23T11:12:00Z">
              <w:tcPr>
                <w:tcW w:w="241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9CADC83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5.6</w:t>
            </w:r>
            <w:r w:rsidRPr="001C0400">
              <w:rPr>
                <w:rFonts w:ascii="Times New Roman" w:eastAsia="ＭＳ Ｐゴシック" w:hAnsi="Times New Roman" w:cs="Times New Roman"/>
                <w:sz w:val="22"/>
              </w:rPr>
              <w:t>±</w:t>
            </w:r>
            <w:r w:rsidRPr="001C0400">
              <w:rPr>
                <w:rFonts w:ascii="Times New Roman" w:hAnsi="Times New Roman" w:cs="Times New Roman"/>
                <w:sz w:val="22"/>
              </w:rPr>
              <w:t>4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PrChange w:id="131" w:author="廣瀬 恒" w:date="2021-07-23T11:12:00Z">
              <w:tcPr>
                <w:tcW w:w="210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67A53BA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5.6</w:t>
            </w:r>
            <w:r w:rsidRPr="001C0400">
              <w:rPr>
                <w:rFonts w:ascii="Times New Roman" w:eastAsia="ＭＳ Ｐゴシック" w:hAnsi="Times New Roman" w:cs="Times New Roman"/>
                <w:sz w:val="22"/>
              </w:rPr>
              <w:t>±</w:t>
            </w:r>
            <w:r w:rsidRPr="001C0400">
              <w:rPr>
                <w:rFonts w:ascii="Times New Roman" w:hAnsi="Times New Roman" w:cs="Times New Roman"/>
                <w:sz w:val="22"/>
              </w:rPr>
              <w:t>5.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PrChange w:id="132" w:author="廣瀬 恒" w:date="2021-07-23T11:12:00Z">
              <w:tcPr>
                <w:tcW w:w="99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DEABAA5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0.970</w:t>
            </w:r>
          </w:p>
        </w:tc>
      </w:tr>
      <w:tr w:rsidR="00807CCB" w14:paraId="1999772D" w14:textId="77777777" w:rsidTr="0097719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PrChange w:id="133" w:author="廣瀬 恒" w:date="2021-07-23T11:12:00Z">
              <w:tcPr>
                <w:tcW w:w="283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BA2CB92" w14:textId="4BF894D3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ESR</w:t>
            </w:r>
            <w:r w:rsidR="00350EEC">
              <w:rPr>
                <w:rFonts w:ascii="Times New Roman" w:hAnsi="Times New Roman" w:cs="Times New Roman"/>
                <w:sz w:val="22"/>
              </w:rPr>
              <w:t>,</w:t>
            </w:r>
            <w:r w:rsidRPr="001C0400">
              <w:rPr>
                <w:rFonts w:ascii="Times New Roman" w:hAnsi="Times New Roman" w:cs="Times New Roman"/>
                <w:sz w:val="22"/>
              </w:rPr>
              <w:t xml:space="preserve"> mm/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PrChange w:id="134" w:author="廣瀬 恒" w:date="2021-07-23T11:12:00Z">
              <w:tcPr>
                <w:tcW w:w="241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F687F32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37.5</w:t>
            </w:r>
            <w:r w:rsidRPr="001C0400">
              <w:rPr>
                <w:rFonts w:ascii="Times New Roman" w:eastAsia="ＭＳ Ｐゴシック" w:hAnsi="Times New Roman" w:cs="Times New Roman"/>
                <w:sz w:val="22"/>
              </w:rPr>
              <w:t>±</w:t>
            </w:r>
            <w:r w:rsidRPr="001C0400">
              <w:rPr>
                <w:rFonts w:ascii="Times New Roman" w:hAnsi="Times New Roman" w:cs="Times New Roman"/>
                <w:sz w:val="22"/>
              </w:rPr>
              <w:t>30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PrChange w:id="135" w:author="廣瀬 恒" w:date="2021-07-23T11:12:00Z">
              <w:tcPr>
                <w:tcW w:w="210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6E49561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41.8</w:t>
            </w:r>
            <w:r w:rsidRPr="001C0400">
              <w:rPr>
                <w:rFonts w:ascii="Times New Roman" w:eastAsia="ＭＳ Ｐゴシック" w:hAnsi="Times New Roman" w:cs="Times New Roman"/>
                <w:sz w:val="22"/>
              </w:rPr>
              <w:t>±</w:t>
            </w:r>
            <w:r w:rsidRPr="001C0400">
              <w:rPr>
                <w:rFonts w:ascii="Times New Roman" w:hAnsi="Times New Roman" w:cs="Times New Roman"/>
                <w:sz w:val="22"/>
              </w:rPr>
              <w:t>29.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PrChange w:id="136" w:author="廣瀬 恒" w:date="2021-07-23T11:12:00Z">
              <w:tcPr>
                <w:tcW w:w="99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A437983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0.0886</w:t>
            </w:r>
          </w:p>
        </w:tc>
      </w:tr>
      <w:tr w:rsidR="00807CCB" w14:paraId="0BB1586C" w14:textId="77777777" w:rsidTr="0097719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PrChange w:id="137" w:author="廣瀬 恒" w:date="2021-07-23T11:12:00Z">
              <w:tcPr>
                <w:tcW w:w="283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F7DB1FF" w14:textId="2E254150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CRP</w:t>
            </w:r>
            <w:r w:rsidR="00350EEC">
              <w:rPr>
                <w:rFonts w:ascii="Times New Roman" w:hAnsi="Times New Roman" w:cs="Times New Roman"/>
                <w:sz w:val="22"/>
              </w:rPr>
              <w:t>,</w:t>
            </w:r>
            <w:r w:rsidRPr="001C0400">
              <w:rPr>
                <w:rFonts w:ascii="Times New Roman" w:hAnsi="Times New Roman" w:cs="Times New Roman"/>
                <w:sz w:val="22"/>
              </w:rPr>
              <w:t xml:space="preserve"> mg/d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PrChange w:id="138" w:author="廣瀬 恒" w:date="2021-07-23T11:12:00Z">
              <w:tcPr>
                <w:tcW w:w="241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4224368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1.63</w:t>
            </w:r>
            <w:r w:rsidRPr="001C0400">
              <w:rPr>
                <w:rFonts w:ascii="Times New Roman" w:eastAsia="ＭＳ Ｐゴシック" w:hAnsi="Times New Roman" w:cs="Times New Roman"/>
                <w:sz w:val="22"/>
              </w:rPr>
              <w:t>±</w:t>
            </w:r>
            <w:r w:rsidRPr="001C0400">
              <w:rPr>
                <w:rFonts w:ascii="Times New Roman" w:hAnsi="Times New Roman" w:cs="Times New Roman"/>
                <w:sz w:val="22"/>
              </w:rPr>
              <w:t>2.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PrChange w:id="139" w:author="廣瀬 恒" w:date="2021-07-23T11:12:00Z">
              <w:tcPr>
                <w:tcW w:w="210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1809000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1.89</w:t>
            </w:r>
            <w:r w:rsidRPr="001C0400">
              <w:rPr>
                <w:rFonts w:ascii="Times New Roman" w:eastAsia="ＭＳ Ｐゴシック" w:hAnsi="Times New Roman" w:cs="Times New Roman"/>
                <w:sz w:val="22"/>
              </w:rPr>
              <w:t>±</w:t>
            </w:r>
            <w:r w:rsidRPr="001C0400">
              <w:rPr>
                <w:rFonts w:ascii="Times New Roman" w:hAnsi="Times New Roman" w:cs="Times New Roman"/>
                <w:sz w:val="22"/>
              </w:rPr>
              <w:t>2,5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PrChange w:id="140" w:author="廣瀬 恒" w:date="2021-07-23T11:12:00Z">
              <w:tcPr>
                <w:tcW w:w="99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C2111B7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0.0419</w:t>
            </w:r>
          </w:p>
        </w:tc>
      </w:tr>
      <w:tr w:rsidR="00807CCB" w14:paraId="2DA81C82" w14:textId="77777777" w:rsidTr="0097719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PrChange w:id="141" w:author="廣瀬 恒" w:date="2021-07-23T11:12:00Z">
              <w:tcPr>
                <w:tcW w:w="283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D99F0E4" w14:textId="5DF9D94E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RF</w:t>
            </w:r>
            <w:r w:rsidR="00350EEC">
              <w:rPr>
                <w:rFonts w:ascii="Times New Roman" w:hAnsi="Times New Roman" w:cs="Times New Roman"/>
                <w:sz w:val="22"/>
              </w:rPr>
              <w:t>,</w:t>
            </w:r>
            <w:r w:rsidRPr="001C0400">
              <w:rPr>
                <w:rFonts w:ascii="Times New Roman" w:hAnsi="Times New Roman" w:cs="Times New Roman"/>
                <w:sz w:val="22"/>
              </w:rPr>
              <w:t xml:space="preserve"> U/m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PrChange w:id="142" w:author="廣瀬 恒" w:date="2021-07-23T11:12:00Z">
              <w:tcPr>
                <w:tcW w:w="241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5BB2383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191.0</w:t>
            </w:r>
            <w:r w:rsidRPr="001C0400">
              <w:rPr>
                <w:rFonts w:ascii="Times New Roman" w:eastAsia="ＭＳ Ｐゴシック" w:hAnsi="Times New Roman" w:cs="Times New Roman"/>
                <w:sz w:val="22"/>
              </w:rPr>
              <w:t>±</w:t>
            </w:r>
            <w:r w:rsidRPr="001C0400">
              <w:rPr>
                <w:rFonts w:ascii="Times New Roman" w:hAnsi="Times New Roman" w:cs="Times New Roman"/>
                <w:sz w:val="22"/>
              </w:rPr>
              <w:t>394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PrChange w:id="143" w:author="廣瀬 恒" w:date="2021-07-23T11:12:00Z">
              <w:tcPr>
                <w:tcW w:w="210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74E1368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171.8</w:t>
            </w:r>
            <w:r w:rsidRPr="001C0400">
              <w:rPr>
                <w:rFonts w:ascii="Times New Roman" w:eastAsia="ＭＳ Ｐゴシック" w:hAnsi="Times New Roman" w:cs="Times New Roman"/>
                <w:sz w:val="22"/>
              </w:rPr>
              <w:t>±</w:t>
            </w:r>
            <w:r w:rsidRPr="001C0400">
              <w:rPr>
                <w:rFonts w:ascii="Times New Roman" w:hAnsi="Times New Roman" w:cs="Times New Roman"/>
                <w:sz w:val="22"/>
              </w:rPr>
              <w:t>307.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PrChange w:id="144" w:author="廣瀬 恒" w:date="2021-07-23T11:12:00Z">
              <w:tcPr>
                <w:tcW w:w="99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94B6D2D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0.541</w:t>
            </w:r>
          </w:p>
        </w:tc>
      </w:tr>
      <w:tr w:rsidR="00807CCB" w14:paraId="36909C44" w14:textId="77777777" w:rsidTr="0097719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PrChange w:id="145" w:author="廣瀬 恒" w:date="2021-07-23T11:12:00Z">
              <w:tcPr>
                <w:tcW w:w="283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55A73CE" w14:textId="3E4162DB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ACPA</w:t>
            </w:r>
            <w:r w:rsidR="00350EEC">
              <w:rPr>
                <w:rFonts w:ascii="Times New Roman" w:hAnsi="Times New Roman" w:cs="Times New Roman"/>
                <w:sz w:val="22"/>
              </w:rPr>
              <w:t>,</w:t>
            </w:r>
            <w:r w:rsidRPr="001C0400">
              <w:rPr>
                <w:rFonts w:ascii="Times New Roman" w:hAnsi="Times New Roman" w:cs="Times New Roman"/>
                <w:sz w:val="22"/>
              </w:rPr>
              <w:t xml:space="preserve"> U/m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PrChange w:id="146" w:author="廣瀬 恒" w:date="2021-07-23T11:12:00Z">
              <w:tcPr>
                <w:tcW w:w="241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A1971BE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218.7</w:t>
            </w:r>
            <w:r w:rsidRPr="001C0400">
              <w:rPr>
                <w:rFonts w:ascii="Times New Roman" w:eastAsia="ＭＳ Ｐゴシック" w:hAnsi="Times New Roman" w:cs="Times New Roman"/>
                <w:sz w:val="22"/>
              </w:rPr>
              <w:t>±</w:t>
            </w:r>
            <w:r w:rsidRPr="001C0400">
              <w:rPr>
                <w:rFonts w:ascii="Times New Roman" w:hAnsi="Times New Roman" w:cs="Times New Roman"/>
                <w:sz w:val="22"/>
              </w:rPr>
              <w:t>304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PrChange w:id="147" w:author="廣瀬 恒" w:date="2021-07-23T11:12:00Z">
              <w:tcPr>
                <w:tcW w:w="210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D2D3993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318.2</w:t>
            </w:r>
            <w:r w:rsidRPr="001C0400">
              <w:rPr>
                <w:rFonts w:ascii="Times New Roman" w:eastAsia="ＭＳ Ｐゴシック" w:hAnsi="Times New Roman" w:cs="Times New Roman"/>
                <w:sz w:val="22"/>
              </w:rPr>
              <w:t>±</w:t>
            </w:r>
            <w:r w:rsidRPr="001C0400">
              <w:rPr>
                <w:rFonts w:ascii="Times New Roman" w:hAnsi="Times New Roman" w:cs="Times New Roman"/>
                <w:sz w:val="22"/>
              </w:rPr>
              <w:t>388.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PrChange w:id="148" w:author="廣瀬 恒" w:date="2021-07-23T11:12:00Z">
              <w:tcPr>
                <w:tcW w:w="99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B06950B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0.0419</w:t>
            </w:r>
          </w:p>
        </w:tc>
      </w:tr>
      <w:tr w:rsidR="00807CCB" w14:paraId="7E7411D3" w14:textId="77777777" w:rsidTr="0097719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PrChange w:id="149" w:author="廣瀬 恒" w:date="2021-07-23T11:12:00Z">
              <w:tcPr>
                <w:tcW w:w="283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4C7AB4D" w14:textId="416E008F" w:rsidR="00807CCB" w:rsidRPr="001C0400" w:rsidRDefault="00807CCB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GH, VAS 0</w:t>
            </w:r>
            <w:r w:rsidR="001A3783">
              <w:rPr>
                <w:rFonts w:ascii="Times New Roman" w:hAnsi="Times New Roman" w:cs="Times New Roman"/>
                <w:sz w:val="22"/>
              </w:rPr>
              <w:t>–</w:t>
            </w:r>
            <w:r w:rsidRPr="001C0400">
              <w:rPr>
                <w:rFonts w:ascii="Times New Roman" w:hAnsi="Times New Roman" w:cs="Times New Roman"/>
                <w:sz w:val="22"/>
              </w:rPr>
              <w:t>100</w:t>
            </w:r>
            <w:r w:rsidR="008D7C3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C0400">
              <w:rPr>
                <w:rFonts w:ascii="Times New Roman" w:hAnsi="Times New Roman" w:cs="Times New Roman"/>
                <w:sz w:val="22"/>
              </w:rPr>
              <w:t>m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PrChange w:id="150" w:author="廣瀬 恒" w:date="2021-07-23T11:12:00Z">
              <w:tcPr>
                <w:tcW w:w="241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B039791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55.1</w:t>
            </w:r>
            <w:r w:rsidRPr="001C0400">
              <w:rPr>
                <w:rFonts w:ascii="Times New Roman" w:eastAsia="ＭＳ Ｐゴシック" w:hAnsi="Times New Roman" w:cs="Times New Roman"/>
                <w:sz w:val="22"/>
              </w:rPr>
              <w:t>±</w:t>
            </w:r>
            <w:r w:rsidRPr="001C0400">
              <w:rPr>
                <w:rFonts w:ascii="Times New Roman" w:hAnsi="Times New Roman" w:cs="Times New Roman"/>
                <w:sz w:val="22"/>
              </w:rPr>
              <w:t>27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PrChange w:id="151" w:author="廣瀬 恒" w:date="2021-07-23T11:12:00Z">
              <w:tcPr>
                <w:tcW w:w="210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3DA736A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53.2</w:t>
            </w:r>
            <w:r w:rsidRPr="001C0400">
              <w:rPr>
                <w:rFonts w:ascii="Times New Roman" w:eastAsia="ＭＳ Ｐゴシック" w:hAnsi="Times New Roman" w:cs="Times New Roman"/>
                <w:sz w:val="22"/>
              </w:rPr>
              <w:t>±</w:t>
            </w:r>
            <w:r w:rsidRPr="001C0400">
              <w:rPr>
                <w:rFonts w:ascii="Times New Roman" w:hAnsi="Times New Roman" w:cs="Times New Roman"/>
                <w:sz w:val="22"/>
              </w:rPr>
              <w:t>23.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PrChange w:id="152" w:author="廣瀬 恒" w:date="2021-07-23T11:12:00Z">
              <w:tcPr>
                <w:tcW w:w="99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E8A65E6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0.441</w:t>
            </w:r>
          </w:p>
        </w:tc>
      </w:tr>
      <w:tr w:rsidR="00807CCB" w14:paraId="28742F3D" w14:textId="77777777" w:rsidTr="0097719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PrChange w:id="153" w:author="廣瀬 恒" w:date="2021-07-23T11:12:00Z">
              <w:tcPr>
                <w:tcW w:w="283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5DCD3B9" w14:textId="341835A8" w:rsidR="00807CCB" w:rsidRPr="001C0400" w:rsidRDefault="00807CCB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EGA, VAS 0</w:t>
            </w:r>
            <w:r w:rsidR="001A3783">
              <w:rPr>
                <w:rFonts w:ascii="Times New Roman" w:hAnsi="Times New Roman" w:cs="Times New Roman"/>
                <w:sz w:val="22"/>
              </w:rPr>
              <w:t>–</w:t>
            </w:r>
            <w:r w:rsidRPr="001C0400">
              <w:rPr>
                <w:rFonts w:ascii="Times New Roman" w:hAnsi="Times New Roman" w:cs="Times New Roman"/>
                <w:sz w:val="22"/>
              </w:rPr>
              <w:t>100</w:t>
            </w:r>
            <w:r w:rsidR="008D7C3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C0400">
              <w:rPr>
                <w:rFonts w:ascii="Times New Roman" w:hAnsi="Times New Roman" w:cs="Times New Roman"/>
                <w:sz w:val="22"/>
              </w:rPr>
              <w:t>m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PrChange w:id="154" w:author="廣瀬 恒" w:date="2021-07-23T11:12:00Z">
              <w:tcPr>
                <w:tcW w:w="241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3B334A7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50.0</w:t>
            </w:r>
            <w:r w:rsidRPr="001C0400">
              <w:rPr>
                <w:rFonts w:ascii="Times New Roman" w:eastAsia="ＭＳ Ｐゴシック" w:hAnsi="Times New Roman" w:cs="Times New Roman"/>
                <w:sz w:val="22"/>
              </w:rPr>
              <w:t>±</w:t>
            </w:r>
            <w:r w:rsidRPr="001C0400">
              <w:rPr>
                <w:rFonts w:ascii="Times New Roman" w:hAnsi="Times New Roman" w:cs="Times New Roman"/>
                <w:sz w:val="22"/>
              </w:rPr>
              <w:t>21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PrChange w:id="155" w:author="廣瀬 恒" w:date="2021-07-23T11:12:00Z">
              <w:tcPr>
                <w:tcW w:w="210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CF7B958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48.8</w:t>
            </w:r>
            <w:r w:rsidRPr="001C0400">
              <w:rPr>
                <w:rFonts w:ascii="Times New Roman" w:eastAsia="ＭＳ Ｐゴシック" w:hAnsi="Times New Roman" w:cs="Times New Roman"/>
                <w:sz w:val="22"/>
              </w:rPr>
              <w:t>±</w:t>
            </w:r>
            <w:r w:rsidRPr="001C0400">
              <w:rPr>
                <w:rFonts w:ascii="Times New Roman" w:hAnsi="Times New Roman" w:cs="Times New Roman"/>
                <w:sz w:val="22"/>
              </w:rPr>
              <w:t>16.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PrChange w:id="156" w:author="廣瀬 恒" w:date="2021-07-23T11:12:00Z">
              <w:tcPr>
                <w:tcW w:w="99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68E342B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0.0476</w:t>
            </w:r>
          </w:p>
        </w:tc>
      </w:tr>
      <w:tr w:rsidR="00807CCB" w14:paraId="02C7C489" w14:textId="77777777" w:rsidTr="0097719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PrChange w:id="157" w:author="廣瀬 恒" w:date="2021-07-23T11:12:00Z">
              <w:tcPr>
                <w:tcW w:w="283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C44F3EE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SDA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PrChange w:id="158" w:author="廣瀬 恒" w:date="2021-07-23T11:12:00Z">
              <w:tcPr>
                <w:tcW w:w="241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C4EB0DA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21.8</w:t>
            </w:r>
            <w:r w:rsidRPr="001C0400">
              <w:rPr>
                <w:rFonts w:ascii="Times New Roman" w:eastAsia="ＭＳ Ｐゴシック" w:hAnsi="Times New Roman" w:cs="Times New Roman"/>
                <w:sz w:val="22"/>
              </w:rPr>
              <w:t>±</w:t>
            </w:r>
            <w:r w:rsidRPr="001C0400">
              <w:rPr>
                <w:rFonts w:ascii="Times New Roman" w:hAnsi="Times New Roman" w:cs="Times New Roman"/>
                <w:sz w:val="22"/>
              </w:rPr>
              <w:t>12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PrChange w:id="159" w:author="廣瀬 恒" w:date="2021-07-23T11:12:00Z">
              <w:tcPr>
                <w:tcW w:w="210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1E3684D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21.7</w:t>
            </w:r>
            <w:r w:rsidRPr="001C0400">
              <w:rPr>
                <w:rFonts w:ascii="Times New Roman" w:eastAsia="ＭＳ Ｐゴシック" w:hAnsi="Times New Roman" w:cs="Times New Roman"/>
                <w:sz w:val="22"/>
              </w:rPr>
              <w:t>±</w:t>
            </w:r>
            <w:r w:rsidRPr="001C0400">
              <w:rPr>
                <w:rFonts w:ascii="Times New Roman" w:hAnsi="Times New Roman" w:cs="Times New Roman"/>
                <w:sz w:val="22"/>
              </w:rPr>
              <w:t>11.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PrChange w:id="160" w:author="廣瀬 恒" w:date="2021-07-23T11:12:00Z">
              <w:tcPr>
                <w:tcW w:w="99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C2501EE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0.992</w:t>
            </w:r>
          </w:p>
        </w:tc>
      </w:tr>
      <w:tr w:rsidR="00807CCB" w14:paraId="2E15AE40" w14:textId="77777777" w:rsidTr="0097719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PrChange w:id="161" w:author="廣瀬 恒" w:date="2021-07-23T11:12:00Z">
              <w:tcPr>
                <w:tcW w:w="283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4CB614D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CDA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PrChange w:id="162" w:author="廣瀬 恒" w:date="2021-07-23T11:12:00Z">
              <w:tcPr>
                <w:tcW w:w="241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96091A2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20.2</w:t>
            </w:r>
            <w:r w:rsidRPr="001C0400">
              <w:rPr>
                <w:rFonts w:ascii="Times New Roman" w:eastAsia="ＭＳ Ｐゴシック" w:hAnsi="Times New Roman" w:cs="Times New Roman"/>
                <w:sz w:val="22"/>
              </w:rPr>
              <w:t>±</w:t>
            </w:r>
            <w:r w:rsidRPr="001C0400">
              <w:rPr>
                <w:rFonts w:ascii="Times New Roman" w:hAnsi="Times New Roman" w:cs="Times New Roman"/>
                <w:sz w:val="22"/>
              </w:rPr>
              <w:t>11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PrChange w:id="163" w:author="廣瀬 恒" w:date="2021-07-23T11:12:00Z">
              <w:tcPr>
                <w:tcW w:w="210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8BFC274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19.8</w:t>
            </w:r>
            <w:r w:rsidRPr="001C0400">
              <w:rPr>
                <w:rFonts w:ascii="Times New Roman" w:eastAsia="ＭＳ Ｐゴシック" w:hAnsi="Times New Roman" w:cs="Times New Roman"/>
                <w:sz w:val="22"/>
              </w:rPr>
              <w:t>±</w:t>
            </w:r>
            <w:r w:rsidRPr="001C0400">
              <w:rPr>
                <w:rFonts w:ascii="Times New Roman" w:hAnsi="Times New Roman" w:cs="Times New Roman"/>
                <w:sz w:val="22"/>
              </w:rPr>
              <w:t>9.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PrChange w:id="164" w:author="廣瀬 恒" w:date="2021-07-23T11:12:00Z">
              <w:tcPr>
                <w:tcW w:w="99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F93A460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0.935</w:t>
            </w:r>
          </w:p>
        </w:tc>
      </w:tr>
      <w:tr w:rsidR="00807CCB" w14:paraId="48765989" w14:textId="77777777" w:rsidTr="00977192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PrChange w:id="165" w:author="廣瀬 恒" w:date="2021-07-23T11:12:00Z">
              <w:tcPr>
                <w:tcW w:w="283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0CA89A5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lastRenderedPageBreak/>
              <w:t>DAS28 E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PrChange w:id="166" w:author="廣瀬 恒" w:date="2021-07-23T11:12:00Z">
              <w:tcPr>
                <w:tcW w:w="241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50F41DA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4.7</w:t>
            </w:r>
            <w:r w:rsidRPr="001C0400">
              <w:rPr>
                <w:rFonts w:ascii="Times New Roman" w:eastAsia="ＭＳ Ｐゴシック" w:hAnsi="Times New Roman" w:cs="Times New Roman"/>
                <w:sz w:val="22"/>
              </w:rPr>
              <w:t>±</w:t>
            </w:r>
            <w:r w:rsidRPr="001C0400">
              <w:rPr>
                <w:rFonts w:ascii="Times New Roman" w:hAnsi="Times New Roman" w:cs="Times New Roman"/>
                <w:sz w:val="22"/>
              </w:rPr>
              <w:t>1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PrChange w:id="167" w:author="廣瀬 恒" w:date="2021-07-23T11:12:00Z">
              <w:tcPr>
                <w:tcW w:w="210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55E29E6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4.9</w:t>
            </w:r>
            <w:r w:rsidRPr="001C0400">
              <w:rPr>
                <w:rFonts w:ascii="Times New Roman" w:eastAsia="ＭＳ Ｐゴシック" w:hAnsi="Times New Roman" w:cs="Times New Roman"/>
                <w:sz w:val="22"/>
              </w:rPr>
              <w:t>±</w:t>
            </w:r>
            <w:r w:rsidRPr="001C0400">
              <w:rPr>
                <w:rFonts w:ascii="Times New Roman" w:hAnsi="Times New Roman" w:cs="Times New Roman"/>
                <w:sz w:val="22"/>
              </w:rPr>
              <w:t>1.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tcPrChange w:id="168" w:author="廣瀬 恒" w:date="2021-07-23T11:12:00Z">
              <w:tcPr>
                <w:tcW w:w="99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87A575D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0.240</w:t>
            </w:r>
          </w:p>
        </w:tc>
      </w:tr>
      <w:tr w:rsidR="00807CCB" w14:paraId="7CC458DD" w14:textId="77777777" w:rsidTr="00977192">
        <w:tc>
          <w:tcPr>
            <w:tcW w:w="2977" w:type="dxa"/>
            <w:tcBorders>
              <w:top w:val="nil"/>
              <w:left w:val="nil"/>
              <w:bottom w:val="single" w:sz="18" w:space="0" w:color="auto"/>
              <w:right w:val="nil"/>
            </w:tcBorders>
            <w:tcPrChange w:id="169" w:author="廣瀬 恒" w:date="2021-07-23T11:12:00Z">
              <w:tcPr>
                <w:tcW w:w="2830" w:type="dxa"/>
                <w:tcBorders>
                  <w:top w:val="nil"/>
                  <w:left w:val="nil"/>
                  <w:bottom w:val="single" w:sz="18" w:space="0" w:color="auto"/>
                  <w:right w:val="nil"/>
                </w:tcBorders>
              </w:tcPr>
            </w:tcPrChange>
          </w:tcPr>
          <w:p w14:paraId="7F55B2EF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HAQ-DI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auto"/>
              <w:right w:val="nil"/>
            </w:tcBorders>
            <w:tcPrChange w:id="170" w:author="廣瀬 恒" w:date="2021-07-23T11:12:00Z">
              <w:tcPr>
                <w:tcW w:w="2410" w:type="dxa"/>
                <w:tcBorders>
                  <w:top w:val="nil"/>
                  <w:left w:val="nil"/>
                  <w:bottom w:val="single" w:sz="18" w:space="0" w:color="auto"/>
                  <w:right w:val="nil"/>
                </w:tcBorders>
              </w:tcPr>
            </w:tcPrChange>
          </w:tcPr>
          <w:p w14:paraId="15BE76AF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1.0</w:t>
            </w:r>
            <w:r w:rsidRPr="001C0400">
              <w:rPr>
                <w:rFonts w:ascii="Times New Roman" w:eastAsia="ＭＳ Ｐゴシック" w:hAnsi="Times New Roman" w:cs="Times New Roman"/>
                <w:sz w:val="22"/>
              </w:rPr>
              <w:t>±</w:t>
            </w:r>
            <w:r w:rsidRPr="001C0400">
              <w:rPr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8" w:space="0" w:color="auto"/>
              <w:right w:val="nil"/>
            </w:tcBorders>
            <w:tcPrChange w:id="171" w:author="廣瀬 恒" w:date="2021-07-23T11:12:00Z">
              <w:tcPr>
                <w:tcW w:w="2108" w:type="dxa"/>
                <w:tcBorders>
                  <w:top w:val="nil"/>
                  <w:left w:val="nil"/>
                  <w:bottom w:val="single" w:sz="18" w:space="0" w:color="auto"/>
                  <w:right w:val="nil"/>
                </w:tcBorders>
              </w:tcPr>
            </w:tcPrChange>
          </w:tcPr>
          <w:p w14:paraId="46DBD4CA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1.2</w:t>
            </w:r>
            <w:r w:rsidRPr="001C0400">
              <w:rPr>
                <w:rFonts w:ascii="Times New Roman" w:eastAsia="ＭＳ Ｐゴシック" w:hAnsi="Times New Roman" w:cs="Times New Roman"/>
                <w:sz w:val="22"/>
              </w:rPr>
              <w:t>±</w:t>
            </w:r>
            <w:r w:rsidRPr="001C0400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8" w:space="0" w:color="auto"/>
              <w:right w:val="nil"/>
            </w:tcBorders>
            <w:tcPrChange w:id="172" w:author="廣瀬 恒" w:date="2021-07-23T11:12:00Z">
              <w:tcPr>
                <w:tcW w:w="992" w:type="dxa"/>
                <w:tcBorders>
                  <w:top w:val="nil"/>
                  <w:left w:val="nil"/>
                  <w:bottom w:val="single" w:sz="18" w:space="0" w:color="auto"/>
                  <w:right w:val="nil"/>
                </w:tcBorders>
              </w:tcPr>
            </w:tcPrChange>
          </w:tcPr>
          <w:p w14:paraId="7A7F3294" w14:textId="77777777" w:rsidR="00807CCB" w:rsidRPr="001C0400" w:rsidRDefault="00807CCB" w:rsidP="00613B54">
            <w:pPr>
              <w:rPr>
                <w:rFonts w:ascii="Times New Roman" w:hAnsi="Times New Roman" w:cs="Times New Roman"/>
                <w:sz w:val="22"/>
              </w:rPr>
            </w:pPr>
            <w:r w:rsidRPr="001C0400">
              <w:rPr>
                <w:rFonts w:ascii="Times New Roman" w:hAnsi="Times New Roman" w:cs="Times New Roman"/>
                <w:sz w:val="22"/>
              </w:rPr>
              <w:t>0.622</w:t>
            </w:r>
          </w:p>
        </w:tc>
      </w:tr>
    </w:tbl>
    <w:p w14:paraId="1392154B" w14:textId="01900786" w:rsidR="00807CCB" w:rsidRDefault="00807CCB" w:rsidP="00807C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73" w:name="_Hlk47563437"/>
      <w:bookmarkEnd w:id="3"/>
      <w:r>
        <w:rPr>
          <w:rFonts w:ascii="Times New Roman" w:hAnsi="Times New Roman" w:cs="Times New Roman"/>
          <w:sz w:val="24"/>
          <w:szCs w:val="24"/>
        </w:rPr>
        <w:t>*Prednisolone equivalents.</w:t>
      </w:r>
    </w:p>
    <w:p w14:paraId="66478D39" w14:textId="77777777" w:rsidR="00807CCB" w:rsidRDefault="00807CCB" w:rsidP="00807C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ults are expressed as means</w:t>
      </w:r>
      <w:r>
        <w:rPr>
          <w:rFonts w:ascii="Times New Roman" w:hAnsi="Times New Roman" w:cs="Times New Roman" w:hint="eastAsia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>SD unless otherwise stated.</w:t>
      </w:r>
    </w:p>
    <w:p w14:paraId="65F3CBA7" w14:textId="694846A2" w:rsidR="00AE2AEF" w:rsidRDefault="00807CCB" w:rsidP="00AE2AEF">
      <w:pPr>
        <w:spacing w:line="480" w:lineRule="auto"/>
      </w:pPr>
      <w:r>
        <w:rPr>
          <w:rFonts w:ascii="Times New Roman" w:hAnsi="Times New Roman" w:cs="Times New Roman"/>
          <w:sz w:val="24"/>
          <w:szCs w:val="24"/>
        </w:rPr>
        <w:t xml:space="preserve">ACPA, anticitrullinated peptide antibody; BMI, body mass index; CRP, C-reactive protein; CDAI, Clinical Disease Activity Index; DAS28-ESR, </w:t>
      </w:r>
    </w:p>
    <w:p w14:paraId="6201BFA3" w14:textId="773D9976" w:rsidR="00807CCB" w:rsidRDefault="00807CCB" w:rsidP="00807C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sease Activity Score in 28 joints using </w:t>
      </w:r>
      <w:r w:rsidR="008D7C35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erythrocyte sedimentation rate; EGA, evaluator global assessment of disease activity; ESR, erythrocyte sedimentation rate; GH, patient’s global assessment of general health; HAQ-DI, Health Assessment Questionnaire Disability Index; MMP-3, matrix metalloproteinase 3; MTX, methotrexate; RF, rheumatoid factor; SE, shared epitope; SDAI, Simplified Disease Activity Index; SJC, swollen joint count; TJC, tender joint count.</w:t>
      </w:r>
    </w:p>
    <w:p w14:paraId="20540DC2" w14:textId="1A687035" w:rsidR="0080434C" w:rsidRDefault="0080434C" w:rsidP="00E30534">
      <w:pPr>
        <w:spacing w:line="480" w:lineRule="auto"/>
      </w:pPr>
    </w:p>
    <w:bookmarkEnd w:id="173"/>
    <w:p w14:paraId="4F0AEA1F" w14:textId="70C493FB" w:rsidR="0080434C" w:rsidRDefault="0080434C" w:rsidP="00E30534">
      <w:pPr>
        <w:spacing w:line="480" w:lineRule="auto"/>
      </w:pPr>
    </w:p>
    <w:p w14:paraId="406DF387" w14:textId="552458E2" w:rsidR="0080434C" w:rsidRDefault="0080434C" w:rsidP="00E30534">
      <w:pPr>
        <w:spacing w:line="480" w:lineRule="auto"/>
      </w:pPr>
    </w:p>
    <w:p w14:paraId="6E72C3F2" w14:textId="43D3FFB1" w:rsidR="0080434C" w:rsidRDefault="0080434C" w:rsidP="00E30534">
      <w:pPr>
        <w:spacing w:line="480" w:lineRule="auto"/>
      </w:pPr>
    </w:p>
    <w:p w14:paraId="37050EFB" w14:textId="581C7951" w:rsidR="0080434C" w:rsidDel="00E74442" w:rsidRDefault="0080434C" w:rsidP="00E30534">
      <w:pPr>
        <w:spacing w:line="480" w:lineRule="auto"/>
        <w:rPr>
          <w:del w:id="174" w:author="廣瀬 恒" w:date="2021-07-20T22:59:00Z"/>
        </w:rPr>
      </w:pPr>
    </w:p>
    <w:p w14:paraId="5766F2DD" w14:textId="237FEB58" w:rsidR="0080434C" w:rsidDel="00E74442" w:rsidRDefault="0080434C" w:rsidP="00E30534">
      <w:pPr>
        <w:spacing w:line="480" w:lineRule="auto"/>
        <w:rPr>
          <w:del w:id="175" w:author="廣瀬 恒" w:date="2021-07-20T22:59:00Z"/>
        </w:rPr>
      </w:pPr>
    </w:p>
    <w:p w14:paraId="7D744763" w14:textId="70E3988C" w:rsidR="0080434C" w:rsidDel="00AB4B74" w:rsidRDefault="0080434C" w:rsidP="00E30534">
      <w:pPr>
        <w:spacing w:line="480" w:lineRule="auto"/>
        <w:rPr>
          <w:del w:id="176" w:author="廣瀬 恒" w:date="2021-07-18T11:02:00Z"/>
        </w:rPr>
      </w:pPr>
    </w:p>
    <w:p w14:paraId="66602F2A" w14:textId="12FE454A" w:rsidR="0080434C" w:rsidDel="00AB4B74" w:rsidRDefault="0080434C" w:rsidP="00E30534">
      <w:pPr>
        <w:spacing w:line="480" w:lineRule="auto"/>
        <w:rPr>
          <w:del w:id="177" w:author="廣瀬 恒" w:date="2021-07-18T11:02:00Z"/>
        </w:rPr>
      </w:pPr>
    </w:p>
    <w:p w14:paraId="5E2DDD1A" w14:textId="5F551599" w:rsidR="0080434C" w:rsidDel="00AB4B74" w:rsidRDefault="0080434C" w:rsidP="00E30534">
      <w:pPr>
        <w:spacing w:line="480" w:lineRule="auto"/>
        <w:rPr>
          <w:del w:id="178" w:author="廣瀬 恒" w:date="2021-07-18T11:02:00Z"/>
        </w:rPr>
      </w:pPr>
    </w:p>
    <w:p w14:paraId="5E2A71B6" w14:textId="77777777" w:rsidR="00B034D3" w:rsidRDefault="00B034D3" w:rsidP="00E30534">
      <w:pPr>
        <w:spacing w:line="480" w:lineRule="auto"/>
      </w:pPr>
    </w:p>
    <w:p w14:paraId="1F2B3941" w14:textId="6488A3D2" w:rsidR="0080434C" w:rsidRPr="00F80BFA" w:rsidRDefault="0080434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80BFA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B034D3">
        <w:rPr>
          <w:rFonts w:ascii="Times New Roman" w:hAnsi="Times New Roman" w:cs="Times New Roman"/>
          <w:b/>
          <w:bCs/>
          <w:sz w:val="28"/>
          <w:szCs w:val="28"/>
        </w:rPr>
        <w:t>T</w:t>
      </w:r>
      <w:r w:rsidRPr="00F80BFA">
        <w:rPr>
          <w:rFonts w:ascii="Times New Roman" w:hAnsi="Times New Roman" w:cs="Times New Roman"/>
          <w:b/>
          <w:bCs/>
          <w:sz w:val="28"/>
          <w:szCs w:val="28"/>
        </w:rPr>
        <w:t>able S</w:t>
      </w:r>
      <w:r w:rsidR="00F80BFA" w:rsidRPr="00F80BFA">
        <w:rPr>
          <w:rFonts w:ascii="Times New Roman" w:hAnsi="Times New Roman" w:cs="Times New Roman" w:hint="eastAsia"/>
          <w:b/>
          <w:bCs/>
          <w:sz w:val="28"/>
          <w:szCs w:val="28"/>
        </w:rPr>
        <w:t>2</w:t>
      </w:r>
    </w:p>
    <w:p w14:paraId="3CB6767B" w14:textId="3EEC2F4A" w:rsidR="0080434C" w:rsidRDefault="0080434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125975" w14:textId="62942CD3" w:rsidR="0080434C" w:rsidRDefault="0080434C" w:rsidP="00B034D3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F11AD">
        <w:rPr>
          <w:rFonts w:ascii="Times New Roman" w:hAnsi="Times New Roman" w:cs="Times New Roman" w:hint="eastAsia"/>
          <w:b/>
          <w:bCs/>
          <w:sz w:val="24"/>
          <w:szCs w:val="32"/>
        </w:rPr>
        <w:t>I</w:t>
      </w:r>
      <w:r w:rsidRPr="00CF11AD">
        <w:rPr>
          <w:rFonts w:ascii="Times New Roman" w:hAnsi="Times New Roman" w:cs="Times New Roman"/>
          <w:b/>
          <w:bCs/>
          <w:sz w:val="24"/>
          <w:szCs w:val="32"/>
        </w:rPr>
        <w:t xml:space="preserve">mpact of </w:t>
      </w:r>
      <w:r w:rsidR="008D7C35">
        <w:rPr>
          <w:rFonts w:ascii="Times New Roman" w:hAnsi="Times New Roman" w:cs="Times New Roman"/>
          <w:b/>
          <w:bCs/>
          <w:sz w:val="24"/>
          <w:szCs w:val="32"/>
        </w:rPr>
        <w:t xml:space="preserve">the </w:t>
      </w:r>
      <w:r w:rsidR="007D7A56">
        <w:rPr>
          <w:rFonts w:ascii="Times New Roman" w:hAnsi="Times New Roman" w:cs="Times New Roman" w:hint="eastAsia"/>
          <w:b/>
          <w:bCs/>
          <w:sz w:val="24"/>
          <w:szCs w:val="32"/>
        </w:rPr>
        <w:t>p</w:t>
      </w:r>
      <w:r w:rsidR="007D7A56">
        <w:rPr>
          <w:rFonts w:ascii="Times New Roman" w:hAnsi="Times New Roman" w:cs="Times New Roman"/>
          <w:b/>
          <w:bCs/>
          <w:sz w:val="24"/>
          <w:szCs w:val="32"/>
        </w:rPr>
        <w:t xml:space="preserve">resence of </w:t>
      </w:r>
      <w:r w:rsidR="008D7C35">
        <w:rPr>
          <w:rFonts w:ascii="Times New Roman" w:hAnsi="Times New Roman" w:cs="Times New Roman"/>
          <w:b/>
          <w:bCs/>
          <w:sz w:val="24"/>
          <w:szCs w:val="32"/>
        </w:rPr>
        <w:t xml:space="preserve">a </w:t>
      </w:r>
      <w:r w:rsidR="00CF70C9">
        <w:rPr>
          <w:rFonts w:ascii="Times New Roman" w:hAnsi="Times New Roman" w:cs="Times New Roman"/>
          <w:b/>
          <w:bCs/>
          <w:sz w:val="24"/>
          <w:szCs w:val="32"/>
        </w:rPr>
        <w:t>shared epitope</w:t>
      </w:r>
      <w:r w:rsidRPr="00CF11AD">
        <w:rPr>
          <w:rFonts w:ascii="Times New Roman" w:hAnsi="Times New Roman" w:cs="Times New Roman"/>
          <w:b/>
          <w:bCs/>
          <w:sz w:val="24"/>
          <w:szCs w:val="32"/>
        </w:rPr>
        <w:t xml:space="preserve"> on DAS28-ESR remi</w:t>
      </w:r>
      <w:r w:rsidR="00CF11AD">
        <w:rPr>
          <w:rFonts w:ascii="Times New Roman" w:hAnsi="Times New Roman" w:cs="Times New Roman"/>
          <w:b/>
          <w:bCs/>
          <w:sz w:val="24"/>
          <w:szCs w:val="32"/>
        </w:rPr>
        <w:t xml:space="preserve">ssion at week 24 in </w:t>
      </w:r>
      <w:r w:rsidR="008D7C35">
        <w:rPr>
          <w:rFonts w:ascii="Times New Roman" w:hAnsi="Times New Roman" w:cs="Times New Roman"/>
          <w:b/>
          <w:bCs/>
          <w:sz w:val="24"/>
          <w:szCs w:val="32"/>
        </w:rPr>
        <w:t xml:space="preserve">a </w:t>
      </w:r>
      <w:r w:rsidR="00CF11AD">
        <w:rPr>
          <w:rFonts w:ascii="Times New Roman" w:hAnsi="Times New Roman" w:cs="Times New Roman"/>
          <w:b/>
          <w:bCs/>
          <w:sz w:val="24"/>
          <w:szCs w:val="32"/>
        </w:rPr>
        <w:t>multivariable</w:t>
      </w:r>
      <w:r w:rsidRPr="00CF11AD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ins w:id="179" w:author="廣瀬 恒" w:date="2021-08-05T09:59:00Z">
        <w:r w:rsidR="00EA145F">
          <w:rPr>
            <w:rFonts w:ascii="Times New Roman" w:hAnsi="Times New Roman" w:cs="Times New Roman"/>
            <w:b/>
            <w:bCs/>
            <w:sz w:val="24"/>
            <w:szCs w:val="32"/>
          </w:rPr>
          <w:t xml:space="preserve">conditional </w:t>
        </w:r>
      </w:ins>
      <w:r w:rsidRPr="00CF11AD">
        <w:rPr>
          <w:rFonts w:ascii="Times New Roman" w:hAnsi="Times New Roman" w:cs="Times New Roman"/>
          <w:b/>
          <w:bCs/>
          <w:sz w:val="24"/>
          <w:szCs w:val="32"/>
        </w:rPr>
        <w:t xml:space="preserve">logistic analysis before </w:t>
      </w:r>
      <w:r w:rsidR="00CF11AD">
        <w:rPr>
          <w:rFonts w:ascii="Times New Roman" w:hAnsi="Times New Roman" w:cs="Times New Roman"/>
          <w:b/>
          <w:bCs/>
          <w:sz w:val="24"/>
          <w:szCs w:val="32"/>
        </w:rPr>
        <w:t xml:space="preserve">propensity-score </w:t>
      </w:r>
      <w:r w:rsidRPr="00CF11AD">
        <w:rPr>
          <w:rFonts w:ascii="Times New Roman" w:hAnsi="Times New Roman" w:cs="Times New Roman"/>
          <w:b/>
          <w:bCs/>
          <w:sz w:val="24"/>
          <w:szCs w:val="32"/>
        </w:rPr>
        <w:t>matching</w:t>
      </w:r>
    </w:p>
    <w:p w14:paraId="7F07EA53" w14:textId="77777777" w:rsidR="0080434C" w:rsidRDefault="0080434C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4"/>
        <w:tblW w:w="87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5"/>
        <w:gridCol w:w="2175"/>
        <w:gridCol w:w="2176"/>
        <w:gridCol w:w="2176"/>
      </w:tblGrid>
      <w:tr w:rsidR="0080434C" w:rsidRPr="0080434C" w14:paraId="32B750F0" w14:textId="77777777" w:rsidTr="00B735BC">
        <w:trPr>
          <w:trHeight w:val="745"/>
        </w:trPr>
        <w:tc>
          <w:tcPr>
            <w:tcW w:w="2175" w:type="dxa"/>
            <w:tcBorders>
              <w:top w:val="single" w:sz="18" w:space="0" w:color="auto"/>
              <w:bottom w:val="single" w:sz="6" w:space="0" w:color="auto"/>
            </w:tcBorders>
          </w:tcPr>
          <w:p w14:paraId="785C209F" w14:textId="77777777" w:rsidR="0080434C" w:rsidRPr="0080434C" w:rsidRDefault="0080434C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2175" w:type="dxa"/>
            <w:tcBorders>
              <w:top w:val="single" w:sz="18" w:space="0" w:color="auto"/>
              <w:bottom w:val="single" w:sz="6" w:space="0" w:color="auto"/>
            </w:tcBorders>
          </w:tcPr>
          <w:p w14:paraId="015C601D" w14:textId="106C2E81" w:rsidR="0080434C" w:rsidRPr="0080434C" w:rsidRDefault="0080434C" w:rsidP="0011675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0434C">
              <w:rPr>
                <w:rFonts w:ascii="Times New Roman" w:hAnsi="Times New Roman" w:cs="Times New Roman"/>
                <w:sz w:val="28"/>
                <w:szCs w:val="28"/>
              </w:rPr>
              <w:t>OR</w:t>
            </w:r>
          </w:p>
        </w:tc>
        <w:tc>
          <w:tcPr>
            <w:tcW w:w="2176" w:type="dxa"/>
            <w:tcBorders>
              <w:top w:val="single" w:sz="18" w:space="0" w:color="auto"/>
              <w:bottom w:val="single" w:sz="6" w:space="0" w:color="auto"/>
            </w:tcBorders>
          </w:tcPr>
          <w:p w14:paraId="4FDFDED3" w14:textId="270D067C" w:rsidR="0080434C" w:rsidRPr="0080434C" w:rsidRDefault="0080434C" w:rsidP="0011675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0434C">
              <w:rPr>
                <w:rFonts w:ascii="Times New Roman" w:hAnsi="Times New Roman" w:cs="Times New Roman"/>
                <w:sz w:val="28"/>
                <w:szCs w:val="28"/>
              </w:rPr>
              <w:t>95%CI</w:t>
            </w:r>
          </w:p>
        </w:tc>
        <w:tc>
          <w:tcPr>
            <w:tcW w:w="2176" w:type="dxa"/>
            <w:tcBorders>
              <w:top w:val="single" w:sz="18" w:space="0" w:color="auto"/>
              <w:bottom w:val="single" w:sz="6" w:space="0" w:color="auto"/>
            </w:tcBorders>
          </w:tcPr>
          <w:p w14:paraId="5A741786" w14:textId="0DE77E03" w:rsidR="0080434C" w:rsidRPr="0080434C" w:rsidRDefault="0080434C" w:rsidP="0011675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16750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</w:t>
            </w:r>
            <w:r w:rsidRPr="0080434C">
              <w:rPr>
                <w:rFonts w:ascii="Times New Roman" w:hAnsi="Times New Roman" w:cs="Times New Roman"/>
                <w:sz w:val="28"/>
                <w:szCs w:val="28"/>
              </w:rPr>
              <w:t>-value</w:t>
            </w:r>
          </w:p>
        </w:tc>
      </w:tr>
      <w:tr w:rsidR="0080434C" w:rsidRPr="0080434C" w14:paraId="27FA90DF" w14:textId="77777777" w:rsidTr="00B735BC">
        <w:trPr>
          <w:trHeight w:val="745"/>
        </w:trPr>
        <w:tc>
          <w:tcPr>
            <w:tcW w:w="2175" w:type="dxa"/>
            <w:tcBorders>
              <w:top w:val="single" w:sz="6" w:space="0" w:color="auto"/>
            </w:tcBorders>
          </w:tcPr>
          <w:p w14:paraId="02ABFA12" w14:textId="654036D5" w:rsidR="0080434C" w:rsidRPr="0080434C" w:rsidRDefault="00B034D3" w:rsidP="0080434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0434C">
              <w:rPr>
                <w:rFonts w:ascii="Times New Roman" w:hAnsi="Times New Roman" w:cs="Times New Roman"/>
                <w:sz w:val="28"/>
                <w:szCs w:val="28"/>
              </w:rPr>
              <w:t>T</w:t>
            </w:r>
            <w:r w:rsidR="0080434C" w:rsidRPr="0080434C">
              <w:rPr>
                <w:rFonts w:ascii="Times New Roman" w:hAnsi="Times New Roman" w:cs="Times New Roman"/>
                <w:sz w:val="28"/>
                <w:szCs w:val="28"/>
              </w:rPr>
              <w:t>ofacitinib</w:t>
            </w:r>
          </w:p>
          <w:p w14:paraId="3DA8D82F" w14:textId="77777777" w:rsidR="0080434C" w:rsidRPr="0080434C" w:rsidRDefault="0080434C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2175" w:type="dxa"/>
            <w:tcBorders>
              <w:top w:val="single" w:sz="6" w:space="0" w:color="auto"/>
            </w:tcBorders>
          </w:tcPr>
          <w:p w14:paraId="117A6A7A" w14:textId="535EFF94" w:rsidR="0080434C" w:rsidRPr="0080434C" w:rsidRDefault="0080434C" w:rsidP="0011675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0434C">
              <w:rPr>
                <w:rFonts w:ascii="Times New Roman" w:hAnsi="Times New Roman" w:cs="Times New Roman"/>
                <w:sz w:val="28"/>
                <w:szCs w:val="28"/>
              </w:rPr>
              <w:t>1.910</w:t>
            </w:r>
          </w:p>
        </w:tc>
        <w:tc>
          <w:tcPr>
            <w:tcW w:w="2176" w:type="dxa"/>
            <w:tcBorders>
              <w:top w:val="single" w:sz="6" w:space="0" w:color="auto"/>
            </w:tcBorders>
          </w:tcPr>
          <w:p w14:paraId="20539746" w14:textId="7E662115" w:rsidR="0080434C" w:rsidRPr="0080434C" w:rsidRDefault="0080434C" w:rsidP="0011675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0434C">
              <w:rPr>
                <w:rFonts w:ascii="Times New Roman" w:hAnsi="Times New Roman" w:cs="Times New Roman"/>
                <w:sz w:val="28"/>
                <w:szCs w:val="28"/>
              </w:rPr>
              <w:t>0.796</w:t>
            </w:r>
            <w:r w:rsidR="00CF70C9" w:rsidRPr="00B034D3">
              <w:rPr>
                <w:rFonts w:ascii="Times New Roman" w:eastAsia="ＭＳ Ｐゴシック" w:hAnsi="Times New Roman" w:cs="Times New Roman"/>
                <w:sz w:val="28"/>
                <w:szCs w:val="28"/>
              </w:rPr>
              <w:t>−</w:t>
            </w:r>
            <w:r w:rsidRPr="0080434C">
              <w:rPr>
                <w:rFonts w:ascii="Times New Roman" w:hAnsi="Times New Roman" w:cs="Times New Roman"/>
                <w:sz w:val="28"/>
                <w:szCs w:val="28"/>
              </w:rPr>
              <w:t>4.582</w:t>
            </w:r>
          </w:p>
        </w:tc>
        <w:tc>
          <w:tcPr>
            <w:tcW w:w="2176" w:type="dxa"/>
            <w:tcBorders>
              <w:top w:val="single" w:sz="6" w:space="0" w:color="auto"/>
            </w:tcBorders>
          </w:tcPr>
          <w:p w14:paraId="41DF20D0" w14:textId="5FC4F0F6" w:rsidR="0080434C" w:rsidRPr="0080434C" w:rsidRDefault="0080434C" w:rsidP="0011675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0434C">
              <w:rPr>
                <w:rFonts w:ascii="Times New Roman" w:hAnsi="Times New Roman" w:cs="Times New Roman"/>
                <w:sz w:val="28"/>
                <w:szCs w:val="28"/>
              </w:rPr>
              <w:t>0.1471</w:t>
            </w:r>
          </w:p>
        </w:tc>
      </w:tr>
      <w:tr w:rsidR="0080434C" w:rsidRPr="0080434C" w14:paraId="076D1D00" w14:textId="77777777" w:rsidTr="00B735BC">
        <w:trPr>
          <w:trHeight w:val="745"/>
        </w:trPr>
        <w:tc>
          <w:tcPr>
            <w:tcW w:w="2175" w:type="dxa"/>
            <w:tcBorders>
              <w:bottom w:val="single" w:sz="18" w:space="0" w:color="auto"/>
            </w:tcBorders>
          </w:tcPr>
          <w:p w14:paraId="2A6D20E9" w14:textId="57F13D3E" w:rsidR="0080434C" w:rsidRPr="0080434C" w:rsidRDefault="00B034D3" w:rsidP="0080434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0434C">
              <w:rPr>
                <w:rFonts w:ascii="Times New Roman" w:hAnsi="Times New Roman" w:cs="Times New Roman"/>
                <w:sz w:val="28"/>
                <w:szCs w:val="28"/>
              </w:rPr>
              <w:t>A</w:t>
            </w:r>
            <w:r w:rsidR="0080434C" w:rsidRPr="0080434C">
              <w:rPr>
                <w:rFonts w:ascii="Times New Roman" w:hAnsi="Times New Roman" w:cs="Times New Roman"/>
                <w:sz w:val="28"/>
                <w:szCs w:val="28"/>
              </w:rPr>
              <w:t>batacept</w:t>
            </w:r>
          </w:p>
          <w:p w14:paraId="52949586" w14:textId="77777777" w:rsidR="0080434C" w:rsidRPr="0080434C" w:rsidRDefault="0080434C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2175" w:type="dxa"/>
            <w:tcBorders>
              <w:bottom w:val="single" w:sz="18" w:space="0" w:color="auto"/>
            </w:tcBorders>
          </w:tcPr>
          <w:p w14:paraId="29391FB4" w14:textId="17F25CCF" w:rsidR="0080434C" w:rsidRPr="0080434C" w:rsidRDefault="0080434C" w:rsidP="0011675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0434C">
              <w:rPr>
                <w:rFonts w:ascii="Times New Roman" w:hAnsi="Times New Roman" w:cs="Times New Roman"/>
                <w:sz w:val="28"/>
                <w:szCs w:val="28"/>
              </w:rPr>
              <w:t>3.845</w:t>
            </w:r>
          </w:p>
        </w:tc>
        <w:tc>
          <w:tcPr>
            <w:tcW w:w="2176" w:type="dxa"/>
            <w:tcBorders>
              <w:bottom w:val="single" w:sz="18" w:space="0" w:color="auto"/>
            </w:tcBorders>
          </w:tcPr>
          <w:p w14:paraId="0F82170F" w14:textId="2F102754" w:rsidR="0080434C" w:rsidRPr="0080434C" w:rsidRDefault="0080434C" w:rsidP="0011675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0434C">
              <w:rPr>
                <w:rFonts w:ascii="Times New Roman" w:hAnsi="Times New Roman" w:cs="Times New Roman"/>
                <w:sz w:val="28"/>
                <w:szCs w:val="28"/>
              </w:rPr>
              <w:t>1.386</w:t>
            </w:r>
            <w:r w:rsidR="00CF70C9" w:rsidRPr="00B034D3">
              <w:rPr>
                <w:rFonts w:ascii="Times New Roman" w:eastAsia="ＭＳ Ｐゴシック" w:hAnsi="Times New Roman" w:cs="Times New Roman"/>
                <w:sz w:val="28"/>
                <w:szCs w:val="28"/>
              </w:rPr>
              <w:t>−</w:t>
            </w:r>
            <w:r w:rsidRPr="0080434C">
              <w:rPr>
                <w:rFonts w:ascii="Times New Roman" w:hAnsi="Times New Roman" w:cs="Times New Roman"/>
                <w:sz w:val="28"/>
                <w:szCs w:val="28"/>
              </w:rPr>
              <w:t>10.669</w:t>
            </w:r>
          </w:p>
        </w:tc>
        <w:tc>
          <w:tcPr>
            <w:tcW w:w="2176" w:type="dxa"/>
            <w:tcBorders>
              <w:bottom w:val="single" w:sz="18" w:space="0" w:color="auto"/>
            </w:tcBorders>
          </w:tcPr>
          <w:p w14:paraId="0CBB45B0" w14:textId="12EE1B3B" w:rsidR="0080434C" w:rsidRPr="0080434C" w:rsidRDefault="0080434C" w:rsidP="0011675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0434C">
              <w:rPr>
                <w:rFonts w:ascii="Times New Roman" w:hAnsi="Times New Roman" w:cs="Times New Roman"/>
                <w:sz w:val="28"/>
                <w:szCs w:val="28"/>
              </w:rPr>
              <w:t>0.0097</w:t>
            </w:r>
          </w:p>
        </w:tc>
      </w:tr>
    </w:tbl>
    <w:p w14:paraId="4F4050B3" w14:textId="77777777" w:rsidR="00B034D3" w:rsidRDefault="00B034D3" w:rsidP="001024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33F9F58" w14:textId="71B7D64E" w:rsidR="001024B2" w:rsidRPr="00B034D3" w:rsidRDefault="008D7C35" w:rsidP="001024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relationship between </w:t>
      </w:r>
      <w:r w:rsidR="00CF11AD" w:rsidRPr="00B034D3">
        <w:rPr>
          <w:rFonts w:ascii="Times New Roman" w:hAnsi="Times New Roman" w:cs="Times New Roman"/>
          <w:sz w:val="24"/>
          <w:szCs w:val="24"/>
        </w:rPr>
        <w:t>shared epitope (SE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F11AD" w:rsidRPr="00B034D3">
        <w:rPr>
          <w:rFonts w:ascii="Times New Roman" w:hAnsi="Times New Roman" w:cs="Times New Roman"/>
          <w:sz w:val="24"/>
          <w:szCs w:val="24"/>
        </w:rPr>
        <w:t xml:space="preserve">positivity </w:t>
      </w:r>
      <w:r>
        <w:rPr>
          <w:rFonts w:ascii="Times New Roman" w:hAnsi="Times New Roman" w:cs="Times New Roman"/>
          <w:sz w:val="24"/>
          <w:szCs w:val="24"/>
        </w:rPr>
        <w:t>and</w:t>
      </w:r>
      <w:r w:rsidR="00CF11AD" w:rsidRPr="00B034D3">
        <w:rPr>
          <w:rFonts w:ascii="Times New Roman" w:hAnsi="Times New Roman" w:cs="Times New Roman"/>
          <w:sz w:val="24"/>
          <w:szCs w:val="24"/>
        </w:rPr>
        <w:t xml:space="preserve"> DAS28-ESR remission was analyzed using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ins w:id="180" w:author="廣瀬 恒" w:date="2021-07-23T15:55:00Z">
        <w:r w:rsidR="00D548A4">
          <w:rPr>
            <w:rFonts w:ascii="Times New Roman" w:hAnsi="Times New Roman" w:cs="Times New Roman" w:hint="eastAsia"/>
            <w:sz w:val="24"/>
            <w:szCs w:val="24"/>
          </w:rPr>
          <w:t>c</w:t>
        </w:r>
        <w:r w:rsidR="00D548A4">
          <w:rPr>
            <w:rFonts w:ascii="Times New Roman" w:hAnsi="Times New Roman" w:cs="Times New Roman"/>
            <w:sz w:val="24"/>
            <w:szCs w:val="24"/>
          </w:rPr>
          <w:t xml:space="preserve">onditional </w:t>
        </w:r>
      </w:ins>
      <w:r w:rsidR="00CF11AD" w:rsidRPr="00B034D3">
        <w:rPr>
          <w:rFonts w:ascii="Times New Roman" w:hAnsi="Times New Roman" w:cs="Times New Roman"/>
          <w:sz w:val="24"/>
          <w:szCs w:val="24"/>
        </w:rPr>
        <w:t xml:space="preserve">logistic regression model </w:t>
      </w:r>
      <w:r w:rsidR="001024B2" w:rsidRPr="00B034D3">
        <w:rPr>
          <w:rFonts w:ascii="Times New Roman" w:hAnsi="Times New Roman" w:cs="Times New Roman"/>
          <w:sz w:val="24"/>
          <w:szCs w:val="24"/>
        </w:rPr>
        <w:t>adjusted for age, sex, RA disease duration, bio</w:t>
      </w:r>
      <w:r w:rsidR="00B034D3">
        <w:rPr>
          <w:rFonts w:ascii="Times New Roman" w:hAnsi="Times New Roman" w:cs="Times New Roman"/>
          <w:sz w:val="24"/>
          <w:szCs w:val="24"/>
        </w:rPr>
        <w:t>logic</w:t>
      </w:r>
      <w:r w:rsidR="001024B2" w:rsidRPr="00B034D3">
        <w:rPr>
          <w:rFonts w:ascii="Times New Roman" w:hAnsi="Times New Roman" w:cs="Times New Roman"/>
          <w:sz w:val="24"/>
          <w:szCs w:val="24"/>
        </w:rPr>
        <w:t xml:space="preserve">-naïve,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1024B2" w:rsidRPr="00B034D3">
        <w:rPr>
          <w:rFonts w:ascii="Times New Roman" w:hAnsi="Times New Roman" w:cs="Times New Roman"/>
          <w:sz w:val="24"/>
          <w:szCs w:val="24"/>
        </w:rPr>
        <w:t xml:space="preserve">ACPA titer, </w:t>
      </w:r>
      <w:r w:rsidR="00CF11AD" w:rsidRPr="00B034D3">
        <w:rPr>
          <w:rFonts w:ascii="Symbol" w:hAnsi="Symbol" w:cs="Times New Roman"/>
          <w:sz w:val="24"/>
          <w:szCs w:val="24"/>
        </w:rPr>
        <w:t></w:t>
      </w:r>
      <w:r w:rsidR="001024B2" w:rsidRPr="00B034D3">
        <w:rPr>
          <w:rFonts w:ascii="Times New Roman" w:hAnsi="Times New Roman" w:cs="Times New Roman"/>
          <w:sz w:val="24"/>
          <w:szCs w:val="24"/>
        </w:rPr>
        <w:t>DAS28ESR</w:t>
      </w:r>
      <w:ins w:id="181" w:author="廣瀬 恒" w:date="2021-07-26T22:55:00Z">
        <w:r w:rsidR="00721206">
          <w:rPr>
            <w:rFonts w:ascii="Times New Roman" w:hAnsi="Times New Roman" w:cs="Times New Roman" w:hint="eastAsia"/>
            <w:sz w:val="24"/>
            <w:szCs w:val="24"/>
          </w:rPr>
          <w:t>,</w:t>
        </w:r>
      </w:ins>
      <w:r w:rsidR="001024B2" w:rsidRPr="00B034D3">
        <w:rPr>
          <w:rFonts w:ascii="Times New Roman" w:hAnsi="Times New Roman" w:cs="Times New Roman"/>
          <w:sz w:val="24"/>
          <w:szCs w:val="24"/>
        </w:rPr>
        <w:t xml:space="preserve"> </w:t>
      </w:r>
      <w:del w:id="182" w:author="廣瀬 恒" w:date="2021-07-23T15:55:00Z">
        <w:r w:rsidR="001024B2" w:rsidRPr="00B034D3" w:rsidDel="00863989">
          <w:rPr>
            <w:rFonts w:ascii="Times New Roman" w:hAnsi="Times New Roman" w:cs="Times New Roman"/>
            <w:sz w:val="24"/>
            <w:szCs w:val="24"/>
          </w:rPr>
          <w:delText xml:space="preserve">and </w:delText>
        </w:r>
      </w:del>
      <w:r w:rsidR="001024B2" w:rsidRPr="00B034D3">
        <w:rPr>
          <w:rFonts w:ascii="Times New Roman" w:hAnsi="Times New Roman" w:cs="Times New Roman"/>
          <w:sz w:val="24"/>
          <w:szCs w:val="24"/>
        </w:rPr>
        <w:t>HAQ-DI</w:t>
      </w:r>
      <w:ins w:id="183" w:author="廣瀬 恒" w:date="2021-07-23T15:55:00Z">
        <w:r w:rsidR="00863989">
          <w:rPr>
            <w:rFonts w:ascii="Times New Roman" w:hAnsi="Times New Roman" w:cs="Times New Roman"/>
            <w:sz w:val="24"/>
            <w:szCs w:val="24"/>
          </w:rPr>
          <w:t xml:space="preserve"> and PS at baseline</w:t>
        </w:r>
      </w:ins>
      <w:r w:rsidR="001024B2" w:rsidRPr="00B034D3">
        <w:rPr>
          <w:rFonts w:ascii="Times New Roman" w:hAnsi="Times New Roman" w:cs="Times New Roman"/>
          <w:sz w:val="24"/>
          <w:szCs w:val="24"/>
        </w:rPr>
        <w:t>.</w:t>
      </w:r>
    </w:p>
    <w:p w14:paraId="6DD6E7AD" w14:textId="17C6A95E" w:rsidR="001024B2" w:rsidRDefault="001024B2" w:rsidP="001024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CPA, anticitrullinated peptide antibody, </w:t>
      </w:r>
      <w:r w:rsidR="007C0FD8">
        <w:rPr>
          <w:rFonts w:ascii="Times New Roman" w:hAnsi="Times New Roman" w:cs="Times New Roman" w:hint="eastAsia"/>
          <w:sz w:val="24"/>
          <w:szCs w:val="24"/>
        </w:rPr>
        <w:t>Δ</w:t>
      </w:r>
      <w:r>
        <w:rPr>
          <w:rFonts w:ascii="Times New Roman" w:hAnsi="Times New Roman" w:cs="Times New Roman"/>
          <w:sz w:val="24"/>
          <w:szCs w:val="24"/>
        </w:rPr>
        <w:t>DAS28-ESR, delta DSA28-ESR</w:t>
      </w:r>
      <w:r w:rsidR="008D7C35">
        <w:rPr>
          <w:rFonts w:ascii="Times New Roman" w:hAnsi="Times New Roman" w:cs="Times New Roman"/>
          <w:sz w:val="24"/>
          <w:szCs w:val="24"/>
        </w:rPr>
        <w:t xml:space="preserve">, indicating </w:t>
      </w:r>
      <w:r>
        <w:rPr>
          <w:rFonts w:ascii="Times New Roman" w:hAnsi="Times New Roman" w:cs="Times New Roman"/>
          <w:sz w:val="24"/>
          <w:szCs w:val="24"/>
        </w:rPr>
        <w:t>the magnitude of change</w:t>
      </w:r>
      <w:r w:rsidR="008D7C35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from baseline to week 4 in DAS28-ESR; DAS28-ESR, Disease Activity Score in 28 joints using </w:t>
      </w:r>
      <w:r w:rsidR="008D7C35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erythrocyte sedimentation rate. HAQ-DI, Health Assessment Questionnaires Disability Index; </w:t>
      </w:r>
      <w:ins w:id="184" w:author="廣瀬 恒" w:date="2021-07-23T15:55:00Z">
        <w:r w:rsidR="00863989">
          <w:rPr>
            <w:rFonts w:ascii="Times New Roman" w:hAnsi="Times New Roman" w:cs="Times New Roman"/>
            <w:sz w:val="24"/>
            <w:szCs w:val="24"/>
          </w:rPr>
          <w:t>PS</w:t>
        </w:r>
      </w:ins>
      <w:ins w:id="185" w:author="廣瀬 恒" w:date="2021-07-23T15:56:00Z">
        <w:r w:rsidR="00190A4D">
          <w:rPr>
            <w:rFonts w:ascii="Times New Roman" w:hAnsi="Times New Roman" w:cs="Times New Roman"/>
            <w:sz w:val="24"/>
            <w:szCs w:val="24"/>
          </w:rPr>
          <w:t xml:space="preserve">, propensity score; </w:t>
        </w:r>
      </w:ins>
      <w:r>
        <w:rPr>
          <w:rFonts w:ascii="Times New Roman" w:hAnsi="Times New Roman" w:cs="Times New Roman"/>
          <w:sz w:val="24"/>
          <w:szCs w:val="24"/>
        </w:rPr>
        <w:t xml:space="preserve">RF, rheumatoid </w:t>
      </w:r>
      <w:r>
        <w:rPr>
          <w:rFonts w:ascii="Times New Roman" w:hAnsi="Times New Roman" w:cs="Times New Roman"/>
          <w:sz w:val="24"/>
          <w:szCs w:val="24"/>
        </w:rPr>
        <w:lastRenderedPageBreak/>
        <w:t>factor; SE, shared epitope.</w:t>
      </w:r>
    </w:p>
    <w:p w14:paraId="38AFE972" w14:textId="3B26EC87" w:rsidR="0080434C" w:rsidRPr="001024B2" w:rsidDel="00131911" w:rsidRDefault="0080434C" w:rsidP="00F80BFA">
      <w:pPr>
        <w:spacing w:line="480" w:lineRule="auto"/>
        <w:rPr>
          <w:del w:id="186" w:author="廣瀬 恒" w:date="2021-07-23T11:14:00Z"/>
          <w:rFonts w:ascii="Times New Roman" w:hAnsi="Times New Roman" w:cs="Times New Roman"/>
          <w:b/>
          <w:bCs/>
          <w:sz w:val="28"/>
          <w:szCs w:val="28"/>
        </w:rPr>
      </w:pPr>
    </w:p>
    <w:p w14:paraId="5B037DED" w14:textId="3002E1C3" w:rsidR="00ED76AC" w:rsidDel="00131911" w:rsidRDefault="00ED76AC" w:rsidP="00F80BFA">
      <w:pPr>
        <w:spacing w:line="480" w:lineRule="auto"/>
        <w:rPr>
          <w:del w:id="187" w:author="廣瀬 恒" w:date="2021-07-23T11:14:00Z"/>
          <w:rFonts w:ascii="Times New Roman" w:hAnsi="Times New Roman" w:cs="Times New Roman"/>
          <w:b/>
          <w:bCs/>
          <w:sz w:val="28"/>
          <w:szCs w:val="28"/>
        </w:rPr>
      </w:pPr>
    </w:p>
    <w:p w14:paraId="799BC88F" w14:textId="0D22BD32" w:rsidR="00ED76AC" w:rsidDel="00131911" w:rsidRDefault="00ED76AC" w:rsidP="00F80BFA">
      <w:pPr>
        <w:spacing w:line="480" w:lineRule="auto"/>
        <w:rPr>
          <w:del w:id="188" w:author="廣瀬 恒" w:date="2021-07-23T11:14:00Z"/>
          <w:rFonts w:ascii="Times New Roman" w:hAnsi="Times New Roman" w:cs="Times New Roman"/>
          <w:b/>
          <w:bCs/>
          <w:sz w:val="28"/>
          <w:szCs w:val="28"/>
        </w:rPr>
      </w:pPr>
    </w:p>
    <w:p w14:paraId="08C0F10C" w14:textId="77777777" w:rsidR="00AB495F" w:rsidRDefault="00AB495F" w:rsidP="00F80BFA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276B72A0" w14:textId="00A330EC" w:rsidR="00FF25A7" w:rsidRDefault="00FF25A7" w:rsidP="00FF25A7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>upplementary Table S3</w:t>
      </w:r>
    </w:p>
    <w:p w14:paraId="60193558" w14:textId="77777777" w:rsidR="00FF25A7" w:rsidRDefault="00FF25A7" w:rsidP="00FF25A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2206D46" w14:textId="53E608C0" w:rsidR="00FF25A7" w:rsidRPr="00E63D01" w:rsidRDefault="00FF25A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rPrChange w:id="189" w:author="廣瀬 恒" w:date="2021-07-23T11:18:00Z">
            <w:rPr>
              <w:rFonts w:ascii="Times New Roman" w:hAnsi="Times New Roman" w:cs="Times New Roman"/>
              <w:b/>
              <w:bCs/>
              <w:sz w:val="28"/>
              <w:szCs w:val="28"/>
            </w:rPr>
          </w:rPrChange>
        </w:rPr>
        <w:pPrChange w:id="190" w:author="廣瀬 恒" w:date="2021-07-20T23:03:00Z">
          <w:pPr/>
        </w:pPrChange>
      </w:pPr>
      <w:r w:rsidRPr="00E63D01">
        <w:rPr>
          <w:rFonts w:ascii="Times New Roman" w:hAnsi="Times New Roman" w:cs="Times New Roman"/>
          <w:b/>
          <w:bCs/>
          <w:sz w:val="24"/>
          <w:szCs w:val="24"/>
          <w:rPrChange w:id="191" w:author="廣瀬 恒" w:date="2021-07-23T11:18:00Z">
            <w:rPr>
              <w:rFonts w:ascii="Times New Roman" w:hAnsi="Times New Roman" w:cs="Times New Roman"/>
              <w:b/>
              <w:bCs/>
              <w:sz w:val="28"/>
              <w:szCs w:val="28"/>
            </w:rPr>
          </w:rPrChange>
        </w:rPr>
        <w:t xml:space="preserve">Predictors for DAS28-ESR remission in patients treated with abatacept by </w:t>
      </w:r>
      <w:r w:rsidR="008D7C35" w:rsidRPr="00E63D01">
        <w:rPr>
          <w:rFonts w:ascii="Times New Roman" w:hAnsi="Times New Roman" w:cs="Times New Roman"/>
          <w:b/>
          <w:bCs/>
          <w:sz w:val="24"/>
          <w:szCs w:val="24"/>
          <w:rPrChange w:id="192" w:author="廣瀬 恒" w:date="2021-07-23T11:18:00Z">
            <w:rPr>
              <w:rFonts w:ascii="Times New Roman" w:hAnsi="Times New Roman" w:cs="Times New Roman"/>
              <w:b/>
              <w:bCs/>
              <w:sz w:val="28"/>
              <w:szCs w:val="28"/>
            </w:rPr>
          </w:rPrChange>
        </w:rPr>
        <w:t xml:space="preserve">a </w:t>
      </w:r>
      <w:r w:rsidRPr="00E63D01">
        <w:rPr>
          <w:rFonts w:ascii="Times New Roman" w:hAnsi="Times New Roman" w:cs="Times New Roman"/>
          <w:b/>
          <w:bCs/>
          <w:sz w:val="24"/>
          <w:szCs w:val="24"/>
          <w:rPrChange w:id="193" w:author="廣瀬 恒" w:date="2021-07-23T11:18:00Z">
            <w:rPr>
              <w:rFonts w:ascii="Times New Roman" w:hAnsi="Times New Roman" w:cs="Times New Roman"/>
              <w:b/>
              <w:bCs/>
              <w:sz w:val="28"/>
              <w:szCs w:val="28"/>
            </w:rPr>
          </w:rPrChange>
        </w:rPr>
        <w:t xml:space="preserve">multivariable </w:t>
      </w:r>
      <w:ins w:id="194" w:author="廣瀬 恒" w:date="2021-08-05T09:59:00Z">
        <w:r w:rsidR="00EA145F">
          <w:rPr>
            <w:rFonts w:ascii="Times New Roman" w:hAnsi="Times New Roman" w:cs="Times New Roman"/>
            <w:b/>
            <w:bCs/>
            <w:sz w:val="24"/>
            <w:szCs w:val="24"/>
          </w:rPr>
          <w:t xml:space="preserve">conditional </w:t>
        </w:r>
      </w:ins>
      <w:r w:rsidRPr="00E63D01">
        <w:rPr>
          <w:rFonts w:ascii="Times New Roman" w:hAnsi="Times New Roman" w:cs="Times New Roman"/>
          <w:b/>
          <w:bCs/>
          <w:sz w:val="24"/>
          <w:szCs w:val="24"/>
          <w:rPrChange w:id="195" w:author="廣瀬 恒" w:date="2021-07-23T11:18:00Z">
            <w:rPr>
              <w:rFonts w:ascii="Times New Roman" w:hAnsi="Times New Roman" w:cs="Times New Roman"/>
              <w:b/>
              <w:bCs/>
              <w:sz w:val="28"/>
              <w:szCs w:val="28"/>
            </w:rPr>
          </w:rPrChange>
        </w:rPr>
        <w:t>logistic analysis</w:t>
      </w:r>
    </w:p>
    <w:p w14:paraId="710CFD61" w14:textId="77777777" w:rsidR="00FF25A7" w:rsidRDefault="00FF25A7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  <w:pPrChange w:id="196" w:author="廣瀬 恒" w:date="2021-07-20T23:03:00Z">
          <w:pPr/>
        </w:pPrChange>
      </w:pPr>
    </w:p>
    <w:tbl>
      <w:tblPr>
        <w:tblStyle w:val="a4"/>
        <w:tblW w:w="0" w:type="auto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3212"/>
        <w:gridCol w:w="1268"/>
        <w:gridCol w:w="2319"/>
        <w:gridCol w:w="1695"/>
      </w:tblGrid>
      <w:tr w:rsidR="00FF25A7" w14:paraId="5BE31DB6" w14:textId="77777777" w:rsidTr="00F7201B">
        <w:tc>
          <w:tcPr>
            <w:tcW w:w="321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1A61621C" w14:textId="77777777" w:rsidR="00FF25A7" w:rsidRPr="00174001" w:rsidRDefault="00FF25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  <w:pPrChange w:id="197" w:author="廣瀬 恒" w:date="2021-07-20T23:03:00Z">
                <w:pPr/>
              </w:pPrChange>
            </w:pPr>
            <w:r w:rsidRPr="00CA6332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174001">
              <w:rPr>
                <w:rFonts w:ascii="Times New Roman" w:hAnsi="Times New Roman" w:cs="Times New Roman"/>
                <w:sz w:val="24"/>
                <w:szCs w:val="24"/>
              </w:rPr>
              <w:t>ariables</w:t>
            </w:r>
          </w:p>
        </w:tc>
        <w:tc>
          <w:tcPr>
            <w:tcW w:w="126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24FD86FE" w14:textId="77777777" w:rsidR="00FF25A7" w:rsidRPr="00174001" w:rsidRDefault="00FF25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98" w:author="廣瀬 恒" w:date="2021-07-20T23:03:00Z">
                <w:pPr>
                  <w:jc w:val="center"/>
                </w:pPr>
              </w:pPrChange>
            </w:pPr>
            <w:r w:rsidRPr="0017400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231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2D30884E" w14:textId="77777777" w:rsidR="00FF25A7" w:rsidRPr="00174001" w:rsidRDefault="00FF25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99" w:author="廣瀬 恒" w:date="2021-07-20T23:03:00Z">
                <w:pPr>
                  <w:jc w:val="center"/>
                </w:pPr>
              </w:pPrChange>
            </w:pPr>
            <w:r w:rsidRPr="00174001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69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39E9DD7F" w14:textId="77777777" w:rsidR="00FF25A7" w:rsidRPr="00174001" w:rsidRDefault="00FF25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  <w:pPrChange w:id="200" w:author="廣瀬 恒" w:date="2021-07-20T23:03:00Z">
                <w:pPr/>
              </w:pPrChange>
            </w:pPr>
            <w:r w:rsidRPr="001740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74001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FF25A7" w14:paraId="63721428" w14:textId="77777777" w:rsidTr="00F7201B">
        <w:tc>
          <w:tcPr>
            <w:tcW w:w="321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F7C162" w14:textId="6DABEDF3" w:rsidR="00FF25A7" w:rsidRPr="00174001" w:rsidRDefault="008D7C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  <w:pPrChange w:id="201" w:author="廣瀬 恒" w:date="2021-07-20T23:03:00Z">
                <w:pPr/>
              </w:pPrChange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FF25A7" w:rsidRPr="00174001">
              <w:rPr>
                <w:rFonts w:ascii="Times New Roman" w:hAnsi="Times New Roman" w:cs="Times New Roman"/>
                <w:sz w:val="24"/>
                <w:szCs w:val="24"/>
              </w:rPr>
              <w:t>hared epitope positivity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C2A683" w14:textId="77777777" w:rsidR="00FF25A7" w:rsidRPr="00174001" w:rsidRDefault="00FF25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202" w:author="廣瀬 恒" w:date="2021-07-20T23:03:00Z">
                <w:pPr>
                  <w:jc w:val="center"/>
                </w:pPr>
              </w:pPrChange>
            </w:pPr>
            <w:r w:rsidRPr="00174001">
              <w:rPr>
                <w:rFonts w:ascii="Times New Roman" w:hAnsi="Times New Roman" w:cs="Times New Roman"/>
                <w:sz w:val="24"/>
                <w:szCs w:val="24"/>
              </w:rPr>
              <w:t>25.881</w:t>
            </w:r>
          </w:p>
        </w:tc>
        <w:tc>
          <w:tcPr>
            <w:tcW w:w="231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7AEE97" w14:textId="77777777" w:rsidR="00FF25A7" w:rsidRPr="00174001" w:rsidRDefault="00FF25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203" w:author="廣瀬 恒" w:date="2021-07-20T23:03:00Z">
                <w:pPr>
                  <w:jc w:val="center"/>
                </w:pPr>
              </w:pPrChange>
            </w:pPr>
            <w:r w:rsidRPr="00174001">
              <w:rPr>
                <w:rFonts w:ascii="Times New Roman" w:hAnsi="Times New Roman" w:cs="Times New Roman"/>
                <w:sz w:val="24"/>
                <w:szCs w:val="24"/>
              </w:rPr>
              <w:t>3.140</w:t>
            </w:r>
            <w:r w:rsidRPr="00174001">
              <w:rPr>
                <w:rFonts w:ascii="Times New Roman" w:eastAsia="ＭＳ Ｐゴシック" w:hAnsi="Times New Roman" w:cs="Times New Roman"/>
                <w:sz w:val="24"/>
                <w:szCs w:val="24"/>
              </w:rPr>
              <w:t>−213.351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20127D" w14:textId="77777777" w:rsidR="00FF25A7" w:rsidRPr="00174001" w:rsidRDefault="00FF25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  <w:pPrChange w:id="204" w:author="廣瀬 恒" w:date="2021-07-20T23:03:00Z">
                <w:pPr/>
              </w:pPrChange>
            </w:pPr>
            <w:r w:rsidRPr="00174001"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</w:tc>
      </w:tr>
      <w:tr w:rsidR="00FF25A7" w14:paraId="5F57351A" w14:textId="77777777" w:rsidTr="00F7201B"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2A7C3F10" w14:textId="77777777" w:rsidR="00FF25A7" w:rsidRPr="00174001" w:rsidRDefault="00FF25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  <w:pPrChange w:id="205" w:author="廣瀬 恒" w:date="2021-07-20T23:03:00Z">
                <w:pPr/>
              </w:pPrChange>
            </w:pPr>
            <w:r w:rsidRPr="00174001">
              <w:rPr>
                <w:rFonts w:ascii="Times New Roman" w:hAnsi="Times New Roman" w:cs="Times New Roman"/>
                <w:sz w:val="24"/>
                <w:szCs w:val="24"/>
              </w:rPr>
              <w:t>ACPA tite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7B8C1E4D" w14:textId="77777777" w:rsidR="00FF25A7" w:rsidRPr="00174001" w:rsidRDefault="00FF25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206" w:author="廣瀬 恒" w:date="2021-07-20T23:03:00Z">
                <w:pPr>
                  <w:jc w:val="center"/>
                </w:pPr>
              </w:pPrChange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497379D7" w14:textId="77777777" w:rsidR="00FF25A7" w:rsidRPr="00174001" w:rsidRDefault="00FF25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207" w:author="廣瀬 恒" w:date="2021-07-20T23:03:00Z">
                <w:pPr>
                  <w:jc w:val="center"/>
                </w:pPr>
              </w:pPrChange>
            </w:pPr>
            <w:r w:rsidRPr="00174001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  <w:r w:rsidRPr="00174001">
              <w:rPr>
                <w:rFonts w:ascii="Times New Roman" w:eastAsia="ＭＳ Ｐゴシック" w:hAnsi="Times New Roman" w:cs="Times New Roman"/>
                <w:sz w:val="24"/>
                <w:szCs w:val="24"/>
              </w:rPr>
              <w:t>−1.00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E160F55" w14:textId="77777777" w:rsidR="00FF25A7" w:rsidRPr="00174001" w:rsidRDefault="00FF25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  <w:pPrChange w:id="208" w:author="廣瀬 恒" w:date="2021-07-20T23:03:00Z">
                <w:pPr/>
              </w:pPrChange>
            </w:pPr>
            <w:r w:rsidRPr="00174001">
              <w:rPr>
                <w:rFonts w:ascii="Times New Roman" w:hAnsi="Times New Roman" w:cs="Times New Roman"/>
                <w:sz w:val="24"/>
                <w:szCs w:val="24"/>
              </w:rPr>
              <w:t>0.0583</w:t>
            </w:r>
          </w:p>
        </w:tc>
      </w:tr>
      <w:tr w:rsidR="00FF25A7" w14:paraId="2BAE15EB" w14:textId="77777777" w:rsidTr="00F7201B"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2F9CFEC9" w14:textId="77777777" w:rsidR="00FF25A7" w:rsidRPr="00174001" w:rsidRDefault="00FF25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  <w:pPrChange w:id="209" w:author="廣瀬 恒" w:date="2021-07-20T23:03:00Z">
                <w:pPr/>
              </w:pPrChange>
            </w:pPr>
            <w:r w:rsidRPr="00CA633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74001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34E744C7" w14:textId="77777777" w:rsidR="00FF25A7" w:rsidRPr="00174001" w:rsidRDefault="00FF25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210" w:author="廣瀬 恒" w:date="2021-07-20T23:03:00Z">
                <w:pPr>
                  <w:jc w:val="center"/>
                </w:pPr>
              </w:pPrChange>
            </w:pPr>
            <w:r w:rsidRPr="00174001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27466561" w14:textId="77777777" w:rsidR="00FF25A7" w:rsidRPr="00174001" w:rsidRDefault="00FF25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211" w:author="廣瀬 恒" w:date="2021-07-20T23:03:00Z">
                <w:pPr>
                  <w:jc w:val="center"/>
                </w:pPr>
              </w:pPrChange>
            </w:pPr>
            <w:r w:rsidRPr="00174001">
              <w:rPr>
                <w:rFonts w:ascii="Times New Roman" w:hAnsi="Times New Roman" w:cs="Times New Roman"/>
                <w:sz w:val="24"/>
                <w:szCs w:val="24"/>
              </w:rPr>
              <w:t>0.865</w:t>
            </w:r>
            <w:r w:rsidRPr="00174001">
              <w:rPr>
                <w:rFonts w:ascii="Times New Roman" w:eastAsia="ＭＳ Ｐゴシック" w:hAnsi="Times New Roman" w:cs="Times New Roman"/>
                <w:sz w:val="24"/>
                <w:szCs w:val="24"/>
              </w:rPr>
              <w:t>−0.99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2AC00F8" w14:textId="77777777" w:rsidR="00FF25A7" w:rsidRPr="00174001" w:rsidRDefault="00FF25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  <w:pPrChange w:id="212" w:author="廣瀬 恒" w:date="2021-07-20T23:03:00Z">
                <w:pPr/>
              </w:pPrChange>
            </w:pPr>
            <w:r w:rsidRPr="00174001">
              <w:rPr>
                <w:rFonts w:ascii="Times New Roman" w:hAnsi="Times New Roman" w:cs="Times New Roman"/>
                <w:sz w:val="24"/>
                <w:szCs w:val="24"/>
              </w:rPr>
              <w:t>0.0354</w:t>
            </w:r>
          </w:p>
        </w:tc>
      </w:tr>
      <w:tr w:rsidR="00FF25A7" w14:paraId="53A9D6D0" w14:textId="77777777" w:rsidTr="00F7201B"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508B9A75" w14:textId="77777777" w:rsidR="00FF25A7" w:rsidRPr="00174001" w:rsidRDefault="00FF25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  <w:pPrChange w:id="213" w:author="廣瀬 恒" w:date="2021-07-20T23:03:00Z">
                <w:pPr/>
              </w:pPrChange>
            </w:pPr>
            <w:r w:rsidRPr="00CA633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74001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16B15C4A" w14:textId="77777777" w:rsidR="00FF25A7" w:rsidRPr="00174001" w:rsidRDefault="00FF25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214" w:author="廣瀬 恒" w:date="2021-07-20T23:03:00Z">
                <w:pPr>
                  <w:jc w:val="center"/>
                </w:pPr>
              </w:pPrChange>
            </w:pPr>
            <w:r w:rsidRPr="00174001">
              <w:rPr>
                <w:rFonts w:ascii="Times New Roman" w:hAnsi="Times New Roman" w:cs="Times New Roman"/>
                <w:sz w:val="24"/>
                <w:szCs w:val="24"/>
              </w:rPr>
              <w:t>1.200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2D2E37EF" w14:textId="77777777" w:rsidR="00FF25A7" w:rsidRPr="00174001" w:rsidRDefault="00FF25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215" w:author="廣瀬 恒" w:date="2021-07-20T23:03:00Z">
                <w:pPr>
                  <w:jc w:val="center"/>
                </w:pPr>
              </w:pPrChange>
            </w:pPr>
            <w:r w:rsidRPr="00174001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  <w:r w:rsidRPr="00174001">
              <w:rPr>
                <w:rFonts w:ascii="Times New Roman" w:eastAsia="ＭＳ Ｐゴシック" w:hAnsi="Times New Roman" w:cs="Times New Roman"/>
                <w:sz w:val="24"/>
                <w:szCs w:val="24"/>
              </w:rPr>
              <w:t>−7.43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1249660" w14:textId="77777777" w:rsidR="00FF25A7" w:rsidRPr="00174001" w:rsidRDefault="00FF25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  <w:pPrChange w:id="216" w:author="廣瀬 恒" w:date="2021-07-20T23:03:00Z">
                <w:pPr/>
              </w:pPrChange>
            </w:pPr>
            <w:r w:rsidRPr="00174001">
              <w:rPr>
                <w:rFonts w:ascii="Times New Roman" w:hAnsi="Times New Roman" w:cs="Times New Roman"/>
                <w:sz w:val="24"/>
                <w:szCs w:val="24"/>
              </w:rPr>
              <w:t>0.845</w:t>
            </w:r>
          </w:p>
        </w:tc>
      </w:tr>
      <w:tr w:rsidR="00FF25A7" w14:paraId="63CA3656" w14:textId="77777777" w:rsidTr="00F7201B"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35A2BFA8" w14:textId="77777777" w:rsidR="00FF25A7" w:rsidRPr="00174001" w:rsidRDefault="00FF25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  <w:pPrChange w:id="217" w:author="廣瀬 恒" w:date="2021-07-20T23:03:00Z">
                <w:pPr/>
              </w:pPrChange>
            </w:pPr>
            <w:r w:rsidRPr="00174001">
              <w:rPr>
                <w:rFonts w:ascii="Times New Roman" w:hAnsi="Times New Roman" w:cs="Times New Roman"/>
                <w:sz w:val="24"/>
                <w:szCs w:val="24"/>
              </w:rPr>
              <w:t>RA disease durati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3F9F5E8E" w14:textId="77777777" w:rsidR="00FF25A7" w:rsidRPr="00174001" w:rsidRDefault="00FF25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218" w:author="廣瀬 恒" w:date="2021-07-20T23:03:00Z">
                <w:pPr>
                  <w:jc w:val="center"/>
                </w:pPr>
              </w:pPrChange>
            </w:pPr>
            <w:r w:rsidRPr="00174001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5FFB5536" w14:textId="77777777" w:rsidR="00FF25A7" w:rsidRPr="00174001" w:rsidRDefault="00FF25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219" w:author="廣瀬 恒" w:date="2021-07-20T23:03:00Z">
                <w:pPr>
                  <w:jc w:val="center"/>
                </w:pPr>
              </w:pPrChange>
            </w:pPr>
            <w:r w:rsidRPr="00174001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  <w:r w:rsidRPr="00174001">
              <w:rPr>
                <w:rFonts w:ascii="Times New Roman" w:eastAsia="ＭＳ Ｐゴシック" w:hAnsi="Times New Roman" w:cs="Times New Roman"/>
                <w:sz w:val="24"/>
                <w:szCs w:val="24"/>
              </w:rPr>
              <w:t>−1.04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800DA79" w14:textId="77777777" w:rsidR="00FF25A7" w:rsidRPr="00174001" w:rsidRDefault="00FF25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  <w:pPrChange w:id="220" w:author="廣瀬 恒" w:date="2021-07-20T23:03:00Z">
                <w:pPr/>
              </w:pPrChange>
            </w:pPr>
            <w:r w:rsidRPr="00174001">
              <w:rPr>
                <w:rFonts w:ascii="Times New Roman" w:hAnsi="Times New Roman" w:cs="Times New Roman"/>
                <w:sz w:val="24"/>
                <w:szCs w:val="24"/>
              </w:rPr>
              <w:t>0.637</w:t>
            </w:r>
          </w:p>
        </w:tc>
      </w:tr>
      <w:tr w:rsidR="00FF25A7" w14:paraId="635BF632" w14:textId="77777777" w:rsidTr="00F7201B"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5F936E09" w14:textId="77D470BF" w:rsidR="00FF25A7" w:rsidRPr="00174001" w:rsidRDefault="008D7C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  <w:pPrChange w:id="221" w:author="廣瀬 恒" w:date="2021-07-20T23:03:00Z">
                <w:pPr/>
              </w:pPrChange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FF25A7" w:rsidRPr="00174001">
              <w:rPr>
                <w:rFonts w:ascii="Times New Roman" w:hAnsi="Times New Roman" w:cs="Times New Roman"/>
                <w:sz w:val="24"/>
                <w:szCs w:val="24"/>
              </w:rPr>
              <w:t>iologic-naïv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35F14595" w14:textId="77777777" w:rsidR="00FF25A7" w:rsidRPr="00174001" w:rsidRDefault="00FF25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222" w:author="廣瀬 恒" w:date="2021-07-20T23:03:00Z">
                <w:pPr>
                  <w:jc w:val="center"/>
                </w:pPr>
              </w:pPrChange>
            </w:pPr>
            <w:r w:rsidRPr="00174001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040737B4" w14:textId="77777777" w:rsidR="00FF25A7" w:rsidRPr="00174001" w:rsidRDefault="00FF25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223" w:author="廣瀬 恒" w:date="2021-07-20T23:03:00Z">
                <w:pPr>
                  <w:jc w:val="center"/>
                </w:pPr>
              </w:pPrChange>
            </w:pPr>
            <w:r w:rsidRPr="00174001"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  <w:r w:rsidRPr="00174001">
              <w:rPr>
                <w:rFonts w:ascii="Times New Roman" w:eastAsia="ＭＳ Ｐゴシック" w:hAnsi="Times New Roman" w:cs="Times New Roman"/>
                <w:sz w:val="24"/>
                <w:szCs w:val="24"/>
              </w:rPr>
              <w:t>−5.65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3F0AE50" w14:textId="77777777" w:rsidR="00FF25A7" w:rsidRPr="00174001" w:rsidRDefault="00FF25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  <w:pPrChange w:id="224" w:author="廣瀬 恒" w:date="2021-07-20T23:03:00Z">
                <w:pPr/>
              </w:pPrChange>
            </w:pPr>
            <w:r w:rsidRPr="00174001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</w:tr>
      <w:tr w:rsidR="00FF25A7" w14:paraId="2E093A15" w14:textId="77777777" w:rsidTr="00F7201B"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</w:tcPr>
          <w:p w14:paraId="5A00D2C6" w14:textId="77777777" w:rsidR="00FF25A7" w:rsidRPr="00174001" w:rsidRDefault="00FF25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  <w:pPrChange w:id="225" w:author="廣瀬 恒" w:date="2021-07-20T23:03:00Z">
                <w:pPr/>
              </w:pPrChange>
            </w:pPr>
            <w:r w:rsidRPr="00174001">
              <w:rPr>
                <w:rFonts w:ascii="Times New Roman" w:hAnsi="Times New Roman" w:cs="Times New Roman"/>
                <w:sz w:val="24"/>
                <w:szCs w:val="24"/>
              </w:rPr>
              <w:t>HAQ-DI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6CA2E45F" w14:textId="77777777" w:rsidR="00FF25A7" w:rsidRPr="00174001" w:rsidRDefault="00FF25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226" w:author="廣瀬 恒" w:date="2021-07-20T23:03:00Z">
                <w:pPr>
                  <w:jc w:val="center"/>
                </w:pPr>
              </w:pPrChange>
            </w:pPr>
            <w:r w:rsidRPr="00174001">
              <w:rPr>
                <w:rFonts w:ascii="Times New Roman" w:hAnsi="Times New Roman" w:cs="Times New Roman"/>
                <w:sz w:val="24"/>
                <w:szCs w:val="24"/>
              </w:rPr>
              <w:t>0.398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402006AD" w14:textId="77777777" w:rsidR="00FF25A7" w:rsidRPr="00174001" w:rsidRDefault="00FF25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227" w:author="廣瀬 恒" w:date="2021-07-20T23:03:00Z">
                <w:pPr>
                  <w:jc w:val="center"/>
                </w:pPr>
              </w:pPrChange>
            </w:pPr>
            <w:r w:rsidRPr="00174001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  <w:r w:rsidRPr="00174001">
              <w:rPr>
                <w:rFonts w:ascii="Times New Roman" w:eastAsia="ＭＳ Ｐゴシック" w:hAnsi="Times New Roman" w:cs="Times New Roman"/>
                <w:sz w:val="24"/>
                <w:szCs w:val="24"/>
              </w:rPr>
              <w:t>−1.17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7ACDF8F" w14:textId="77777777" w:rsidR="00FF25A7" w:rsidRPr="00174001" w:rsidRDefault="00FF25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  <w:pPrChange w:id="228" w:author="廣瀬 恒" w:date="2021-07-20T23:03:00Z">
                <w:pPr/>
              </w:pPrChange>
            </w:pPr>
            <w:r w:rsidRPr="00174001">
              <w:rPr>
                <w:rFonts w:ascii="Times New Roman" w:hAnsi="Times New Roman" w:cs="Times New Roman"/>
                <w:sz w:val="24"/>
                <w:szCs w:val="24"/>
              </w:rPr>
              <w:t>0.0962</w:t>
            </w:r>
          </w:p>
        </w:tc>
      </w:tr>
      <w:tr w:rsidR="00FF25A7" w14:paraId="5D1A41E0" w14:textId="77777777" w:rsidTr="00F7201B">
        <w:tc>
          <w:tcPr>
            <w:tcW w:w="3212" w:type="dxa"/>
            <w:tcBorders>
              <w:top w:val="nil"/>
              <w:left w:val="nil"/>
              <w:right w:val="nil"/>
            </w:tcBorders>
          </w:tcPr>
          <w:p w14:paraId="3305F5E5" w14:textId="77777777" w:rsidR="00FF25A7" w:rsidRPr="00174001" w:rsidRDefault="00FF25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  <w:pPrChange w:id="229" w:author="廣瀬 恒" w:date="2021-07-20T23:03:00Z">
                <w:pPr/>
              </w:pPrChange>
            </w:pPr>
            <w:r w:rsidRPr="00174001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Δ</w:t>
            </w:r>
            <w:r w:rsidRPr="00174001">
              <w:rPr>
                <w:rFonts w:ascii="Times New Roman" w:hAnsi="Times New Roman" w:cs="Times New Roman"/>
                <w:sz w:val="24"/>
                <w:szCs w:val="24"/>
              </w:rPr>
              <w:t>DAS28-ESR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6B729DD" w14:textId="77777777" w:rsidR="00FF25A7" w:rsidRPr="00174001" w:rsidRDefault="00FF25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230" w:author="廣瀬 恒" w:date="2021-07-20T23:03:00Z">
                <w:pPr>
                  <w:jc w:val="center"/>
                </w:pPr>
              </w:pPrChange>
            </w:pPr>
            <w:r w:rsidRPr="00174001">
              <w:rPr>
                <w:rFonts w:ascii="Times New Roman" w:hAnsi="Times New Roman" w:cs="Times New Roman"/>
                <w:sz w:val="24"/>
                <w:szCs w:val="24"/>
              </w:rPr>
              <w:t>0.697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BCDA454" w14:textId="77777777" w:rsidR="00FF25A7" w:rsidRPr="00174001" w:rsidRDefault="00FF25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231" w:author="廣瀬 恒" w:date="2021-07-20T23:03:00Z">
                <w:pPr>
                  <w:jc w:val="center"/>
                </w:pPr>
              </w:pPrChange>
            </w:pPr>
            <w:r w:rsidRPr="00174001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  <w:r w:rsidRPr="00174001">
              <w:rPr>
                <w:rFonts w:ascii="Times New Roman" w:eastAsia="ＭＳ Ｐゴシック" w:hAnsi="Times New Roman" w:cs="Times New Roman"/>
                <w:sz w:val="24"/>
                <w:szCs w:val="24"/>
              </w:rPr>
              <w:t>−1.419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B260853" w14:textId="77777777" w:rsidR="00FF25A7" w:rsidRPr="00174001" w:rsidRDefault="00FF25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  <w:pPrChange w:id="232" w:author="廣瀬 恒" w:date="2021-07-20T23:03:00Z">
                <w:pPr/>
              </w:pPrChange>
            </w:pPr>
            <w:r w:rsidRPr="00174001"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</w:tr>
    </w:tbl>
    <w:p w14:paraId="535E1387" w14:textId="69A4C092" w:rsidR="00FF25A7" w:rsidRDefault="00FF25A7" w:rsidP="00FF25A7">
      <w:pPr>
        <w:spacing w:line="48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lastRenderedPageBreak/>
        <w:t>P</w:t>
      </w:r>
      <w:r w:rsidRPr="0017400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redict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ive factors</w:t>
      </w:r>
      <w:r w:rsidRPr="0017400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for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DAS28-ESR remission</w:t>
      </w:r>
      <w:r w:rsidRPr="0017400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at week 24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in patients treated with abatacept were examined using</w:t>
      </w:r>
      <w:r w:rsidRPr="0017400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ins w:id="233" w:author="廣瀬 恒" w:date="2021-07-25T00:06:00Z">
        <w:r w:rsidR="00C34A22">
          <w:rPr>
            <w:rFonts w:ascii="Times New Roman" w:hAnsi="Times New Roman" w:cs="Times New Roman"/>
            <w:color w:val="333333"/>
            <w:sz w:val="24"/>
            <w:szCs w:val="24"/>
            <w:shd w:val="clear" w:color="auto" w:fill="FFFFFF"/>
          </w:rPr>
          <w:t xml:space="preserve">a </w:t>
        </w:r>
      </w:ins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conditional logistic</w:t>
      </w:r>
      <w:r w:rsidRPr="0017400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regression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model </w:t>
      </w:r>
      <w:r w:rsidRPr="0017400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adjust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ed</w:t>
      </w:r>
      <w:r w:rsidRPr="0017400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for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age, sex, RA disease duration, biologic-naïve, shared epitope positivity, </w:t>
      </w:r>
      <w:r w:rsidR="008D7C3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the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ACPA titer, </w:t>
      </w:r>
      <w:r>
        <w:rPr>
          <w:rFonts w:ascii="ＭＳ Ｐゴシック" w:eastAsia="ＭＳ Ｐゴシック" w:hAnsi="ＭＳ Ｐゴシック" w:cs="Times New Roman" w:hint="eastAsia"/>
          <w:color w:val="333333"/>
          <w:sz w:val="24"/>
          <w:szCs w:val="24"/>
          <w:shd w:val="clear" w:color="auto" w:fill="FFFFFF"/>
        </w:rPr>
        <w:t>Δ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DAS28-ESR</w:t>
      </w:r>
      <w:r w:rsidR="008D7C3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,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del w:id="234" w:author="廣瀬 恒" w:date="2021-07-23T15:56:00Z">
        <w:r w:rsidDel="00190A4D">
          <w:rPr>
            <w:rFonts w:ascii="Times New Roman" w:hAnsi="Times New Roman" w:cs="Times New Roman"/>
            <w:color w:val="333333"/>
            <w:sz w:val="24"/>
            <w:szCs w:val="24"/>
            <w:shd w:val="clear" w:color="auto" w:fill="FFFFFF"/>
          </w:rPr>
          <w:delText xml:space="preserve">and </w:delText>
        </w:r>
      </w:del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HAQ-DI </w:t>
      </w:r>
      <w:ins w:id="235" w:author="廣瀬 恒" w:date="2021-07-23T15:56:00Z">
        <w:r w:rsidR="00190A4D">
          <w:rPr>
            <w:rFonts w:ascii="Times New Roman" w:hAnsi="Times New Roman" w:cs="Times New Roman"/>
            <w:color w:val="333333"/>
            <w:sz w:val="24"/>
            <w:szCs w:val="24"/>
            <w:shd w:val="clear" w:color="auto" w:fill="FFFFFF"/>
          </w:rPr>
          <w:t xml:space="preserve">and PS </w:t>
        </w:r>
      </w:ins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at baseline.</w:t>
      </w:r>
    </w:p>
    <w:p w14:paraId="5B20041F" w14:textId="24C74AE6" w:rsidR="00FF25A7" w:rsidRDefault="00FF25A7" w:rsidP="00FF25A7">
      <w:pPr>
        <w:spacing w:line="480" w:lineRule="auto"/>
        <w:rPr>
          <w:ins w:id="236" w:author="廣瀬 恒" w:date="2021-07-18T11:03:00Z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>A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CPA, </w:t>
      </w:r>
      <w:bookmarkStart w:id="237" w:name="_Hlk77497938"/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anticitrullinated peptide antibody; </w:t>
      </w:r>
      <w:r>
        <w:rPr>
          <w:rFonts w:ascii="ＭＳ Ｐゴシック" w:eastAsia="ＭＳ Ｐゴシック" w:hAnsi="ＭＳ Ｐゴシック" w:cs="Times New Roman" w:hint="eastAsia"/>
          <w:color w:val="333333"/>
          <w:sz w:val="24"/>
          <w:szCs w:val="24"/>
          <w:shd w:val="clear" w:color="auto" w:fill="FFFFFF"/>
        </w:rPr>
        <w:t>Δ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DAS28-ESR, delta DAS28-ESR</w:t>
      </w:r>
      <w:r w:rsidR="008D7C3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, indicating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the magnitude of change</w:t>
      </w:r>
      <w:r w:rsidR="008D7C3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from baseline to week 4 in DAS28-ESR; DAS28-ESR, Disease Activity Score in 28 joints using erythrocyte sedimentation rate; HAQ-DI, Health Assessment Questionnaires Disability Index; </w:t>
      </w:r>
      <w:ins w:id="238" w:author="廣瀬 恒" w:date="2021-07-23T15:57:00Z">
        <w:r w:rsidR="00190A4D">
          <w:rPr>
            <w:rFonts w:ascii="Times New Roman" w:hAnsi="Times New Roman" w:cs="Times New Roman"/>
            <w:color w:val="333333"/>
            <w:sz w:val="24"/>
            <w:szCs w:val="24"/>
            <w:shd w:val="clear" w:color="auto" w:fill="FFFFFF"/>
          </w:rPr>
          <w:t xml:space="preserve">PS, propensity score; </w:t>
        </w:r>
      </w:ins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RA, rheumatoid arthritis.</w:t>
      </w:r>
    </w:p>
    <w:p w14:paraId="2EC14679" w14:textId="03B1EAE9" w:rsidR="00AB4B74" w:rsidRDefault="00AB4B74" w:rsidP="00FF25A7">
      <w:pPr>
        <w:spacing w:line="480" w:lineRule="auto"/>
        <w:rPr>
          <w:ins w:id="239" w:author="廣瀬 恒" w:date="2021-07-23T11:14:00Z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5B8DA357" w14:textId="40680CED" w:rsidR="00131911" w:rsidRDefault="00131911" w:rsidP="00FF25A7">
      <w:pPr>
        <w:spacing w:line="480" w:lineRule="auto"/>
        <w:rPr>
          <w:ins w:id="240" w:author="廣瀬 恒" w:date="2021-07-23T11:14:00Z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72C4ADDF" w14:textId="331CCC97" w:rsidR="00131911" w:rsidRDefault="00131911" w:rsidP="00FF25A7">
      <w:pPr>
        <w:spacing w:line="480" w:lineRule="auto"/>
        <w:rPr>
          <w:ins w:id="241" w:author="廣瀬 恒" w:date="2021-07-23T11:14:00Z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72E182FC" w14:textId="7BA2B79E" w:rsidR="00131911" w:rsidRDefault="00131911" w:rsidP="00FF25A7">
      <w:pPr>
        <w:spacing w:line="480" w:lineRule="auto"/>
        <w:rPr>
          <w:ins w:id="242" w:author="廣瀬 恒" w:date="2021-07-23T11:14:00Z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2C6B1BDD" w14:textId="58847E07" w:rsidR="00131911" w:rsidRDefault="00131911" w:rsidP="00FF25A7">
      <w:pPr>
        <w:spacing w:line="480" w:lineRule="auto"/>
        <w:rPr>
          <w:ins w:id="243" w:author="廣瀬 恒" w:date="2021-07-23T11:14:00Z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6DE3B5E5" w14:textId="29F0D323" w:rsidR="00131911" w:rsidRDefault="00131911" w:rsidP="00FF25A7">
      <w:pPr>
        <w:spacing w:line="480" w:lineRule="auto"/>
        <w:rPr>
          <w:ins w:id="244" w:author="廣瀬 恒" w:date="2021-07-23T11:14:00Z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16E0BA76" w14:textId="07FC9B97" w:rsidR="00131911" w:rsidRDefault="00131911" w:rsidP="00FF25A7">
      <w:pPr>
        <w:spacing w:line="480" w:lineRule="auto"/>
        <w:rPr>
          <w:ins w:id="245" w:author="廣瀬 恒" w:date="2021-07-23T11:14:00Z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00E99E8A" w14:textId="2A52D2C9" w:rsidR="00131911" w:rsidRDefault="00131911" w:rsidP="00FF25A7">
      <w:pPr>
        <w:spacing w:line="480" w:lineRule="auto"/>
        <w:rPr>
          <w:ins w:id="246" w:author="廣瀬 恒" w:date="2021-07-23T11:14:00Z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466D3EAA" w14:textId="452DDE8B" w:rsidR="00131911" w:rsidRDefault="00131911" w:rsidP="00FF25A7">
      <w:pPr>
        <w:spacing w:line="480" w:lineRule="auto"/>
        <w:rPr>
          <w:ins w:id="247" w:author="廣瀬 恒" w:date="2021-07-23T11:14:00Z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0BBF4BA6" w14:textId="171AB9C3" w:rsidR="00131911" w:rsidRDefault="00131911" w:rsidP="00FF25A7">
      <w:pPr>
        <w:spacing w:line="480" w:lineRule="auto"/>
        <w:rPr>
          <w:ins w:id="248" w:author="廣瀬 恒" w:date="2021-07-23T11:14:00Z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77552C1A" w14:textId="4994071F" w:rsidR="00131911" w:rsidRDefault="00131911" w:rsidP="00FF25A7">
      <w:pPr>
        <w:spacing w:line="480" w:lineRule="auto"/>
        <w:rPr>
          <w:ins w:id="249" w:author="廣瀬 恒" w:date="2021-07-23T11:14:00Z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4EE211BE" w14:textId="77777777" w:rsidR="00131911" w:rsidRPr="00174001" w:rsidRDefault="00131911" w:rsidP="00FF25A7">
      <w:pPr>
        <w:spacing w:line="48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bookmarkEnd w:id="237"/>
    <w:p w14:paraId="54746776" w14:textId="19A55985" w:rsidR="00FF25A7" w:rsidRPr="00ED385D" w:rsidRDefault="000F5BB5" w:rsidP="00F80BFA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rPrChange w:id="250" w:author="廣瀬 恒" w:date="2021-07-20T23:04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</w:pPr>
      <w:ins w:id="251" w:author="廣瀬 恒" w:date="2021-07-18T10:36:00Z">
        <w:r w:rsidRPr="00ED385D">
          <w:rPr>
            <w:rFonts w:ascii="Times New Roman" w:hAnsi="Times New Roman" w:cs="Times New Roman"/>
            <w:b/>
            <w:bCs/>
            <w:sz w:val="28"/>
            <w:szCs w:val="28"/>
            <w:rPrChange w:id="252" w:author="廣瀬 恒" w:date="2021-07-20T23:04:00Z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PrChange>
          </w:rPr>
          <w:t>Supplementary Table S</w:t>
        </w:r>
      </w:ins>
      <w:ins w:id="253" w:author="廣瀬 恒" w:date="2021-07-18T10:53:00Z">
        <w:r w:rsidR="00837190" w:rsidRPr="00ED385D">
          <w:rPr>
            <w:rFonts w:ascii="Times New Roman" w:hAnsi="Times New Roman" w:cs="Times New Roman"/>
            <w:b/>
            <w:bCs/>
            <w:sz w:val="28"/>
            <w:szCs w:val="28"/>
            <w:rPrChange w:id="254" w:author="廣瀬 恒" w:date="2021-07-20T23:04:00Z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PrChange>
          </w:rPr>
          <w:t>4</w:t>
        </w:r>
      </w:ins>
    </w:p>
    <w:p w14:paraId="614C816B" w14:textId="11D06116" w:rsidR="00ED76AC" w:rsidRPr="00E63D01" w:rsidRDefault="00382248" w:rsidP="00F80BFA">
      <w:pPr>
        <w:spacing w:line="480" w:lineRule="auto"/>
        <w:rPr>
          <w:ins w:id="255" w:author="廣瀬 恒" w:date="2021-07-18T10:39:00Z"/>
          <w:rFonts w:ascii="Times New Roman" w:hAnsi="Times New Roman" w:cs="Times New Roman"/>
          <w:b/>
          <w:bCs/>
          <w:sz w:val="24"/>
          <w:szCs w:val="24"/>
        </w:rPr>
      </w:pPr>
      <w:ins w:id="256" w:author="廣瀬 恒" w:date="2021-07-18T10:37:00Z">
        <w:r w:rsidRPr="00E63D01">
          <w:rPr>
            <w:rFonts w:ascii="Times New Roman" w:hAnsi="Times New Roman" w:cs="Times New Roman"/>
            <w:b/>
            <w:bCs/>
            <w:sz w:val="24"/>
            <w:szCs w:val="24"/>
          </w:rPr>
          <w:t>Impact of ACPA on DAS28-ESR remission or LDA in patients rec</w:t>
        </w:r>
      </w:ins>
      <w:ins w:id="257" w:author="廣瀬 恒" w:date="2021-07-18T10:38:00Z">
        <w:r w:rsidRPr="00E63D01">
          <w:rPr>
            <w:rFonts w:ascii="Times New Roman" w:hAnsi="Times New Roman" w:cs="Times New Roman"/>
            <w:b/>
            <w:bCs/>
            <w:sz w:val="24"/>
            <w:szCs w:val="24"/>
          </w:rPr>
          <w:t>eiving abatacept by a multi</w:t>
        </w:r>
        <w:r w:rsidR="006F3C90" w:rsidRPr="00E63D01">
          <w:rPr>
            <w:rFonts w:ascii="Times New Roman" w:hAnsi="Times New Roman" w:cs="Times New Roman"/>
            <w:b/>
            <w:bCs/>
            <w:sz w:val="24"/>
            <w:szCs w:val="24"/>
          </w:rPr>
          <w:t xml:space="preserve">variable </w:t>
        </w:r>
      </w:ins>
      <w:ins w:id="258" w:author="廣瀬 恒" w:date="2021-08-05T10:00:00Z">
        <w:r w:rsidR="00C33861">
          <w:rPr>
            <w:rFonts w:ascii="Times New Roman" w:hAnsi="Times New Roman" w:cs="Times New Roman"/>
            <w:b/>
            <w:bCs/>
            <w:sz w:val="24"/>
            <w:szCs w:val="24"/>
          </w:rPr>
          <w:t xml:space="preserve">conditional </w:t>
        </w:r>
      </w:ins>
      <w:ins w:id="259" w:author="廣瀬 恒" w:date="2021-07-18T10:38:00Z">
        <w:r w:rsidR="006F3C90" w:rsidRPr="00E63D01">
          <w:rPr>
            <w:rFonts w:ascii="Times New Roman" w:hAnsi="Times New Roman" w:cs="Times New Roman"/>
            <w:b/>
            <w:bCs/>
            <w:sz w:val="24"/>
            <w:szCs w:val="24"/>
          </w:rPr>
          <w:t>logistic analysis</w:t>
        </w:r>
      </w:ins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276"/>
        <w:gridCol w:w="2542"/>
        <w:gridCol w:w="2124"/>
      </w:tblGrid>
      <w:tr w:rsidR="00836EBF" w:rsidRPr="00836EBF" w14:paraId="10A7A714" w14:textId="77777777" w:rsidTr="00836EBF">
        <w:trPr>
          <w:ins w:id="260" w:author="廣瀬 恒" w:date="2021-07-18T10:42:00Z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9E0B0F" w14:textId="77777777" w:rsidR="00836EBF" w:rsidRPr="00166538" w:rsidRDefault="00836EBF">
            <w:pPr>
              <w:spacing w:line="480" w:lineRule="auto"/>
              <w:rPr>
                <w:ins w:id="261" w:author="廣瀬 恒" w:date="2021-07-18T10:42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262" w:author="廣瀬 恒" w:date="2021-07-18T10:43:00Z">
                  <w:rPr>
                    <w:ins w:id="263" w:author="廣瀬 恒" w:date="2021-07-18T10:42:00Z"/>
                    <w:rFonts w:ascii="Times New Roman" w:hAnsi="Times New Roman" w:cs="Times New Roman"/>
                    <w:color w:val="0070C0"/>
                    <w:sz w:val="22"/>
                    <w:shd w:val="clear" w:color="auto" w:fill="FFFFFF"/>
                  </w:rPr>
                </w:rPrChange>
              </w:rPr>
              <w:pPrChange w:id="264" w:author="廣瀬 恒" w:date="2021-07-20T23:03:00Z">
                <w:pPr/>
              </w:pPrChange>
            </w:pPr>
            <w:ins w:id="265" w:author="廣瀬 恒" w:date="2021-07-18T10:42:00Z">
              <w:r w:rsidRPr="00166538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266" w:author="廣瀬 恒" w:date="2021-07-18T10:43:00Z">
                    <w:rPr>
                      <w:rFonts w:ascii="Times New Roman" w:hAnsi="Times New Roman" w:cs="Times New Roman"/>
                      <w:color w:val="0070C0"/>
                      <w:sz w:val="22"/>
                      <w:shd w:val="clear" w:color="auto" w:fill="FFFFFF"/>
                    </w:rPr>
                  </w:rPrChange>
                </w:rPr>
                <w:t>Variables</w:t>
              </w:r>
            </w:ins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1B1909" w14:textId="77777777" w:rsidR="00836EBF" w:rsidRPr="00166538" w:rsidRDefault="00836EBF">
            <w:pPr>
              <w:spacing w:line="480" w:lineRule="auto"/>
              <w:jc w:val="center"/>
              <w:rPr>
                <w:ins w:id="267" w:author="廣瀬 恒" w:date="2021-07-18T10:42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268" w:author="廣瀬 恒" w:date="2021-07-18T10:43:00Z">
                  <w:rPr>
                    <w:ins w:id="269" w:author="廣瀬 恒" w:date="2021-07-18T10:42:00Z"/>
                    <w:rFonts w:ascii="Times New Roman" w:hAnsi="Times New Roman" w:cs="Times New Roman"/>
                    <w:color w:val="0070C0"/>
                    <w:sz w:val="22"/>
                    <w:shd w:val="clear" w:color="auto" w:fill="FFFFFF"/>
                  </w:rPr>
                </w:rPrChange>
              </w:rPr>
              <w:pPrChange w:id="270" w:author="廣瀬 恒" w:date="2021-07-20T23:03:00Z">
                <w:pPr>
                  <w:jc w:val="center"/>
                </w:pPr>
              </w:pPrChange>
            </w:pPr>
            <w:ins w:id="271" w:author="廣瀬 恒" w:date="2021-07-18T10:42:00Z">
              <w:r w:rsidRPr="00166538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272" w:author="廣瀬 恒" w:date="2021-07-18T10:43:00Z">
                    <w:rPr>
                      <w:rFonts w:ascii="Times New Roman" w:hAnsi="Times New Roman" w:cs="Times New Roman"/>
                      <w:color w:val="0070C0"/>
                      <w:sz w:val="22"/>
                      <w:shd w:val="clear" w:color="auto" w:fill="FFFFFF"/>
                    </w:rPr>
                  </w:rPrChange>
                </w:rPr>
                <w:t>OR</w:t>
              </w:r>
            </w:ins>
          </w:p>
        </w:tc>
        <w:tc>
          <w:tcPr>
            <w:tcW w:w="2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9C5F44" w14:textId="77777777" w:rsidR="00836EBF" w:rsidRPr="00166538" w:rsidRDefault="00836EBF">
            <w:pPr>
              <w:spacing w:line="480" w:lineRule="auto"/>
              <w:jc w:val="center"/>
              <w:rPr>
                <w:ins w:id="273" w:author="廣瀬 恒" w:date="2021-07-18T10:42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274" w:author="廣瀬 恒" w:date="2021-07-18T10:43:00Z">
                  <w:rPr>
                    <w:ins w:id="275" w:author="廣瀬 恒" w:date="2021-07-18T10:42:00Z"/>
                    <w:rFonts w:ascii="Times New Roman" w:hAnsi="Times New Roman" w:cs="Times New Roman"/>
                    <w:color w:val="0070C0"/>
                    <w:sz w:val="22"/>
                    <w:shd w:val="clear" w:color="auto" w:fill="FFFFFF"/>
                  </w:rPr>
                </w:rPrChange>
              </w:rPr>
              <w:pPrChange w:id="276" w:author="廣瀬 恒" w:date="2021-07-20T23:03:00Z">
                <w:pPr>
                  <w:jc w:val="center"/>
                </w:pPr>
              </w:pPrChange>
            </w:pPr>
            <w:ins w:id="277" w:author="廣瀬 恒" w:date="2021-07-18T10:42:00Z">
              <w:r w:rsidRPr="00166538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278" w:author="廣瀬 恒" w:date="2021-07-18T10:43:00Z">
                    <w:rPr>
                      <w:rFonts w:ascii="Times New Roman" w:hAnsi="Times New Roman" w:cs="Times New Roman"/>
                      <w:color w:val="0070C0"/>
                      <w:sz w:val="22"/>
                      <w:shd w:val="clear" w:color="auto" w:fill="FFFFFF"/>
                    </w:rPr>
                  </w:rPrChange>
                </w:rPr>
                <w:t>95%CI</w:t>
              </w:r>
            </w:ins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FF63E1" w14:textId="77777777" w:rsidR="00836EBF" w:rsidRPr="00166538" w:rsidRDefault="00836EBF">
            <w:pPr>
              <w:spacing w:line="480" w:lineRule="auto"/>
              <w:jc w:val="center"/>
              <w:rPr>
                <w:ins w:id="279" w:author="廣瀬 恒" w:date="2021-07-18T10:42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280" w:author="廣瀬 恒" w:date="2021-07-18T10:43:00Z">
                  <w:rPr>
                    <w:ins w:id="281" w:author="廣瀬 恒" w:date="2021-07-18T10:42:00Z"/>
                    <w:rFonts w:ascii="Times New Roman" w:hAnsi="Times New Roman" w:cs="Times New Roman"/>
                    <w:color w:val="0070C0"/>
                    <w:sz w:val="22"/>
                    <w:shd w:val="clear" w:color="auto" w:fill="FFFFFF"/>
                  </w:rPr>
                </w:rPrChange>
              </w:rPr>
              <w:pPrChange w:id="282" w:author="廣瀬 恒" w:date="2021-07-20T23:03:00Z">
                <w:pPr>
                  <w:jc w:val="center"/>
                </w:pPr>
              </w:pPrChange>
            </w:pPr>
            <w:ins w:id="283" w:author="廣瀬 恒" w:date="2021-07-18T10:42:00Z">
              <w:r w:rsidRPr="00166538">
                <w:rPr>
                  <w:rFonts w:ascii="Times New Roman" w:hAnsi="Times New Roman" w:cs="Times New Roman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  <w:rPrChange w:id="284" w:author="廣瀬 恒" w:date="2021-07-18T10:43:00Z">
                    <w:rPr>
                      <w:rFonts w:ascii="Times New Roman" w:hAnsi="Times New Roman" w:cs="Times New Roman"/>
                      <w:i/>
                      <w:iCs/>
                      <w:color w:val="0070C0"/>
                      <w:sz w:val="22"/>
                      <w:shd w:val="clear" w:color="auto" w:fill="FFFFFF"/>
                    </w:rPr>
                  </w:rPrChange>
                </w:rPr>
                <w:t>p</w:t>
              </w:r>
              <w:r w:rsidRPr="00166538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285" w:author="廣瀬 恒" w:date="2021-07-18T10:43:00Z">
                    <w:rPr>
                      <w:rFonts w:ascii="Times New Roman" w:hAnsi="Times New Roman" w:cs="Times New Roman"/>
                      <w:color w:val="0070C0"/>
                      <w:sz w:val="22"/>
                      <w:shd w:val="clear" w:color="auto" w:fill="FFFFFF"/>
                    </w:rPr>
                  </w:rPrChange>
                </w:rPr>
                <w:t>-value</w:t>
              </w:r>
            </w:ins>
          </w:p>
        </w:tc>
      </w:tr>
      <w:tr w:rsidR="00836EBF" w:rsidRPr="00836EBF" w14:paraId="613023AE" w14:textId="77777777" w:rsidTr="00836EBF">
        <w:trPr>
          <w:ins w:id="286" w:author="廣瀬 恒" w:date="2021-07-18T10:42:00Z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C152F5" w14:textId="77777777" w:rsidR="00836EBF" w:rsidRPr="00166538" w:rsidRDefault="00836EBF">
            <w:pPr>
              <w:spacing w:line="480" w:lineRule="auto"/>
              <w:rPr>
                <w:ins w:id="287" w:author="廣瀬 恒" w:date="2021-07-18T10:42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288" w:author="廣瀬 恒" w:date="2021-07-18T10:43:00Z">
                  <w:rPr>
                    <w:ins w:id="289" w:author="廣瀬 恒" w:date="2021-07-18T10:42:00Z"/>
                    <w:rFonts w:ascii="Times New Roman" w:hAnsi="Times New Roman" w:cs="Times New Roman"/>
                    <w:color w:val="0070C0"/>
                    <w:sz w:val="22"/>
                    <w:shd w:val="clear" w:color="auto" w:fill="FFFFFF"/>
                  </w:rPr>
                </w:rPrChange>
              </w:rPr>
              <w:pPrChange w:id="290" w:author="廣瀬 恒" w:date="2021-07-20T23:03:00Z">
                <w:pPr/>
              </w:pPrChange>
            </w:pPr>
            <w:ins w:id="291" w:author="廣瀬 恒" w:date="2021-07-18T10:42:00Z">
              <w:r w:rsidRPr="00166538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292" w:author="廣瀬 恒" w:date="2021-07-18T10:43:00Z">
                    <w:rPr>
                      <w:rFonts w:ascii="Times New Roman" w:hAnsi="Times New Roman" w:cs="Times New Roman"/>
                      <w:color w:val="0070C0"/>
                      <w:sz w:val="22"/>
                      <w:shd w:val="clear" w:color="auto" w:fill="FFFFFF"/>
                    </w:rPr>
                  </w:rPrChange>
                </w:rPr>
                <w:t>ACPA positivity</w:t>
              </w:r>
            </w:ins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982652" w14:textId="77777777" w:rsidR="00836EBF" w:rsidRPr="00166538" w:rsidRDefault="00836EBF">
            <w:pPr>
              <w:spacing w:line="480" w:lineRule="auto"/>
              <w:jc w:val="center"/>
              <w:rPr>
                <w:ins w:id="293" w:author="廣瀬 恒" w:date="2021-07-18T10:42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294" w:author="廣瀬 恒" w:date="2021-07-18T10:43:00Z">
                  <w:rPr>
                    <w:ins w:id="295" w:author="廣瀬 恒" w:date="2021-07-18T10:42:00Z"/>
                    <w:rFonts w:ascii="Times New Roman" w:hAnsi="Times New Roman" w:cs="Times New Roman"/>
                    <w:color w:val="0070C0"/>
                    <w:sz w:val="22"/>
                    <w:shd w:val="clear" w:color="auto" w:fill="FFFFFF"/>
                  </w:rPr>
                </w:rPrChange>
              </w:rPr>
              <w:pPrChange w:id="296" w:author="廣瀬 恒" w:date="2021-07-20T23:03:00Z">
                <w:pPr>
                  <w:jc w:val="center"/>
                </w:pPr>
              </w:pPrChange>
            </w:pPr>
            <w:ins w:id="297" w:author="廣瀬 恒" w:date="2021-07-18T10:42:00Z">
              <w:r w:rsidRPr="00166538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298" w:author="廣瀬 恒" w:date="2021-07-18T10:43:00Z">
                    <w:rPr>
                      <w:rFonts w:ascii="Times New Roman" w:hAnsi="Times New Roman" w:cs="Times New Roman"/>
                      <w:color w:val="0070C0"/>
                      <w:sz w:val="22"/>
                      <w:shd w:val="clear" w:color="auto" w:fill="FFFFFF"/>
                    </w:rPr>
                  </w:rPrChange>
                </w:rPr>
                <w:t>5.170</w:t>
              </w:r>
            </w:ins>
          </w:p>
        </w:tc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02DCCD" w14:textId="77777777" w:rsidR="00836EBF" w:rsidRPr="00166538" w:rsidRDefault="00836EBF">
            <w:pPr>
              <w:spacing w:line="480" w:lineRule="auto"/>
              <w:jc w:val="center"/>
              <w:rPr>
                <w:ins w:id="299" w:author="廣瀬 恒" w:date="2021-07-18T10:42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300" w:author="廣瀬 恒" w:date="2021-07-18T10:43:00Z">
                  <w:rPr>
                    <w:ins w:id="301" w:author="廣瀬 恒" w:date="2021-07-18T10:42:00Z"/>
                    <w:rFonts w:ascii="Times New Roman" w:hAnsi="Times New Roman" w:cs="Times New Roman"/>
                    <w:color w:val="0070C0"/>
                    <w:sz w:val="22"/>
                    <w:shd w:val="clear" w:color="auto" w:fill="FFFFFF"/>
                  </w:rPr>
                </w:rPrChange>
              </w:rPr>
              <w:pPrChange w:id="302" w:author="廣瀬 恒" w:date="2021-07-20T23:03:00Z">
                <w:pPr>
                  <w:jc w:val="center"/>
                </w:pPr>
              </w:pPrChange>
            </w:pPr>
            <w:ins w:id="303" w:author="廣瀬 恒" w:date="2021-07-18T10:42:00Z">
              <w:r w:rsidRPr="00166538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304" w:author="廣瀬 恒" w:date="2021-07-18T10:43:00Z">
                    <w:rPr>
                      <w:rFonts w:ascii="Times New Roman" w:hAnsi="Times New Roman" w:cs="Times New Roman"/>
                      <w:color w:val="0070C0"/>
                      <w:sz w:val="22"/>
                      <w:shd w:val="clear" w:color="auto" w:fill="FFFFFF"/>
                    </w:rPr>
                  </w:rPrChange>
                </w:rPr>
                <w:t>0.895</w:t>
              </w:r>
              <w:r w:rsidRPr="00166538">
                <w:rPr>
                  <w:rFonts w:ascii="Times New Roman" w:eastAsia="ＭＳ Ｐゴシック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305" w:author="廣瀬 恒" w:date="2021-07-18T10:43:00Z">
                    <w:rPr>
                      <w:rFonts w:ascii="ＭＳ Ｐゴシック" w:eastAsia="ＭＳ Ｐゴシック" w:hAnsi="ＭＳ Ｐゴシック" w:cs="Times New Roman"/>
                      <w:color w:val="0070C0"/>
                      <w:sz w:val="22"/>
                      <w:shd w:val="clear" w:color="auto" w:fill="FFFFFF"/>
                    </w:rPr>
                  </w:rPrChange>
                </w:rPr>
                <w:t>−</w:t>
              </w:r>
              <w:r w:rsidRPr="00166538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306" w:author="廣瀬 恒" w:date="2021-07-18T10:43:00Z">
                    <w:rPr>
                      <w:rFonts w:ascii="Times New Roman" w:hAnsi="Times New Roman" w:cs="Times New Roman"/>
                      <w:color w:val="0070C0"/>
                      <w:sz w:val="22"/>
                      <w:shd w:val="clear" w:color="auto" w:fill="FFFFFF"/>
                    </w:rPr>
                  </w:rPrChange>
                </w:rPr>
                <w:t>29.877</w:t>
              </w:r>
            </w:ins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DD631C" w14:textId="77777777" w:rsidR="00836EBF" w:rsidRPr="00166538" w:rsidRDefault="00836EBF">
            <w:pPr>
              <w:spacing w:line="480" w:lineRule="auto"/>
              <w:jc w:val="center"/>
              <w:rPr>
                <w:ins w:id="307" w:author="廣瀬 恒" w:date="2021-07-18T10:42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308" w:author="廣瀬 恒" w:date="2021-07-18T10:43:00Z">
                  <w:rPr>
                    <w:ins w:id="309" w:author="廣瀬 恒" w:date="2021-07-18T10:42:00Z"/>
                    <w:rFonts w:ascii="Times New Roman" w:hAnsi="Times New Roman" w:cs="Times New Roman"/>
                    <w:color w:val="0070C0"/>
                    <w:sz w:val="22"/>
                    <w:shd w:val="clear" w:color="auto" w:fill="FFFFFF"/>
                  </w:rPr>
                </w:rPrChange>
              </w:rPr>
              <w:pPrChange w:id="310" w:author="廣瀬 恒" w:date="2021-07-20T23:03:00Z">
                <w:pPr>
                  <w:jc w:val="center"/>
                </w:pPr>
              </w:pPrChange>
            </w:pPr>
            <w:ins w:id="311" w:author="廣瀬 恒" w:date="2021-07-18T10:42:00Z">
              <w:r w:rsidRPr="00166538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312" w:author="廣瀬 恒" w:date="2021-07-18T10:43:00Z">
                    <w:rPr>
                      <w:rFonts w:ascii="Times New Roman" w:hAnsi="Times New Roman" w:cs="Times New Roman"/>
                      <w:color w:val="0070C0"/>
                      <w:sz w:val="22"/>
                      <w:shd w:val="clear" w:color="auto" w:fill="FFFFFF"/>
                    </w:rPr>
                  </w:rPrChange>
                </w:rPr>
                <w:t>0.0664</w:t>
              </w:r>
            </w:ins>
          </w:p>
        </w:tc>
      </w:tr>
      <w:tr w:rsidR="00836EBF" w:rsidRPr="00836EBF" w14:paraId="3CD9BD5C" w14:textId="77777777" w:rsidTr="00836EBF">
        <w:trPr>
          <w:ins w:id="313" w:author="廣瀬 恒" w:date="2021-07-18T10:42:00Z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D5A374" w14:textId="77777777" w:rsidR="00836EBF" w:rsidRPr="00166538" w:rsidRDefault="00836EBF">
            <w:pPr>
              <w:spacing w:line="480" w:lineRule="auto"/>
              <w:rPr>
                <w:ins w:id="314" w:author="廣瀬 恒" w:date="2021-07-18T10:42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315" w:author="廣瀬 恒" w:date="2021-07-18T10:43:00Z">
                  <w:rPr>
                    <w:ins w:id="316" w:author="廣瀬 恒" w:date="2021-07-18T10:42:00Z"/>
                    <w:rFonts w:ascii="Times New Roman" w:hAnsi="Times New Roman" w:cs="Times New Roman"/>
                    <w:color w:val="0070C0"/>
                    <w:sz w:val="22"/>
                    <w:shd w:val="clear" w:color="auto" w:fill="FFFFFF"/>
                  </w:rPr>
                </w:rPrChange>
              </w:rPr>
              <w:pPrChange w:id="317" w:author="廣瀬 恒" w:date="2021-07-20T23:03:00Z">
                <w:pPr/>
              </w:pPrChange>
            </w:pPr>
            <w:ins w:id="318" w:author="廣瀬 恒" w:date="2021-07-18T10:42:00Z">
              <w:r w:rsidRPr="00166538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319" w:author="廣瀬 恒" w:date="2021-07-18T10:43:00Z">
                    <w:rPr>
                      <w:rFonts w:ascii="Times New Roman" w:hAnsi="Times New Roman" w:cs="Times New Roman"/>
                      <w:color w:val="0070C0"/>
                      <w:sz w:val="22"/>
                      <w:shd w:val="clear" w:color="auto" w:fill="FFFFFF"/>
                    </w:rPr>
                  </w:rPrChange>
                </w:rPr>
                <w:t>Age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EC596E" w14:textId="77777777" w:rsidR="00836EBF" w:rsidRPr="00166538" w:rsidRDefault="00836EBF">
            <w:pPr>
              <w:spacing w:line="480" w:lineRule="auto"/>
              <w:jc w:val="center"/>
              <w:rPr>
                <w:ins w:id="320" w:author="廣瀬 恒" w:date="2021-07-18T10:42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321" w:author="廣瀬 恒" w:date="2021-07-18T10:43:00Z">
                  <w:rPr>
                    <w:ins w:id="322" w:author="廣瀬 恒" w:date="2021-07-18T10:42:00Z"/>
                    <w:rFonts w:ascii="Times New Roman" w:hAnsi="Times New Roman" w:cs="Times New Roman"/>
                    <w:color w:val="0070C0"/>
                    <w:sz w:val="22"/>
                    <w:shd w:val="clear" w:color="auto" w:fill="FFFFFF"/>
                  </w:rPr>
                </w:rPrChange>
              </w:rPr>
              <w:pPrChange w:id="323" w:author="廣瀬 恒" w:date="2021-07-20T23:03:00Z">
                <w:pPr>
                  <w:jc w:val="center"/>
                </w:pPr>
              </w:pPrChange>
            </w:pPr>
            <w:ins w:id="324" w:author="廣瀬 恒" w:date="2021-07-18T10:42:00Z">
              <w:r w:rsidRPr="00166538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325" w:author="廣瀬 恒" w:date="2021-07-18T10:43:00Z">
                    <w:rPr>
                      <w:rFonts w:ascii="Times New Roman" w:hAnsi="Times New Roman" w:cs="Times New Roman"/>
                      <w:color w:val="0070C0"/>
                      <w:sz w:val="22"/>
                      <w:shd w:val="clear" w:color="auto" w:fill="FFFFFF"/>
                    </w:rPr>
                  </w:rPrChange>
                </w:rPr>
                <w:t>0.970</w:t>
              </w:r>
            </w:ins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2FA4F4" w14:textId="77777777" w:rsidR="00836EBF" w:rsidRPr="00166538" w:rsidRDefault="00836EBF">
            <w:pPr>
              <w:spacing w:line="480" w:lineRule="auto"/>
              <w:jc w:val="center"/>
              <w:rPr>
                <w:ins w:id="326" w:author="廣瀬 恒" w:date="2021-07-18T10:42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327" w:author="廣瀬 恒" w:date="2021-07-18T10:43:00Z">
                  <w:rPr>
                    <w:ins w:id="328" w:author="廣瀬 恒" w:date="2021-07-18T10:42:00Z"/>
                    <w:rFonts w:ascii="Times New Roman" w:hAnsi="Times New Roman" w:cs="Times New Roman"/>
                    <w:color w:val="0070C0"/>
                    <w:sz w:val="22"/>
                    <w:shd w:val="clear" w:color="auto" w:fill="FFFFFF"/>
                  </w:rPr>
                </w:rPrChange>
              </w:rPr>
              <w:pPrChange w:id="329" w:author="廣瀬 恒" w:date="2021-07-20T23:03:00Z">
                <w:pPr>
                  <w:jc w:val="center"/>
                </w:pPr>
              </w:pPrChange>
            </w:pPr>
            <w:ins w:id="330" w:author="廣瀬 恒" w:date="2021-07-18T10:42:00Z">
              <w:r w:rsidRPr="00166538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331" w:author="廣瀬 恒" w:date="2021-07-18T10:43:00Z">
                    <w:rPr>
                      <w:rFonts w:ascii="Times New Roman" w:hAnsi="Times New Roman" w:cs="Times New Roman"/>
                      <w:color w:val="0070C0"/>
                      <w:sz w:val="22"/>
                      <w:shd w:val="clear" w:color="auto" w:fill="FFFFFF"/>
                    </w:rPr>
                  </w:rPrChange>
                </w:rPr>
                <w:t>0.917</w:t>
              </w:r>
              <w:r w:rsidRPr="00166538">
                <w:rPr>
                  <w:rFonts w:ascii="Times New Roman" w:eastAsia="ＭＳ Ｐゴシック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332" w:author="廣瀬 恒" w:date="2021-07-18T10:43:00Z">
                    <w:rPr>
                      <w:rFonts w:ascii="ＭＳ Ｐゴシック" w:eastAsia="ＭＳ Ｐゴシック" w:hAnsi="ＭＳ Ｐゴシック" w:cs="Times New Roman"/>
                      <w:color w:val="0070C0"/>
                      <w:sz w:val="22"/>
                      <w:shd w:val="clear" w:color="auto" w:fill="FFFFFF"/>
                    </w:rPr>
                  </w:rPrChange>
                </w:rPr>
                <w:t>−</w:t>
              </w:r>
              <w:r w:rsidRPr="00166538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333" w:author="廣瀬 恒" w:date="2021-07-18T10:43:00Z">
                    <w:rPr>
                      <w:rFonts w:ascii="Times New Roman" w:hAnsi="Times New Roman" w:cs="Times New Roman"/>
                      <w:color w:val="0070C0"/>
                      <w:sz w:val="22"/>
                      <w:shd w:val="clear" w:color="auto" w:fill="FFFFFF"/>
                    </w:rPr>
                  </w:rPrChange>
                </w:rPr>
                <w:t>1.027</w:t>
              </w:r>
            </w:ins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D8163B" w14:textId="77777777" w:rsidR="00836EBF" w:rsidRPr="00166538" w:rsidRDefault="00836EBF">
            <w:pPr>
              <w:spacing w:line="480" w:lineRule="auto"/>
              <w:jc w:val="center"/>
              <w:rPr>
                <w:ins w:id="334" w:author="廣瀬 恒" w:date="2021-07-18T10:42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335" w:author="廣瀬 恒" w:date="2021-07-18T10:43:00Z">
                  <w:rPr>
                    <w:ins w:id="336" w:author="廣瀬 恒" w:date="2021-07-18T10:42:00Z"/>
                    <w:rFonts w:ascii="Times New Roman" w:hAnsi="Times New Roman" w:cs="Times New Roman"/>
                    <w:color w:val="0070C0"/>
                    <w:sz w:val="22"/>
                    <w:shd w:val="clear" w:color="auto" w:fill="FFFFFF"/>
                  </w:rPr>
                </w:rPrChange>
              </w:rPr>
              <w:pPrChange w:id="337" w:author="廣瀬 恒" w:date="2021-07-20T23:03:00Z">
                <w:pPr>
                  <w:jc w:val="center"/>
                </w:pPr>
              </w:pPrChange>
            </w:pPr>
            <w:ins w:id="338" w:author="廣瀬 恒" w:date="2021-07-18T10:42:00Z">
              <w:r w:rsidRPr="00166538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339" w:author="廣瀬 恒" w:date="2021-07-18T10:43:00Z">
                    <w:rPr>
                      <w:rFonts w:ascii="Times New Roman" w:hAnsi="Times New Roman" w:cs="Times New Roman"/>
                      <w:color w:val="0070C0"/>
                      <w:sz w:val="22"/>
                      <w:shd w:val="clear" w:color="auto" w:fill="FFFFFF"/>
                    </w:rPr>
                  </w:rPrChange>
                </w:rPr>
                <w:t>0.3011</w:t>
              </w:r>
            </w:ins>
          </w:p>
        </w:tc>
      </w:tr>
      <w:tr w:rsidR="00836EBF" w:rsidRPr="00836EBF" w14:paraId="2247C339" w14:textId="77777777" w:rsidTr="00836EBF">
        <w:trPr>
          <w:ins w:id="340" w:author="廣瀬 恒" w:date="2021-07-18T10:42:00Z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249CB" w14:textId="77777777" w:rsidR="00836EBF" w:rsidRPr="00166538" w:rsidRDefault="00836EBF">
            <w:pPr>
              <w:spacing w:line="480" w:lineRule="auto"/>
              <w:rPr>
                <w:ins w:id="341" w:author="廣瀬 恒" w:date="2021-07-18T10:42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342" w:author="廣瀬 恒" w:date="2021-07-18T10:43:00Z">
                  <w:rPr>
                    <w:ins w:id="343" w:author="廣瀬 恒" w:date="2021-07-18T10:42:00Z"/>
                    <w:rFonts w:ascii="Times New Roman" w:hAnsi="Times New Roman" w:cs="Times New Roman"/>
                    <w:color w:val="0070C0"/>
                    <w:sz w:val="22"/>
                    <w:shd w:val="clear" w:color="auto" w:fill="FFFFFF"/>
                  </w:rPr>
                </w:rPrChange>
              </w:rPr>
              <w:pPrChange w:id="344" w:author="廣瀬 恒" w:date="2021-07-20T23:03:00Z">
                <w:pPr/>
              </w:pPrChange>
            </w:pPr>
            <w:ins w:id="345" w:author="廣瀬 恒" w:date="2021-07-18T10:42:00Z">
              <w:r w:rsidRPr="00166538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346" w:author="廣瀬 恒" w:date="2021-07-18T10:43:00Z">
                    <w:rPr>
                      <w:rFonts w:ascii="Times New Roman" w:hAnsi="Times New Roman" w:cs="Times New Roman"/>
                      <w:color w:val="0070C0"/>
                      <w:sz w:val="22"/>
                      <w:shd w:val="clear" w:color="auto" w:fill="FFFFFF"/>
                    </w:rPr>
                  </w:rPrChange>
                </w:rPr>
                <w:t>Sex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59C47" w14:textId="77777777" w:rsidR="00836EBF" w:rsidRPr="00166538" w:rsidRDefault="00836EBF">
            <w:pPr>
              <w:spacing w:line="480" w:lineRule="auto"/>
              <w:jc w:val="center"/>
              <w:rPr>
                <w:ins w:id="347" w:author="廣瀬 恒" w:date="2021-07-18T10:42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348" w:author="廣瀬 恒" w:date="2021-07-18T10:43:00Z">
                  <w:rPr>
                    <w:ins w:id="349" w:author="廣瀬 恒" w:date="2021-07-18T10:42:00Z"/>
                    <w:rFonts w:ascii="Times New Roman" w:hAnsi="Times New Roman" w:cs="Times New Roman"/>
                    <w:color w:val="0070C0"/>
                    <w:sz w:val="22"/>
                    <w:shd w:val="clear" w:color="auto" w:fill="FFFFFF"/>
                  </w:rPr>
                </w:rPrChange>
              </w:rPr>
              <w:pPrChange w:id="350" w:author="廣瀬 恒" w:date="2021-07-20T23:03:00Z">
                <w:pPr>
                  <w:jc w:val="center"/>
                </w:pPr>
              </w:pPrChange>
            </w:pPr>
            <w:ins w:id="351" w:author="廣瀬 恒" w:date="2021-07-18T10:42:00Z">
              <w:r w:rsidRPr="00166538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352" w:author="廣瀬 恒" w:date="2021-07-18T10:43:00Z">
                    <w:rPr>
                      <w:rFonts w:ascii="Times New Roman" w:hAnsi="Times New Roman" w:cs="Times New Roman"/>
                      <w:color w:val="0070C0"/>
                      <w:sz w:val="22"/>
                      <w:shd w:val="clear" w:color="auto" w:fill="FFFFFF"/>
                    </w:rPr>
                  </w:rPrChange>
                </w:rPr>
                <w:t>1.633</w:t>
              </w:r>
            </w:ins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193E16" w14:textId="77777777" w:rsidR="00836EBF" w:rsidRPr="00166538" w:rsidRDefault="00836EBF">
            <w:pPr>
              <w:spacing w:line="480" w:lineRule="auto"/>
              <w:jc w:val="center"/>
              <w:rPr>
                <w:ins w:id="353" w:author="廣瀬 恒" w:date="2021-07-18T10:42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354" w:author="廣瀬 恒" w:date="2021-07-18T10:43:00Z">
                  <w:rPr>
                    <w:ins w:id="355" w:author="廣瀬 恒" w:date="2021-07-18T10:42:00Z"/>
                    <w:rFonts w:ascii="Times New Roman" w:hAnsi="Times New Roman" w:cs="Times New Roman"/>
                    <w:color w:val="0070C0"/>
                    <w:sz w:val="22"/>
                    <w:shd w:val="clear" w:color="auto" w:fill="FFFFFF"/>
                  </w:rPr>
                </w:rPrChange>
              </w:rPr>
              <w:pPrChange w:id="356" w:author="廣瀬 恒" w:date="2021-07-20T23:03:00Z">
                <w:pPr>
                  <w:jc w:val="center"/>
                </w:pPr>
              </w:pPrChange>
            </w:pPr>
            <w:ins w:id="357" w:author="廣瀬 恒" w:date="2021-07-18T10:42:00Z">
              <w:r w:rsidRPr="00166538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358" w:author="廣瀬 恒" w:date="2021-07-18T10:43:00Z">
                    <w:rPr>
                      <w:rFonts w:ascii="Times New Roman" w:hAnsi="Times New Roman" w:cs="Times New Roman"/>
                      <w:color w:val="0070C0"/>
                      <w:sz w:val="22"/>
                      <w:shd w:val="clear" w:color="auto" w:fill="FFFFFF"/>
                    </w:rPr>
                  </w:rPrChange>
                </w:rPr>
                <w:t>0.372</w:t>
              </w:r>
              <w:r w:rsidRPr="00166538">
                <w:rPr>
                  <w:rFonts w:ascii="Times New Roman" w:eastAsia="ＭＳ Ｐゴシック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359" w:author="廣瀬 恒" w:date="2021-07-18T10:43:00Z">
                    <w:rPr>
                      <w:rFonts w:ascii="ＭＳ Ｐゴシック" w:eastAsia="ＭＳ Ｐゴシック" w:hAnsi="ＭＳ Ｐゴシック" w:cs="Times New Roman"/>
                      <w:color w:val="0070C0"/>
                      <w:sz w:val="22"/>
                      <w:shd w:val="clear" w:color="auto" w:fill="FFFFFF"/>
                    </w:rPr>
                  </w:rPrChange>
                </w:rPr>
                <w:t>−</w:t>
              </w:r>
              <w:r w:rsidRPr="00166538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360" w:author="廣瀬 恒" w:date="2021-07-18T10:43:00Z">
                    <w:rPr>
                      <w:rFonts w:ascii="Times New Roman" w:hAnsi="Times New Roman" w:cs="Times New Roman"/>
                      <w:color w:val="0070C0"/>
                      <w:sz w:val="22"/>
                      <w:shd w:val="clear" w:color="auto" w:fill="FFFFFF"/>
                    </w:rPr>
                  </w:rPrChange>
                </w:rPr>
                <w:t>7.169</w:t>
              </w:r>
            </w:ins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6FBA37" w14:textId="77777777" w:rsidR="00836EBF" w:rsidRPr="00166538" w:rsidRDefault="00836EBF">
            <w:pPr>
              <w:spacing w:line="480" w:lineRule="auto"/>
              <w:jc w:val="center"/>
              <w:rPr>
                <w:ins w:id="361" w:author="廣瀬 恒" w:date="2021-07-18T10:42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362" w:author="廣瀬 恒" w:date="2021-07-18T10:43:00Z">
                  <w:rPr>
                    <w:ins w:id="363" w:author="廣瀬 恒" w:date="2021-07-18T10:42:00Z"/>
                    <w:rFonts w:ascii="Times New Roman" w:hAnsi="Times New Roman" w:cs="Times New Roman"/>
                    <w:color w:val="0070C0"/>
                    <w:sz w:val="22"/>
                    <w:shd w:val="clear" w:color="auto" w:fill="FFFFFF"/>
                  </w:rPr>
                </w:rPrChange>
              </w:rPr>
              <w:pPrChange w:id="364" w:author="廣瀬 恒" w:date="2021-07-20T23:03:00Z">
                <w:pPr>
                  <w:jc w:val="center"/>
                </w:pPr>
              </w:pPrChange>
            </w:pPr>
            <w:ins w:id="365" w:author="廣瀬 恒" w:date="2021-07-18T10:42:00Z">
              <w:r w:rsidRPr="00166538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366" w:author="廣瀬 恒" w:date="2021-07-18T10:43:00Z">
                    <w:rPr>
                      <w:rFonts w:ascii="Times New Roman" w:hAnsi="Times New Roman" w:cs="Times New Roman"/>
                      <w:color w:val="0070C0"/>
                      <w:sz w:val="22"/>
                      <w:shd w:val="clear" w:color="auto" w:fill="FFFFFF"/>
                    </w:rPr>
                  </w:rPrChange>
                </w:rPr>
                <w:t>0.5159</w:t>
              </w:r>
            </w:ins>
          </w:p>
        </w:tc>
      </w:tr>
      <w:tr w:rsidR="00836EBF" w:rsidRPr="00836EBF" w14:paraId="5893DD92" w14:textId="77777777" w:rsidTr="00836EBF">
        <w:trPr>
          <w:ins w:id="367" w:author="廣瀬 恒" w:date="2021-07-18T10:42:00Z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19231F" w14:textId="77777777" w:rsidR="00836EBF" w:rsidRPr="00166538" w:rsidRDefault="00836EBF">
            <w:pPr>
              <w:spacing w:line="480" w:lineRule="auto"/>
              <w:rPr>
                <w:ins w:id="368" w:author="廣瀬 恒" w:date="2021-07-18T10:42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369" w:author="廣瀬 恒" w:date="2021-07-18T10:43:00Z">
                  <w:rPr>
                    <w:ins w:id="370" w:author="廣瀬 恒" w:date="2021-07-18T10:42:00Z"/>
                    <w:rFonts w:ascii="Times New Roman" w:hAnsi="Times New Roman" w:cs="Times New Roman"/>
                    <w:color w:val="0070C0"/>
                    <w:sz w:val="22"/>
                    <w:shd w:val="clear" w:color="auto" w:fill="FFFFFF"/>
                  </w:rPr>
                </w:rPrChange>
              </w:rPr>
              <w:pPrChange w:id="371" w:author="廣瀬 恒" w:date="2021-07-20T23:03:00Z">
                <w:pPr/>
              </w:pPrChange>
            </w:pPr>
            <w:ins w:id="372" w:author="廣瀬 恒" w:date="2021-07-18T10:42:00Z">
              <w:r w:rsidRPr="00166538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373" w:author="廣瀬 恒" w:date="2021-07-18T10:43:00Z">
                    <w:rPr>
                      <w:rFonts w:ascii="Times New Roman" w:hAnsi="Times New Roman" w:cs="Times New Roman"/>
                      <w:color w:val="0070C0"/>
                      <w:sz w:val="22"/>
                      <w:shd w:val="clear" w:color="auto" w:fill="FFFFFF"/>
                    </w:rPr>
                  </w:rPrChange>
                </w:rPr>
                <w:t>RA disease duration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6525B0" w14:textId="77777777" w:rsidR="00836EBF" w:rsidRPr="00166538" w:rsidRDefault="00836EBF">
            <w:pPr>
              <w:spacing w:line="480" w:lineRule="auto"/>
              <w:jc w:val="center"/>
              <w:rPr>
                <w:ins w:id="374" w:author="廣瀬 恒" w:date="2021-07-18T10:42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375" w:author="廣瀬 恒" w:date="2021-07-18T10:43:00Z">
                  <w:rPr>
                    <w:ins w:id="376" w:author="廣瀬 恒" w:date="2021-07-18T10:42:00Z"/>
                    <w:rFonts w:ascii="Times New Roman" w:hAnsi="Times New Roman" w:cs="Times New Roman"/>
                    <w:color w:val="0070C0"/>
                    <w:sz w:val="22"/>
                    <w:shd w:val="clear" w:color="auto" w:fill="FFFFFF"/>
                  </w:rPr>
                </w:rPrChange>
              </w:rPr>
              <w:pPrChange w:id="377" w:author="廣瀬 恒" w:date="2021-07-20T23:03:00Z">
                <w:pPr>
                  <w:jc w:val="center"/>
                </w:pPr>
              </w:pPrChange>
            </w:pPr>
            <w:ins w:id="378" w:author="廣瀬 恒" w:date="2021-07-18T10:42:00Z">
              <w:r w:rsidRPr="00166538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379" w:author="廣瀬 恒" w:date="2021-07-18T10:43:00Z">
                    <w:rPr>
                      <w:rFonts w:ascii="Times New Roman" w:hAnsi="Times New Roman" w:cs="Times New Roman"/>
                      <w:color w:val="0070C0"/>
                      <w:sz w:val="22"/>
                      <w:shd w:val="clear" w:color="auto" w:fill="FFFFFF"/>
                    </w:rPr>
                  </w:rPrChange>
                </w:rPr>
                <w:t>1.008</w:t>
              </w:r>
            </w:ins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63D171" w14:textId="77777777" w:rsidR="00836EBF" w:rsidRPr="00166538" w:rsidRDefault="00836EBF">
            <w:pPr>
              <w:spacing w:line="480" w:lineRule="auto"/>
              <w:jc w:val="center"/>
              <w:rPr>
                <w:ins w:id="380" w:author="廣瀬 恒" w:date="2021-07-18T10:42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381" w:author="廣瀬 恒" w:date="2021-07-18T10:43:00Z">
                  <w:rPr>
                    <w:ins w:id="382" w:author="廣瀬 恒" w:date="2021-07-18T10:42:00Z"/>
                    <w:rFonts w:ascii="Times New Roman" w:hAnsi="Times New Roman" w:cs="Times New Roman"/>
                    <w:color w:val="0070C0"/>
                    <w:sz w:val="22"/>
                    <w:shd w:val="clear" w:color="auto" w:fill="FFFFFF"/>
                  </w:rPr>
                </w:rPrChange>
              </w:rPr>
              <w:pPrChange w:id="383" w:author="廣瀬 恒" w:date="2021-07-20T23:03:00Z">
                <w:pPr>
                  <w:jc w:val="center"/>
                </w:pPr>
              </w:pPrChange>
            </w:pPr>
            <w:ins w:id="384" w:author="廣瀬 恒" w:date="2021-07-18T10:42:00Z">
              <w:r w:rsidRPr="00166538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385" w:author="廣瀬 恒" w:date="2021-07-18T10:43:00Z">
                    <w:rPr>
                      <w:rFonts w:ascii="Times New Roman" w:hAnsi="Times New Roman" w:cs="Times New Roman"/>
                      <w:color w:val="0070C0"/>
                      <w:sz w:val="22"/>
                      <w:shd w:val="clear" w:color="auto" w:fill="FFFFFF"/>
                    </w:rPr>
                  </w:rPrChange>
                </w:rPr>
                <w:t>0.960</w:t>
              </w:r>
              <w:r w:rsidRPr="00166538">
                <w:rPr>
                  <w:rFonts w:ascii="Times New Roman" w:eastAsia="ＭＳ Ｐゴシック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386" w:author="廣瀬 恒" w:date="2021-07-18T10:43:00Z">
                    <w:rPr>
                      <w:rFonts w:ascii="ＭＳ Ｐゴシック" w:eastAsia="ＭＳ Ｐゴシック" w:hAnsi="ＭＳ Ｐゴシック" w:cs="Times New Roman"/>
                      <w:color w:val="0070C0"/>
                      <w:sz w:val="22"/>
                      <w:shd w:val="clear" w:color="auto" w:fill="FFFFFF"/>
                    </w:rPr>
                  </w:rPrChange>
                </w:rPr>
                <w:t>−</w:t>
              </w:r>
              <w:r w:rsidRPr="00166538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387" w:author="廣瀬 恒" w:date="2021-07-18T10:43:00Z">
                    <w:rPr>
                      <w:rFonts w:ascii="Times New Roman" w:hAnsi="Times New Roman" w:cs="Times New Roman"/>
                      <w:color w:val="0070C0"/>
                      <w:sz w:val="22"/>
                      <w:shd w:val="clear" w:color="auto" w:fill="FFFFFF"/>
                    </w:rPr>
                  </w:rPrChange>
                </w:rPr>
                <w:t>1.058</w:t>
              </w:r>
            </w:ins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66A350" w14:textId="77777777" w:rsidR="00836EBF" w:rsidRPr="00166538" w:rsidRDefault="00836EBF">
            <w:pPr>
              <w:spacing w:line="480" w:lineRule="auto"/>
              <w:jc w:val="center"/>
              <w:rPr>
                <w:ins w:id="388" w:author="廣瀬 恒" w:date="2021-07-18T10:42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389" w:author="廣瀬 恒" w:date="2021-07-18T10:43:00Z">
                  <w:rPr>
                    <w:ins w:id="390" w:author="廣瀬 恒" w:date="2021-07-18T10:42:00Z"/>
                    <w:rFonts w:ascii="Times New Roman" w:hAnsi="Times New Roman" w:cs="Times New Roman"/>
                    <w:color w:val="0070C0"/>
                    <w:sz w:val="22"/>
                    <w:shd w:val="clear" w:color="auto" w:fill="FFFFFF"/>
                  </w:rPr>
                </w:rPrChange>
              </w:rPr>
              <w:pPrChange w:id="391" w:author="廣瀬 恒" w:date="2021-07-20T23:03:00Z">
                <w:pPr>
                  <w:jc w:val="center"/>
                </w:pPr>
              </w:pPrChange>
            </w:pPr>
            <w:ins w:id="392" w:author="廣瀬 恒" w:date="2021-07-18T10:42:00Z">
              <w:r w:rsidRPr="00166538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393" w:author="廣瀬 恒" w:date="2021-07-18T10:43:00Z">
                    <w:rPr>
                      <w:rFonts w:ascii="Times New Roman" w:hAnsi="Times New Roman" w:cs="Times New Roman"/>
                      <w:color w:val="0070C0"/>
                      <w:sz w:val="22"/>
                      <w:shd w:val="clear" w:color="auto" w:fill="FFFFFF"/>
                    </w:rPr>
                  </w:rPrChange>
                </w:rPr>
                <w:t>0.7558</w:t>
              </w:r>
            </w:ins>
          </w:p>
        </w:tc>
      </w:tr>
      <w:tr w:rsidR="00836EBF" w:rsidRPr="00836EBF" w14:paraId="48FDE535" w14:textId="77777777" w:rsidTr="00836EBF">
        <w:trPr>
          <w:ins w:id="394" w:author="廣瀬 恒" w:date="2021-07-18T10:42:00Z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A81C01" w14:textId="77777777" w:rsidR="00836EBF" w:rsidRPr="00166538" w:rsidRDefault="00836EBF">
            <w:pPr>
              <w:spacing w:line="480" w:lineRule="auto"/>
              <w:rPr>
                <w:ins w:id="395" w:author="廣瀬 恒" w:date="2021-07-18T10:42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396" w:author="廣瀬 恒" w:date="2021-07-18T10:43:00Z">
                  <w:rPr>
                    <w:ins w:id="397" w:author="廣瀬 恒" w:date="2021-07-18T10:42:00Z"/>
                    <w:rFonts w:ascii="Times New Roman" w:hAnsi="Times New Roman" w:cs="Times New Roman"/>
                    <w:color w:val="0070C0"/>
                    <w:sz w:val="22"/>
                    <w:shd w:val="clear" w:color="auto" w:fill="FFFFFF"/>
                  </w:rPr>
                </w:rPrChange>
              </w:rPr>
              <w:pPrChange w:id="398" w:author="廣瀬 恒" w:date="2021-07-20T23:03:00Z">
                <w:pPr/>
              </w:pPrChange>
            </w:pPr>
            <w:ins w:id="399" w:author="廣瀬 恒" w:date="2021-07-18T10:42:00Z">
              <w:r w:rsidRPr="00166538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400" w:author="廣瀬 恒" w:date="2021-07-18T10:43:00Z">
                    <w:rPr>
                      <w:rFonts w:ascii="Times New Roman" w:hAnsi="Times New Roman" w:cs="Times New Roman"/>
                      <w:color w:val="0070C0"/>
                      <w:sz w:val="22"/>
                      <w:shd w:val="clear" w:color="auto" w:fill="FFFFFF"/>
                    </w:rPr>
                  </w:rPrChange>
                </w:rPr>
                <w:t>Biologic naïve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4736C5" w14:textId="77777777" w:rsidR="00836EBF" w:rsidRPr="00166538" w:rsidRDefault="00836EBF">
            <w:pPr>
              <w:spacing w:line="480" w:lineRule="auto"/>
              <w:jc w:val="center"/>
              <w:rPr>
                <w:ins w:id="401" w:author="廣瀬 恒" w:date="2021-07-18T10:42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402" w:author="廣瀬 恒" w:date="2021-07-18T10:43:00Z">
                  <w:rPr>
                    <w:ins w:id="403" w:author="廣瀬 恒" w:date="2021-07-18T10:42:00Z"/>
                    <w:rFonts w:ascii="Times New Roman" w:hAnsi="Times New Roman" w:cs="Times New Roman"/>
                    <w:color w:val="0070C0"/>
                    <w:sz w:val="22"/>
                    <w:shd w:val="clear" w:color="auto" w:fill="FFFFFF"/>
                  </w:rPr>
                </w:rPrChange>
              </w:rPr>
              <w:pPrChange w:id="404" w:author="廣瀬 恒" w:date="2021-07-20T23:03:00Z">
                <w:pPr>
                  <w:jc w:val="center"/>
                </w:pPr>
              </w:pPrChange>
            </w:pPr>
            <w:ins w:id="405" w:author="廣瀬 恒" w:date="2021-07-18T10:42:00Z">
              <w:r w:rsidRPr="00166538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406" w:author="廣瀬 恒" w:date="2021-07-18T10:43:00Z">
                    <w:rPr>
                      <w:rFonts w:ascii="Times New Roman" w:hAnsi="Times New Roman" w:cs="Times New Roman"/>
                      <w:color w:val="0070C0"/>
                      <w:sz w:val="22"/>
                      <w:shd w:val="clear" w:color="auto" w:fill="FFFFFF"/>
                    </w:rPr>
                  </w:rPrChange>
                </w:rPr>
                <w:t>3.090</w:t>
              </w:r>
            </w:ins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0CE654" w14:textId="77777777" w:rsidR="00836EBF" w:rsidRPr="00166538" w:rsidRDefault="00836EBF">
            <w:pPr>
              <w:spacing w:line="480" w:lineRule="auto"/>
              <w:jc w:val="center"/>
              <w:rPr>
                <w:ins w:id="407" w:author="廣瀬 恒" w:date="2021-07-18T10:42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408" w:author="廣瀬 恒" w:date="2021-07-18T10:43:00Z">
                  <w:rPr>
                    <w:ins w:id="409" w:author="廣瀬 恒" w:date="2021-07-18T10:42:00Z"/>
                    <w:rFonts w:ascii="Times New Roman" w:hAnsi="Times New Roman" w:cs="Times New Roman"/>
                    <w:color w:val="0070C0"/>
                    <w:sz w:val="22"/>
                    <w:shd w:val="clear" w:color="auto" w:fill="FFFFFF"/>
                  </w:rPr>
                </w:rPrChange>
              </w:rPr>
              <w:pPrChange w:id="410" w:author="廣瀬 恒" w:date="2021-07-20T23:03:00Z">
                <w:pPr>
                  <w:jc w:val="center"/>
                </w:pPr>
              </w:pPrChange>
            </w:pPr>
            <w:ins w:id="411" w:author="廣瀬 恒" w:date="2021-07-18T10:42:00Z">
              <w:r w:rsidRPr="00166538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412" w:author="廣瀬 恒" w:date="2021-07-18T10:43:00Z">
                    <w:rPr>
                      <w:rFonts w:ascii="Times New Roman" w:hAnsi="Times New Roman" w:cs="Times New Roman"/>
                      <w:color w:val="0070C0"/>
                      <w:sz w:val="22"/>
                      <w:shd w:val="clear" w:color="auto" w:fill="FFFFFF"/>
                    </w:rPr>
                  </w:rPrChange>
                </w:rPr>
                <w:t>0.372</w:t>
              </w:r>
              <w:r w:rsidRPr="00166538">
                <w:rPr>
                  <w:rFonts w:ascii="Times New Roman" w:eastAsia="ＭＳ Ｐゴシック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413" w:author="廣瀬 恒" w:date="2021-07-18T10:43:00Z">
                    <w:rPr>
                      <w:rFonts w:ascii="ＭＳ Ｐゴシック" w:eastAsia="ＭＳ Ｐゴシック" w:hAnsi="ＭＳ Ｐゴシック" w:cs="Times New Roman"/>
                      <w:color w:val="0070C0"/>
                      <w:sz w:val="22"/>
                      <w:shd w:val="clear" w:color="auto" w:fill="FFFFFF"/>
                    </w:rPr>
                  </w:rPrChange>
                </w:rPr>
                <w:t>−</w:t>
              </w:r>
              <w:r w:rsidRPr="00166538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414" w:author="廣瀬 恒" w:date="2021-07-18T10:43:00Z">
                    <w:rPr>
                      <w:rFonts w:ascii="Times New Roman" w:hAnsi="Times New Roman" w:cs="Times New Roman"/>
                      <w:color w:val="0070C0"/>
                      <w:sz w:val="22"/>
                      <w:shd w:val="clear" w:color="auto" w:fill="FFFFFF"/>
                    </w:rPr>
                  </w:rPrChange>
                </w:rPr>
                <w:t>25.647</w:t>
              </w:r>
            </w:ins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ECF84A" w14:textId="77777777" w:rsidR="00836EBF" w:rsidRPr="00166538" w:rsidRDefault="00836EBF">
            <w:pPr>
              <w:spacing w:line="480" w:lineRule="auto"/>
              <w:jc w:val="center"/>
              <w:rPr>
                <w:ins w:id="415" w:author="廣瀬 恒" w:date="2021-07-18T10:42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416" w:author="廣瀬 恒" w:date="2021-07-18T10:43:00Z">
                  <w:rPr>
                    <w:ins w:id="417" w:author="廣瀬 恒" w:date="2021-07-18T10:42:00Z"/>
                    <w:rFonts w:ascii="Times New Roman" w:hAnsi="Times New Roman" w:cs="Times New Roman"/>
                    <w:color w:val="0070C0"/>
                    <w:sz w:val="22"/>
                    <w:shd w:val="clear" w:color="auto" w:fill="FFFFFF"/>
                  </w:rPr>
                </w:rPrChange>
              </w:rPr>
              <w:pPrChange w:id="418" w:author="廣瀬 恒" w:date="2021-07-20T23:03:00Z">
                <w:pPr>
                  <w:jc w:val="center"/>
                </w:pPr>
              </w:pPrChange>
            </w:pPr>
            <w:ins w:id="419" w:author="廣瀬 恒" w:date="2021-07-18T10:42:00Z">
              <w:r w:rsidRPr="00166538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420" w:author="廣瀬 恒" w:date="2021-07-18T10:43:00Z">
                    <w:rPr>
                      <w:rFonts w:ascii="Times New Roman" w:hAnsi="Times New Roman" w:cs="Times New Roman"/>
                      <w:color w:val="0070C0"/>
                      <w:sz w:val="22"/>
                      <w:shd w:val="clear" w:color="auto" w:fill="FFFFFF"/>
                    </w:rPr>
                  </w:rPrChange>
                </w:rPr>
                <w:t>0.2960</w:t>
              </w:r>
            </w:ins>
          </w:p>
        </w:tc>
      </w:tr>
      <w:tr w:rsidR="00836EBF" w:rsidRPr="00836EBF" w14:paraId="585802B2" w14:textId="77777777" w:rsidTr="00836EBF">
        <w:trPr>
          <w:ins w:id="421" w:author="廣瀬 恒" w:date="2021-07-18T10:42:00Z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4EF02E" w14:textId="77777777" w:rsidR="00836EBF" w:rsidRPr="00166538" w:rsidRDefault="00836EBF">
            <w:pPr>
              <w:spacing w:line="480" w:lineRule="auto"/>
              <w:rPr>
                <w:ins w:id="422" w:author="廣瀬 恒" w:date="2021-07-18T10:42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423" w:author="廣瀬 恒" w:date="2021-07-18T10:43:00Z">
                  <w:rPr>
                    <w:ins w:id="424" w:author="廣瀬 恒" w:date="2021-07-18T10:42:00Z"/>
                    <w:rFonts w:ascii="Times New Roman" w:hAnsi="Times New Roman" w:cs="Times New Roman"/>
                    <w:color w:val="0070C0"/>
                    <w:sz w:val="22"/>
                    <w:shd w:val="clear" w:color="auto" w:fill="FFFFFF"/>
                  </w:rPr>
                </w:rPrChange>
              </w:rPr>
              <w:pPrChange w:id="425" w:author="廣瀬 恒" w:date="2021-07-20T23:03:00Z">
                <w:pPr/>
              </w:pPrChange>
            </w:pPr>
            <w:ins w:id="426" w:author="廣瀬 恒" w:date="2021-07-18T10:42:00Z">
              <w:r w:rsidRPr="00166538">
                <w:rPr>
                  <w:rFonts w:ascii="Times New Roman" w:eastAsia="ＭＳ Ｐゴシック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  <w:rPrChange w:id="427" w:author="廣瀬 恒" w:date="2021-07-18T10:43:00Z">
                    <w:rPr>
                      <w:rFonts w:ascii="ＭＳ Ｐゴシック" w:eastAsia="ＭＳ Ｐゴシック" w:hAnsi="ＭＳ Ｐゴシック" w:cs="Times New Roman" w:hint="eastAsia"/>
                      <w:color w:val="0070C0"/>
                      <w:sz w:val="22"/>
                      <w:shd w:val="clear" w:color="auto" w:fill="FFFFFF"/>
                    </w:rPr>
                  </w:rPrChange>
                </w:rPr>
                <w:t>Δ</w:t>
              </w:r>
              <w:r w:rsidRPr="00166538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428" w:author="廣瀬 恒" w:date="2021-07-18T10:43:00Z">
                    <w:rPr>
                      <w:rFonts w:ascii="Times New Roman" w:hAnsi="Times New Roman" w:cs="Times New Roman"/>
                      <w:color w:val="0070C0"/>
                      <w:sz w:val="22"/>
                      <w:shd w:val="clear" w:color="auto" w:fill="FFFFFF"/>
                    </w:rPr>
                  </w:rPrChange>
                </w:rPr>
                <w:t>DAS28-ESR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0EAF5" w14:textId="77777777" w:rsidR="00836EBF" w:rsidRPr="00166538" w:rsidRDefault="00836EBF">
            <w:pPr>
              <w:spacing w:line="480" w:lineRule="auto"/>
              <w:jc w:val="center"/>
              <w:rPr>
                <w:ins w:id="429" w:author="廣瀬 恒" w:date="2021-07-18T10:42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430" w:author="廣瀬 恒" w:date="2021-07-18T10:43:00Z">
                  <w:rPr>
                    <w:ins w:id="431" w:author="廣瀬 恒" w:date="2021-07-18T10:42:00Z"/>
                    <w:rFonts w:ascii="Times New Roman" w:hAnsi="Times New Roman" w:cs="Times New Roman"/>
                    <w:color w:val="0070C0"/>
                    <w:sz w:val="22"/>
                    <w:shd w:val="clear" w:color="auto" w:fill="FFFFFF"/>
                  </w:rPr>
                </w:rPrChange>
              </w:rPr>
              <w:pPrChange w:id="432" w:author="廣瀬 恒" w:date="2021-07-20T23:03:00Z">
                <w:pPr>
                  <w:jc w:val="center"/>
                </w:pPr>
              </w:pPrChange>
            </w:pPr>
            <w:ins w:id="433" w:author="廣瀬 恒" w:date="2021-07-18T10:42:00Z">
              <w:r w:rsidRPr="00166538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434" w:author="廣瀬 恒" w:date="2021-07-18T10:43:00Z">
                    <w:rPr>
                      <w:rFonts w:ascii="Times New Roman" w:hAnsi="Times New Roman" w:cs="Times New Roman"/>
                      <w:color w:val="0070C0"/>
                      <w:sz w:val="22"/>
                      <w:shd w:val="clear" w:color="auto" w:fill="FFFFFF"/>
                    </w:rPr>
                  </w:rPrChange>
                </w:rPr>
                <w:t>0.782</w:t>
              </w:r>
            </w:ins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226F19" w14:textId="77777777" w:rsidR="00836EBF" w:rsidRPr="00166538" w:rsidRDefault="00836EBF">
            <w:pPr>
              <w:spacing w:line="480" w:lineRule="auto"/>
              <w:jc w:val="center"/>
              <w:rPr>
                <w:ins w:id="435" w:author="廣瀬 恒" w:date="2021-07-18T10:42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436" w:author="廣瀬 恒" w:date="2021-07-18T10:43:00Z">
                  <w:rPr>
                    <w:ins w:id="437" w:author="廣瀬 恒" w:date="2021-07-18T10:42:00Z"/>
                    <w:rFonts w:ascii="Times New Roman" w:hAnsi="Times New Roman" w:cs="Times New Roman"/>
                    <w:color w:val="0070C0"/>
                    <w:sz w:val="22"/>
                    <w:shd w:val="clear" w:color="auto" w:fill="FFFFFF"/>
                  </w:rPr>
                </w:rPrChange>
              </w:rPr>
              <w:pPrChange w:id="438" w:author="廣瀬 恒" w:date="2021-07-20T23:03:00Z">
                <w:pPr>
                  <w:jc w:val="center"/>
                </w:pPr>
              </w:pPrChange>
            </w:pPr>
            <w:ins w:id="439" w:author="廣瀬 恒" w:date="2021-07-18T10:42:00Z">
              <w:r w:rsidRPr="00166538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440" w:author="廣瀬 恒" w:date="2021-07-18T10:43:00Z">
                    <w:rPr>
                      <w:rFonts w:ascii="Times New Roman" w:hAnsi="Times New Roman" w:cs="Times New Roman"/>
                      <w:color w:val="0070C0"/>
                      <w:sz w:val="22"/>
                      <w:shd w:val="clear" w:color="auto" w:fill="FFFFFF"/>
                    </w:rPr>
                  </w:rPrChange>
                </w:rPr>
                <w:t>0.425</w:t>
              </w:r>
              <w:r w:rsidRPr="00166538">
                <w:rPr>
                  <w:rFonts w:ascii="Times New Roman" w:eastAsia="ＭＳ Ｐゴシック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441" w:author="廣瀬 恒" w:date="2021-07-18T10:43:00Z">
                    <w:rPr>
                      <w:rFonts w:ascii="ＭＳ Ｐゴシック" w:eastAsia="ＭＳ Ｐゴシック" w:hAnsi="ＭＳ Ｐゴシック" w:cs="Times New Roman"/>
                      <w:color w:val="0070C0"/>
                      <w:sz w:val="22"/>
                      <w:shd w:val="clear" w:color="auto" w:fill="FFFFFF"/>
                    </w:rPr>
                  </w:rPrChange>
                </w:rPr>
                <w:t>−</w:t>
              </w:r>
              <w:r w:rsidRPr="00166538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442" w:author="廣瀬 恒" w:date="2021-07-18T10:43:00Z">
                    <w:rPr>
                      <w:rFonts w:ascii="Times New Roman" w:hAnsi="Times New Roman" w:cs="Times New Roman"/>
                      <w:color w:val="0070C0"/>
                      <w:sz w:val="22"/>
                      <w:shd w:val="clear" w:color="auto" w:fill="FFFFFF"/>
                    </w:rPr>
                  </w:rPrChange>
                </w:rPr>
                <w:t>1.440</w:t>
              </w:r>
            </w:ins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0D17D4" w14:textId="77777777" w:rsidR="00836EBF" w:rsidRPr="00166538" w:rsidRDefault="00836EBF">
            <w:pPr>
              <w:spacing w:line="480" w:lineRule="auto"/>
              <w:jc w:val="center"/>
              <w:rPr>
                <w:ins w:id="443" w:author="廣瀬 恒" w:date="2021-07-18T10:42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444" w:author="廣瀬 恒" w:date="2021-07-18T10:43:00Z">
                  <w:rPr>
                    <w:ins w:id="445" w:author="廣瀬 恒" w:date="2021-07-18T10:42:00Z"/>
                    <w:rFonts w:ascii="Times New Roman" w:hAnsi="Times New Roman" w:cs="Times New Roman"/>
                    <w:color w:val="0070C0"/>
                    <w:sz w:val="22"/>
                    <w:shd w:val="clear" w:color="auto" w:fill="FFFFFF"/>
                  </w:rPr>
                </w:rPrChange>
              </w:rPr>
              <w:pPrChange w:id="446" w:author="廣瀬 恒" w:date="2021-07-20T23:03:00Z">
                <w:pPr>
                  <w:jc w:val="center"/>
                </w:pPr>
              </w:pPrChange>
            </w:pPr>
            <w:ins w:id="447" w:author="廣瀬 恒" w:date="2021-07-18T10:42:00Z">
              <w:r w:rsidRPr="00166538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448" w:author="廣瀬 恒" w:date="2021-07-18T10:43:00Z">
                    <w:rPr>
                      <w:rFonts w:ascii="Times New Roman" w:hAnsi="Times New Roman" w:cs="Times New Roman"/>
                      <w:color w:val="0070C0"/>
                      <w:sz w:val="22"/>
                      <w:shd w:val="clear" w:color="auto" w:fill="FFFFFF"/>
                    </w:rPr>
                  </w:rPrChange>
                </w:rPr>
                <w:t>0.4298</w:t>
              </w:r>
            </w:ins>
          </w:p>
        </w:tc>
      </w:tr>
      <w:tr w:rsidR="00836EBF" w:rsidRPr="00836EBF" w14:paraId="15E8C73C" w14:textId="77777777" w:rsidTr="00836EBF">
        <w:trPr>
          <w:ins w:id="449" w:author="廣瀬 恒" w:date="2021-07-18T10:42:00Z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6C490C" w14:textId="77777777" w:rsidR="00836EBF" w:rsidRPr="00166538" w:rsidRDefault="00836EBF">
            <w:pPr>
              <w:spacing w:line="480" w:lineRule="auto"/>
              <w:rPr>
                <w:ins w:id="450" w:author="廣瀬 恒" w:date="2021-07-18T10:42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451" w:author="廣瀬 恒" w:date="2021-07-18T10:43:00Z">
                  <w:rPr>
                    <w:ins w:id="452" w:author="廣瀬 恒" w:date="2021-07-18T10:42:00Z"/>
                    <w:rFonts w:ascii="Times New Roman" w:hAnsi="Times New Roman" w:cs="Times New Roman"/>
                    <w:color w:val="0070C0"/>
                    <w:sz w:val="22"/>
                    <w:shd w:val="clear" w:color="auto" w:fill="FFFFFF"/>
                  </w:rPr>
                </w:rPrChange>
              </w:rPr>
              <w:pPrChange w:id="453" w:author="廣瀬 恒" w:date="2021-07-20T23:03:00Z">
                <w:pPr/>
              </w:pPrChange>
            </w:pPr>
            <w:ins w:id="454" w:author="廣瀬 恒" w:date="2021-07-18T10:42:00Z">
              <w:r w:rsidRPr="00166538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455" w:author="廣瀬 恒" w:date="2021-07-18T10:43:00Z">
                    <w:rPr>
                      <w:rFonts w:ascii="Times New Roman" w:hAnsi="Times New Roman" w:cs="Times New Roman"/>
                      <w:color w:val="0070C0"/>
                      <w:sz w:val="22"/>
                      <w:shd w:val="clear" w:color="auto" w:fill="FFFFFF"/>
                    </w:rPr>
                  </w:rPrChange>
                </w:rPr>
                <w:t>HAQ-DI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3B17CB" w14:textId="77777777" w:rsidR="00836EBF" w:rsidRPr="00166538" w:rsidRDefault="00836EBF">
            <w:pPr>
              <w:spacing w:line="480" w:lineRule="auto"/>
              <w:jc w:val="center"/>
              <w:rPr>
                <w:ins w:id="456" w:author="廣瀬 恒" w:date="2021-07-18T10:42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457" w:author="廣瀬 恒" w:date="2021-07-18T10:43:00Z">
                  <w:rPr>
                    <w:ins w:id="458" w:author="廣瀬 恒" w:date="2021-07-18T10:42:00Z"/>
                    <w:rFonts w:ascii="Times New Roman" w:hAnsi="Times New Roman" w:cs="Times New Roman"/>
                    <w:color w:val="0070C0"/>
                    <w:sz w:val="22"/>
                    <w:shd w:val="clear" w:color="auto" w:fill="FFFFFF"/>
                  </w:rPr>
                </w:rPrChange>
              </w:rPr>
              <w:pPrChange w:id="459" w:author="廣瀬 恒" w:date="2021-07-20T23:03:00Z">
                <w:pPr>
                  <w:jc w:val="center"/>
                </w:pPr>
              </w:pPrChange>
            </w:pPr>
            <w:ins w:id="460" w:author="廣瀬 恒" w:date="2021-07-18T10:42:00Z">
              <w:r w:rsidRPr="00166538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461" w:author="廣瀬 恒" w:date="2021-07-18T10:43:00Z">
                    <w:rPr>
                      <w:rFonts w:ascii="Times New Roman" w:hAnsi="Times New Roman" w:cs="Times New Roman"/>
                      <w:color w:val="0070C0"/>
                      <w:sz w:val="22"/>
                      <w:shd w:val="clear" w:color="auto" w:fill="FFFFFF"/>
                    </w:rPr>
                  </w:rPrChange>
                </w:rPr>
                <w:t>0.596</w:t>
              </w:r>
            </w:ins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0C96B1" w14:textId="77777777" w:rsidR="00836EBF" w:rsidRPr="00166538" w:rsidRDefault="00836EBF">
            <w:pPr>
              <w:spacing w:line="480" w:lineRule="auto"/>
              <w:jc w:val="center"/>
              <w:rPr>
                <w:ins w:id="462" w:author="廣瀬 恒" w:date="2021-07-18T10:42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463" w:author="廣瀬 恒" w:date="2021-07-18T10:43:00Z">
                  <w:rPr>
                    <w:ins w:id="464" w:author="廣瀬 恒" w:date="2021-07-18T10:42:00Z"/>
                    <w:rFonts w:ascii="Times New Roman" w:hAnsi="Times New Roman" w:cs="Times New Roman"/>
                    <w:color w:val="0070C0"/>
                    <w:sz w:val="22"/>
                    <w:shd w:val="clear" w:color="auto" w:fill="FFFFFF"/>
                  </w:rPr>
                </w:rPrChange>
              </w:rPr>
              <w:pPrChange w:id="465" w:author="廣瀬 恒" w:date="2021-07-20T23:03:00Z">
                <w:pPr>
                  <w:jc w:val="center"/>
                </w:pPr>
              </w:pPrChange>
            </w:pPr>
            <w:ins w:id="466" w:author="廣瀬 恒" w:date="2021-07-18T10:42:00Z">
              <w:r w:rsidRPr="00166538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467" w:author="廣瀬 恒" w:date="2021-07-18T10:43:00Z">
                    <w:rPr>
                      <w:rFonts w:ascii="Times New Roman" w:hAnsi="Times New Roman" w:cs="Times New Roman"/>
                      <w:color w:val="0070C0"/>
                      <w:sz w:val="22"/>
                      <w:shd w:val="clear" w:color="auto" w:fill="FFFFFF"/>
                    </w:rPr>
                  </w:rPrChange>
                </w:rPr>
                <w:t>0.252</w:t>
              </w:r>
              <w:r w:rsidRPr="00166538">
                <w:rPr>
                  <w:rFonts w:ascii="Times New Roman" w:eastAsia="ＭＳ Ｐゴシック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468" w:author="廣瀬 恒" w:date="2021-07-18T10:43:00Z">
                    <w:rPr>
                      <w:rFonts w:ascii="ＭＳ Ｐゴシック" w:eastAsia="ＭＳ Ｐゴシック" w:hAnsi="ＭＳ Ｐゴシック" w:cs="Times New Roman"/>
                      <w:color w:val="0070C0"/>
                      <w:sz w:val="22"/>
                      <w:shd w:val="clear" w:color="auto" w:fill="FFFFFF"/>
                    </w:rPr>
                  </w:rPrChange>
                </w:rPr>
                <w:t>−</w:t>
              </w:r>
              <w:r w:rsidRPr="00166538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469" w:author="廣瀬 恒" w:date="2021-07-18T10:43:00Z">
                    <w:rPr>
                      <w:rFonts w:ascii="Times New Roman" w:hAnsi="Times New Roman" w:cs="Times New Roman"/>
                      <w:color w:val="0070C0"/>
                      <w:sz w:val="22"/>
                      <w:shd w:val="clear" w:color="auto" w:fill="FFFFFF"/>
                    </w:rPr>
                  </w:rPrChange>
                </w:rPr>
                <w:t>1.411</w:t>
              </w:r>
            </w:ins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FDFD3C" w14:textId="77777777" w:rsidR="00836EBF" w:rsidRPr="00166538" w:rsidRDefault="00836EBF">
            <w:pPr>
              <w:spacing w:line="480" w:lineRule="auto"/>
              <w:jc w:val="center"/>
              <w:rPr>
                <w:ins w:id="470" w:author="廣瀬 恒" w:date="2021-07-18T10:42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471" w:author="廣瀬 恒" w:date="2021-07-18T10:43:00Z">
                  <w:rPr>
                    <w:ins w:id="472" w:author="廣瀬 恒" w:date="2021-07-18T10:42:00Z"/>
                    <w:rFonts w:ascii="Times New Roman" w:hAnsi="Times New Roman" w:cs="Times New Roman"/>
                    <w:color w:val="0070C0"/>
                    <w:sz w:val="22"/>
                    <w:shd w:val="clear" w:color="auto" w:fill="FFFFFF"/>
                  </w:rPr>
                </w:rPrChange>
              </w:rPr>
              <w:pPrChange w:id="473" w:author="廣瀬 恒" w:date="2021-07-20T23:03:00Z">
                <w:pPr>
                  <w:jc w:val="center"/>
                </w:pPr>
              </w:pPrChange>
            </w:pPr>
            <w:ins w:id="474" w:author="廣瀬 恒" w:date="2021-07-18T10:42:00Z">
              <w:r w:rsidRPr="00166538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475" w:author="廣瀬 恒" w:date="2021-07-18T10:43:00Z">
                    <w:rPr>
                      <w:rFonts w:ascii="Times New Roman" w:hAnsi="Times New Roman" w:cs="Times New Roman"/>
                      <w:color w:val="0070C0"/>
                      <w:sz w:val="22"/>
                      <w:shd w:val="clear" w:color="auto" w:fill="FFFFFF"/>
                    </w:rPr>
                  </w:rPrChange>
                </w:rPr>
                <w:t>0.2396</w:t>
              </w:r>
            </w:ins>
          </w:p>
        </w:tc>
      </w:tr>
    </w:tbl>
    <w:p w14:paraId="1E2FF382" w14:textId="77777777" w:rsidR="00836EBF" w:rsidRPr="00836EBF" w:rsidRDefault="00836EBF" w:rsidP="00836EBF">
      <w:pPr>
        <w:rPr>
          <w:ins w:id="476" w:author="廣瀬 恒" w:date="2021-07-18T10:42:00Z"/>
          <w:rFonts w:ascii="Times New Roman" w:hAnsi="Times New Roman" w:cs="Times New Roman"/>
          <w:color w:val="000000" w:themeColor="text1"/>
          <w:sz w:val="22"/>
          <w:shd w:val="clear" w:color="auto" w:fill="FFFFFF"/>
          <w:rPrChange w:id="477" w:author="廣瀬 恒" w:date="2021-07-18T10:43:00Z">
            <w:rPr>
              <w:ins w:id="478" w:author="廣瀬 恒" w:date="2021-07-18T10:42:00Z"/>
              <w:rFonts w:ascii="Times New Roman" w:hAnsi="Times New Roman" w:cs="Times New Roman"/>
              <w:color w:val="0070C0"/>
              <w:sz w:val="22"/>
              <w:shd w:val="clear" w:color="auto" w:fill="FFFFFF"/>
            </w:rPr>
          </w:rPrChange>
        </w:rPr>
      </w:pPr>
      <w:ins w:id="479" w:author="廣瀬 恒" w:date="2021-07-18T10:42:00Z">
        <w:r w:rsidRPr="00836EBF">
          <w:rPr>
            <w:rFonts w:ascii="Times New Roman" w:hAnsi="Times New Roman" w:cs="Times New Roman"/>
            <w:color w:val="000000" w:themeColor="text1"/>
            <w:sz w:val="22"/>
            <w:shd w:val="clear" w:color="auto" w:fill="FFFFFF"/>
            <w:rPrChange w:id="480" w:author="廣瀬 恒" w:date="2021-07-18T10:43:00Z">
              <w:rPr>
                <w:rFonts w:ascii="Times New Roman" w:hAnsi="Times New Roman" w:cs="Times New Roman"/>
                <w:color w:val="0070C0"/>
                <w:sz w:val="22"/>
                <w:shd w:val="clear" w:color="auto" w:fill="FFFFFF"/>
              </w:rPr>
            </w:rPrChange>
          </w:rPr>
          <w:t xml:space="preserve"> </w:t>
        </w:r>
      </w:ins>
    </w:p>
    <w:p w14:paraId="092AEBEC" w14:textId="77777777" w:rsidR="002A782E" w:rsidRDefault="002A782E" w:rsidP="00367F25">
      <w:pPr>
        <w:spacing w:line="480" w:lineRule="auto"/>
        <w:rPr>
          <w:ins w:id="481" w:author="廣瀬 恒" w:date="2021-07-23T21:24:00Z"/>
          <w:rFonts w:ascii="Times New Roman" w:hAnsi="Times New Roman" w:cs="Times New Roman"/>
          <w:sz w:val="24"/>
          <w:szCs w:val="24"/>
        </w:rPr>
      </w:pPr>
      <w:bookmarkStart w:id="482" w:name="_Hlk77498349"/>
    </w:p>
    <w:p w14:paraId="7525FD6C" w14:textId="75D2D542" w:rsidR="00367F25" w:rsidRDefault="00D54125" w:rsidP="00367F25">
      <w:pPr>
        <w:spacing w:line="480" w:lineRule="auto"/>
        <w:rPr>
          <w:ins w:id="483" w:author="廣瀬 恒" w:date="2021-07-18T10:57:00Z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ins w:id="484" w:author="廣瀬 恒" w:date="2021-07-18T10:45:00Z">
        <w:r w:rsidRPr="004F3DB7">
          <w:rPr>
            <w:rFonts w:ascii="Times New Roman" w:hAnsi="Times New Roman" w:cs="Times New Roman"/>
            <w:sz w:val="24"/>
            <w:szCs w:val="24"/>
            <w:rPrChange w:id="485" w:author="廣瀬 恒" w:date="2021-07-18T10:45:00Z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PrChange>
          </w:rPr>
          <w:t>Pre</w:t>
        </w:r>
        <w:r w:rsidR="004F3DB7" w:rsidRPr="004F3DB7">
          <w:rPr>
            <w:rFonts w:ascii="Times New Roman" w:hAnsi="Times New Roman" w:cs="Times New Roman"/>
            <w:sz w:val="24"/>
            <w:szCs w:val="24"/>
            <w:rPrChange w:id="486" w:author="廣瀬 恒" w:date="2021-07-18T10:45:00Z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PrChange>
          </w:rPr>
          <w:t>dictive</w:t>
        </w:r>
        <w:r w:rsidR="004F3DB7">
          <w:rPr>
            <w:rFonts w:ascii="Times New Roman" w:hAnsi="Times New Roman" w:cs="Times New Roman"/>
            <w:sz w:val="24"/>
            <w:szCs w:val="24"/>
          </w:rPr>
          <w:t xml:space="preserve"> factors for remission </w:t>
        </w:r>
      </w:ins>
      <w:ins w:id="487" w:author="廣瀬 恒" w:date="2021-07-18T10:46:00Z">
        <w:r w:rsidR="004F3DB7">
          <w:rPr>
            <w:rFonts w:ascii="Times New Roman" w:hAnsi="Times New Roman" w:cs="Times New Roman"/>
            <w:sz w:val="24"/>
            <w:szCs w:val="24"/>
          </w:rPr>
          <w:t>or LDA</w:t>
        </w:r>
        <w:r w:rsidR="00FB77B1">
          <w:rPr>
            <w:rFonts w:ascii="Times New Roman" w:hAnsi="Times New Roman" w:cs="Times New Roman"/>
            <w:sz w:val="24"/>
            <w:szCs w:val="24"/>
          </w:rPr>
          <w:t xml:space="preserve"> in DAS28-ESR at week 24 in patients receiving abatacept were examined using </w:t>
        </w:r>
      </w:ins>
      <w:ins w:id="488" w:author="廣瀬 恒" w:date="2021-07-25T00:06:00Z">
        <w:r w:rsidR="00C34A22">
          <w:rPr>
            <w:rFonts w:ascii="Times New Roman" w:hAnsi="Times New Roman" w:cs="Times New Roman"/>
            <w:sz w:val="24"/>
            <w:szCs w:val="24"/>
          </w:rPr>
          <w:t xml:space="preserve">a </w:t>
        </w:r>
      </w:ins>
      <w:ins w:id="489" w:author="廣瀬 恒" w:date="2021-07-23T21:25:00Z">
        <w:r w:rsidR="00EE51A7">
          <w:rPr>
            <w:rFonts w:ascii="Times New Roman" w:hAnsi="Times New Roman" w:cs="Times New Roman"/>
            <w:sz w:val="24"/>
            <w:szCs w:val="24"/>
          </w:rPr>
          <w:t>conditional</w:t>
        </w:r>
      </w:ins>
      <w:ins w:id="490" w:author="廣瀬 恒" w:date="2021-07-18T10:46:00Z">
        <w:r w:rsidR="00905BC3">
          <w:rPr>
            <w:rFonts w:ascii="Times New Roman" w:hAnsi="Times New Roman" w:cs="Times New Roman"/>
            <w:sz w:val="24"/>
            <w:szCs w:val="24"/>
          </w:rPr>
          <w:t xml:space="preserve"> logistic regression</w:t>
        </w:r>
      </w:ins>
      <w:ins w:id="491" w:author="廣瀬 恒" w:date="2021-07-18T10:48:00Z">
        <w:r w:rsidR="00105A77">
          <w:rPr>
            <w:rFonts w:ascii="Times New Roman" w:hAnsi="Times New Roman" w:cs="Times New Roman"/>
            <w:sz w:val="24"/>
            <w:szCs w:val="24"/>
          </w:rPr>
          <w:t xml:space="preserve"> model adjusted for </w:t>
        </w:r>
        <w:r w:rsidR="00322FB0">
          <w:rPr>
            <w:rFonts w:ascii="Times New Roman" w:hAnsi="Times New Roman" w:cs="Times New Roman"/>
            <w:sz w:val="24"/>
            <w:szCs w:val="24"/>
          </w:rPr>
          <w:t xml:space="preserve">age, sex, </w:t>
        </w:r>
      </w:ins>
      <w:ins w:id="492" w:author="廣瀬 恒" w:date="2021-07-18T10:49:00Z">
        <w:r w:rsidR="00322FB0">
          <w:rPr>
            <w:rFonts w:ascii="Times New Roman" w:hAnsi="Times New Roman" w:cs="Times New Roman"/>
            <w:sz w:val="24"/>
            <w:szCs w:val="24"/>
          </w:rPr>
          <w:t xml:space="preserve">RA disease duration, biologic </w:t>
        </w:r>
        <w:r w:rsidR="0020173A">
          <w:rPr>
            <w:rFonts w:ascii="Times New Roman" w:hAnsi="Times New Roman" w:cs="Times New Roman"/>
            <w:sz w:val="24"/>
            <w:szCs w:val="24"/>
          </w:rPr>
          <w:t>naïve</w:t>
        </w:r>
      </w:ins>
      <w:ins w:id="493" w:author="廣瀬 恒" w:date="2021-07-18T10:59:00Z">
        <w:r w:rsidR="00F41528">
          <w:rPr>
            <w:rFonts w:ascii="Times New Roman" w:hAnsi="Times New Roman" w:cs="Times New Roman"/>
            <w:sz w:val="24"/>
            <w:szCs w:val="24"/>
          </w:rPr>
          <w:t xml:space="preserve">, </w:t>
        </w:r>
      </w:ins>
      <w:ins w:id="494" w:author="廣瀬 恒" w:date="2021-07-18T10:49:00Z">
        <w:r w:rsidR="00367F25">
          <w:rPr>
            <w:rFonts w:ascii="Times New Roman" w:hAnsi="Times New Roman" w:cs="Times New Roman"/>
            <w:sz w:val="24"/>
            <w:szCs w:val="24"/>
          </w:rPr>
          <w:t>AC</w:t>
        </w:r>
      </w:ins>
      <w:ins w:id="495" w:author="廣瀬 恒" w:date="2021-07-18T10:50:00Z">
        <w:r w:rsidR="00367F25">
          <w:rPr>
            <w:rFonts w:ascii="Times New Roman" w:hAnsi="Times New Roman" w:cs="Times New Roman"/>
            <w:sz w:val="24"/>
            <w:szCs w:val="24"/>
          </w:rPr>
          <w:t xml:space="preserve">PA positivity, </w:t>
        </w:r>
        <w:r w:rsidR="00367F25">
          <w:rPr>
            <w:rFonts w:ascii="ＭＳ Ｐゴシック" w:eastAsia="ＭＳ Ｐゴシック" w:hAnsi="ＭＳ Ｐゴシック" w:cs="Times New Roman" w:hint="eastAsia"/>
            <w:sz w:val="24"/>
            <w:szCs w:val="24"/>
          </w:rPr>
          <w:t>Δ</w:t>
        </w:r>
        <w:r w:rsidR="00367F25">
          <w:rPr>
            <w:rFonts w:ascii="Times New Roman" w:hAnsi="Times New Roman" w:cs="Times New Roman"/>
            <w:sz w:val="24"/>
            <w:szCs w:val="24"/>
          </w:rPr>
          <w:t>DAS28-ESR</w:t>
        </w:r>
      </w:ins>
      <w:ins w:id="496" w:author="廣瀬 恒" w:date="2021-07-23T21:25:00Z">
        <w:r w:rsidR="00EE51A7">
          <w:rPr>
            <w:rFonts w:ascii="Times New Roman" w:hAnsi="Times New Roman" w:cs="Times New Roman"/>
            <w:sz w:val="24"/>
            <w:szCs w:val="24"/>
          </w:rPr>
          <w:t>,</w:t>
        </w:r>
        <w:r w:rsidR="00A16232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497" w:author="廣瀬 恒" w:date="2021-07-18T10:50:00Z">
        <w:r w:rsidR="00367F25">
          <w:rPr>
            <w:rFonts w:ascii="Times New Roman" w:hAnsi="Times New Roman" w:cs="Times New Roman"/>
            <w:sz w:val="24"/>
            <w:szCs w:val="24"/>
          </w:rPr>
          <w:t>HAQ-DI</w:t>
        </w:r>
      </w:ins>
      <w:ins w:id="498" w:author="廣瀬 恒" w:date="2021-07-23T21:25:00Z">
        <w:r w:rsidR="00A16232">
          <w:rPr>
            <w:rFonts w:ascii="Times New Roman" w:hAnsi="Times New Roman" w:cs="Times New Roman"/>
            <w:sz w:val="24"/>
            <w:szCs w:val="24"/>
          </w:rPr>
          <w:t xml:space="preserve"> and </w:t>
        </w:r>
        <w:r w:rsidR="00A16232">
          <w:rPr>
            <w:rFonts w:ascii="Times New Roman" w:hAnsi="Times New Roman" w:cs="Times New Roman"/>
            <w:sz w:val="24"/>
            <w:szCs w:val="24"/>
          </w:rPr>
          <w:lastRenderedPageBreak/>
          <w:t>PS</w:t>
        </w:r>
      </w:ins>
      <w:ins w:id="499" w:author="廣瀬 恒" w:date="2021-07-18T10:51:00Z">
        <w:r w:rsidR="00367F25">
          <w:rPr>
            <w:rFonts w:ascii="Times New Roman" w:hAnsi="Times New Roman" w:cs="Times New Roman"/>
            <w:sz w:val="24"/>
            <w:szCs w:val="24"/>
          </w:rPr>
          <w:t xml:space="preserve"> at baseline. ACPA,</w:t>
        </w:r>
      </w:ins>
      <w:ins w:id="500" w:author="廣瀬 恒" w:date="2021-07-18T10:52:00Z">
        <w:r w:rsidR="00367F25" w:rsidRPr="00367F25">
          <w:rPr>
            <w:rFonts w:ascii="Times New Roman" w:hAnsi="Times New Roman" w:cs="Times New Roman"/>
            <w:color w:val="333333"/>
            <w:sz w:val="24"/>
            <w:szCs w:val="24"/>
            <w:shd w:val="clear" w:color="auto" w:fill="FFFFFF"/>
          </w:rPr>
          <w:t xml:space="preserve"> </w:t>
        </w:r>
        <w:r w:rsidR="00367F25">
          <w:rPr>
            <w:rFonts w:ascii="Times New Roman" w:hAnsi="Times New Roman" w:cs="Times New Roman"/>
            <w:color w:val="333333"/>
            <w:sz w:val="24"/>
            <w:szCs w:val="24"/>
            <w:shd w:val="clear" w:color="auto" w:fill="FFFFFF"/>
          </w:rPr>
          <w:t xml:space="preserve">anticitrullinated peptide antibody; </w:t>
        </w:r>
        <w:r w:rsidR="00367F25">
          <w:rPr>
            <w:rFonts w:ascii="ＭＳ Ｐゴシック" w:eastAsia="ＭＳ Ｐゴシック" w:hAnsi="ＭＳ Ｐゴシック" w:cs="Times New Roman" w:hint="eastAsia"/>
            <w:color w:val="333333"/>
            <w:sz w:val="24"/>
            <w:szCs w:val="24"/>
            <w:shd w:val="clear" w:color="auto" w:fill="FFFFFF"/>
          </w:rPr>
          <w:t>Δ</w:t>
        </w:r>
        <w:r w:rsidR="00367F25">
          <w:rPr>
            <w:rFonts w:ascii="Times New Roman" w:hAnsi="Times New Roman" w:cs="Times New Roman"/>
            <w:color w:val="333333"/>
            <w:sz w:val="24"/>
            <w:szCs w:val="24"/>
            <w:shd w:val="clear" w:color="auto" w:fill="FFFFFF"/>
          </w:rPr>
          <w:t xml:space="preserve">DAS28-ESR, delta DAS28-ESR, indicating the magnitude of changes from baseline to week 4 in DAS28-ESR; DAS28-ESR, Disease Activity Score in 28 joints using erythrocyte sedimentation rate; </w:t>
        </w:r>
      </w:ins>
      <w:ins w:id="501" w:author="廣瀬 恒" w:date="2021-07-18T10:58:00Z">
        <w:r w:rsidR="00DD76C5">
          <w:rPr>
            <w:rFonts w:ascii="Times New Roman" w:hAnsi="Times New Roman" w:cs="Times New Roman"/>
            <w:color w:val="333333"/>
            <w:sz w:val="24"/>
            <w:szCs w:val="24"/>
            <w:shd w:val="clear" w:color="auto" w:fill="FFFFFF"/>
          </w:rPr>
          <w:t>LDA</w:t>
        </w:r>
        <w:r w:rsidR="00C8656E">
          <w:rPr>
            <w:rFonts w:ascii="Times New Roman" w:hAnsi="Times New Roman" w:cs="Times New Roman"/>
            <w:color w:val="333333"/>
            <w:sz w:val="24"/>
            <w:szCs w:val="24"/>
            <w:shd w:val="clear" w:color="auto" w:fill="FFFFFF"/>
          </w:rPr>
          <w:t xml:space="preserve">, Low disease activity; </w:t>
        </w:r>
      </w:ins>
      <w:ins w:id="502" w:author="廣瀬 恒" w:date="2021-07-18T10:52:00Z">
        <w:r w:rsidR="00367F25">
          <w:rPr>
            <w:rFonts w:ascii="Times New Roman" w:hAnsi="Times New Roman" w:cs="Times New Roman"/>
            <w:color w:val="333333"/>
            <w:sz w:val="24"/>
            <w:szCs w:val="24"/>
            <w:shd w:val="clear" w:color="auto" w:fill="FFFFFF"/>
          </w:rPr>
          <w:t xml:space="preserve">HAQ-DI, Health Assessment Questionnaires Disability Index; </w:t>
        </w:r>
      </w:ins>
      <w:ins w:id="503" w:author="廣瀬 恒" w:date="2021-07-23T21:25:00Z">
        <w:r w:rsidR="00A16232">
          <w:rPr>
            <w:rFonts w:ascii="Times New Roman" w:hAnsi="Times New Roman" w:cs="Times New Roman"/>
            <w:color w:val="333333"/>
            <w:sz w:val="24"/>
            <w:szCs w:val="24"/>
            <w:shd w:val="clear" w:color="auto" w:fill="FFFFFF"/>
          </w:rPr>
          <w:t>PS, propensity sco</w:t>
        </w:r>
      </w:ins>
      <w:ins w:id="504" w:author="廣瀬 恒" w:date="2021-07-23T21:26:00Z">
        <w:r w:rsidR="00A16232">
          <w:rPr>
            <w:rFonts w:ascii="Times New Roman" w:hAnsi="Times New Roman" w:cs="Times New Roman"/>
            <w:color w:val="333333"/>
            <w:sz w:val="24"/>
            <w:szCs w:val="24"/>
            <w:shd w:val="clear" w:color="auto" w:fill="FFFFFF"/>
          </w:rPr>
          <w:t xml:space="preserve">re; </w:t>
        </w:r>
      </w:ins>
      <w:ins w:id="505" w:author="廣瀬 恒" w:date="2021-07-18T10:52:00Z">
        <w:r w:rsidR="00367F25">
          <w:rPr>
            <w:rFonts w:ascii="Times New Roman" w:hAnsi="Times New Roman" w:cs="Times New Roman"/>
            <w:color w:val="333333"/>
            <w:sz w:val="24"/>
            <w:szCs w:val="24"/>
            <w:shd w:val="clear" w:color="auto" w:fill="FFFFFF"/>
          </w:rPr>
          <w:t>RA, rheumatoid arthritis.</w:t>
        </w:r>
      </w:ins>
    </w:p>
    <w:bookmarkEnd w:id="482"/>
    <w:p w14:paraId="5D9CEC92" w14:textId="03583363" w:rsidR="000B0075" w:rsidRDefault="000B0075" w:rsidP="00367F25">
      <w:pPr>
        <w:spacing w:line="480" w:lineRule="auto"/>
        <w:rPr>
          <w:ins w:id="506" w:author="廣瀬 恒" w:date="2021-07-20T23:04:00Z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69B80DBE" w14:textId="54F41561" w:rsidR="00ED385D" w:rsidRDefault="00ED385D" w:rsidP="00367F25">
      <w:pPr>
        <w:spacing w:line="480" w:lineRule="auto"/>
        <w:rPr>
          <w:ins w:id="507" w:author="廣瀬 恒" w:date="2021-07-20T23:04:00Z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32E4FE89" w14:textId="16058E83" w:rsidR="00ED385D" w:rsidRDefault="00ED385D" w:rsidP="00367F25">
      <w:pPr>
        <w:spacing w:line="480" w:lineRule="auto"/>
        <w:rPr>
          <w:ins w:id="508" w:author="廣瀬 恒" w:date="2021-07-20T23:04:00Z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6E38E8AA" w14:textId="1842C0FD" w:rsidR="00ED385D" w:rsidRDefault="00ED385D" w:rsidP="00367F25">
      <w:pPr>
        <w:spacing w:line="480" w:lineRule="auto"/>
        <w:rPr>
          <w:ins w:id="509" w:author="廣瀬 恒" w:date="2021-07-20T23:04:00Z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53F26DDF" w14:textId="166DD430" w:rsidR="00ED385D" w:rsidRDefault="00ED385D" w:rsidP="00367F25">
      <w:pPr>
        <w:spacing w:line="480" w:lineRule="auto"/>
        <w:rPr>
          <w:ins w:id="510" w:author="廣瀬 恒" w:date="2021-07-20T23:04:00Z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0E71F68E" w14:textId="450C5324" w:rsidR="00ED385D" w:rsidRDefault="00ED385D" w:rsidP="00367F25">
      <w:pPr>
        <w:spacing w:line="480" w:lineRule="auto"/>
        <w:rPr>
          <w:ins w:id="511" w:author="廣瀬 恒" w:date="2021-07-20T23:04:00Z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04DE76B4" w14:textId="657C9D12" w:rsidR="00ED385D" w:rsidRDefault="00ED385D" w:rsidP="00367F25">
      <w:pPr>
        <w:spacing w:line="480" w:lineRule="auto"/>
        <w:rPr>
          <w:ins w:id="512" w:author="廣瀬 恒" w:date="2021-07-20T23:04:00Z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78A2B8E4" w14:textId="4F6A254C" w:rsidR="00ED385D" w:rsidRDefault="00ED385D" w:rsidP="00367F25">
      <w:pPr>
        <w:spacing w:line="480" w:lineRule="auto"/>
        <w:rPr>
          <w:ins w:id="513" w:author="廣瀬 恒" w:date="2021-07-23T11:13:00Z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3625C5C1" w14:textId="62203B3A" w:rsidR="00131911" w:rsidRDefault="00131911" w:rsidP="00367F25">
      <w:pPr>
        <w:spacing w:line="480" w:lineRule="auto"/>
        <w:rPr>
          <w:ins w:id="514" w:author="廣瀬 恒" w:date="2021-07-23T11:13:00Z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098D102B" w14:textId="5451B2CA" w:rsidR="00131911" w:rsidRDefault="00131911" w:rsidP="00367F25">
      <w:pPr>
        <w:spacing w:line="480" w:lineRule="auto"/>
        <w:rPr>
          <w:ins w:id="515" w:author="廣瀬 恒" w:date="2021-07-23T11:14:00Z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5D44D38F" w14:textId="32D7EDB2" w:rsidR="00131911" w:rsidRDefault="00131911" w:rsidP="00367F25">
      <w:pPr>
        <w:spacing w:line="480" w:lineRule="auto"/>
        <w:rPr>
          <w:ins w:id="516" w:author="廣瀬 恒" w:date="2021-07-23T11:14:00Z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20C69E28" w14:textId="7EAE2BDC" w:rsidR="00131911" w:rsidRDefault="00131911" w:rsidP="00367F25">
      <w:pPr>
        <w:spacing w:line="480" w:lineRule="auto"/>
        <w:rPr>
          <w:ins w:id="517" w:author="廣瀬 恒" w:date="2021-07-23T11:14:00Z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7AD59420" w14:textId="6EA07D8B" w:rsidR="00131911" w:rsidRDefault="00131911" w:rsidP="00367F25">
      <w:pPr>
        <w:spacing w:line="480" w:lineRule="auto"/>
        <w:rPr>
          <w:ins w:id="518" w:author="廣瀬 恒" w:date="2021-07-23T11:14:00Z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1DFD2952" w14:textId="1426F0F4" w:rsidR="00131911" w:rsidRDefault="00131911" w:rsidP="00367F25">
      <w:pPr>
        <w:spacing w:line="480" w:lineRule="auto"/>
        <w:rPr>
          <w:ins w:id="519" w:author="廣瀬 恒" w:date="2021-07-23T11:14:00Z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34F68307" w14:textId="700D7AD5" w:rsidR="00131911" w:rsidRDefault="00131911" w:rsidP="00367F25">
      <w:pPr>
        <w:spacing w:line="480" w:lineRule="auto"/>
        <w:rPr>
          <w:ins w:id="520" w:author="廣瀬 恒" w:date="2021-07-23T11:14:00Z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502E2EAB" w14:textId="16C1488A" w:rsidR="00131911" w:rsidRDefault="00131911" w:rsidP="00367F25">
      <w:pPr>
        <w:spacing w:line="480" w:lineRule="auto"/>
        <w:rPr>
          <w:ins w:id="521" w:author="廣瀬 恒" w:date="2021-07-23T11:14:00Z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100897A0" w14:textId="77777777" w:rsidR="00131911" w:rsidRPr="00174001" w:rsidRDefault="00131911" w:rsidP="00367F25">
      <w:pPr>
        <w:spacing w:line="480" w:lineRule="auto"/>
        <w:rPr>
          <w:ins w:id="522" w:author="廣瀬 恒" w:date="2021-07-18T10:52:00Z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56901EB5" w14:textId="4CD7DAB5" w:rsidR="00902C47" w:rsidRPr="00ED385D" w:rsidRDefault="00837190" w:rsidP="00F80BFA">
      <w:pPr>
        <w:spacing w:line="480" w:lineRule="auto"/>
        <w:rPr>
          <w:ins w:id="523" w:author="廣瀬 恒" w:date="2021-07-18T10:53:00Z"/>
          <w:rFonts w:ascii="Times New Roman" w:hAnsi="Times New Roman" w:cs="Times New Roman"/>
          <w:b/>
          <w:bCs/>
          <w:sz w:val="28"/>
          <w:szCs w:val="28"/>
          <w:rPrChange w:id="524" w:author="廣瀬 恒" w:date="2021-07-20T23:05:00Z">
            <w:rPr>
              <w:ins w:id="525" w:author="廣瀬 恒" w:date="2021-07-18T10:53:00Z"/>
              <w:rFonts w:ascii="Times New Roman" w:hAnsi="Times New Roman" w:cs="Times New Roman"/>
              <w:sz w:val="24"/>
              <w:szCs w:val="24"/>
            </w:rPr>
          </w:rPrChange>
        </w:rPr>
      </w:pPr>
      <w:ins w:id="526" w:author="廣瀬 恒" w:date="2021-07-18T10:53:00Z">
        <w:r w:rsidRPr="00ED385D">
          <w:rPr>
            <w:rFonts w:ascii="Times New Roman" w:hAnsi="Times New Roman" w:cs="Times New Roman"/>
            <w:b/>
            <w:bCs/>
            <w:sz w:val="28"/>
            <w:szCs w:val="28"/>
            <w:rPrChange w:id="527" w:author="廣瀬 恒" w:date="2021-07-20T23:05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>Supplementary Table S</w:t>
        </w:r>
        <w:r w:rsidR="00A5282A" w:rsidRPr="00ED385D">
          <w:rPr>
            <w:rFonts w:ascii="Times New Roman" w:hAnsi="Times New Roman" w:cs="Times New Roman"/>
            <w:b/>
            <w:bCs/>
            <w:sz w:val="28"/>
            <w:szCs w:val="28"/>
            <w:rPrChange w:id="528" w:author="廣瀬 恒" w:date="2021-07-20T23:05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>5</w:t>
        </w:r>
      </w:ins>
    </w:p>
    <w:p w14:paraId="0FEE1D23" w14:textId="140065CA" w:rsidR="00A5282A" w:rsidRPr="00E63D01" w:rsidRDefault="00A5282A" w:rsidP="00F80BFA">
      <w:pPr>
        <w:spacing w:line="480" w:lineRule="auto"/>
        <w:rPr>
          <w:ins w:id="529" w:author="廣瀬 恒" w:date="2021-07-18T10:55:00Z"/>
          <w:rFonts w:ascii="Times New Roman" w:hAnsi="Times New Roman" w:cs="Times New Roman"/>
          <w:b/>
          <w:bCs/>
          <w:sz w:val="24"/>
          <w:szCs w:val="24"/>
          <w:rPrChange w:id="530" w:author="廣瀬 恒" w:date="2021-07-23T11:18:00Z">
            <w:rPr>
              <w:ins w:id="531" w:author="廣瀬 恒" w:date="2021-07-18T10:55:00Z"/>
              <w:rFonts w:ascii="Times New Roman" w:hAnsi="Times New Roman" w:cs="Times New Roman"/>
              <w:sz w:val="24"/>
              <w:szCs w:val="24"/>
            </w:rPr>
          </w:rPrChange>
        </w:rPr>
      </w:pPr>
      <w:ins w:id="532" w:author="廣瀬 恒" w:date="2021-07-18T10:53:00Z">
        <w:r w:rsidRPr="00E63D01">
          <w:rPr>
            <w:rFonts w:ascii="Times New Roman" w:hAnsi="Times New Roman" w:cs="Times New Roman"/>
            <w:b/>
            <w:bCs/>
            <w:sz w:val="24"/>
            <w:szCs w:val="24"/>
            <w:rPrChange w:id="533" w:author="廣瀬 恒" w:date="2021-07-23T11:18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>Impact of shared epitope on DAS</w:t>
        </w:r>
      </w:ins>
      <w:ins w:id="534" w:author="廣瀬 恒" w:date="2021-07-18T10:54:00Z">
        <w:r w:rsidRPr="00E63D01">
          <w:rPr>
            <w:rFonts w:ascii="Times New Roman" w:hAnsi="Times New Roman" w:cs="Times New Roman"/>
            <w:b/>
            <w:bCs/>
            <w:sz w:val="24"/>
            <w:szCs w:val="24"/>
            <w:rPrChange w:id="535" w:author="廣瀬 恒" w:date="2021-07-23T11:18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 xml:space="preserve"> 28-</w:t>
        </w:r>
        <w:r w:rsidR="00927C26" w:rsidRPr="00E63D01">
          <w:rPr>
            <w:rFonts w:ascii="Times New Roman" w:hAnsi="Times New Roman" w:cs="Times New Roman"/>
            <w:b/>
            <w:bCs/>
            <w:sz w:val="24"/>
            <w:szCs w:val="24"/>
            <w:rPrChange w:id="536" w:author="廣瀬 恒" w:date="2021-07-23T11:18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 xml:space="preserve">ESR remission or LDA in patients receiving abatacept by </w:t>
        </w:r>
      </w:ins>
      <w:ins w:id="537" w:author="廣瀬 恒" w:date="2021-07-18T10:55:00Z">
        <w:r w:rsidR="00927C26" w:rsidRPr="00E63D01">
          <w:rPr>
            <w:rFonts w:ascii="Times New Roman" w:hAnsi="Times New Roman" w:cs="Times New Roman"/>
            <w:b/>
            <w:bCs/>
            <w:sz w:val="24"/>
            <w:szCs w:val="24"/>
            <w:rPrChange w:id="538" w:author="廣瀬 恒" w:date="2021-07-23T11:18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 xml:space="preserve">a multivariable </w:t>
        </w:r>
      </w:ins>
      <w:ins w:id="539" w:author="廣瀬 恒" w:date="2021-08-05T10:01:00Z">
        <w:r w:rsidR="00C02078">
          <w:rPr>
            <w:rFonts w:ascii="Times New Roman" w:hAnsi="Times New Roman" w:cs="Times New Roman"/>
            <w:b/>
            <w:bCs/>
            <w:sz w:val="24"/>
            <w:szCs w:val="24"/>
          </w:rPr>
          <w:t xml:space="preserve">conditional </w:t>
        </w:r>
      </w:ins>
      <w:ins w:id="540" w:author="廣瀬 恒" w:date="2021-07-18T10:55:00Z">
        <w:r w:rsidR="00927C26" w:rsidRPr="00E63D01">
          <w:rPr>
            <w:rFonts w:ascii="Times New Roman" w:hAnsi="Times New Roman" w:cs="Times New Roman"/>
            <w:b/>
            <w:bCs/>
            <w:sz w:val="24"/>
            <w:szCs w:val="24"/>
            <w:rPrChange w:id="541" w:author="廣瀬 恒" w:date="2021-07-23T11:18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>logistic analysis</w:t>
        </w:r>
      </w:ins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PrChange w:id="542" w:author="廣瀬 恒" w:date="2021-07-18T10:57:00Z">
          <w:tblPr>
            <w:tblStyle w:val="a4"/>
            <w:tblW w:w="0" w:type="auto"/>
            <w:tblBorders>
              <w:left w:val="none" w:sz="0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2977"/>
        <w:gridCol w:w="1701"/>
        <w:gridCol w:w="2268"/>
        <w:gridCol w:w="1548"/>
        <w:tblGridChange w:id="543">
          <w:tblGrid>
            <w:gridCol w:w="2547"/>
            <w:gridCol w:w="1276"/>
            <w:gridCol w:w="2547"/>
            <w:gridCol w:w="2124"/>
          </w:tblGrid>
        </w:tblGridChange>
      </w:tblGrid>
      <w:tr w:rsidR="000B0075" w:rsidRPr="000B0075" w14:paraId="4EEFC45C" w14:textId="77777777" w:rsidTr="000B0075">
        <w:trPr>
          <w:ins w:id="544" w:author="廣瀬 恒" w:date="2021-07-18T10:56:00Z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  <w:tcPrChange w:id="545" w:author="廣瀬 恒" w:date="2021-07-18T10:57:00Z">
              <w:tcPr>
                <w:tcW w:w="2547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hideMark/>
              </w:tcPr>
            </w:tcPrChange>
          </w:tcPr>
          <w:p w14:paraId="5E708C67" w14:textId="77777777" w:rsidR="000B0075" w:rsidRPr="000B0075" w:rsidRDefault="000B0075">
            <w:pPr>
              <w:spacing w:line="480" w:lineRule="auto"/>
              <w:rPr>
                <w:ins w:id="546" w:author="廣瀬 恒" w:date="2021-07-18T10:56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547" w:author="廣瀬 恒" w:date="2021-07-18T10:56:00Z">
                  <w:rPr>
                    <w:ins w:id="548" w:author="廣瀬 恒" w:date="2021-07-18T10:56:00Z"/>
                    <w:rFonts w:ascii="Times New Roman" w:hAnsi="Times New Roman" w:cs="Times New Roman"/>
                    <w:color w:val="000000" w:themeColor="text1"/>
                    <w:sz w:val="22"/>
                    <w:shd w:val="clear" w:color="auto" w:fill="FFFFFF"/>
                  </w:rPr>
                </w:rPrChange>
              </w:rPr>
              <w:pPrChange w:id="549" w:author="廣瀬 恒" w:date="2021-07-20T23:04:00Z">
                <w:pPr/>
              </w:pPrChange>
            </w:pPr>
            <w:ins w:id="550" w:author="廣瀬 恒" w:date="2021-07-18T10:56:00Z">
              <w:r w:rsidRPr="000B007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551" w:author="廣瀬 恒" w:date="2021-07-18T10:56:00Z">
                    <w:rPr>
                      <w:rFonts w:ascii="Times New Roman" w:hAnsi="Times New Roman" w:cs="Times New Roman"/>
                      <w:color w:val="000000" w:themeColor="text1"/>
                      <w:sz w:val="22"/>
                      <w:shd w:val="clear" w:color="auto" w:fill="FFFFFF"/>
                    </w:rPr>
                  </w:rPrChange>
                </w:rPr>
                <w:t>Variables</w:t>
              </w:r>
            </w:ins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  <w:tcPrChange w:id="552" w:author="廣瀬 恒" w:date="2021-07-18T10:57:00Z">
              <w:tcPr>
                <w:tcW w:w="1276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hideMark/>
              </w:tcPr>
            </w:tcPrChange>
          </w:tcPr>
          <w:p w14:paraId="1EC74242" w14:textId="77777777" w:rsidR="000B0075" w:rsidRPr="000B0075" w:rsidRDefault="000B0075">
            <w:pPr>
              <w:spacing w:line="480" w:lineRule="auto"/>
              <w:jc w:val="center"/>
              <w:rPr>
                <w:ins w:id="553" w:author="廣瀬 恒" w:date="2021-07-18T10:56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554" w:author="廣瀬 恒" w:date="2021-07-18T10:56:00Z">
                  <w:rPr>
                    <w:ins w:id="555" w:author="廣瀬 恒" w:date="2021-07-18T10:56:00Z"/>
                    <w:rFonts w:ascii="Times New Roman" w:hAnsi="Times New Roman" w:cs="Times New Roman"/>
                    <w:color w:val="000000" w:themeColor="text1"/>
                    <w:sz w:val="22"/>
                    <w:shd w:val="clear" w:color="auto" w:fill="FFFFFF"/>
                  </w:rPr>
                </w:rPrChange>
              </w:rPr>
              <w:pPrChange w:id="556" w:author="廣瀬 恒" w:date="2021-07-20T23:04:00Z">
                <w:pPr>
                  <w:jc w:val="center"/>
                </w:pPr>
              </w:pPrChange>
            </w:pPr>
            <w:ins w:id="557" w:author="廣瀬 恒" w:date="2021-07-18T10:56:00Z">
              <w:r w:rsidRPr="000B007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558" w:author="廣瀬 恒" w:date="2021-07-18T10:56:00Z">
                    <w:rPr>
                      <w:rFonts w:ascii="Times New Roman" w:hAnsi="Times New Roman" w:cs="Times New Roman"/>
                      <w:color w:val="000000" w:themeColor="text1"/>
                      <w:sz w:val="22"/>
                      <w:shd w:val="clear" w:color="auto" w:fill="FFFFFF"/>
                    </w:rPr>
                  </w:rPrChange>
                </w:rPr>
                <w:t>OR</w:t>
              </w:r>
            </w:ins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  <w:tcPrChange w:id="559" w:author="廣瀬 恒" w:date="2021-07-18T10:57:00Z">
              <w:tcPr>
                <w:tcW w:w="2547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hideMark/>
              </w:tcPr>
            </w:tcPrChange>
          </w:tcPr>
          <w:p w14:paraId="5D459499" w14:textId="77777777" w:rsidR="000B0075" w:rsidRPr="000B0075" w:rsidRDefault="000B0075">
            <w:pPr>
              <w:spacing w:line="480" w:lineRule="auto"/>
              <w:jc w:val="center"/>
              <w:rPr>
                <w:ins w:id="560" w:author="廣瀬 恒" w:date="2021-07-18T10:56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561" w:author="廣瀬 恒" w:date="2021-07-18T10:56:00Z">
                  <w:rPr>
                    <w:ins w:id="562" w:author="廣瀬 恒" w:date="2021-07-18T10:56:00Z"/>
                    <w:rFonts w:ascii="Times New Roman" w:hAnsi="Times New Roman" w:cs="Times New Roman"/>
                    <w:color w:val="000000" w:themeColor="text1"/>
                    <w:sz w:val="22"/>
                    <w:shd w:val="clear" w:color="auto" w:fill="FFFFFF"/>
                  </w:rPr>
                </w:rPrChange>
              </w:rPr>
              <w:pPrChange w:id="563" w:author="廣瀬 恒" w:date="2021-07-20T23:04:00Z">
                <w:pPr>
                  <w:jc w:val="center"/>
                </w:pPr>
              </w:pPrChange>
            </w:pPr>
            <w:ins w:id="564" w:author="廣瀬 恒" w:date="2021-07-18T10:56:00Z">
              <w:r w:rsidRPr="000B007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565" w:author="廣瀬 恒" w:date="2021-07-18T10:56:00Z">
                    <w:rPr>
                      <w:rFonts w:ascii="Times New Roman" w:hAnsi="Times New Roman" w:cs="Times New Roman"/>
                      <w:color w:val="000000" w:themeColor="text1"/>
                      <w:sz w:val="22"/>
                      <w:shd w:val="clear" w:color="auto" w:fill="FFFFFF"/>
                    </w:rPr>
                  </w:rPrChange>
                </w:rPr>
                <w:t>95%CI</w:t>
              </w:r>
            </w:ins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  <w:tcPrChange w:id="566" w:author="廣瀬 恒" w:date="2021-07-18T10:57:00Z">
              <w:tcPr>
                <w:tcW w:w="2124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hideMark/>
              </w:tcPr>
            </w:tcPrChange>
          </w:tcPr>
          <w:p w14:paraId="51629B61" w14:textId="77777777" w:rsidR="000B0075" w:rsidRPr="000B0075" w:rsidRDefault="000B0075">
            <w:pPr>
              <w:spacing w:line="480" w:lineRule="auto"/>
              <w:jc w:val="center"/>
              <w:rPr>
                <w:ins w:id="567" w:author="廣瀬 恒" w:date="2021-07-18T10:56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568" w:author="廣瀬 恒" w:date="2021-07-18T10:56:00Z">
                  <w:rPr>
                    <w:ins w:id="569" w:author="廣瀬 恒" w:date="2021-07-18T10:56:00Z"/>
                    <w:rFonts w:ascii="Times New Roman" w:hAnsi="Times New Roman" w:cs="Times New Roman"/>
                    <w:color w:val="000000" w:themeColor="text1"/>
                    <w:sz w:val="22"/>
                    <w:shd w:val="clear" w:color="auto" w:fill="FFFFFF"/>
                  </w:rPr>
                </w:rPrChange>
              </w:rPr>
              <w:pPrChange w:id="570" w:author="廣瀬 恒" w:date="2021-07-20T23:04:00Z">
                <w:pPr>
                  <w:jc w:val="center"/>
                </w:pPr>
              </w:pPrChange>
            </w:pPr>
            <w:ins w:id="571" w:author="廣瀬 恒" w:date="2021-07-18T10:56:00Z">
              <w:r w:rsidRPr="000B0075">
                <w:rPr>
                  <w:rFonts w:ascii="Times New Roman" w:hAnsi="Times New Roman" w:cs="Times New Roman"/>
                  <w:i/>
                  <w:iCs/>
                  <w:color w:val="000000" w:themeColor="text1"/>
                  <w:sz w:val="24"/>
                  <w:szCs w:val="24"/>
                  <w:shd w:val="clear" w:color="auto" w:fill="FFFFFF"/>
                  <w:rPrChange w:id="572" w:author="廣瀬 恒" w:date="2021-07-18T10:56:00Z">
                    <w:rPr>
                      <w:rFonts w:ascii="Times New Roman" w:hAnsi="Times New Roman" w:cs="Times New Roman"/>
                      <w:i/>
                      <w:iCs/>
                      <w:color w:val="000000" w:themeColor="text1"/>
                      <w:sz w:val="22"/>
                      <w:shd w:val="clear" w:color="auto" w:fill="FFFFFF"/>
                    </w:rPr>
                  </w:rPrChange>
                </w:rPr>
                <w:t>p</w:t>
              </w:r>
              <w:r w:rsidRPr="000B007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573" w:author="廣瀬 恒" w:date="2021-07-18T10:56:00Z">
                    <w:rPr>
                      <w:rFonts w:ascii="Times New Roman" w:hAnsi="Times New Roman" w:cs="Times New Roman"/>
                      <w:color w:val="000000" w:themeColor="text1"/>
                      <w:sz w:val="22"/>
                      <w:shd w:val="clear" w:color="auto" w:fill="FFFFFF"/>
                    </w:rPr>
                  </w:rPrChange>
                </w:rPr>
                <w:t>-value</w:t>
              </w:r>
            </w:ins>
          </w:p>
        </w:tc>
      </w:tr>
      <w:tr w:rsidR="000B0075" w:rsidRPr="000B0075" w14:paraId="171A46C5" w14:textId="77777777" w:rsidTr="000B0075">
        <w:trPr>
          <w:ins w:id="574" w:author="廣瀬 恒" w:date="2021-07-18T10:56:00Z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  <w:tcPrChange w:id="575" w:author="廣瀬 恒" w:date="2021-07-18T10:57:00Z">
              <w:tcPr>
                <w:tcW w:w="2547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5F4CDB61" w14:textId="77777777" w:rsidR="000B0075" w:rsidRPr="000B0075" w:rsidRDefault="000B0075">
            <w:pPr>
              <w:spacing w:line="480" w:lineRule="auto"/>
              <w:rPr>
                <w:ins w:id="576" w:author="廣瀬 恒" w:date="2021-07-18T10:56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577" w:author="廣瀬 恒" w:date="2021-07-18T10:56:00Z">
                  <w:rPr>
                    <w:ins w:id="578" w:author="廣瀬 恒" w:date="2021-07-18T10:56:00Z"/>
                    <w:rFonts w:ascii="Times New Roman" w:hAnsi="Times New Roman" w:cs="Times New Roman"/>
                    <w:color w:val="000000" w:themeColor="text1"/>
                    <w:sz w:val="22"/>
                    <w:shd w:val="clear" w:color="auto" w:fill="FFFFFF"/>
                  </w:rPr>
                </w:rPrChange>
              </w:rPr>
              <w:pPrChange w:id="579" w:author="廣瀬 恒" w:date="2021-07-20T23:04:00Z">
                <w:pPr/>
              </w:pPrChange>
            </w:pPr>
            <w:ins w:id="580" w:author="廣瀬 恒" w:date="2021-07-18T10:56:00Z">
              <w:r w:rsidRPr="000B007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581" w:author="廣瀬 恒" w:date="2021-07-18T10:56:00Z">
                    <w:rPr>
                      <w:rFonts w:ascii="Times New Roman" w:hAnsi="Times New Roman" w:cs="Times New Roman"/>
                      <w:color w:val="000000" w:themeColor="text1"/>
                      <w:sz w:val="22"/>
                      <w:shd w:val="clear" w:color="auto" w:fill="FFFFFF"/>
                    </w:rPr>
                  </w:rPrChange>
                </w:rPr>
                <w:t>Shared epitope positivity</w:t>
              </w:r>
            </w:ins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  <w:tcPrChange w:id="582" w:author="廣瀬 恒" w:date="2021-07-18T10:57:00Z">
              <w:tcPr>
                <w:tcW w:w="1276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22890FE7" w14:textId="77777777" w:rsidR="000B0075" w:rsidRPr="000B0075" w:rsidRDefault="000B0075">
            <w:pPr>
              <w:spacing w:line="480" w:lineRule="auto"/>
              <w:jc w:val="center"/>
              <w:rPr>
                <w:ins w:id="583" w:author="廣瀬 恒" w:date="2021-07-18T10:56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584" w:author="廣瀬 恒" w:date="2021-07-18T10:56:00Z">
                  <w:rPr>
                    <w:ins w:id="585" w:author="廣瀬 恒" w:date="2021-07-18T10:56:00Z"/>
                    <w:rFonts w:ascii="Times New Roman" w:hAnsi="Times New Roman" w:cs="Times New Roman"/>
                    <w:color w:val="000000" w:themeColor="text1"/>
                    <w:sz w:val="22"/>
                    <w:shd w:val="clear" w:color="auto" w:fill="FFFFFF"/>
                  </w:rPr>
                </w:rPrChange>
              </w:rPr>
              <w:pPrChange w:id="586" w:author="廣瀬 恒" w:date="2021-07-20T23:04:00Z">
                <w:pPr>
                  <w:jc w:val="center"/>
                </w:pPr>
              </w:pPrChange>
            </w:pPr>
            <w:ins w:id="587" w:author="廣瀬 恒" w:date="2021-07-18T10:56:00Z">
              <w:r w:rsidRPr="000B007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588" w:author="廣瀬 恒" w:date="2021-07-18T10:56:00Z">
                    <w:rPr>
                      <w:rFonts w:ascii="Times New Roman" w:hAnsi="Times New Roman" w:cs="Times New Roman"/>
                      <w:color w:val="000000" w:themeColor="text1"/>
                      <w:sz w:val="22"/>
                      <w:shd w:val="clear" w:color="auto" w:fill="FFFFFF"/>
                    </w:rPr>
                  </w:rPrChange>
                </w:rPr>
                <w:t>8.986</w:t>
              </w:r>
            </w:ins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  <w:tcPrChange w:id="589" w:author="廣瀬 恒" w:date="2021-07-18T10:57:00Z">
              <w:tcPr>
                <w:tcW w:w="2547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7F33C776" w14:textId="77777777" w:rsidR="000B0075" w:rsidRPr="000B0075" w:rsidRDefault="000B0075">
            <w:pPr>
              <w:spacing w:line="480" w:lineRule="auto"/>
              <w:jc w:val="center"/>
              <w:rPr>
                <w:ins w:id="590" w:author="廣瀬 恒" w:date="2021-07-18T10:56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591" w:author="廣瀬 恒" w:date="2021-07-18T10:56:00Z">
                  <w:rPr>
                    <w:ins w:id="592" w:author="廣瀬 恒" w:date="2021-07-18T10:56:00Z"/>
                    <w:rFonts w:ascii="Times New Roman" w:hAnsi="Times New Roman" w:cs="Times New Roman"/>
                    <w:color w:val="000000" w:themeColor="text1"/>
                    <w:sz w:val="22"/>
                    <w:shd w:val="clear" w:color="auto" w:fill="FFFFFF"/>
                  </w:rPr>
                </w:rPrChange>
              </w:rPr>
              <w:pPrChange w:id="593" w:author="廣瀬 恒" w:date="2021-07-20T23:04:00Z">
                <w:pPr>
                  <w:jc w:val="center"/>
                </w:pPr>
              </w:pPrChange>
            </w:pPr>
            <w:ins w:id="594" w:author="廣瀬 恒" w:date="2021-07-18T10:56:00Z">
              <w:r w:rsidRPr="000B007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595" w:author="廣瀬 恒" w:date="2021-07-18T10:56:00Z">
                    <w:rPr>
                      <w:rFonts w:ascii="Times New Roman" w:hAnsi="Times New Roman" w:cs="Times New Roman"/>
                      <w:color w:val="000000" w:themeColor="text1"/>
                      <w:sz w:val="22"/>
                      <w:shd w:val="clear" w:color="auto" w:fill="FFFFFF"/>
                    </w:rPr>
                  </w:rPrChange>
                </w:rPr>
                <w:t>1.999</w:t>
              </w:r>
              <w:r w:rsidRPr="000B0075">
                <w:rPr>
                  <w:rFonts w:ascii="Times New Roman" w:eastAsia="ＭＳ Ｐゴシック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596" w:author="廣瀬 恒" w:date="2021-07-18T10:56:00Z">
                    <w:rPr>
                      <w:rFonts w:ascii="ＭＳ Ｐゴシック" w:eastAsia="ＭＳ Ｐゴシック" w:hAnsi="ＭＳ Ｐゴシック" w:cs="Times New Roman"/>
                      <w:color w:val="000000" w:themeColor="text1"/>
                      <w:sz w:val="22"/>
                      <w:shd w:val="clear" w:color="auto" w:fill="FFFFFF"/>
                    </w:rPr>
                  </w:rPrChange>
                </w:rPr>
                <w:t>−</w:t>
              </w:r>
              <w:r w:rsidRPr="000B007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597" w:author="廣瀬 恒" w:date="2021-07-18T10:56:00Z">
                    <w:rPr>
                      <w:rFonts w:ascii="Times New Roman" w:hAnsi="Times New Roman" w:cs="Times New Roman"/>
                      <w:color w:val="000000" w:themeColor="text1"/>
                      <w:sz w:val="22"/>
                      <w:shd w:val="clear" w:color="auto" w:fill="FFFFFF"/>
                    </w:rPr>
                  </w:rPrChange>
                </w:rPr>
                <w:t>40.390</w:t>
              </w:r>
            </w:ins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  <w:tcPrChange w:id="598" w:author="廣瀬 恒" w:date="2021-07-18T10:57:00Z">
              <w:tcPr>
                <w:tcW w:w="2124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00780311" w14:textId="77777777" w:rsidR="000B0075" w:rsidRPr="000B0075" w:rsidRDefault="000B0075">
            <w:pPr>
              <w:spacing w:line="480" w:lineRule="auto"/>
              <w:jc w:val="center"/>
              <w:rPr>
                <w:ins w:id="599" w:author="廣瀬 恒" w:date="2021-07-18T10:56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600" w:author="廣瀬 恒" w:date="2021-07-18T10:56:00Z">
                  <w:rPr>
                    <w:ins w:id="601" w:author="廣瀬 恒" w:date="2021-07-18T10:56:00Z"/>
                    <w:rFonts w:ascii="Times New Roman" w:hAnsi="Times New Roman" w:cs="Times New Roman"/>
                    <w:color w:val="000000" w:themeColor="text1"/>
                    <w:sz w:val="22"/>
                    <w:shd w:val="clear" w:color="auto" w:fill="FFFFFF"/>
                  </w:rPr>
                </w:rPrChange>
              </w:rPr>
              <w:pPrChange w:id="602" w:author="廣瀬 恒" w:date="2021-07-20T23:04:00Z">
                <w:pPr>
                  <w:jc w:val="center"/>
                </w:pPr>
              </w:pPrChange>
            </w:pPr>
            <w:ins w:id="603" w:author="廣瀬 恒" w:date="2021-07-18T10:56:00Z">
              <w:r w:rsidRPr="000B007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604" w:author="廣瀬 恒" w:date="2021-07-18T10:56:00Z">
                    <w:rPr>
                      <w:rFonts w:ascii="Times New Roman" w:hAnsi="Times New Roman" w:cs="Times New Roman"/>
                      <w:color w:val="000000" w:themeColor="text1"/>
                      <w:sz w:val="22"/>
                      <w:shd w:val="clear" w:color="auto" w:fill="FFFFFF"/>
                    </w:rPr>
                  </w:rPrChange>
                </w:rPr>
                <w:t>0.0042</w:t>
              </w:r>
            </w:ins>
          </w:p>
        </w:tc>
      </w:tr>
      <w:tr w:rsidR="000B0075" w:rsidRPr="000B0075" w14:paraId="6198CC84" w14:textId="77777777" w:rsidTr="000B0075">
        <w:trPr>
          <w:ins w:id="605" w:author="廣瀬 恒" w:date="2021-07-18T10:56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  <w:tcPrChange w:id="606" w:author="廣瀬 恒" w:date="2021-07-18T10:57:00Z">
              <w:tcPr>
                <w:tcW w:w="2547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6619B1C2" w14:textId="77777777" w:rsidR="000B0075" w:rsidRPr="000B0075" w:rsidRDefault="000B0075">
            <w:pPr>
              <w:spacing w:line="480" w:lineRule="auto"/>
              <w:rPr>
                <w:ins w:id="607" w:author="廣瀬 恒" w:date="2021-07-18T10:56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608" w:author="廣瀬 恒" w:date="2021-07-18T10:56:00Z">
                  <w:rPr>
                    <w:ins w:id="609" w:author="廣瀬 恒" w:date="2021-07-18T10:56:00Z"/>
                    <w:rFonts w:ascii="Times New Roman" w:hAnsi="Times New Roman" w:cs="Times New Roman"/>
                    <w:color w:val="000000" w:themeColor="text1"/>
                    <w:sz w:val="22"/>
                    <w:shd w:val="clear" w:color="auto" w:fill="FFFFFF"/>
                  </w:rPr>
                </w:rPrChange>
              </w:rPr>
              <w:pPrChange w:id="610" w:author="廣瀬 恒" w:date="2021-07-20T23:04:00Z">
                <w:pPr/>
              </w:pPrChange>
            </w:pPr>
            <w:ins w:id="611" w:author="廣瀬 恒" w:date="2021-07-18T10:56:00Z">
              <w:r w:rsidRPr="000B007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612" w:author="廣瀬 恒" w:date="2021-07-18T10:56:00Z">
                    <w:rPr>
                      <w:rFonts w:ascii="Times New Roman" w:hAnsi="Times New Roman" w:cs="Times New Roman"/>
                      <w:color w:val="000000" w:themeColor="text1"/>
                      <w:sz w:val="22"/>
                      <w:shd w:val="clear" w:color="auto" w:fill="FFFFFF"/>
                    </w:rPr>
                  </w:rPrChange>
                </w:rPr>
                <w:t>Age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  <w:tcPrChange w:id="613" w:author="廣瀬 恒" w:date="2021-07-18T10:57:00Z"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02C53BAE" w14:textId="77777777" w:rsidR="000B0075" w:rsidRPr="000B0075" w:rsidRDefault="000B0075">
            <w:pPr>
              <w:spacing w:line="480" w:lineRule="auto"/>
              <w:jc w:val="center"/>
              <w:rPr>
                <w:ins w:id="614" w:author="廣瀬 恒" w:date="2021-07-18T10:56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615" w:author="廣瀬 恒" w:date="2021-07-18T10:56:00Z">
                  <w:rPr>
                    <w:ins w:id="616" w:author="廣瀬 恒" w:date="2021-07-18T10:56:00Z"/>
                    <w:rFonts w:ascii="Times New Roman" w:hAnsi="Times New Roman" w:cs="Times New Roman"/>
                    <w:color w:val="000000" w:themeColor="text1"/>
                    <w:sz w:val="22"/>
                    <w:shd w:val="clear" w:color="auto" w:fill="FFFFFF"/>
                  </w:rPr>
                </w:rPrChange>
              </w:rPr>
              <w:pPrChange w:id="617" w:author="廣瀬 恒" w:date="2021-07-20T23:04:00Z">
                <w:pPr>
                  <w:jc w:val="center"/>
                </w:pPr>
              </w:pPrChange>
            </w:pPr>
            <w:ins w:id="618" w:author="廣瀬 恒" w:date="2021-07-18T10:56:00Z">
              <w:r w:rsidRPr="000B007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619" w:author="廣瀬 恒" w:date="2021-07-18T10:56:00Z">
                    <w:rPr>
                      <w:rFonts w:ascii="Times New Roman" w:hAnsi="Times New Roman" w:cs="Times New Roman"/>
                      <w:color w:val="000000" w:themeColor="text1"/>
                      <w:sz w:val="22"/>
                      <w:shd w:val="clear" w:color="auto" w:fill="FFFFFF"/>
                    </w:rPr>
                  </w:rPrChange>
                </w:rPr>
                <w:t>0.966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  <w:tcPrChange w:id="620" w:author="廣瀬 恒" w:date="2021-07-18T10:57:00Z">
              <w:tcPr>
                <w:tcW w:w="2547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638F360F" w14:textId="77777777" w:rsidR="000B0075" w:rsidRPr="000B0075" w:rsidRDefault="000B0075">
            <w:pPr>
              <w:spacing w:line="480" w:lineRule="auto"/>
              <w:jc w:val="center"/>
              <w:rPr>
                <w:ins w:id="621" w:author="廣瀬 恒" w:date="2021-07-18T10:56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622" w:author="廣瀬 恒" w:date="2021-07-18T10:56:00Z">
                  <w:rPr>
                    <w:ins w:id="623" w:author="廣瀬 恒" w:date="2021-07-18T10:56:00Z"/>
                    <w:rFonts w:ascii="Times New Roman" w:hAnsi="Times New Roman" w:cs="Times New Roman"/>
                    <w:color w:val="000000" w:themeColor="text1"/>
                    <w:sz w:val="22"/>
                    <w:shd w:val="clear" w:color="auto" w:fill="FFFFFF"/>
                  </w:rPr>
                </w:rPrChange>
              </w:rPr>
              <w:pPrChange w:id="624" w:author="廣瀬 恒" w:date="2021-07-20T23:04:00Z">
                <w:pPr>
                  <w:jc w:val="center"/>
                </w:pPr>
              </w:pPrChange>
            </w:pPr>
            <w:ins w:id="625" w:author="廣瀬 恒" w:date="2021-07-18T10:56:00Z">
              <w:r w:rsidRPr="000B007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626" w:author="廣瀬 恒" w:date="2021-07-18T10:56:00Z">
                    <w:rPr>
                      <w:rFonts w:ascii="Times New Roman" w:hAnsi="Times New Roman" w:cs="Times New Roman"/>
                      <w:color w:val="000000" w:themeColor="text1"/>
                      <w:sz w:val="22"/>
                      <w:shd w:val="clear" w:color="auto" w:fill="FFFFFF"/>
                    </w:rPr>
                  </w:rPrChange>
                </w:rPr>
                <w:t>0.911</w:t>
              </w:r>
              <w:r w:rsidRPr="000B0075">
                <w:rPr>
                  <w:rFonts w:ascii="Times New Roman" w:eastAsia="ＭＳ Ｐゴシック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627" w:author="廣瀬 恒" w:date="2021-07-18T10:56:00Z">
                    <w:rPr>
                      <w:rFonts w:ascii="ＭＳ Ｐゴシック" w:eastAsia="ＭＳ Ｐゴシック" w:hAnsi="ＭＳ Ｐゴシック" w:cs="Times New Roman"/>
                      <w:color w:val="000000" w:themeColor="text1"/>
                      <w:sz w:val="22"/>
                      <w:shd w:val="clear" w:color="auto" w:fill="FFFFFF"/>
                    </w:rPr>
                  </w:rPrChange>
                </w:rPr>
                <w:t>−</w:t>
              </w:r>
              <w:r w:rsidRPr="000B007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628" w:author="廣瀬 恒" w:date="2021-07-18T10:56:00Z">
                    <w:rPr>
                      <w:rFonts w:ascii="Times New Roman" w:hAnsi="Times New Roman" w:cs="Times New Roman"/>
                      <w:color w:val="000000" w:themeColor="text1"/>
                      <w:sz w:val="22"/>
                      <w:shd w:val="clear" w:color="auto" w:fill="FFFFFF"/>
                    </w:rPr>
                  </w:rPrChange>
                </w:rPr>
                <w:t>1.024</w:t>
              </w:r>
            </w:ins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  <w:tcPrChange w:id="629" w:author="廣瀬 恒" w:date="2021-07-18T10:57:00Z">
              <w:tcPr>
                <w:tcW w:w="2124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0819D1F8" w14:textId="77777777" w:rsidR="000B0075" w:rsidRPr="000B0075" w:rsidRDefault="000B0075">
            <w:pPr>
              <w:spacing w:line="480" w:lineRule="auto"/>
              <w:jc w:val="center"/>
              <w:rPr>
                <w:ins w:id="630" w:author="廣瀬 恒" w:date="2021-07-18T10:56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631" w:author="廣瀬 恒" w:date="2021-07-18T10:56:00Z">
                  <w:rPr>
                    <w:ins w:id="632" w:author="廣瀬 恒" w:date="2021-07-18T10:56:00Z"/>
                    <w:rFonts w:ascii="Times New Roman" w:hAnsi="Times New Roman" w:cs="Times New Roman"/>
                    <w:color w:val="000000" w:themeColor="text1"/>
                    <w:sz w:val="22"/>
                    <w:shd w:val="clear" w:color="auto" w:fill="FFFFFF"/>
                  </w:rPr>
                </w:rPrChange>
              </w:rPr>
              <w:pPrChange w:id="633" w:author="廣瀬 恒" w:date="2021-07-20T23:04:00Z">
                <w:pPr>
                  <w:jc w:val="center"/>
                </w:pPr>
              </w:pPrChange>
            </w:pPr>
            <w:ins w:id="634" w:author="廣瀬 恒" w:date="2021-07-18T10:56:00Z">
              <w:r w:rsidRPr="000B007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635" w:author="廣瀬 恒" w:date="2021-07-18T10:56:00Z">
                    <w:rPr>
                      <w:rFonts w:ascii="Times New Roman" w:hAnsi="Times New Roman" w:cs="Times New Roman"/>
                      <w:color w:val="000000" w:themeColor="text1"/>
                      <w:sz w:val="22"/>
                      <w:shd w:val="clear" w:color="auto" w:fill="FFFFFF"/>
                    </w:rPr>
                  </w:rPrChange>
                </w:rPr>
                <w:t>0.2450</w:t>
              </w:r>
            </w:ins>
          </w:p>
        </w:tc>
      </w:tr>
      <w:tr w:rsidR="000B0075" w:rsidRPr="000B0075" w14:paraId="0837417B" w14:textId="77777777" w:rsidTr="000B0075">
        <w:trPr>
          <w:ins w:id="636" w:author="廣瀬 恒" w:date="2021-07-18T10:56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  <w:tcPrChange w:id="637" w:author="廣瀬 恒" w:date="2021-07-18T10:57:00Z">
              <w:tcPr>
                <w:tcW w:w="2547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3DEAD159" w14:textId="77777777" w:rsidR="000B0075" w:rsidRPr="000B0075" w:rsidRDefault="000B0075">
            <w:pPr>
              <w:spacing w:line="480" w:lineRule="auto"/>
              <w:rPr>
                <w:ins w:id="638" w:author="廣瀬 恒" w:date="2021-07-18T10:56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639" w:author="廣瀬 恒" w:date="2021-07-18T10:56:00Z">
                  <w:rPr>
                    <w:ins w:id="640" w:author="廣瀬 恒" w:date="2021-07-18T10:56:00Z"/>
                    <w:rFonts w:ascii="Times New Roman" w:hAnsi="Times New Roman" w:cs="Times New Roman"/>
                    <w:color w:val="000000" w:themeColor="text1"/>
                    <w:sz w:val="22"/>
                    <w:shd w:val="clear" w:color="auto" w:fill="FFFFFF"/>
                  </w:rPr>
                </w:rPrChange>
              </w:rPr>
              <w:pPrChange w:id="641" w:author="廣瀬 恒" w:date="2021-07-20T23:04:00Z">
                <w:pPr/>
              </w:pPrChange>
            </w:pPr>
            <w:ins w:id="642" w:author="廣瀬 恒" w:date="2021-07-18T10:56:00Z">
              <w:r w:rsidRPr="000B007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643" w:author="廣瀬 恒" w:date="2021-07-18T10:56:00Z">
                    <w:rPr>
                      <w:rFonts w:ascii="Times New Roman" w:hAnsi="Times New Roman" w:cs="Times New Roman"/>
                      <w:color w:val="000000" w:themeColor="text1"/>
                      <w:sz w:val="22"/>
                      <w:shd w:val="clear" w:color="auto" w:fill="FFFFFF"/>
                    </w:rPr>
                  </w:rPrChange>
                </w:rPr>
                <w:t>Sex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  <w:tcPrChange w:id="644" w:author="廣瀬 恒" w:date="2021-07-18T10:57:00Z"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746E24A9" w14:textId="77777777" w:rsidR="000B0075" w:rsidRPr="000B0075" w:rsidRDefault="000B0075">
            <w:pPr>
              <w:spacing w:line="480" w:lineRule="auto"/>
              <w:jc w:val="center"/>
              <w:rPr>
                <w:ins w:id="645" w:author="廣瀬 恒" w:date="2021-07-18T10:56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646" w:author="廣瀬 恒" w:date="2021-07-18T10:56:00Z">
                  <w:rPr>
                    <w:ins w:id="647" w:author="廣瀬 恒" w:date="2021-07-18T10:56:00Z"/>
                    <w:rFonts w:ascii="Times New Roman" w:hAnsi="Times New Roman" w:cs="Times New Roman"/>
                    <w:color w:val="000000" w:themeColor="text1"/>
                    <w:sz w:val="22"/>
                    <w:shd w:val="clear" w:color="auto" w:fill="FFFFFF"/>
                  </w:rPr>
                </w:rPrChange>
              </w:rPr>
              <w:pPrChange w:id="648" w:author="廣瀬 恒" w:date="2021-07-20T23:04:00Z">
                <w:pPr>
                  <w:jc w:val="center"/>
                </w:pPr>
              </w:pPrChange>
            </w:pPr>
            <w:ins w:id="649" w:author="廣瀬 恒" w:date="2021-07-18T10:56:00Z">
              <w:r w:rsidRPr="000B007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650" w:author="廣瀬 恒" w:date="2021-07-18T10:56:00Z">
                    <w:rPr>
                      <w:rFonts w:ascii="Times New Roman" w:hAnsi="Times New Roman" w:cs="Times New Roman"/>
                      <w:color w:val="000000" w:themeColor="text1"/>
                      <w:sz w:val="22"/>
                      <w:shd w:val="clear" w:color="auto" w:fill="FFFFFF"/>
                    </w:rPr>
                  </w:rPrChange>
                </w:rPr>
                <w:t>3.005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  <w:tcPrChange w:id="651" w:author="廣瀬 恒" w:date="2021-07-18T10:57:00Z">
              <w:tcPr>
                <w:tcW w:w="2547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408165B9" w14:textId="77777777" w:rsidR="000B0075" w:rsidRPr="000B0075" w:rsidRDefault="000B0075">
            <w:pPr>
              <w:spacing w:line="480" w:lineRule="auto"/>
              <w:jc w:val="center"/>
              <w:rPr>
                <w:ins w:id="652" w:author="廣瀬 恒" w:date="2021-07-18T10:56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653" w:author="廣瀬 恒" w:date="2021-07-18T10:56:00Z">
                  <w:rPr>
                    <w:ins w:id="654" w:author="廣瀬 恒" w:date="2021-07-18T10:56:00Z"/>
                    <w:rFonts w:ascii="Times New Roman" w:hAnsi="Times New Roman" w:cs="Times New Roman"/>
                    <w:color w:val="000000" w:themeColor="text1"/>
                    <w:sz w:val="22"/>
                    <w:shd w:val="clear" w:color="auto" w:fill="FFFFFF"/>
                  </w:rPr>
                </w:rPrChange>
              </w:rPr>
              <w:pPrChange w:id="655" w:author="廣瀬 恒" w:date="2021-07-20T23:04:00Z">
                <w:pPr>
                  <w:jc w:val="center"/>
                </w:pPr>
              </w:pPrChange>
            </w:pPr>
            <w:ins w:id="656" w:author="廣瀬 恒" w:date="2021-07-18T10:56:00Z">
              <w:r w:rsidRPr="000B007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657" w:author="廣瀬 恒" w:date="2021-07-18T10:56:00Z">
                    <w:rPr>
                      <w:rFonts w:ascii="Times New Roman" w:hAnsi="Times New Roman" w:cs="Times New Roman"/>
                      <w:color w:val="000000" w:themeColor="text1"/>
                      <w:sz w:val="22"/>
                      <w:shd w:val="clear" w:color="auto" w:fill="FFFFFF"/>
                    </w:rPr>
                  </w:rPrChange>
                </w:rPr>
                <w:t>0.600</w:t>
              </w:r>
              <w:r w:rsidRPr="000B0075">
                <w:rPr>
                  <w:rFonts w:ascii="Times New Roman" w:eastAsia="ＭＳ Ｐゴシック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658" w:author="廣瀬 恒" w:date="2021-07-18T10:56:00Z">
                    <w:rPr>
                      <w:rFonts w:ascii="ＭＳ Ｐゴシック" w:eastAsia="ＭＳ Ｐゴシック" w:hAnsi="ＭＳ Ｐゴシック" w:cs="Times New Roman"/>
                      <w:color w:val="000000" w:themeColor="text1"/>
                      <w:sz w:val="22"/>
                      <w:shd w:val="clear" w:color="auto" w:fill="FFFFFF"/>
                    </w:rPr>
                  </w:rPrChange>
                </w:rPr>
                <w:t>−</w:t>
              </w:r>
              <w:r w:rsidRPr="000B007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659" w:author="廣瀬 恒" w:date="2021-07-18T10:56:00Z">
                    <w:rPr>
                      <w:rFonts w:ascii="Times New Roman" w:hAnsi="Times New Roman" w:cs="Times New Roman"/>
                      <w:color w:val="000000" w:themeColor="text1"/>
                      <w:sz w:val="22"/>
                      <w:shd w:val="clear" w:color="auto" w:fill="FFFFFF"/>
                    </w:rPr>
                  </w:rPrChange>
                </w:rPr>
                <w:t>15.039</w:t>
              </w:r>
            </w:ins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  <w:tcPrChange w:id="660" w:author="廣瀬 恒" w:date="2021-07-18T10:57:00Z">
              <w:tcPr>
                <w:tcW w:w="2124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3F284DA3" w14:textId="77777777" w:rsidR="000B0075" w:rsidRPr="000B0075" w:rsidRDefault="000B0075">
            <w:pPr>
              <w:spacing w:line="480" w:lineRule="auto"/>
              <w:jc w:val="center"/>
              <w:rPr>
                <w:ins w:id="661" w:author="廣瀬 恒" w:date="2021-07-18T10:56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662" w:author="廣瀬 恒" w:date="2021-07-18T10:56:00Z">
                  <w:rPr>
                    <w:ins w:id="663" w:author="廣瀬 恒" w:date="2021-07-18T10:56:00Z"/>
                    <w:rFonts w:ascii="Times New Roman" w:hAnsi="Times New Roman" w:cs="Times New Roman"/>
                    <w:color w:val="000000" w:themeColor="text1"/>
                    <w:sz w:val="22"/>
                    <w:shd w:val="clear" w:color="auto" w:fill="FFFFFF"/>
                  </w:rPr>
                </w:rPrChange>
              </w:rPr>
              <w:pPrChange w:id="664" w:author="廣瀬 恒" w:date="2021-07-20T23:04:00Z">
                <w:pPr>
                  <w:jc w:val="center"/>
                </w:pPr>
              </w:pPrChange>
            </w:pPr>
            <w:ins w:id="665" w:author="廣瀬 恒" w:date="2021-07-18T10:56:00Z">
              <w:r w:rsidRPr="000B007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666" w:author="廣瀬 恒" w:date="2021-07-18T10:56:00Z">
                    <w:rPr>
                      <w:rFonts w:ascii="Times New Roman" w:hAnsi="Times New Roman" w:cs="Times New Roman"/>
                      <w:color w:val="000000" w:themeColor="text1"/>
                      <w:sz w:val="22"/>
                      <w:shd w:val="clear" w:color="auto" w:fill="FFFFFF"/>
                    </w:rPr>
                  </w:rPrChange>
                </w:rPr>
                <w:t>0.1806</w:t>
              </w:r>
            </w:ins>
          </w:p>
        </w:tc>
      </w:tr>
      <w:tr w:rsidR="000B0075" w:rsidRPr="000B0075" w14:paraId="02A78131" w14:textId="77777777" w:rsidTr="000B0075">
        <w:trPr>
          <w:ins w:id="667" w:author="廣瀬 恒" w:date="2021-07-18T10:56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  <w:tcPrChange w:id="668" w:author="廣瀬 恒" w:date="2021-07-18T10:57:00Z">
              <w:tcPr>
                <w:tcW w:w="2547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4AD7C84D" w14:textId="77777777" w:rsidR="000B0075" w:rsidRPr="000B0075" w:rsidRDefault="000B0075">
            <w:pPr>
              <w:spacing w:line="480" w:lineRule="auto"/>
              <w:rPr>
                <w:ins w:id="669" w:author="廣瀬 恒" w:date="2021-07-18T10:56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670" w:author="廣瀬 恒" w:date="2021-07-18T10:56:00Z">
                  <w:rPr>
                    <w:ins w:id="671" w:author="廣瀬 恒" w:date="2021-07-18T10:56:00Z"/>
                    <w:rFonts w:ascii="Times New Roman" w:hAnsi="Times New Roman" w:cs="Times New Roman"/>
                    <w:color w:val="000000" w:themeColor="text1"/>
                    <w:sz w:val="22"/>
                    <w:shd w:val="clear" w:color="auto" w:fill="FFFFFF"/>
                  </w:rPr>
                </w:rPrChange>
              </w:rPr>
              <w:pPrChange w:id="672" w:author="廣瀬 恒" w:date="2021-07-20T23:04:00Z">
                <w:pPr/>
              </w:pPrChange>
            </w:pPr>
            <w:ins w:id="673" w:author="廣瀬 恒" w:date="2021-07-18T10:56:00Z">
              <w:r w:rsidRPr="000B007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674" w:author="廣瀬 恒" w:date="2021-07-18T10:56:00Z">
                    <w:rPr>
                      <w:rFonts w:ascii="Times New Roman" w:hAnsi="Times New Roman" w:cs="Times New Roman"/>
                      <w:color w:val="000000" w:themeColor="text1"/>
                      <w:sz w:val="22"/>
                      <w:shd w:val="clear" w:color="auto" w:fill="FFFFFF"/>
                    </w:rPr>
                  </w:rPrChange>
                </w:rPr>
                <w:t>RA disease duration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  <w:tcPrChange w:id="675" w:author="廣瀬 恒" w:date="2021-07-18T10:57:00Z"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532C09CA" w14:textId="77777777" w:rsidR="000B0075" w:rsidRPr="000B0075" w:rsidRDefault="000B0075">
            <w:pPr>
              <w:spacing w:line="480" w:lineRule="auto"/>
              <w:jc w:val="center"/>
              <w:rPr>
                <w:ins w:id="676" w:author="廣瀬 恒" w:date="2021-07-18T10:56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677" w:author="廣瀬 恒" w:date="2021-07-18T10:56:00Z">
                  <w:rPr>
                    <w:ins w:id="678" w:author="廣瀬 恒" w:date="2021-07-18T10:56:00Z"/>
                    <w:rFonts w:ascii="Times New Roman" w:hAnsi="Times New Roman" w:cs="Times New Roman"/>
                    <w:color w:val="000000" w:themeColor="text1"/>
                    <w:sz w:val="22"/>
                    <w:shd w:val="clear" w:color="auto" w:fill="FFFFFF"/>
                  </w:rPr>
                </w:rPrChange>
              </w:rPr>
              <w:pPrChange w:id="679" w:author="廣瀬 恒" w:date="2021-07-20T23:04:00Z">
                <w:pPr>
                  <w:jc w:val="center"/>
                </w:pPr>
              </w:pPrChange>
            </w:pPr>
            <w:ins w:id="680" w:author="廣瀬 恒" w:date="2021-07-18T10:56:00Z">
              <w:r w:rsidRPr="000B007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681" w:author="廣瀬 恒" w:date="2021-07-18T10:56:00Z">
                    <w:rPr>
                      <w:rFonts w:ascii="Times New Roman" w:hAnsi="Times New Roman" w:cs="Times New Roman"/>
                      <w:color w:val="000000" w:themeColor="text1"/>
                      <w:sz w:val="22"/>
                      <w:shd w:val="clear" w:color="auto" w:fill="FFFFFF"/>
                    </w:rPr>
                  </w:rPrChange>
                </w:rPr>
                <w:t>0.996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  <w:tcPrChange w:id="682" w:author="廣瀬 恒" w:date="2021-07-18T10:57:00Z">
              <w:tcPr>
                <w:tcW w:w="2547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5B805FBA" w14:textId="77777777" w:rsidR="000B0075" w:rsidRPr="000B0075" w:rsidRDefault="000B0075">
            <w:pPr>
              <w:spacing w:line="480" w:lineRule="auto"/>
              <w:jc w:val="center"/>
              <w:rPr>
                <w:ins w:id="683" w:author="廣瀬 恒" w:date="2021-07-18T10:56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684" w:author="廣瀬 恒" w:date="2021-07-18T10:56:00Z">
                  <w:rPr>
                    <w:ins w:id="685" w:author="廣瀬 恒" w:date="2021-07-18T10:56:00Z"/>
                    <w:rFonts w:ascii="Times New Roman" w:hAnsi="Times New Roman" w:cs="Times New Roman"/>
                    <w:color w:val="000000" w:themeColor="text1"/>
                    <w:sz w:val="22"/>
                    <w:shd w:val="clear" w:color="auto" w:fill="FFFFFF"/>
                  </w:rPr>
                </w:rPrChange>
              </w:rPr>
              <w:pPrChange w:id="686" w:author="廣瀬 恒" w:date="2021-07-20T23:04:00Z">
                <w:pPr>
                  <w:jc w:val="center"/>
                </w:pPr>
              </w:pPrChange>
            </w:pPr>
            <w:ins w:id="687" w:author="廣瀬 恒" w:date="2021-07-18T10:56:00Z">
              <w:r w:rsidRPr="000B007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688" w:author="廣瀬 恒" w:date="2021-07-18T10:56:00Z">
                    <w:rPr>
                      <w:rFonts w:ascii="Times New Roman" w:hAnsi="Times New Roman" w:cs="Times New Roman"/>
                      <w:color w:val="000000" w:themeColor="text1"/>
                      <w:sz w:val="22"/>
                      <w:shd w:val="clear" w:color="auto" w:fill="FFFFFF"/>
                    </w:rPr>
                  </w:rPrChange>
                </w:rPr>
                <w:t>0.943</w:t>
              </w:r>
              <w:r w:rsidRPr="000B0075">
                <w:rPr>
                  <w:rFonts w:ascii="Times New Roman" w:eastAsia="ＭＳ Ｐゴシック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689" w:author="廣瀬 恒" w:date="2021-07-18T10:56:00Z">
                    <w:rPr>
                      <w:rFonts w:ascii="ＭＳ Ｐゴシック" w:eastAsia="ＭＳ Ｐゴシック" w:hAnsi="ＭＳ Ｐゴシック" w:cs="Times New Roman"/>
                      <w:color w:val="000000" w:themeColor="text1"/>
                      <w:sz w:val="22"/>
                      <w:shd w:val="clear" w:color="auto" w:fill="FFFFFF"/>
                    </w:rPr>
                  </w:rPrChange>
                </w:rPr>
                <w:t>−</w:t>
              </w:r>
              <w:r w:rsidRPr="000B007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690" w:author="廣瀬 恒" w:date="2021-07-18T10:56:00Z">
                    <w:rPr>
                      <w:rFonts w:ascii="Times New Roman" w:hAnsi="Times New Roman" w:cs="Times New Roman"/>
                      <w:color w:val="000000" w:themeColor="text1"/>
                      <w:sz w:val="22"/>
                      <w:shd w:val="clear" w:color="auto" w:fill="FFFFFF"/>
                    </w:rPr>
                  </w:rPrChange>
                </w:rPr>
                <w:t>1.052</w:t>
              </w:r>
            </w:ins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  <w:tcPrChange w:id="691" w:author="廣瀬 恒" w:date="2021-07-18T10:57:00Z">
              <w:tcPr>
                <w:tcW w:w="2124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66E53823" w14:textId="77777777" w:rsidR="000B0075" w:rsidRPr="000B0075" w:rsidRDefault="000B0075">
            <w:pPr>
              <w:spacing w:line="480" w:lineRule="auto"/>
              <w:jc w:val="center"/>
              <w:rPr>
                <w:ins w:id="692" w:author="廣瀬 恒" w:date="2021-07-18T10:56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693" w:author="廣瀬 恒" w:date="2021-07-18T10:56:00Z">
                  <w:rPr>
                    <w:ins w:id="694" w:author="廣瀬 恒" w:date="2021-07-18T10:56:00Z"/>
                    <w:rFonts w:ascii="Times New Roman" w:hAnsi="Times New Roman" w:cs="Times New Roman"/>
                    <w:color w:val="000000" w:themeColor="text1"/>
                    <w:sz w:val="22"/>
                    <w:shd w:val="clear" w:color="auto" w:fill="FFFFFF"/>
                  </w:rPr>
                </w:rPrChange>
              </w:rPr>
              <w:pPrChange w:id="695" w:author="廣瀬 恒" w:date="2021-07-20T23:04:00Z">
                <w:pPr>
                  <w:jc w:val="center"/>
                </w:pPr>
              </w:pPrChange>
            </w:pPr>
            <w:ins w:id="696" w:author="廣瀬 恒" w:date="2021-07-18T10:56:00Z">
              <w:r w:rsidRPr="000B007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697" w:author="廣瀬 恒" w:date="2021-07-18T10:56:00Z">
                    <w:rPr>
                      <w:rFonts w:ascii="Times New Roman" w:hAnsi="Times New Roman" w:cs="Times New Roman"/>
                      <w:color w:val="000000" w:themeColor="text1"/>
                      <w:sz w:val="22"/>
                      <w:shd w:val="clear" w:color="auto" w:fill="FFFFFF"/>
                    </w:rPr>
                  </w:rPrChange>
                </w:rPr>
                <w:t>0.8839</w:t>
              </w:r>
            </w:ins>
          </w:p>
        </w:tc>
      </w:tr>
      <w:tr w:rsidR="000B0075" w:rsidRPr="000B0075" w14:paraId="5EAA7221" w14:textId="77777777" w:rsidTr="000B0075">
        <w:trPr>
          <w:ins w:id="698" w:author="廣瀬 恒" w:date="2021-07-18T10:56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  <w:tcPrChange w:id="699" w:author="廣瀬 恒" w:date="2021-07-18T10:57:00Z">
              <w:tcPr>
                <w:tcW w:w="2547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6F13EC8B" w14:textId="77777777" w:rsidR="000B0075" w:rsidRPr="000B0075" w:rsidRDefault="000B0075">
            <w:pPr>
              <w:spacing w:line="480" w:lineRule="auto"/>
              <w:rPr>
                <w:ins w:id="700" w:author="廣瀬 恒" w:date="2021-07-18T10:56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701" w:author="廣瀬 恒" w:date="2021-07-18T10:56:00Z">
                  <w:rPr>
                    <w:ins w:id="702" w:author="廣瀬 恒" w:date="2021-07-18T10:56:00Z"/>
                    <w:rFonts w:ascii="Times New Roman" w:hAnsi="Times New Roman" w:cs="Times New Roman"/>
                    <w:color w:val="000000" w:themeColor="text1"/>
                    <w:sz w:val="22"/>
                    <w:shd w:val="clear" w:color="auto" w:fill="FFFFFF"/>
                  </w:rPr>
                </w:rPrChange>
              </w:rPr>
              <w:pPrChange w:id="703" w:author="廣瀬 恒" w:date="2021-07-20T23:04:00Z">
                <w:pPr/>
              </w:pPrChange>
            </w:pPr>
            <w:ins w:id="704" w:author="廣瀬 恒" w:date="2021-07-18T10:56:00Z">
              <w:r w:rsidRPr="000B007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705" w:author="廣瀬 恒" w:date="2021-07-18T10:56:00Z">
                    <w:rPr>
                      <w:rFonts w:ascii="Times New Roman" w:hAnsi="Times New Roman" w:cs="Times New Roman"/>
                      <w:color w:val="000000" w:themeColor="text1"/>
                      <w:sz w:val="22"/>
                      <w:shd w:val="clear" w:color="auto" w:fill="FFFFFF"/>
                    </w:rPr>
                  </w:rPrChange>
                </w:rPr>
                <w:t>Biologic naïve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  <w:tcPrChange w:id="706" w:author="廣瀬 恒" w:date="2021-07-18T10:57:00Z"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6A669618" w14:textId="77777777" w:rsidR="000B0075" w:rsidRPr="000B0075" w:rsidRDefault="000B0075">
            <w:pPr>
              <w:spacing w:line="480" w:lineRule="auto"/>
              <w:jc w:val="center"/>
              <w:rPr>
                <w:ins w:id="707" w:author="廣瀬 恒" w:date="2021-07-18T10:56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708" w:author="廣瀬 恒" w:date="2021-07-18T10:56:00Z">
                  <w:rPr>
                    <w:ins w:id="709" w:author="廣瀬 恒" w:date="2021-07-18T10:56:00Z"/>
                    <w:rFonts w:ascii="Times New Roman" w:hAnsi="Times New Roman" w:cs="Times New Roman"/>
                    <w:color w:val="000000" w:themeColor="text1"/>
                    <w:sz w:val="22"/>
                    <w:shd w:val="clear" w:color="auto" w:fill="FFFFFF"/>
                  </w:rPr>
                </w:rPrChange>
              </w:rPr>
              <w:pPrChange w:id="710" w:author="廣瀬 恒" w:date="2021-07-20T23:04:00Z">
                <w:pPr>
                  <w:jc w:val="center"/>
                </w:pPr>
              </w:pPrChange>
            </w:pPr>
            <w:ins w:id="711" w:author="廣瀬 恒" w:date="2021-07-18T10:56:00Z">
              <w:r w:rsidRPr="000B007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712" w:author="廣瀬 恒" w:date="2021-07-18T10:56:00Z">
                    <w:rPr>
                      <w:rFonts w:ascii="Times New Roman" w:hAnsi="Times New Roman" w:cs="Times New Roman"/>
                      <w:color w:val="000000" w:themeColor="text1"/>
                      <w:sz w:val="22"/>
                      <w:shd w:val="clear" w:color="auto" w:fill="FFFFFF"/>
                    </w:rPr>
                  </w:rPrChange>
                </w:rPr>
                <w:t>1.171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  <w:tcPrChange w:id="713" w:author="廣瀬 恒" w:date="2021-07-18T10:57:00Z">
              <w:tcPr>
                <w:tcW w:w="2547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7C990263" w14:textId="77777777" w:rsidR="000B0075" w:rsidRPr="000B0075" w:rsidRDefault="000B0075">
            <w:pPr>
              <w:spacing w:line="480" w:lineRule="auto"/>
              <w:jc w:val="center"/>
              <w:rPr>
                <w:ins w:id="714" w:author="廣瀬 恒" w:date="2021-07-18T10:56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715" w:author="廣瀬 恒" w:date="2021-07-18T10:56:00Z">
                  <w:rPr>
                    <w:ins w:id="716" w:author="廣瀬 恒" w:date="2021-07-18T10:56:00Z"/>
                    <w:rFonts w:ascii="Times New Roman" w:hAnsi="Times New Roman" w:cs="Times New Roman"/>
                    <w:color w:val="000000" w:themeColor="text1"/>
                    <w:sz w:val="22"/>
                    <w:shd w:val="clear" w:color="auto" w:fill="FFFFFF"/>
                  </w:rPr>
                </w:rPrChange>
              </w:rPr>
              <w:pPrChange w:id="717" w:author="廣瀬 恒" w:date="2021-07-20T23:04:00Z">
                <w:pPr>
                  <w:jc w:val="center"/>
                </w:pPr>
              </w:pPrChange>
            </w:pPr>
            <w:ins w:id="718" w:author="廣瀬 恒" w:date="2021-07-18T10:56:00Z">
              <w:r w:rsidRPr="000B007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719" w:author="廣瀬 恒" w:date="2021-07-18T10:56:00Z">
                    <w:rPr>
                      <w:rFonts w:ascii="Times New Roman" w:hAnsi="Times New Roman" w:cs="Times New Roman"/>
                      <w:color w:val="000000" w:themeColor="text1"/>
                      <w:sz w:val="22"/>
                      <w:shd w:val="clear" w:color="auto" w:fill="FFFFFF"/>
                    </w:rPr>
                  </w:rPrChange>
                </w:rPr>
                <w:t>0.121</w:t>
              </w:r>
              <w:r w:rsidRPr="000B0075">
                <w:rPr>
                  <w:rFonts w:ascii="Times New Roman" w:eastAsia="ＭＳ Ｐゴシック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720" w:author="廣瀬 恒" w:date="2021-07-18T10:56:00Z">
                    <w:rPr>
                      <w:rFonts w:ascii="ＭＳ Ｐゴシック" w:eastAsia="ＭＳ Ｐゴシック" w:hAnsi="ＭＳ Ｐゴシック" w:cs="Times New Roman"/>
                      <w:color w:val="000000" w:themeColor="text1"/>
                      <w:sz w:val="22"/>
                      <w:shd w:val="clear" w:color="auto" w:fill="FFFFFF"/>
                    </w:rPr>
                  </w:rPrChange>
                </w:rPr>
                <w:t>−</w:t>
              </w:r>
              <w:r w:rsidRPr="000B007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721" w:author="廣瀬 恒" w:date="2021-07-18T10:56:00Z">
                    <w:rPr>
                      <w:rFonts w:ascii="Times New Roman" w:hAnsi="Times New Roman" w:cs="Times New Roman"/>
                      <w:color w:val="000000" w:themeColor="text1"/>
                      <w:sz w:val="22"/>
                      <w:shd w:val="clear" w:color="auto" w:fill="FFFFFF"/>
                    </w:rPr>
                  </w:rPrChange>
                </w:rPr>
                <w:t>11.327</w:t>
              </w:r>
            </w:ins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  <w:tcPrChange w:id="722" w:author="廣瀬 恒" w:date="2021-07-18T10:57:00Z">
              <w:tcPr>
                <w:tcW w:w="2124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14FD90D8" w14:textId="77777777" w:rsidR="000B0075" w:rsidRPr="000B0075" w:rsidRDefault="000B0075">
            <w:pPr>
              <w:spacing w:line="480" w:lineRule="auto"/>
              <w:jc w:val="center"/>
              <w:rPr>
                <w:ins w:id="723" w:author="廣瀬 恒" w:date="2021-07-18T10:56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724" w:author="廣瀬 恒" w:date="2021-07-18T10:56:00Z">
                  <w:rPr>
                    <w:ins w:id="725" w:author="廣瀬 恒" w:date="2021-07-18T10:56:00Z"/>
                    <w:rFonts w:ascii="Times New Roman" w:hAnsi="Times New Roman" w:cs="Times New Roman"/>
                    <w:color w:val="000000" w:themeColor="text1"/>
                    <w:sz w:val="22"/>
                    <w:shd w:val="clear" w:color="auto" w:fill="FFFFFF"/>
                  </w:rPr>
                </w:rPrChange>
              </w:rPr>
              <w:pPrChange w:id="726" w:author="廣瀬 恒" w:date="2021-07-20T23:04:00Z">
                <w:pPr>
                  <w:jc w:val="center"/>
                </w:pPr>
              </w:pPrChange>
            </w:pPr>
            <w:ins w:id="727" w:author="廣瀬 恒" w:date="2021-07-18T10:56:00Z">
              <w:r w:rsidRPr="000B007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728" w:author="廣瀬 恒" w:date="2021-07-18T10:56:00Z">
                    <w:rPr>
                      <w:rFonts w:ascii="Times New Roman" w:hAnsi="Times New Roman" w:cs="Times New Roman"/>
                      <w:color w:val="000000" w:themeColor="text1"/>
                      <w:sz w:val="22"/>
                      <w:shd w:val="clear" w:color="auto" w:fill="FFFFFF"/>
                    </w:rPr>
                  </w:rPrChange>
                </w:rPr>
                <w:t>0.8914</w:t>
              </w:r>
            </w:ins>
          </w:p>
        </w:tc>
      </w:tr>
      <w:tr w:rsidR="000B0075" w:rsidRPr="000B0075" w14:paraId="3BCACDD6" w14:textId="77777777" w:rsidTr="000B0075">
        <w:trPr>
          <w:ins w:id="729" w:author="廣瀬 恒" w:date="2021-07-18T10:56:00Z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  <w:tcPrChange w:id="730" w:author="廣瀬 恒" w:date="2021-07-18T10:57:00Z">
              <w:tcPr>
                <w:tcW w:w="2547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4BE936A7" w14:textId="77777777" w:rsidR="000B0075" w:rsidRPr="000B0075" w:rsidRDefault="000B0075">
            <w:pPr>
              <w:spacing w:line="480" w:lineRule="auto"/>
              <w:rPr>
                <w:ins w:id="731" w:author="廣瀬 恒" w:date="2021-07-18T10:56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732" w:author="廣瀬 恒" w:date="2021-07-18T10:56:00Z">
                  <w:rPr>
                    <w:ins w:id="733" w:author="廣瀬 恒" w:date="2021-07-18T10:56:00Z"/>
                    <w:rFonts w:ascii="Times New Roman" w:hAnsi="Times New Roman" w:cs="Times New Roman"/>
                    <w:color w:val="000000" w:themeColor="text1"/>
                    <w:sz w:val="22"/>
                    <w:shd w:val="clear" w:color="auto" w:fill="FFFFFF"/>
                  </w:rPr>
                </w:rPrChange>
              </w:rPr>
              <w:pPrChange w:id="734" w:author="廣瀬 恒" w:date="2021-07-20T23:04:00Z">
                <w:pPr/>
              </w:pPrChange>
            </w:pPr>
            <w:ins w:id="735" w:author="廣瀬 恒" w:date="2021-07-18T10:56:00Z">
              <w:r w:rsidRPr="000B0075">
                <w:rPr>
                  <w:rFonts w:ascii="Times New Roman" w:eastAsia="ＭＳ Ｐゴシック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  <w:rPrChange w:id="736" w:author="廣瀬 恒" w:date="2021-07-18T10:56:00Z">
                    <w:rPr>
                      <w:rFonts w:ascii="ＭＳ Ｐゴシック" w:eastAsia="ＭＳ Ｐゴシック" w:hAnsi="ＭＳ Ｐゴシック" w:cs="Times New Roman" w:hint="eastAsia"/>
                      <w:color w:val="000000" w:themeColor="text1"/>
                      <w:sz w:val="22"/>
                      <w:shd w:val="clear" w:color="auto" w:fill="FFFFFF"/>
                    </w:rPr>
                  </w:rPrChange>
                </w:rPr>
                <w:t>Δ</w:t>
              </w:r>
              <w:r w:rsidRPr="000B007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737" w:author="廣瀬 恒" w:date="2021-07-18T10:56:00Z">
                    <w:rPr>
                      <w:rFonts w:ascii="Times New Roman" w:hAnsi="Times New Roman" w:cs="Times New Roman"/>
                      <w:color w:val="000000" w:themeColor="text1"/>
                      <w:sz w:val="22"/>
                      <w:shd w:val="clear" w:color="auto" w:fill="FFFFFF"/>
                    </w:rPr>
                  </w:rPrChange>
                </w:rPr>
                <w:t>DAS28-ESR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  <w:tcPrChange w:id="738" w:author="廣瀬 恒" w:date="2021-07-18T10:57:00Z"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4CE27644" w14:textId="77777777" w:rsidR="000B0075" w:rsidRPr="000B0075" w:rsidRDefault="000B0075">
            <w:pPr>
              <w:spacing w:line="480" w:lineRule="auto"/>
              <w:jc w:val="center"/>
              <w:rPr>
                <w:ins w:id="739" w:author="廣瀬 恒" w:date="2021-07-18T10:56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740" w:author="廣瀬 恒" w:date="2021-07-18T10:56:00Z">
                  <w:rPr>
                    <w:ins w:id="741" w:author="廣瀬 恒" w:date="2021-07-18T10:56:00Z"/>
                    <w:rFonts w:ascii="Times New Roman" w:hAnsi="Times New Roman" w:cs="Times New Roman"/>
                    <w:color w:val="000000" w:themeColor="text1"/>
                    <w:sz w:val="22"/>
                    <w:shd w:val="clear" w:color="auto" w:fill="FFFFFF"/>
                  </w:rPr>
                </w:rPrChange>
              </w:rPr>
              <w:pPrChange w:id="742" w:author="廣瀬 恒" w:date="2021-07-20T23:04:00Z">
                <w:pPr>
                  <w:jc w:val="center"/>
                </w:pPr>
              </w:pPrChange>
            </w:pPr>
            <w:ins w:id="743" w:author="廣瀬 恒" w:date="2021-07-18T10:56:00Z">
              <w:r w:rsidRPr="000B007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744" w:author="廣瀬 恒" w:date="2021-07-18T10:56:00Z">
                    <w:rPr>
                      <w:rFonts w:ascii="Times New Roman" w:hAnsi="Times New Roman" w:cs="Times New Roman"/>
                      <w:color w:val="000000" w:themeColor="text1"/>
                      <w:sz w:val="22"/>
                      <w:shd w:val="clear" w:color="auto" w:fill="FFFFFF"/>
                    </w:rPr>
                  </w:rPrChange>
                </w:rPr>
                <w:t>0.814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  <w:tcPrChange w:id="745" w:author="廣瀬 恒" w:date="2021-07-18T10:57:00Z">
              <w:tcPr>
                <w:tcW w:w="2547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26DFE120" w14:textId="77777777" w:rsidR="000B0075" w:rsidRPr="000B0075" w:rsidRDefault="000B0075">
            <w:pPr>
              <w:spacing w:line="480" w:lineRule="auto"/>
              <w:jc w:val="center"/>
              <w:rPr>
                <w:ins w:id="746" w:author="廣瀬 恒" w:date="2021-07-18T10:56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747" w:author="廣瀬 恒" w:date="2021-07-18T10:56:00Z">
                  <w:rPr>
                    <w:ins w:id="748" w:author="廣瀬 恒" w:date="2021-07-18T10:56:00Z"/>
                    <w:rFonts w:ascii="Times New Roman" w:hAnsi="Times New Roman" w:cs="Times New Roman"/>
                    <w:color w:val="000000" w:themeColor="text1"/>
                    <w:sz w:val="22"/>
                    <w:shd w:val="clear" w:color="auto" w:fill="FFFFFF"/>
                  </w:rPr>
                </w:rPrChange>
              </w:rPr>
              <w:pPrChange w:id="749" w:author="廣瀬 恒" w:date="2021-07-20T23:04:00Z">
                <w:pPr>
                  <w:jc w:val="center"/>
                </w:pPr>
              </w:pPrChange>
            </w:pPr>
            <w:ins w:id="750" w:author="廣瀬 恒" w:date="2021-07-18T10:56:00Z">
              <w:r w:rsidRPr="000B007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751" w:author="廣瀬 恒" w:date="2021-07-18T10:56:00Z">
                    <w:rPr>
                      <w:rFonts w:ascii="Times New Roman" w:hAnsi="Times New Roman" w:cs="Times New Roman"/>
                      <w:color w:val="000000" w:themeColor="text1"/>
                      <w:sz w:val="22"/>
                      <w:shd w:val="clear" w:color="auto" w:fill="FFFFFF"/>
                    </w:rPr>
                  </w:rPrChange>
                </w:rPr>
                <w:t>0.424</w:t>
              </w:r>
              <w:r w:rsidRPr="000B0075">
                <w:rPr>
                  <w:rFonts w:ascii="Times New Roman" w:eastAsia="ＭＳ Ｐゴシック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752" w:author="廣瀬 恒" w:date="2021-07-18T10:56:00Z">
                    <w:rPr>
                      <w:rFonts w:ascii="ＭＳ Ｐゴシック" w:eastAsia="ＭＳ Ｐゴシック" w:hAnsi="ＭＳ Ｐゴシック" w:cs="Times New Roman"/>
                      <w:color w:val="000000" w:themeColor="text1"/>
                      <w:sz w:val="22"/>
                      <w:shd w:val="clear" w:color="auto" w:fill="FFFFFF"/>
                    </w:rPr>
                  </w:rPrChange>
                </w:rPr>
                <w:t>−</w:t>
              </w:r>
              <w:r w:rsidRPr="000B007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753" w:author="廣瀬 恒" w:date="2021-07-18T10:56:00Z">
                    <w:rPr>
                      <w:rFonts w:ascii="Times New Roman" w:hAnsi="Times New Roman" w:cs="Times New Roman"/>
                      <w:color w:val="000000" w:themeColor="text1"/>
                      <w:sz w:val="22"/>
                      <w:shd w:val="clear" w:color="auto" w:fill="FFFFFF"/>
                    </w:rPr>
                  </w:rPrChange>
                </w:rPr>
                <w:t>1.564</w:t>
              </w:r>
            </w:ins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hideMark/>
            <w:tcPrChange w:id="754" w:author="廣瀬 恒" w:date="2021-07-18T10:57:00Z">
              <w:tcPr>
                <w:tcW w:w="2124" w:type="dxa"/>
                <w:tcBorders>
                  <w:top w:val="nil"/>
                  <w:left w:val="nil"/>
                  <w:bottom w:val="nil"/>
                  <w:right w:val="nil"/>
                </w:tcBorders>
                <w:hideMark/>
              </w:tcPr>
            </w:tcPrChange>
          </w:tcPr>
          <w:p w14:paraId="75CC5AF8" w14:textId="77777777" w:rsidR="000B0075" w:rsidRPr="000B0075" w:rsidRDefault="000B0075">
            <w:pPr>
              <w:spacing w:line="480" w:lineRule="auto"/>
              <w:jc w:val="center"/>
              <w:rPr>
                <w:ins w:id="755" w:author="廣瀬 恒" w:date="2021-07-18T10:56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756" w:author="廣瀬 恒" w:date="2021-07-18T10:56:00Z">
                  <w:rPr>
                    <w:ins w:id="757" w:author="廣瀬 恒" w:date="2021-07-18T10:56:00Z"/>
                    <w:rFonts w:ascii="Times New Roman" w:hAnsi="Times New Roman" w:cs="Times New Roman"/>
                    <w:color w:val="000000" w:themeColor="text1"/>
                    <w:sz w:val="22"/>
                    <w:shd w:val="clear" w:color="auto" w:fill="FFFFFF"/>
                  </w:rPr>
                </w:rPrChange>
              </w:rPr>
              <w:pPrChange w:id="758" w:author="廣瀬 恒" w:date="2021-07-20T23:04:00Z">
                <w:pPr>
                  <w:jc w:val="center"/>
                </w:pPr>
              </w:pPrChange>
            </w:pPr>
            <w:ins w:id="759" w:author="廣瀬 恒" w:date="2021-07-18T10:56:00Z">
              <w:r w:rsidRPr="000B007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760" w:author="廣瀬 恒" w:date="2021-07-18T10:56:00Z">
                    <w:rPr>
                      <w:rFonts w:ascii="Times New Roman" w:hAnsi="Times New Roman" w:cs="Times New Roman"/>
                      <w:color w:val="000000" w:themeColor="text1"/>
                      <w:sz w:val="22"/>
                      <w:shd w:val="clear" w:color="auto" w:fill="FFFFFF"/>
                    </w:rPr>
                  </w:rPrChange>
                </w:rPr>
                <w:t>0.5374</w:t>
              </w:r>
            </w:ins>
          </w:p>
        </w:tc>
      </w:tr>
      <w:tr w:rsidR="000B0075" w:rsidRPr="000B0075" w14:paraId="0E4FC918" w14:textId="77777777" w:rsidTr="000B0075">
        <w:trPr>
          <w:ins w:id="761" w:author="廣瀬 恒" w:date="2021-07-18T10:56:00Z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  <w:tcPrChange w:id="762" w:author="廣瀬 恒" w:date="2021-07-18T10:57:00Z">
              <w:tcPr>
                <w:tcW w:w="2547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hideMark/>
              </w:tcPr>
            </w:tcPrChange>
          </w:tcPr>
          <w:p w14:paraId="6E475A63" w14:textId="77777777" w:rsidR="000B0075" w:rsidRPr="000B0075" w:rsidRDefault="000B0075">
            <w:pPr>
              <w:spacing w:line="480" w:lineRule="auto"/>
              <w:rPr>
                <w:ins w:id="763" w:author="廣瀬 恒" w:date="2021-07-18T10:56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764" w:author="廣瀬 恒" w:date="2021-07-18T10:56:00Z">
                  <w:rPr>
                    <w:ins w:id="765" w:author="廣瀬 恒" w:date="2021-07-18T10:56:00Z"/>
                    <w:rFonts w:ascii="Times New Roman" w:hAnsi="Times New Roman" w:cs="Times New Roman"/>
                    <w:color w:val="000000" w:themeColor="text1"/>
                    <w:sz w:val="22"/>
                    <w:shd w:val="clear" w:color="auto" w:fill="FFFFFF"/>
                  </w:rPr>
                </w:rPrChange>
              </w:rPr>
              <w:pPrChange w:id="766" w:author="廣瀬 恒" w:date="2021-07-20T23:04:00Z">
                <w:pPr/>
              </w:pPrChange>
            </w:pPr>
            <w:ins w:id="767" w:author="廣瀬 恒" w:date="2021-07-18T10:56:00Z">
              <w:r w:rsidRPr="000B007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768" w:author="廣瀬 恒" w:date="2021-07-18T10:56:00Z">
                    <w:rPr>
                      <w:rFonts w:ascii="Times New Roman" w:hAnsi="Times New Roman" w:cs="Times New Roman"/>
                      <w:color w:val="000000" w:themeColor="text1"/>
                      <w:sz w:val="22"/>
                      <w:shd w:val="clear" w:color="auto" w:fill="FFFFFF"/>
                    </w:rPr>
                  </w:rPrChange>
                </w:rPr>
                <w:t>HAQ-DI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  <w:tcPrChange w:id="769" w:author="廣瀬 恒" w:date="2021-07-18T10:57:00Z">
              <w:tcPr>
                <w:tcW w:w="127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hideMark/>
              </w:tcPr>
            </w:tcPrChange>
          </w:tcPr>
          <w:p w14:paraId="42638B64" w14:textId="77777777" w:rsidR="000B0075" w:rsidRPr="000B0075" w:rsidRDefault="000B0075">
            <w:pPr>
              <w:spacing w:line="480" w:lineRule="auto"/>
              <w:jc w:val="center"/>
              <w:rPr>
                <w:ins w:id="770" w:author="廣瀬 恒" w:date="2021-07-18T10:56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771" w:author="廣瀬 恒" w:date="2021-07-18T10:56:00Z">
                  <w:rPr>
                    <w:ins w:id="772" w:author="廣瀬 恒" w:date="2021-07-18T10:56:00Z"/>
                    <w:rFonts w:ascii="Times New Roman" w:hAnsi="Times New Roman" w:cs="Times New Roman"/>
                    <w:color w:val="000000" w:themeColor="text1"/>
                    <w:sz w:val="22"/>
                    <w:shd w:val="clear" w:color="auto" w:fill="FFFFFF"/>
                  </w:rPr>
                </w:rPrChange>
              </w:rPr>
              <w:pPrChange w:id="773" w:author="廣瀬 恒" w:date="2021-07-20T23:04:00Z">
                <w:pPr>
                  <w:jc w:val="center"/>
                </w:pPr>
              </w:pPrChange>
            </w:pPr>
            <w:ins w:id="774" w:author="廣瀬 恒" w:date="2021-07-18T10:56:00Z">
              <w:r w:rsidRPr="000B007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775" w:author="廣瀬 恒" w:date="2021-07-18T10:56:00Z">
                    <w:rPr>
                      <w:rFonts w:ascii="Times New Roman" w:hAnsi="Times New Roman" w:cs="Times New Roman"/>
                      <w:color w:val="000000" w:themeColor="text1"/>
                      <w:sz w:val="22"/>
                      <w:shd w:val="clear" w:color="auto" w:fill="FFFFFF"/>
                    </w:rPr>
                  </w:rPrChange>
                </w:rPr>
                <w:t>0.362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  <w:tcPrChange w:id="776" w:author="廣瀬 恒" w:date="2021-07-18T10:57:00Z">
              <w:tcPr>
                <w:tcW w:w="2547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hideMark/>
              </w:tcPr>
            </w:tcPrChange>
          </w:tcPr>
          <w:p w14:paraId="7FE745E1" w14:textId="77777777" w:rsidR="000B0075" w:rsidRPr="000B0075" w:rsidRDefault="000B0075">
            <w:pPr>
              <w:spacing w:line="480" w:lineRule="auto"/>
              <w:jc w:val="center"/>
              <w:rPr>
                <w:ins w:id="777" w:author="廣瀬 恒" w:date="2021-07-18T10:56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778" w:author="廣瀬 恒" w:date="2021-07-18T10:56:00Z">
                  <w:rPr>
                    <w:ins w:id="779" w:author="廣瀬 恒" w:date="2021-07-18T10:56:00Z"/>
                    <w:rFonts w:ascii="Times New Roman" w:hAnsi="Times New Roman" w:cs="Times New Roman"/>
                    <w:color w:val="000000" w:themeColor="text1"/>
                    <w:sz w:val="22"/>
                    <w:shd w:val="clear" w:color="auto" w:fill="FFFFFF"/>
                  </w:rPr>
                </w:rPrChange>
              </w:rPr>
              <w:pPrChange w:id="780" w:author="廣瀬 恒" w:date="2021-07-20T23:04:00Z">
                <w:pPr>
                  <w:jc w:val="center"/>
                </w:pPr>
              </w:pPrChange>
            </w:pPr>
            <w:ins w:id="781" w:author="廣瀬 恒" w:date="2021-07-18T10:56:00Z">
              <w:r w:rsidRPr="000B007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782" w:author="廣瀬 恒" w:date="2021-07-18T10:56:00Z">
                    <w:rPr>
                      <w:rFonts w:ascii="Times New Roman" w:hAnsi="Times New Roman" w:cs="Times New Roman"/>
                      <w:color w:val="000000" w:themeColor="text1"/>
                      <w:sz w:val="22"/>
                      <w:shd w:val="clear" w:color="auto" w:fill="FFFFFF"/>
                    </w:rPr>
                  </w:rPrChange>
                </w:rPr>
                <w:t>0.136</w:t>
              </w:r>
              <w:r w:rsidRPr="000B0075">
                <w:rPr>
                  <w:rFonts w:ascii="Times New Roman" w:eastAsia="ＭＳ Ｐゴシック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783" w:author="廣瀬 恒" w:date="2021-07-18T10:56:00Z">
                    <w:rPr>
                      <w:rFonts w:ascii="ＭＳ Ｐゴシック" w:eastAsia="ＭＳ Ｐゴシック" w:hAnsi="ＭＳ Ｐゴシック" w:cs="Times New Roman"/>
                      <w:color w:val="000000" w:themeColor="text1"/>
                      <w:sz w:val="22"/>
                      <w:shd w:val="clear" w:color="auto" w:fill="FFFFFF"/>
                    </w:rPr>
                  </w:rPrChange>
                </w:rPr>
                <w:t>−</w:t>
              </w:r>
              <w:r w:rsidRPr="000B007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784" w:author="廣瀬 恒" w:date="2021-07-18T10:56:00Z">
                    <w:rPr>
                      <w:rFonts w:ascii="Times New Roman" w:hAnsi="Times New Roman" w:cs="Times New Roman"/>
                      <w:color w:val="000000" w:themeColor="text1"/>
                      <w:sz w:val="22"/>
                      <w:shd w:val="clear" w:color="auto" w:fill="FFFFFF"/>
                    </w:rPr>
                  </w:rPrChange>
                </w:rPr>
                <w:t>0.963</w:t>
              </w:r>
            </w:ins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  <w:tcPrChange w:id="785" w:author="廣瀬 恒" w:date="2021-07-18T10:57:00Z">
              <w:tcPr>
                <w:tcW w:w="2124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hideMark/>
              </w:tcPr>
            </w:tcPrChange>
          </w:tcPr>
          <w:p w14:paraId="6670BEAC" w14:textId="77777777" w:rsidR="000B0075" w:rsidRPr="000B0075" w:rsidRDefault="000B0075">
            <w:pPr>
              <w:spacing w:line="480" w:lineRule="auto"/>
              <w:jc w:val="center"/>
              <w:rPr>
                <w:ins w:id="786" w:author="廣瀬 恒" w:date="2021-07-18T10:56:00Z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rPrChange w:id="787" w:author="廣瀬 恒" w:date="2021-07-18T10:56:00Z">
                  <w:rPr>
                    <w:ins w:id="788" w:author="廣瀬 恒" w:date="2021-07-18T10:56:00Z"/>
                    <w:rFonts w:ascii="Times New Roman" w:hAnsi="Times New Roman" w:cs="Times New Roman"/>
                    <w:color w:val="000000" w:themeColor="text1"/>
                    <w:sz w:val="22"/>
                    <w:shd w:val="clear" w:color="auto" w:fill="FFFFFF"/>
                  </w:rPr>
                </w:rPrChange>
              </w:rPr>
              <w:pPrChange w:id="789" w:author="廣瀬 恒" w:date="2021-07-20T23:04:00Z">
                <w:pPr>
                  <w:jc w:val="center"/>
                </w:pPr>
              </w:pPrChange>
            </w:pPr>
            <w:ins w:id="790" w:author="廣瀬 恒" w:date="2021-07-18T10:56:00Z">
              <w:r w:rsidRPr="000B007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  <w:rPrChange w:id="791" w:author="廣瀬 恒" w:date="2021-07-18T10:56:00Z">
                    <w:rPr>
                      <w:rFonts w:ascii="Times New Roman" w:hAnsi="Times New Roman" w:cs="Times New Roman"/>
                      <w:color w:val="000000" w:themeColor="text1"/>
                      <w:sz w:val="22"/>
                      <w:shd w:val="clear" w:color="auto" w:fill="FFFFFF"/>
                    </w:rPr>
                  </w:rPrChange>
                </w:rPr>
                <w:t>0.0417</w:t>
              </w:r>
            </w:ins>
          </w:p>
        </w:tc>
      </w:tr>
    </w:tbl>
    <w:p w14:paraId="13BC57F6" w14:textId="0D75F279" w:rsidR="00C8656E" w:rsidRDefault="00C8656E" w:rsidP="00C8656E">
      <w:pPr>
        <w:spacing w:line="480" w:lineRule="auto"/>
        <w:rPr>
          <w:ins w:id="792" w:author="廣瀬 恒" w:date="2021-07-18T10:58:00Z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ins w:id="793" w:author="廣瀬 恒" w:date="2021-07-18T10:58:00Z">
        <w:r w:rsidRPr="00410F63">
          <w:rPr>
            <w:rFonts w:ascii="Times New Roman" w:hAnsi="Times New Roman" w:cs="Times New Roman"/>
            <w:sz w:val="24"/>
            <w:szCs w:val="24"/>
          </w:rPr>
          <w:t>Predictive</w:t>
        </w:r>
        <w:r>
          <w:rPr>
            <w:rFonts w:ascii="Times New Roman" w:hAnsi="Times New Roman" w:cs="Times New Roman"/>
            <w:sz w:val="24"/>
            <w:szCs w:val="24"/>
          </w:rPr>
          <w:t xml:space="preserve"> factors for remission or LDA in DAS28-ESR at week 24 in patients receiving abatacept were examined using </w:t>
        </w:r>
      </w:ins>
      <w:ins w:id="794" w:author="廣瀬 恒" w:date="2021-07-25T00:06:00Z">
        <w:r w:rsidR="00C34A22">
          <w:rPr>
            <w:rFonts w:ascii="Times New Roman" w:hAnsi="Times New Roman" w:cs="Times New Roman"/>
            <w:sz w:val="24"/>
            <w:szCs w:val="24"/>
          </w:rPr>
          <w:t xml:space="preserve">a </w:t>
        </w:r>
      </w:ins>
      <w:ins w:id="795" w:author="廣瀬 恒" w:date="2021-07-23T21:26:00Z">
        <w:r w:rsidR="00A16232">
          <w:rPr>
            <w:rFonts w:ascii="Times New Roman" w:hAnsi="Times New Roman" w:cs="Times New Roman"/>
            <w:sz w:val="24"/>
            <w:szCs w:val="24"/>
          </w:rPr>
          <w:t>con</w:t>
        </w:r>
      </w:ins>
      <w:ins w:id="796" w:author="廣瀬 恒" w:date="2021-07-25T00:07:00Z">
        <w:r w:rsidR="0074230D">
          <w:rPr>
            <w:rFonts w:ascii="Times New Roman" w:hAnsi="Times New Roman" w:cs="Times New Roman"/>
            <w:sz w:val="24"/>
            <w:szCs w:val="24"/>
          </w:rPr>
          <w:t>ditional</w:t>
        </w:r>
      </w:ins>
      <w:ins w:id="797" w:author="廣瀬 恒" w:date="2021-07-18T10:58:00Z">
        <w:r>
          <w:rPr>
            <w:rFonts w:ascii="Times New Roman" w:hAnsi="Times New Roman" w:cs="Times New Roman"/>
            <w:sz w:val="24"/>
            <w:szCs w:val="24"/>
          </w:rPr>
          <w:t xml:space="preserve"> logistic regression model adjusted for age, sex, RA disease duration, biologic naïve,</w:t>
        </w:r>
      </w:ins>
      <w:ins w:id="798" w:author="廣瀬 恒" w:date="2021-07-18T11:00:00Z">
        <w:r w:rsidR="007F2D71">
          <w:rPr>
            <w:rFonts w:ascii="Times New Roman" w:hAnsi="Times New Roman" w:cs="Times New Roman"/>
            <w:sz w:val="24"/>
            <w:szCs w:val="24"/>
          </w:rPr>
          <w:t xml:space="preserve"> shared epitope positivity</w:t>
        </w:r>
        <w:r w:rsidR="00B10C8A">
          <w:rPr>
            <w:rFonts w:ascii="Times New Roman" w:hAnsi="Times New Roman" w:cs="Times New Roman"/>
            <w:sz w:val="24"/>
            <w:szCs w:val="24"/>
          </w:rPr>
          <w:t>;</w:t>
        </w:r>
      </w:ins>
      <w:ins w:id="799" w:author="廣瀬 恒" w:date="2021-07-18T10:58:00Z">
        <w:r>
          <w:rPr>
            <w:rFonts w:ascii="Times New Roman" w:hAnsi="Times New Roman" w:cs="Times New Roman"/>
            <w:sz w:val="24"/>
            <w:szCs w:val="24"/>
          </w:rPr>
          <w:t xml:space="preserve"> </w:t>
        </w:r>
        <w:r>
          <w:rPr>
            <w:rFonts w:ascii="ＭＳ Ｐゴシック" w:eastAsia="ＭＳ Ｐゴシック" w:hAnsi="ＭＳ Ｐゴシック" w:cs="Times New Roman" w:hint="eastAsia"/>
            <w:sz w:val="24"/>
            <w:szCs w:val="24"/>
          </w:rPr>
          <w:t>Δ</w:t>
        </w:r>
        <w:r>
          <w:rPr>
            <w:rFonts w:ascii="Times New Roman" w:hAnsi="Times New Roman" w:cs="Times New Roman"/>
            <w:sz w:val="24"/>
            <w:szCs w:val="24"/>
          </w:rPr>
          <w:t>DAS28-ESR</w:t>
        </w:r>
      </w:ins>
      <w:ins w:id="800" w:author="廣瀬 恒" w:date="2021-07-23T21:26:00Z">
        <w:r w:rsidR="00A16232">
          <w:rPr>
            <w:rFonts w:ascii="Times New Roman" w:hAnsi="Times New Roman" w:cs="Times New Roman"/>
            <w:sz w:val="24"/>
            <w:szCs w:val="24"/>
          </w:rPr>
          <w:t xml:space="preserve">, </w:t>
        </w:r>
      </w:ins>
      <w:ins w:id="801" w:author="廣瀬 恒" w:date="2021-07-18T10:58:00Z">
        <w:r>
          <w:rPr>
            <w:rFonts w:ascii="Times New Roman" w:hAnsi="Times New Roman" w:cs="Times New Roman"/>
            <w:sz w:val="24"/>
            <w:szCs w:val="24"/>
          </w:rPr>
          <w:lastRenderedPageBreak/>
          <w:t xml:space="preserve">HAQ-DI </w:t>
        </w:r>
      </w:ins>
      <w:ins w:id="802" w:author="廣瀬 恒" w:date="2021-07-23T21:26:00Z">
        <w:r w:rsidR="00A16232">
          <w:rPr>
            <w:rFonts w:ascii="Times New Roman" w:hAnsi="Times New Roman" w:cs="Times New Roman"/>
            <w:sz w:val="24"/>
            <w:szCs w:val="24"/>
          </w:rPr>
          <w:t xml:space="preserve">and PS </w:t>
        </w:r>
      </w:ins>
      <w:ins w:id="803" w:author="廣瀬 恒" w:date="2021-07-18T10:58:00Z">
        <w:r>
          <w:rPr>
            <w:rFonts w:ascii="Times New Roman" w:hAnsi="Times New Roman" w:cs="Times New Roman"/>
            <w:sz w:val="24"/>
            <w:szCs w:val="24"/>
          </w:rPr>
          <w:t>at baseline.</w:t>
        </w:r>
      </w:ins>
      <w:ins w:id="804" w:author="廣瀬 恒" w:date="2021-08-05T18:00:00Z">
        <w:r w:rsidR="00E01836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805" w:author="廣瀬 恒" w:date="2021-07-18T10:58:00Z">
        <w:r>
          <w:rPr>
            <w:rFonts w:ascii="ＭＳ Ｐゴシック" w:eastAsia="ＭＳ Ｐゴシック" w:hAnsi="ＭＳ Ｐゴシック" w:cs="Times New Roman" w:hint="eastAsia"/>
            <w:color w:val="333333"/>
            <w:sz w:val="24"/>
            <w:szCs w:val="24"/>
            <w:shd w:val="clear" w:color="auto" w:fill="FFFFFF"/>
          </w:rPr>
          <w:t>Δ</w:t>
        </w:r>
        <w:r>
          <w:rPr>
            <w:rFonts w:ascii="Times New Roman" w:hAnsi="Times New Roman" w:cs="Times New Roman"/>
            <w:color w:val="333333"/>
            <w:sz w:val="24"/>
            <w:szCs w:val="24"/>
            <w:shd w:val="clear" w:color="auto" w:fill="FFFFFF"/>
          </w:rPr>
          <w:t xml:space="preserve">DAS28-ESR, delta DAS28-ESR, indicating the magnitude of changes from baseline to week 4 in DAS28-ESR; DAS28-ESR, Disease Activity Score in 28 joints using erythrocyte sedimentation rate; LDA, Low disease activity; HAQ-DI, Health Assessment Questionnaires Disability Index; </w:t>
        </w:r>
      </w:ins>
      <w:ins w:id="806" w:author="廣瀬 恒" w:date="2021-07-23T21:26:00Z">
        <w:r w:rsidR="00A16232">
          <w:rPr>
            <w:rFonts w:ascii="Times New Roman" w:hAnsi="Times New Roman" w:cs="Times New Roman"/>
            <w:color w:val="333333"/>
            <w:sz w:val="24"/>
            <w:szCs w:val="24"/>
            <w:shd w:val="clear" w:color="auto" w:fill="FFFFFF"/>
          </w:rPr>
          <w:t xml:space="preserve">PS, </w:t>
        </w:r>
      </w:ins>
      <w:ins w:id="807" w:author="廣瀬 恒" w:date="2021-07-23T21:27:00Z">
        <w:r w:rsidR="00A16232">
          <w:rPr>
            <w:rFonts w:ascii="Times New Roman" w:hAnsi="Times New Roman" w:cs="Times New Roman"/>
            <w:color w:val="333333"/>
            <w:sz w:val="24"/>
            <w:szCs w:val="24"/>
            <w:shd w:val="clear" w:color="auto" w:fill="FFFFFF"/>
          </w:rPr>
          <w:t xml:space="preserve">propensity score; </w:t>
        </w:r>
      </w:ins>
      <w:ins w:id="808" w:author="廣瀬 恒" w:date="2021-07-18T10:58:00Z">
        <w:r>
          <w:rPr>
            <w:rFonts w:ascii="Times New Roman" w:hAnsi="Times New Roman" w:cs="Times New Roman"/>
            <w:color w:val="333333"/>
            <w:sz w:val="24"/>
            <w:szCs w:val="24"/>
            <w:shd w:val="clear" w:color="auto" w:fill="FFFFFF"/>
          </w:rPr>
          <w:t>RA, rheumatoid arthritis.</w:t>
        </w:r>
      </w:ins>
    </w:p>
    <w:p w14:paraId="64AC56D5" w14:textId="67EB9D44" w:rsidR="00927C26" w:rsidRDefault="00927C26" w:rsidP="00F80BFA">
      <w:pPr>
        <w:spacing w:line="480" w:lineRule="auto"/>
        <w:rPr>
          <w:ins w:id="809" w:author="廣瀬 恒" w:date="2021-07-18T11:03:00Z"/>
          <w:rFonts w:ascii="Times New Roman" w:hAnsi="Times New Roman" w:cs="Times New Roman"/>
          <w:sz w:val="24"/>
          <w:szCs w:val="24"/>
        </w:rPr>
      </w:pPr>
    </w:p>
    <w:p w14:paraId="54FD2BBE" w14:textId="352EBC35" w:rsidR="00AB4B74" w:rsidRDefault="00AB4B74" w:rsidP="00F80BFA">
      <w:pPr>
        <w:spacing w:line="480" w:lineRule="auto"/>
        <w:rPr>
          <w:ins w:id="810" w:author="廣瀬 恒" w:date="2021-07-23T11:14:00Z"/>
          <w:rFonts w:ascii="Times New Roman" w:hAnsi="Times New Roman" w:cs="Times New Roman"/>
          <w:sz w:val="24"/>
          <w:szCs w:val="24"/>
        </w:rPr>
      </w:pPr>
    </w:p>
    <w:p w14:paraId="5CF70748" w14:textId="0BDF40AF" w:rsidR="00B72EC0" w:rsidRDefault="00B72EC0" w:rsidP="00F80BFA">
      <w:pPr>
        <w:spacing w:line="480" w:lineRule="auto"/>
        <w:rPr>
          <w:ins w:id="811" w:author="廣瀬 恒" w:date="2021-07-23T11:14:00Z"/>
          <w:rFonts w:ascii="Times New Roman" w:hAnsi="Times New Roman" w:cs="Times New Roman"/>
          <w:sz w:val="24"/>
          <w:szCs w:val="24"/>
        </w:rPr>
      </w:pPr>
    </w:p>
    <w:p w14:paraId="0EC11FCA" w14:textId="21ED544A" w:rsidR="00B72EC0" w:rsidRDefault="00B72EC0" w:rsidP="00F80BFA">
      <w:pPr>
        <w:spacing w:line="480" w:lineRule="auto"/>
        <w:rPr>
          <w:ins w:id="812" w:author="廣瀬 恒" w:date="2021-07-23T11:14:00Z"/>
          <w:rFonts w:ascii="Times New Roman" w:hAnsi="Times New Roman" w:cs="Times New Roman"/>
          <w:sz w:val="24"/>
          <w:szCs w:val="24"/>
        </w:rPr>
      </w:pPr>
    </w:p>
    <w:p w14:paraId="28C74E6F" w14:textId="0118D0F8" w:rsidR="00B72EC0" w:rsidRDefault="00B72EC0" w:rsidP="00F80BFA">
      <w:pPr>
        <w:spacing w:line="480" w:lineRule="auto"/>
        <w:rPr>
          <w:ins w:id="813" w:author="廣瀬 恒" w:date="2021-07-23T11:14:00Z"/>
          <w:rFonts w:ascii="Times New Roman" w:hAnsi="Times New Roman" w:cs="Times New Roman"/>
          <w:sz w:val="24"/>
          <w:szCs w:val="24"/>
        </w:rPr>
      </w:pPr>
    </w:p>
    <w:p w14:paraId="30156900" w14:textId="4069F39A" w:rsidR="00B72EC0" w:rsidRDefault="00B72EC0" w:rsidP="00F80BFA">
      <w:pPr>
        <w:spacing w:line="480" w:lineRule="auto"/>
        <w:rPr>
          <w:ins w:id="814" w:author="廣瀬 恒" w:date="2021-07-23T11:14:00Z"/>
          <w:rFonts w:ascii="Times New Roman" w:hAnsi="Times New Roman" w:cs="Times New Roman"/>
          <w:sz w:val="24"/>
          <w:szCs w:val="24"/>
        </w:rPr>
      </w:pPr>
    </w:p>
    <w:p w14:paraId="3BB32EAE" w14:textId="64128F31" w:rsidR="00B72EC0" w:rsidRDefault="00B72EC0" w:rsidP="00F80BFA">
      <w:pPr>
        <w:spacing w:line="480" w:lineRule="auto"/>
        <w:rPr>
          <w:ins w:id="815" w:author="廣瀬 恒" w:date="2021-07-23T11:14:00Z"/>
          <w:rFonts w:ascii="Times New Roman" w:hAnsi="Times New Roman" w:cs="Times New Roman"/>
          <w:sz w:val="24"/>
          <w:szCs w:val="24"/>
        </w:rPr>
      </w:pPr>
    </w:p>
    <w:p w14:paraId="370C3DAB" w14:textId="6BA68E0E" w:rsidR="00B72EC0" w:rsidRDefault="00B72EC0" w:rsidP="00F80BFA">
      <w:pPr>
        <w:spacing w:line="480" w:lineRule="auto"/>
        <w:rPr>
          <w:ins w:id="816" w:author="廣瀬 恒" w:date="2021-07-23T11:14:00Z"/>
          <w:rFonts w:ascii="Times New Roman" w:hAnsi="Times New Roman" w:cs="Times New Roman"/>
          <w:sz w:val="24"/>
          <w:szCs w:val="24"/>
        </w:rPr>
      </w:pPr>
    </w:p>
    <w:p w14:paraId="6FA48D1E" w14:textId="16C6B69B" w:rsidR="00B72EC0" w:rsidRDefault="00B72EC0" w:rsidP="00F80BFA">
      <w:pPr>
        <w:spacing w:line="480" w:lineRule="auto"/>
        <w:rPr>
          <w:ins w:id="817" w:author="廣瀬 恒" w:date="2021-07-23T11:14:00Z"/>
          <w:rFonts w:ascii="Times New Roman" w:hAnsi="Times New Roman" w:cs="Times New Roman"/>
          <w:sz w:val="24"/>
          <w:szCs w:val="24"/>
        </w:rPr>
      </w:pPr>
    </w:p>
    <w:p w14:paraId="605811C7" w14:textId="2DAEE559" w:rsidR="00B72EC0" w:rsidRDefault="00B72EC0" w:rsidP="00F80BFA">
      <w:pPr>
        <w:spacing w:line="480" w:lineRule="auto"/>
        <w:rPr>
          <w:ins w:id="818" w:author="廣瀬 恒" w:date="2021-07-23T11:14:00Z"/>
          <w:rFonts w:ascii="Times New Roman" w:hAnsi="Times New Roman" w:cs="Times New Roman"/>
          <w:sz w:val="24"/>
          <w:szCs w:val="24"/>
        </w:rPr>
      </w:pPr>
    </w:p>
    <w:p w14:paraId="29A149F2" w14:textId="2B9E8EC0" w:rsidR="00B72EC0" w:rsidRDefault="00B72EC0" w:rsidP="00F80BFA">
      <w:pPr>
        <w:spacing w:line="480" w:lineRule="auto"/>
        <w:rPr>
          <w:ins w:id="819" w:author="廣瀬 恒" w:date="2021-07-23T11:14:00Z"/>
          <w:rFonts w:ascii="Times New Roman" w:hAnsi="Times New Roman" w:cs="Times New Roman"/>
          <w:sz w:val="24"/>
          <w:szCs w:val="24"/>
        </w:rPr>
      </w:pPr>
    </w:p>
    <w:p w14:paraId="7CD71A50" w14:textId="6319629A" w:rsidR="00B72EC0" w:rsidRDefault="00B72EC0" w:rsidP="00F80BFA">
      <w:pPr>
        <w:spacing w:line="480" w:lineRule="auto"/>
        <w:rPr>
          <w:ins w:id="820" w:author="廣瀬 恒" w:date="2021-07-23T11:14:00Z"/>
          <w:rFonts w:ascii="Times New Roman" w:hAnsi="Times New Roman" w:cs="Times New Roman"/>
          <w:sz w:val="24"/>
          <w:szCs w:val="24"/>
        </w:rPr>
      </w:pPr>
    </w:p>
    <w:p w14:paraId="5FE88B61" w14:textId="7737F57B" w:rsidR="00B72EC0" w:rsidRDefault="00B72EC0" w:rsidP="00F80BFA">
      <w:pPr>
        <w:spacing w:line="480" w:lineRule="auto"/>
        <w:rPr>
          <w:ins w:id="821" w:author="廣瀬 恒" w:date="2021-07-23T11:14:00Z"/>
          <w:rFonts w:ascii="Times New Roman" w:hAnsi="Times New Roman" w:cs="Times New Roman"/>
          <w:sz w:val="24"/>
          <w:szCs w:val="24"/>
        </w:rPr>
      </w:pPr>
    </w:p>
    <w:p w14:paraId="38D16971" w14:textId="54C6F455" w:rsidR="00B72EC0" w:rsidRDefault="00B72EC0" w:rsidP="00F80BFA">
      <w:pPr>
        <w:spacing w:line="480" w:lineRule="auto"/>
        <w:rPr>
          <w:ins w:id="822" w:author="廣瀬 恒" w:date="2021-07-23T11:15:00Z"/>
          <w:rFonts w:ascii="Times New Roman" w:hAnsi="Times New Roman" w:cs="Times New Roman"/>
          <w:sz w:val="24"/>
          <w:szCs w:val="24"/>
        </w:rPr>
      </w:pPr>
    </w:p>
    <w:p w14:paraId="6F984A60" w14:textId="406A3B7D" w:rsidR="00B72EC0" w:rsidRDefault="00B72EC0" w:rsidP="00F80BFA">
      <w:pPr>
        <w:spacing w:line="480" w:lineRule="auto"/>
        <w:rPr>
          <w:ins w:id="823" w:author="廣瀬 恒" w:date="2021-07-23T11:15:00Z"/>
          <w:rFonts w:ascii="Times New Roman" w:hAnsi="Times New Roman" w:cs="Times New Roman"/>
          <w:sz w:val="24"/>
          <w:szCs w:val="24"/>
        </w:rPr>
      </w:pPr>
    </w:p>
    <w:p w14:paraId="4678F291" w14:textId="28FE7B72" w:rsidR="00B72EC0" w:rsidRDefault="00B72EC0" w:rsidP="00F80BFA">
      <w:pPr>
        <w:spacing w:line="480" w:lineRule="auto"/>
        <w:rPr>
          <w:ins w:id="824" w:author="廣瀬 恒" w:date="2021-07-23T11:15:00Z"/>
          <w:rFonts w:ascii="Times New Roman" w:hAnsi="Times New Roman" w:cs="Times New Roman"/>
          <w:sz w:val="24"/>
          <w:szCs w:val="24"/>
        </w:rPr>
      </w:pPr>
    </w:p>
    <w:p w14:paraId="45D284ED" w14:textId="77777777" w:rsidR="00B72EC0" w:rsidRPr="00C8656E" w:rsidRDefault="00B72EC0" w:rsidP="00F80BFA">
      <w:pPr>
        <w:spacing w:line="480" w:lineRule="auto"/>
        <w:rPr>
          <w:rFonts w:ascii="Times New Roman" w:hAnsi="Times New Roman" w:cs="Times New Roman"/>
          <w:sz w:val="24"/>
          <w:szCs w:val="24"/>
          <w:rPrChange w:id="825" w:author="廣瀬 恒" w:date="2021-07-18T10:58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</w:pPr>
    </w:p>
    <w:p w14:paraId="03182387" w14:textId="58EB04B3" w:rsidR="00F80BFA" w:rsidRPr="0095403E" w:rsidRDefault="00F80BFA" w:rsidP="00F80BFA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rPrChange w:id="826" w:author="廣瀬 恒" w:date="2021-07-23T11:18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</w:pPr>
      <w:r w:rsidRPr="0095403E">
        <w:rPr>
          <w:rFonts w:ascii="Times New Roman" w:hAnsi="Times New Roman" w:cs="Times New Roman"/>
          <w:b/>
          <w:bCs/>
          <w:sz w:val="28"/>
          <w:szCs w:val="28"/>
          <w:rPrChange w:id="827" w:author="廣瀬 恒" w:date="2021-07-23T11:18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 xml:space="preserve">Supplementary </w:t>
      </w:r>
      <w:r w:rsidR="00B034D3" w:rsidRPr="0095403E">
        <w:rPr>
          <w:rFonts w:ascii="Times New Roman" w:hAnsi="Times New Roman" w:cs="Times New Roman"/>
          <w:b/>
          <w:bCs/>
          <w:sz w:val="28"/>
          <w:szCs w:val="28"/>
          <w:rPrChange w:id="828" w:author="廣瀬 恒" w:date="2021-07-23T11:18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>T</w:t>
      </w:r>
      <w:r w:rsidRPr="0095403E">
        <w:rPr>
          <w:rFonts w:ascii="Times New Roman" w:hAnsi="Times New Roman" w:cs="Times New Roman"/>
          <w:b/>
          <w:bCs/>
          <w:sz w:val="28"/>
          <w:szCs w:val="28"/>
          <w:rPrChange w:id="829" w:author="廣瀬 恒" w:date="2021-07-23T11:18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>able S</w:t>
      </w:r>
      <w:ins w:id="830" w:author="廣瀬 恒" w:date="2021-07-18T11:02:00Z">
        <w:r w:rsidR="00AB4B74" w:rsidRPr="0095403E">
          <w:rPr>
            <w:rFonts w:ascii="Times New Roman" w:hAnsi="Times New Roman" w:cs="Times New Roman"/>
            <w:b/>
            <w:bCs/>
            <w:sz w:val="28"/>
            <w:szCs w:val="28"/>
            <w:rPrChange w:id="831" w:author="廣瀬 恒" w:date="2021-07-23T11:18:00Z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PrChange>
          </w:rPr>
          <w:t>6</w:t>
        </w:r>
      </w:ins>
      <w:del w:id="832" w:author="廣瀬 恒" w:date="2021-07-18T11:02:00Z">
        <w:r w:rsidR="00FF25A7" w:rsidRPr="0095403E" w:rsidDel="00AB4B74">
          <w:rPr>
            <w:rFonts w:ascii="Times New Roman" w:hAnsi="Times New Roman" w:cs="Times New Roman"/>
            <w:b/>
            <w:bCs/>
            <w:sz w:val="28"/>
            <w:szCs w:val="28"/>
            <w:rPrChange w:id="833" w:author="廣瀬 恒" w:date="2021-07-23T11:18:00Z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PrChange>
          </w:rPr>
          <w:delText>4</w:delText>
        </w:r>
      </w:del>
    </w:p>
    <w:p w14:paraId="5017A392" w14:textId="231A8AF6" w:rsidR="00F80BFA" w:rsidRPr="00C66EBB" w:rsidRDefault="00F80BFA" w:rsidP="00F80BF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>aseline characteristics</w:t>
      </w:r>
      <w:r w:rsidR="006E0E07">
        <w:rPr>
          <w:rFonts w:ascii="Times New Roman" w:hAnsi="Times New Roman" w:cs="Times New Roman"/>
          <w:b/>
          <w:bCs/>
          <w:sz w:val="24"/>
          <w:szCs w:val="24"/>
        </w:rPr>
        <w:t xml:space="preserve"> of patients before </w:t>
      </w:r>
      <w:r w:rsidR="007D7A56">
        <w:rPr>
          <w:rFonts w:ascii="Times New Roman" w:hAnsi="Times New Roman" w:cs="Times New Roman"/>
          <w:b/>
          <w:bCs/>
          <w:sz w:val="24"/>
          <w:szCs w:val="24"/>
        </w:rPr>
        <w:t>propensity</w:t>
      </w:r>
      <w:r w:rsidR="008D7C3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D7A56">
        <w:rPr>
          <w:rFonts w:ascii="Times New Roman" w:hAnsi="Times New Roman" w:cs="Times New Roman"/>
          <w:b/>
          <w:bCs/>
          <w:sz w:val="24"/>
          <w:szCs w:val="24"/>
        </w:rPr>
        <w:t xml:space="preserve">score </w:t>
      </w:r>
      <w:r w:rsidR="006E0E07">
        <w:rPr>
          <w:rFonts w:ascii="Times New Roman" w:hAnsi="Times New Roman" w:cs="Times New Roman"/>
          <w:b/>
          <w:bCs/>
          <w:sz w:val="24"/>
          <w:szCs w:val="24"/>
        </w:rPr>
        <w:t>match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D35FD">
        <w:rPr>
          <w:rFonts w:ascii="Times New Roman" w:hAnsi="Times New Roman" w:cs="Times New Roman"/>
          <w:b/>
          <w:bCs/>
          <w:sz w:val="24"/>
          <w:szCs w:val="24"/>
        </w:rPr>
        <w:t>stratified b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D7A56">
        <w:rPr>
          <w:rFonts w:ascii="Times New Roman" w:hAnsi="Times New Roman" w:cs="Times New Roman"/>
          <w:b/>
          <w:bCs/>
          <w:sz w:val="24"/>
          <w:szCs w:val="24"/>
        </w:rPr>
        <w:t xml:space="preserve">copy </w:t>
      </w:r>
      <w:r>
        <w:rPr>
          <w:rFonts w:ascii="Times New Roman" w:hAnsi="Times New Roman" w:cs="Times New Roman"/>
          <w:b/>
          <w:bCs/>
          <w:sz w:val="24"/>
          <w:szCs w:val="24"/>
        </w:rPr>
        <w:t>number</w:t>
      </w:r>
      <w:r w:rsidR="00F23220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SE</w:t>
      </w:r>
      <w:r w:rsidR="00F23220">
        <w:rPr>
          <w:rFonts w:ascii="Times New Roman" w:hAnsi="Times New Roman" w:cs="Times New Roman"/>
          <w:b/>
          <w:bCs/>
          <w:sz w:val="24"/>
          <w:szCs w:val="24"/>
        </w:rPr>
        <w:t xml:space="preserve"> alleles</w:t>
      </w:r>
    </w:p>
    <w:tbl>
      <w:tblPr>
        <w:tblStyle w:val="2"/>
        <w:tblW w:w="8505" w:type="dxa"/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1843"/>
        <w:gridCol w:w="1701"/>
        <w:gridCol w:w="708"/>
      </w:tblGrid>
      <w:tr w:rsidR="00F80BFA" w:rsidRPr="00320279" w14:paraId="04761020" w14:textId="77777777" w:rsidTr="00A74A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12" w:space="0" w:color="auto"/>
            </w:tcBorders>
          </w:tcPr>
          <w:p w14:paraId="35EAF45B" w14:textId="77777777" w:rsidR="00F80BFA" w:rsidRPr="00320279" w:rsidRDefault="00F80BFA" w:rsidP="00656C6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ariables</w:t>
            </w:r>
          </w:p>
        </w:tc>
        <w:tc>
          <w:tcPr>
            <w:tcW w:w="5245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11AD0926" w14:textId="63D66895" w:rsidR="00F80BFA" w:rsidRPr="00320279" w:rsidRDefault="00F23220" w:rsidP="00656C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y n</w:t>
            </w:r>
            <w:r w:rsidR="00F80BFA" w:rsidRPr="00320279">
              <w:rPr>
                <w:rFonts w:ascii="Times New Roman" w:hAnsi="Times New Roman" w:cs="Times New Roman"/>
                <w:sz w:val="20"/>
                <w:szCs w:val="20"/>
              </w:rPr>
              <w:t>umb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F80BFA" w:rsidRPr="00320279">
              <w:rPr>
                <w:rFonts w:ascii="Times New Roman" w:hAnsi="Times New Roman" w:cs="Times New Roman"/>
                <w:sz w:val="20"/>
                <w:szCs w:val="20"/>
              </w:rPr>
              <w:t xml:space="preserve"> of 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leles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</w:tcPr>
          <w:p w14:paraId="3644B239" w14:textId="61D87BC5" w:rsidR="00F80BFA" w:rsidRPr="00231573" w:rsidRDefault="00F80BFA" w:rsidP="00656C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15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231573" w:rsidRPr="002315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1573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  <w:r w:rsidRPr="00231573">
              <w:rPr>
                <w:rFonts w:ascii="Times New Roman" w:eastAsiaTheme="minorHAnsi" w:hAnsi="Times New Roman" w:cs="Times New Roman"/>
                <w:sz w:val="18"/>
                <w:szCs w:val="18"/>
              </w:rPr>
              <w:t>¹</w:t>
            </w:r>
          </w:p>
        </w:tc>
      </w:tr>
      <w:tr w:rsidR="00F80BFA" w:rsidRPr="00320279" w14:paraId="3E9BF729" w14:textId="77777777" w:rsidTr="00A7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6" w:space="0" w:color="auto"/>
            </w:tcBorders>
          </w:tcPr>
          <w:p w14:paraId="40553FD1" w14:textId="77777777" w:rsidR="00F80BFA" w:rsidRPr="00320279" w:rsidRDefault="00F80BFA" w:rsidP="00656C6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6" w:space="0" w:color="auto"/>
            </w:tcBorders>
          </w:tcPr>
          <w:p w14:paraId="217E0480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0 copies (n=88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6" w:space="0" w:color="auto"/>
            </w:tcBorders>
          </w:tcPr>
          <w:p w14:paraId="7A7F7897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1 copy (n=16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6" w:space="0" w:color="auto"/>
            </w:tcBorders>
          </w:tcPr>
          <w:p w14:paraId="07422DBF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2 copies (n=41)</w:t>
            </w:r>
          </w:p>
        </w:tc>
        <w:tc>
          <w:tcPr>
            <w:tcW w:w="708" w:type="dxa"/>
            <w:vMerge/>
            <w:tcBorders>
              <w:bottom w:val="single" w:sz="6" w:space="0" w:color="auto"/>
            </w:tcBorders>
          </w:tcPr>
          <w:p w14:paraId="10E1B9A7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0BFA" w:rsidRPr="00320279" w14:paraId="5C102E64" w14:textId="77777777" w:rsidTr="00B73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6" w:space="0" w:color="auto"/>
              <w:bottom w:val="nil"/>
            </w:tcBorders>
          </w:tcPr>
          <w:p w14:paraId="0065C248" w14:textId="51873CCC" w:rsidR="00F80BFA" w:rsidRPr="00320279" w:rsidRDefault="00F80BFA" w:rsidP="00656C6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e</w:t>
            </w:r>
            <w:r w:rsidR="000C564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years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</w:tcPr>
          <w:p w14:paraId="5ADAE439" w14:textId="77777777" w:rsidR="00F80BFA" w:rsidRPr="00320279" w:rsidRDefault="00F80BFA" w:rsidP="0065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68.3</w:t>
            </w: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±</w:t>
            </w: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1843" w:type="dxa"/>
            <w:tcBorders>
              <w:top w:val="single" w:sz="6" w:space="0" w:color="auto"/>
              <w:bottom w:val="nil"/>
            </w:tcBorders>
          </w:tcPr>
          <w:p w14:paraId="1A725506" w14:textId="77777777" w:rsidR="00F80BFA" w:rsidRPr="00320279" w:rsidRDefault="00F80BFA" w:rsidP="0065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68.5</w:t>
            </w: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±</w:t>
            </w: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</w:tcPr>
          <w:p w14:paraId="2F3481C6" w14:textId="77777777" w:rsidR="00F80BFA" w:rsidRPr="00320279" w:rsidRDefault="00F80BFA" w:rsidP="0065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67.5</w:t>
            </w: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±</w:t>
            </w: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12,1</w:t>
            </w:r>
          </w:p>
        </w:tc>
        <w:tc>
          <w:tcPr>
            <w:tcW w:w="708" w:type="dxa"/>
            <w:tcBorders>
              <w:top w:val="single" w:sz="6" w:space="0" w:color="auto"/>
              <w:bottom w:val="nil"/>
            </w:tcBorders>
          </w:tcPr>
          <w:p w14:paraId="0C63646C" w14:textId="77777777" w:rsidR="00F80BFA" w:rsidRPr="00320279" w:rsidRDefault="00F80BFA" w:rsidP="0065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0.921</w:t>
            </w:r>
          </w:p>
        </w:tc>
      </w:tr>
      <w:tr w:rsidR="00F80BFA" w:rsidRPr="00320279" w14:paraId="73094F05" w14:textId="77777777" w:rsidTr="00655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73D0A424" w14:textId="77777777" w:rsidR="00F80BFA" w:rsidRPr="00320279" w:rsidRDefault="00F80BFA" w:rsidP="00656C6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emale,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35F5E9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79 (90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F27B6CB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135 (81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9C9111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37 (90.2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E7614D0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</w:tr>
      <w:tr w:rsidR="00F80BFA" w:rsidRPr="00320279" w14:paraId="3F970642" w14:textId="77777777" w:rsidTr="00655A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47295C64" w14:textId="40AE6C0B" w:rsidR="00F80BFA" w:rsidRPr="00320279" w:rsidRDefault="00F80BFA" w:rsidP="00656C6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sease duration</w:t>
            </w:r>
            <w:r w:rsidR="000C5647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,</w:t>
            </w:r>
            <w:r w:rsidR="000C564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3202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ar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CA3F9F" w14:textId="77777777" w:rsidR="00F80BFA" w:rsidRPr="00320279" w:rsidRDefault="00F80BFA" w:rsidP="0065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±</w:t>
            </w: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1F781B1" w14:textId="77777777" w:rsidR="00F80BFA" w:rsidRPr="00320279" w:rsidRDefault="00F80BFA" w:rsidP="0065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±</w:t>
            </w: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F372F5B" w14:textId="77777777" w:rsidR="00F80BFA" w:rsidRPr="00320279" w:rsidRDefault="00F80BFA" w:rsidP="0065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±</w:t>
            </w: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320778B" w14:textId="77777777" w:rsidR="00F80BFA" w:rsidRPr="00320279" w:rsidRDefault="00F80BFA" w:rsidP="0065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</w:tr>
      <w:tr w:rsidR="00F80BFA" w:rsidRPr="00320279" w14:paraId="1E83B02C" w14:textId="77777777" w:rsidTr="00655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1FD7E812" w14:textId="3A1385BE" w:rsidR="00F80BFA" w:rsidRPr="00320279" w:rsidRDefault="00F80BFA" w:rsidP="00656C6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age I/II/III/IV</w:t>
            </w:r>
            <w:r w:rsidR="00CB1CB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3202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%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EEC911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25.0/6.8/36.4/31.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BA45270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16.9/13.3/34.3/35.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9FB748C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17.1/9.8/34.1/39.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EB2DAE1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0.560</w:t>
            </w:r>
          </w:p>
        </w:tc>
      </w:tr>
      <w:tr w:rsidR="00F80BFA" w:rsidRPr="00320279" w14:paraId="3B7EF9C5" w14:textId="77777777" w:rsidTr="00655A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3D0A57EF" w14:textId="55C7CAA6" w:rsidR="00F80BFA" w:rsidRPr="00320279" w:rsidRDefault="00F80BFA" w:rsidP="00656C6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lass 1/2/3/4</w:t>
            </w:r>
            <w:r w:rsidR="00CB1CB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3202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%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DC3E65" w14:textId="77777777" w:rsidR="00F80BFA" w:rsidRPr="00320279" w:rsidRDefault="00F80BFA" w:rsidP="0065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5.7/78.4/15.9/0.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C5288FA" w14:textId="77777777" w:rsidR="00F80BFA" w:rsidRPr="00320279" w:rsidRDefault="00F80BFA" w:rsidP="0065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4.2/72.1/23.6/0.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5DA1F4" w14:textId="77777777" w:rsidR="00F80BFA" w:rsidRPr="00320279" w:rsidRDefault="00F80BFA" w:rsidP="0065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9.8/63.4/26.8/0.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41B0441" w14:textId="77777777" w:rsidR="00F80BFA" w:rsidRPr="00320279" w:rsidRDefault="00F80BFA" w:rsidP="0065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</w:tr>
      <w:tr w:rsidR="00F80BFA" w:rsidRPr="00320279" w14:paraId="20AC4220" w14:textId="77777777" w:rsidTr="00655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1140D156" w14:textId="250B9EF4" w:rsidR="00F80BFA" w:rsidRPr="00320279" w:rsidRDefault="00F80BFA" w:rsidP="00656C6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MI</w:t>
            </w:r>
            <w:r w:rsidR="00350EE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3202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kg/m</w:t>
            </w:r>
            <w:r w:rsidRPr="00320279">
              <w:rPr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</w:rPr>
              <w:t>²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AB90C0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±</w:t>
            </w: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6DD2504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±</w:t>
            </w: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CE1C952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±</w:t>
            </w: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CF5117A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</w:tr>
      <w:tr w:rsidR="00F80BFA" w:rsidRPr="00320279" w14:paraId="012A7861" w14:textId="77777777" w:rsidTr="00655A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0B718013" w14:textId="4C51D2D6" w:rsidR="00F80BFA" w:rsidRPr="00320279" w:rsidRDefault="00F80BFA" w:rsidP="00656C6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urrent smok</w:t>
            </w:r>
            <w:r w:rsidR="008D7C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r</w:t>
            </w:r>
            <w:r w:rsidRPr="003202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4B0018" w14:textId="77777777" w:rsidR="00F80BFA" w:rsidRPr="00320279" w:rsidRDefault="00F80BFA" w:rsidP="0065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6 (6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44F4C20" w14:textId="77777777" w:rsidR="00F80BFA" w:rsidRPr="00320279" w:rsidRDefault="00F80BFA" w:rsidP="0065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12 (7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1280BF6" w14:textId="77777777" w:rsidR="00F80BFA" w:rsidRPr="00320279" w:rsidRDefault="00F80BFA" w:rsidP="0065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85FE03E" w14:textId="77777777" w:rsidR="00F80BFA" w:rsidRPr="00320279" w:rsidRDefault="00F80BFA" w:rsidP="0065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</w:tr>
      <w:tr w:rsidR="00F80BFA" w:rsidRPr="00320279" w14:paraId="407A5BB7" w14:textId="77777777" w:rsidTr="00655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5558CA26" w14:textId="7A1242EA" w:rsidR="00F80BFA" w:rsidRPr="00320279" w:rsidRDefault="00F80BFA" w:rsidP="00656C6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ver smok</w:t>
            </w:r>
            <w:r w:rsidR="008D7C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r</w:t>
            </w:r>
            <w:r w:rsidRPr="003202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4FF463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22 (25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85F646F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45 (27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9CFACB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10 (24.4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74E4357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</w:tr>
      <w:tr w:rsidR="00F80BFA" w:rsidRPr="00320279" w14:paraId="7476A1F4" w14:textId="77777777" w:rsidTr="00655A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311D3FAB" w14:textId="77777777" w:rsidR="00F80BFA" w:rsidRPr="00320279" w:rsidRDefault="00F80BFA" w:rsidP="00656C6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Number of failed </w:t>
            </w:r>
            <w:proofErr w:type="spellStart"/>
            <w:r w:rsidRPr="003202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DMARD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2041D6" w14:textId="77777777" w:rsidR="00F80BFA" w:rsidRPr="00320279" w:rsidRDefault="00F80BFA" w:rsidP="0065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1.13±</w:t>
            </w: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28A89DB" w14:textId="77777777" w:rsidR="00F80BFA" w:rsidRPr="00320279" w:rsidRDefault="00F80BFA" w:rsidP="0065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±</w:t>
            </w: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D76B9B" w14:textId="77777777" w:rsidR="00F80BFA" w:rsidRPr="00320279" w:rsidRDefault="00F80BFA" w:rsidP="0065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±</w:t>
            </w: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E47D302" w14:textId="77777777" w:rsidR="00F80BFA" w:rsidRPr="00320279" w:rsidRDefault="00F80BFA" w:rsidP="0065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</w:tr>
      <w:tr w:rsidR="00F80BFA" w:rsidRPr="00320279" w14:paraId="7627E54B" w14:textId="77777777" w:rsidTr="00655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0630109E" w14:textId="77777777" w:rsidR="00F80BFA" w:rsidRPr="00320279" w:rsidRDefault="00F80BFA" w:rsidP="00656C6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TX use,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FA445A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55 (62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81D316D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90 (54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2FDD87A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29 (70.7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F66646F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</w:tr>
      <w:tr w:rsidR="00F80BFA" w:rsidRPr="00320279" w14:paraId="1E158BC1" w14:textId="77777777" w:rsidTr="00655A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73945F76" w14:textId="26466E33" w:rsidR="00F80BFA" w:rsidRPr="00320279" w:rsidRDefault="00F80BFA" w:rsidP="00656C6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TX dose</w:t>
            </w:r>
            <w:r w:rsidR="00350EE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, </w:t>
            </w:r>
            <w:r w:rsidRPr="003202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g/week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1F1D64" w14:textId="77777777" w:rsidR="00F80BFA" w:rsidRPr="00320279" w:rsidRDefault="00F80BFA" w:rsidP="0065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7.9±</w:t>
            </w: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AB751FB" w14:textId="77777777" w:rsidR="00F80BFA" w:rsidRPr="00320279" w:rsidRDefault="00F80BFA" w:rsidP="0065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±2.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D0DD0E" w14:textId="77777777" w:rsidR="00F80BFA" w:rsidRPr="00320279" w:rsidRDefault="00F80BFA" w:rsidP="0065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±</w:t>
            </w: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8BD37E1" w14:textId="77777777" w:rsidR="00F80BFA" w:rsidRPr="00320279" w:rsidRDefault="00F80BFA" w:rsidP="0065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</w:tr>
      <w:tr w:rsidR="00F80BFA" w:rsidRPr="00320279" w14:paraId="4D25C100" w14:textId="77777777" w:rsidTr="00655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3B9F3CDC" w14:textId="77777777" w:rsidR="00F80BFA" w:rsidRPr="00320279" w:rsidRDefault="00F80BFA" w:rsidP="00656C6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ral steroid use,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EEA447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33 (37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C212842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57 (34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125E77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16 (39.0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EBEEA0E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</w:tr>
      <w:tr w:rsidR="00F80BFA" w:rsidRPr="00320279" w14:paraId="777D5859" w14:textId="77777777" w:rsidTr="00655A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3C69F365" w14:textId="2FD04067" w:rsidR="00F80BFA" w:rsidRPr="00320279" w:rsidRDefault="00F80BFA" w:rsidP="00656C6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Oral steroid </w:t>
            </w:r>
            <w:r w:rsidR="008D7C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ose</w:t>
            </w:r>
            <w:r w:rsidR="00350EE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3202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mg/day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7AB2DBA" w14:textId="77777777" w:rsidR="00F80BFA" w:rsidRPr="00320279" w:rsidRDefault="00F80BFA" w:rsidP="0065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±1.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D060FB7" w14:textId="77777777" w:rsidR="00F80BFA" w:rsidRPr="00320279" w:rsidRDefault="00F80BFA" w:rsidP="0065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±3.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C959C79" w14:textId="77777777" w:rsidR="00F80BFA" w:rsidRPr="00320279" w:rsidRDefault="00F80BFA" w:rsidP="0065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±</w:t>
            </w: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2A0A240" w14:textId="77777777" w:rsidR="00F80BFA" w:rsidRPr="00320279" w:rsidRDefault="00F80BFA" w:rsidP="0065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</w:tr>
      <w:tr w:rsidR="00F80BFA" w:rsidRPr="00320279" w14:paraId="1AFEC034" w14:textId="77777777" w:rsidTr="00655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1EB34C24" w14:textId="3E7E31A8" w:rsidR="00F80BFA" w:rsidRPr="00320279" w:rsidRDefault="00F80BFA" w:rsidP="00656C6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MP-3</w:t>
            </w:r>
            <w:r w:rsidR="00350EE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3202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ng/m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7CB3A7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eastAsia="ＭＳ 明朝" w:hAnsi="Times New Roman" w:cs="Times New Roman"/>
                <w:sz w:val="20"/>
                <w:szCs w:val="20"/>
              </w:rPr>
              <w:t>192.8±213.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E04FECF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210.5</w:t>
            </w: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±</w:t>
            </w: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230.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B02FAE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199.1</w:t>
            </w: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±</w:t>
            </w: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218.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221EFF0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</w:tr>
      <w:tr w:rsidR="00F80BFA" w:rsidRPr="00320279" w14:paraId="11ECB236" w14:textId="77777777" w:rsidTr="00655A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3A2041AA" w14:textId="0A43D79F" w:rsidR="00F80BFA" w:rsidRPr="00320279" w:rsidRDefault="00F80BFA" w:rsidP="00656C6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JC, 0</w:t>
            </w:r>
            <w:r w:rsidR="007C0FD8">
              <w:rPr>
                <w:rFonts w:ascii="ＭＳ Ｐゴシック" w:eastAsia="ＭＳ Ｐゴシック" w:hAnsi="ＭＳ Ｐゴシック" w:cs="Times New Roman" w:hint="eastAsia"/>
                <w:b w:val="0"/>
                <w:bCs w:val="0"/>
                <w:sz w:val="20"/>
                <w:szCs w:val="20"/>
              </w:rPr>
              <w:t>−</w:t>
            </w:r>
            <w:r w:rsidRPr="003202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283E822" w14:textId="77777777" w:rsidR="00F80BFA" w:rsidRPr="00320279" w:rsidRDefault="00F80BFA" w:rsidP="0065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±</w:t>
            </w: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96D1DDF" w14:textId="77777777" w:rsidR="00F80BFA" w:rsidRPr="00320279" w:rsidRDefault="00F80BFA" w:rsidP="0065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eastAsia="ＭＳ 明朝" w:hAnsi="Times New Roman" w:cs="Times New Roman"/>
                <w:sz w:val="20"/>
                <w:szCs w:val="20"/>
              </w:rPr>
              <w:t>4.0±4.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1FAC5D" w14:textId="77777777" w:rsidR="00F80BFA" w:rsidRPr="00320279" w:rsidRDefault="00F80BFA" w:rsidP="0065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±</w:t>
            </w: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C2426AD" w14:textId="77777777" w:rsidR="00F80BFA" w:rsidRPr="00320279" w:rsidRDefault="00F80BFA" w:rsidP="0065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0.499</w:t>
            </w:r>
          </w:p>
        </w:tc>
      </w:tr>
      <w:tr w:rsidR="00F80BFA" w:rsidRPr="00320279" w14:paraId="5A828D32" w14:textId="77777777" w:rsidTr="00655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407D82BB" w14:textId="67B39D37" w:rsidR="00F80BFA" w:rsidRPr="00320279" w:rsidRDefault="00F80BFA" w:rsidP="00656C6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JC, 0</w:t>
            </w:r>
            <w:r w:rsidR="007C0FD8">
              <w:rPr>
                <w:rFonts w:ascii="ＭＳ Ｐゴシック" w:eastAsia="ＭＳ Ｐゴシック" w:hAnsi="ＭＳ Ｐゴシック" w:cs="Times New Roman" w:hint="eastAsia"/>
                <w:b w:val="0"/>
                <w:bCs w:val="0"/>
                <w:sz w:val="20"/>
                <w:szCs w:val="20"/>
              </w:rPr>
              <w:t>−</w:t>
            </w:r>
            <w:r w:rsidRPr="003202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0D13DB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6.3±</w:t>
            </w: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2BF7CD1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±</w:t>
            </w: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72449FA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±</w:t>
            </w: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636AC72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</w:p>
        </w:tc>
      </w:tr>
      <w:tr w:rsidR="00F80BFA" w:rsidRPr="00320279" w14:paraId="4A315790" w14:textId="77777777" w:rsidTr="00655A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5D6F93B3" w14:textId="40BB4118" w:rsidR="00F80BFA" w:rsidRPr="00320279" w:rsidRDefault="00F80BFA" w:rsidP="00656C6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SR</w:t>
            </w:r>
            <w:r w:rsidR="00350EE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3202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mm/h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822062" w14:textId="77777777" w:rsidR="00F80BFA" w:rsidRPr="00320279" w:rsidRDefault="00F80BFA" w:rsidP="0065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34.8±26.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72107B9" w14:textId="77777777" w:rsidR="00F80BFA" w:rsidRPr="00320279" w:rsidRDefault="00F80BFA" w:rsidP="0065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41.9±</w:t>
            </w: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9321FEB" w14:textId="77777777" w:rsidR="00F80BFA" w:rsidRPr="00320279" w:rsidRDefault="00F80BFA" w:rsidP="0065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±</w:t>
            </w: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33.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2FF60CC" w14:textId="77777777" w:rsidR="00F80BFA" w:rsidRPr="00320279" w:rsidRDefault="00F80BFA" w:rsidP="0065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</w:tr>
      <w:tr w:rsidR="00F80BFA" w:rsidRPr="00320279" w14:paraId="27F4C0BB" w14:textId="77777777" w:rsidTr="00655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61F9070D" w14:textId="724FAF84" w:rsidR="00F80BFA" w:rsidRPr="00320279" w:rsidRDefault="00F80BFA" w:rsidP="00656C6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RP</w:t>
            </w:r>
            <w:r w:rsidR="00350EE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3202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mg/d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9907276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±1.8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583F28F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±</w:t>
            </w: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1FD1BAF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±</w:t>
            </w: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61BEA34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</w:tr>
      <w:tr w:rsidR="00F80BFA" w:rsidRPr="00320279" w14:paraId="69DBDC65" w14:textId="77777777" w:rsidTr="00655A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739298E0" w14:textId="760AC655" w:rsidR="00F80BFA" w:rsidRPr="00320279" w:rsidRDefault="00F80BFA" w:rsidP="00656C6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F</w:t>
            </w:r>
            <w:r w:rsidR="00350EE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3202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U/m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9FFCC80" w14:textId="77777777" w:rsidR="00F80BFA" w:rsidRPr="00320279" w:rsidRDefault="00F80BFA" w:rsidP="0065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162.2</w:t>
            </w: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±266.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5551F8B" w14:textId="77777777" w:rsidR="00F80BFA" w:rsidRPr="00320279" w:rsidRDefault="00F80BFA" w:rsidP="0065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180.8</w:t>
            </w: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±</w:t>
            </w: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318.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A7F78D" w14:textId="77777777" w:rsidR="00F80BFA" w:rsidRPr="00320279" w:rsidRDefault="00F80BFA" w:rsidP="0065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232.6</w:t>
            </w: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±</w:t>
            </w: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603.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FD0D72E" w14:textId="77777777" w:rsidR="00F80BFA" w:rsidRPr="00320279" w:rsidRDefault="00F80BFA" w:rsidP="0065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</w:tr>
      <w:tr w:rsidR="00F80BFA" w:rsidRPr="00320279" w14:paraId="4A635CE2" w14:textId="77777777" w:rsidTr="00655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32A302FB" w14:textId="4BC75871" w:rsidR="00F80BFA" w:rsidRPr="00320279" w:rsidRDefault="00F80BFA" w:rsidP="00656C6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CPA</w:t>
            </w:r>
            <w:r w:rsidR="00B034D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, </w:t>
            </w:r>
            <w:r w:rsidRPr="003202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/m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2B62D6D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174.1±287.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1F98B10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293.3</w:t>
            </w: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±</w:t>
            </w: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371.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589DD6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330.5</w:t>
            </w: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±</w:t>
            </w: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334.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BABD6FC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20279">
              <w:rPr>
                <w:rFonts w:ascii="Times New Roman" w:hAnsi="Times New Roman" w:cs="Times New Roman"/>
                <w:sz w:val="14"/>
                <w:szCs w:val="14"/>
              </w:rPr>
              <w:t>&lt;0.0011</w:t>
            </w:r>
          </w:p>
        </w:tc>
      </w:tr>
      <w:tr w:rsidR="00F80BFA" w:rsidRPr="00320279" w14:paraId="25D56801" w14:textId="77777777" w:rsidTr="00655A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60EF340C" w14:textId="5CBCB4FE" w:rsidR="00F80BFA" w:rsidRPr="00320279" w:rsidRDefault="00F80BFA" w:rsidP="00656C6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GH, VAS 0</w:t>
            </w:r>
            <w:r w:rsidR="00CF70C9">
              <w:rPr>
                <w:rFonts w:ascii="ＭＳ Ｐゴシック" w:eastAsia="ＭＳ Ｐゴシック" w:hAnsi="ＭＳ Ｐゴシック" w:cs="Times New Roman" w:hint="eastAsia"/>
                <w:b w:val="0"/>
                <w:bCs w:val="0"/>
                <w:sz w:val="20"/>
                <w:szCs w:val="20"/>
              </w:rPr>
              <w:t>−</w:t>
            </w:r>
            <w:r w:rsidRPr="003202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0</w:t>
            </w:r>
            <w:r w:rsidR="008D7C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3202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m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ACAA6B" w14:textId="77777777" w:rsidR="00F80BFA" w:rsidRPr="00320279" w:rsidRDefault="00F80BFA" w:rsidP="0065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53.0</w:t>
            </w: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±</w:t>
            </w: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212A097" w14:textId="77777777" w:rsidR="00F80BFA" w:rsidRPr="00320279" w:rsidRDefault="00F80BFA" w:rsidP="0065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54.9±24.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FA792E7" w14:textId="77777777" w:rsidR="00F80BFA" w:rsidRPr="00320279" w:rsidRDefault="00F80BFA" w:rsidP="0065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54.5</w:t>
            </w: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±</w:t>
            </w: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29.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ABB7DCA" w14:textId="77777777" w:rsidR="00F80BFA" w:rsidRPr="00320279" w:rsidRDefault="00F80BFA" w:rsidP="0065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</w:tr>
      <w:tr w:rsidR="00F80BFA" w:rsidRPr="00320279" w14:paraId="511DE365" w14:textId="77777777" w:rsidTr="00655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0703BBFE" w14:textId="4E785754" w:rsidR="00F80BFA" w:rsidRPr="00320279" w:rsidRDefault="00F80BFA" w:rsidP="00656C6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A, VAS 0</w:t>
            </w:r>
            <w:r w:rsidR="00CF70C9">
              <w:rPr>
                <w:rFonts w:ascii="ＭＳ Ｐゴシック" w:eastAsia="ＭＳ Ｐゴシック" w:hAnsi="ＭＳ Ｐゴシック" w:cs="Times New Roman" w:hint="eastAsia"/>
                <w:b w:val="0"/>
                <w:bCs w:val="0"/>
                <w:sz w:val="20"/>
                <w:szCs w:val="20"/>
              </w:rPr>
              <w:t>−</w:t>
            </w:r>
            <w:r w:rsidRPr="003202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0</w:t>
            </w:r>
            <w:r w:rsidR="008D7C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3202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m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4FB9A5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45.8</w:t>
            </w: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±</w:t>
            </w: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E91B586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48.6±19.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EDB391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48.0</w:t>
            </w: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±</w:t>
            </w: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80E8C02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0.598</w:t>
            </w:r>
          </w:p>
        </w:tc>
      </w:tr>
      <w:tr w:rsidR="00F80BFA" w:rsidRPr="00320279" w14:paraId="17EA9454" w14:textId="77777777" w:rsidTr="00655A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02A97C27" w14:textId="77777777" w:rsidR="00F80BFA" w:rsidRPr="00320279" w:rsidRDefault="00F80BFA" w:rsidP="00656C6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DAI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B0C8B35" w14:textId="77777777" w:rsidR="00F80BFA" w:rsidRPr="00320279" w:rsidRDefault="00F80BFA" w:rsidP="0065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±</w:t>
            </w: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B453C15" w14:textId="77777777" w:rsidR="00F80BFA" w:rsidRPr="00320279" w:rsidRDefault="00F80BFA" w:rsidP="0065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21.8±11.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A1EDB94" w14:textId="77777777" w:rsidR="00F80BFA" w:rsidRPr="00320279" w:rsidRDefault="00F80BFA" w:rsidP="0065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21.7±13.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CDA909C" w14:textId="77777777" w:rsidR="00F80BFA" w:rsidRPr="00320279" w:rsidRDefault="00F80BFA" w:rsidP="0065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</w:tr>
      <w:tr w:rsidR="00F80BFA" w:rsidRPr="00320279" w14:paraId="78BED915" w14:textId="77777777" w:rsidTr="00655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1D492479" w14:textId="77777777" w:rsidR="00F80BFA" w:rsidRPr="00320279" w:rsidRDefault="00F80BFA" w:rsidP="00656C6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DAI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08F426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20.5±10.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48B2680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19.8±</w:t>
            </w: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950EE64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19.9</w:t>
            </w: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±11.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0D64FC4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</w:tr>
      <w:tr w:rsidR="00F80BFA" w:rsidRPr="00320279" w14:paraId="5F16F5C2" w14:textId="77777777" w:rsidTr="00655A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4C9AF463" w14:textId="77777777" w:rsidR="00F80BFA" w:rsidRPr="00320279" w:rsidRDefault="00F80BFA" w:rsidP="00656C6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AS28 ES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F9E5A3F" w14:textId="77777777" w:rsidR="00F80BFA" w:rsidRPr="00320279" w:rsidRDefault="00F80BFA" w:rsidP="0065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±</w:t>
            </w: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8F90C63" w14:textId="77777777" w:rsidR="00F80BFA" w:rsidRPr="00320279" w:rsidRDefault="00F80BFA" w:rsidP="0065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±</w:t>
            </w: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5D0236" w14:textId="77777777" w:rsidR="00F80BFA" w:rsidRPr="00320279" w:rsidRDefault="00F80BFA" w:rsidP="0065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±</w:t>
            </w: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C2AC011" w14:textId="77777777" w:rsidR="00F80BFA" w:rsidRPr="00320279" w:rsidRDefault="00F80BFA" w:rsidP="00656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0.710</w:t>
            </w:r>
          </w:p>
        </w:tc>
      </w:tr>
      <w:tr w:rsidR="00F80BFA" w:rsidRPr="00320279" w14:paraId="13D9A6AC" w14:textId="77777777" w:rsidTr="00655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12" w:space="0" w:color="auto"/>
            </w:tcBorders>
          </w:tcPr>
          <w:p w14:paraId="0EDF0C6A" w14:textId="77777777" w:rsidR="00F80BFA" w:rsidRPr="00320279" w:rsidRDefault="00F80BFA" w:rsidP="00656C6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AQ-DI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1DEBF86E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0.95±</w:t>
            </w: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00A6571A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±</w:t>
            </w: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08682A55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Pr="00320279">
              <w:rPr>
                <w:rFonts w:ascii="Times New Roman" w:eastAsia="ＭＳ Ｐゴシック" w:hAnsi="Times New Roman" w:cs="Times New Roman"/>
                <w:sz w:val="20"/>
                <w:szCs w:val="20"/>
              </w:rPr>
              <w:t>±</w:t>
            </w: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</w:tcPr>
          <w:p w14:paraId="1F2CC6F7" w14:textId="77777777" w:rsidR="00F80BFA" w:rsidRPr="00320279" w:rsidRDefault="00F80BFA" w:rsidP="00656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0279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</w:tr>
    </w:tbl>
    <w:p w14:paraId="1FDBC168" w14:textId="77777777" w:rsidR="00F80BFA" w:rsidRPr="00320279" w:rsidRDefault="00F80BFA" w:rsidP="00F80BF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C97755B" w14:textId="77777777" w:rsidR="00F80BFA" w:rsidRDefault="00F80BFA" w:rsidP="00F80B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Prednisolone equivalents.</w:t>
      </w:r>
    </w:p>
    <w:p w14:paraId="697DF996" w14:textId="77777777" w:rsidR="00F80BFA" w:rsidRDefault="00F80BFA" w:rsidP="00F80B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ults are expressed as means</w:t>
      </w:r>
      <w:r>
        <w:rPr>
          <w:rFonts w:ascii="Times New Roman" w:hAnsi="Times New Roman" w:cs="Times New Roman" w:hint="eastAsia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>SD unless otherwise stated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20DCE9A1" w14:textId="21E63220" w:rsidR="00F80BFA" w:rsidRDefault="00F80BFA" w:rsidP="00F80B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3053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30534">
        <w:rPr>
          <w:rFonts w:ascii="Times New Roman" w:hAnsi="Times New Roman" w:cs="Times New Roman"/>
          <w:sz w:val="24"/>
          <w:szCs w:val="24"/>
        </w:rPr>
        <w:t xml:space="preserve">Differences in the distribution of the three groups </w:t>
      </w:r>
      <w:r>
        <w:rPr>
          <w:rFonts w:ascii="Times New Roman" w:hAnsi="Times New Roman" w:cs="Times New Roman"/>
          <w:sz w:val="24"/>
          <w:szCs w:val="24"/>
        </w:rPr>
        <w:t xml:space="preserve">stratified according to </w:t>
      </w:r>
      <w:r w:rsidR="008D7C35">
        <w:rPr>
          <w:rFonts w:ascii="Times New Roman" w:hAnsi="Times New Roman" w:cs="Times New Roman"/>
          <w:sz w:val="24"/>
          <w:szCs w:val="24"/>
        </w:rPr>
        <w:t xml:space="preserve">the copy </w:t>
      </w:r>
      <w:r>
        <w:rPr>
          <w:rFonts w:ascii="Times New Roman" w:hAnsi="Times New Roman" w:cs="Times New Roman"/>
          <w:sz w:val="24"/>
          <w:szCs w:val="24"/>
        </w:rPr>
        <w:t>number</w:t>
      </w:r>
      <w:r w:rsidR="0052591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SE </w:t>
      </w:r>
      <w:r w:rsidR="008D7C35">
        <w:rPr>
          <w:rFonts w:ascii="Times New Roman" w:hAnsi="Times New Roman" w:cs="Times New Roman"/>
          <w:sz w:val="24"/>
          <w:szCs w:val="24"/>
        </w:rPr>
        <w:t>allel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0534">
        <w:rPr>
          <w:rFonts w:ascii="Times New Roman" w:hAnsi="Times New Roman" w:cs="Times New Roman"/>
          <w:sz w:val="24"/>
          <w:szCs w:val="24"/>
        </w:rPr>
        <w:t xml:space="preserve">were </w:t>
      </w:r>
      <w:r w:rsidR="008D7C35">
        <w:rPr>
          <w:rFonts w:ascii="Times New Roman" w:hAnsi="Times New Roman" w:cs="Times New Roman"/>
          <w:sz w:val="24"/>
          <w:szCs w:val="24"/>
        </w:rPr>
        <w:t>examined</w:t>
      </w:r>
      <w:r w:rsidRPr="00E30534">
        <w:rPr>
          <w:rFonts w:ascii="Times New Roman" w:hAnsi="Times New Roman" w:cs="Times New Roman"/>
          <w:sz w:val="24"/>
          <w:szCs w:val="24"/>
        </w:rPr>
        <w:t xml:space="preserve"> by the Kruskal</w:t>
      </w:r>
      <w:r w:rsidR="00D548E3">
        <w:rPr>
          <w:rFonts w:ascii="Times New Roman" w:hAnsi="Times New Roman" w:cs="Times New Roman" w:hint="eastAsia"/>
          <w:sz w:val="24"/>
          <w:szCs w:val="24"/>
        </w:rPr>
        <w:t>-</w:t>
      </w:r>
      <w:r w:rsidRPr="00E30534">
        <w:rPr>
          <w:rFonts w:ascii="Times New Roman" w:hAnsi="Times New Roman" w:cs="Times New Roman"/>
          <w:sz w:val="24"/>
          <w:szCs w:val="24"/>
        </w:rPr>
        <w:t>Wallis tes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5FB7BCF" w14:textId="502630A8" w:rsidR="00F80BFA" w:rsidRDefault="00F80BFA" w:rsidP="00F80B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CPA, anticitrullinated peptide antibody; </w:t>
      </w:r>
      <w:proofErr w:type="spellStart"/>
      <w:r>
        <w:rPr>
          <w:rFonts w:ascii="Times New Roman" w:hAnsi="Times New Roman" w:cs="Times New Roman"/>
          <w:sz w:val="24"/>
          <w:szCs w:val="24"/>
        </w:rPr>
        <w:t>bDMAR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biologic disease modifying antirheumatic drug; BMI, body mass index; CRP, C-reactive protein; CDAI, Clinical Disease Activity Index; DAS28-ESR, Disease Activity Score in 28 joints using </w:t>
      </w:r>
      <w:r w:rsidR="008D7C35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erythrocyte sedimentation rate; EGA, evaluator global assessment of disease activity; ESR, erythrocyte sedimentation rate; GH, patient’s global assessment of general health; HAQ-DI, Health Assessment Questionnaire Disability Index; MMP-3, matrix metalloproteinase 3; MTX, methotrexate; RF, rheumatoid factor; SE, shared epitope; SDAI, Simplified Disease Activity Index; SJC, swollen joint count; TJC, tender joint count.</w:t>
      </w:r>
    </w:p>
    <w:p w14:paraId="2BC9A87D" w14:textId="77777777" w:rsidR="00F80BFA" w:rsidDel="00F44038" w:rsidRDefault="00F80BFA" w:rsidP="00F80BFA">
      <w:pPr>
        <w:rPr>
          <w:del w:id="834" w:author="廣瀬 恒" w:date="2021-07-25T00:09:00Z"/>
        </w:rPr>
      </w:pPr>
    </w:p>
    <w:p w14:paraId="6EF55562" w14:textId="0DC51BC0" w:rsidR="00F80BFA" w:rsidDel="00F44038" w:rsidRDefault="00F80BFA">
      <w:pPr>
        <w:rPr>
          <w:del w:id="835" w:author="廣瀬 恒" w:date="2021-07-25T00:09:00Z"/>
          <w:rFonts w:ascii="Times New Roman" w:hAnsi="Times New Roman" w:cs="Times New Roman"/>
          <w:b/>
          <w:bCs/>
          <w:sz w:val="28"/>
          <w:szCs w:val="28"/>
        </w:rPr>
      </w:pPr>
    </w:p>
    <w:p w14:paraId="5DC65051" w14:textId="1C041CC7" w:rsidR="007B6E1F" w:rsidRDefault="007B6E1F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4D0C09A" w14:textId="3779CAA2" w:rsidR="007B6E1F" w:rsidDel="00F44038" w:rsidRDefault="007B6E1F">
      <w:pPr>
        <w:rPr>
          <w:del w:id="836" w:author="廣瀬 恒" w:date="2021-07-25T00:09:00Z"/>
          <w:rFonts w:ascii="Times New Roman" w:hAnsi="Times New Roman" w:cs="Times New Roman"/>
          <w:b/>
          <w:bCs/>
          <w:sz w:val="28"/>
          <w:szCs w:val="28"/>
        </w:rPr>
      </w:pPr>
    </w:p>
    <w:p w14:paraId="565F77E6" w14:textId="2787A499" w:rsidR="007B6E1F" w:rsidDel="00F44038" w:rsidRDefault="007B6E1F">
      <w:pPr>
        <w:rPr>
          <w:del w:id="837" w:author="廣瀬 恒" w:date="2021-07-25T00:09:00Z"/>
          <w:rFonts w:ascii="Times New Roman" w:hAnsi="Times New Roman" w:cs="Times New Roman"/>
          <w:b/>
          <w:bCs/>
          <w:sz w:val="28"/>
          <w:szCs w:val="28"/>
        </w:rPr>
      </w:pPr>
    </w:p>
    <w:p w14:paraId="19C24698" w14:textId="4D1AF3DC" w:rsidR="007B6E1F" w:rsidDel="00F44038" w:rsidRDefault="007B6E1F">
      <w:pPr>
        <w:rPr>
          <w:del w:id="838" w:author="廣瀬 恒" w:date="2021-07-25T00:09:00Z"/>
          <w:rFonts w:ascii="Times New Roman" w:hAnsi="Times New Roman" w:cs="Times New Roman"/>
          <w:b/>
          <w:bCs/>
          <w:sz w:val="28"/>
          <w:szCs w:val="28"/>
        </w:rPr>
      </w:pPr>
    </w:p>
    <w:p w14:paraId="1E0A1312" w14:textId="038A4C58" w:rsidR="007B6E1F" w:rsidDel="00F44038" w:rsidRDefault="007B6E1F">
      <w:pPr>
        <w:rPr>
          <w:del w:id="839" w:author="廣瀬 恒" w:date="2021-07-25T00:09:00Z"/>
          <w:rFonts w:ascii="Times New Roman" w:hAnsi="Times New Roman" w:cs="Times New Roman"/>
          <w:b/>
          <w:bCs/>
          <w:sz w:val="28"/>
          <w:szCs w:val="28"/>
        </w:rPr>
      </w:pPr>
    </w:p>
    <w:p w14:paraId="6B9F8549" w14:textId="61C93FFF" w:rsidR="007B6E1F" w:rsidDel="00F44038" w:rsidRDefault="007B6E1F">
      <w:pPr>
        <w:rPr>
          <w:del w:id="840" w:author="廣瀬 恒" w:date="2021-07-25T00:09:00Z"/>
          <w:rFonts w:ascii="Times New Roman" w:hAnsi="Times New Roman" w:cs="Times New Roman"/>
          <w:b/>
          <w:bCs/>
          <w:sz w:val="28"/>
          <w:szCs w:val="28"/>
        </w:rPr>
      </w:pPr>
    </w:p>
    <w:p w14:paraId="00A90ADC" w14:textId="701238A4" w:rsidR="007B6E1F" w:rsidDel="00F44038" w:rsidRDefault="007B6E1F">
      <w:pPr>
        <w:rPr>
          <w:del w:id="841" w:author="廣瀬 恒" w:date="2021-07-25T00:09:00Z"/>
          <w:rFonts w:ascii="Times New Roman" w:hAnsi="Times New Roman" w:cs="Times New Roman"/>
          <w:b/>
          <w:bCs/>
          <w:sz w:val="28"/>
          <w:szCs w:val="28"/>
        </w:rPr>
      </w:pPr>
    </w:p>
    <w:p w14:paraId="33DA2608" w14:textId="77777777" w:rsidR="00AC58D0" w:rsidRPr="00243D9D" w:rsidRDefault="00AC58D0">
      <w:pPr>
        <w:spacing w:line="48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sectPr w:rsidR="00AC58D0" w:rsidRPr="00243D9D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228609" w14:textId="77777777" w:rsidR="00F30F6D" w:rsidRDefault="00F30F6D" w:rsidP="001024B2">
      <w:r>
        <w:separator/>
      </w:r>
    </w:p>
  </w:endnote>
  <w:endnote w:type="continuationSeparator" w:id="0">
    <w:p w14:paraId="5C7E84B9" w14:textId="77777777" w:rsidR="00F30F6D" w:rsidRDefault="00F30F6D" w:rsidP="001024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44377423"/>
      <w:docPartObj>
        <w:docPartGallery w:val="Page Numbers (Bottom of Page)"/>
        <w:docPartUnique/>
      </w:docPartObj>
    </w:sdtPr>
    <w:sdtEndPr/>
    <w:sdtContent>
      <w:p w14:paraId="5B2384F0" w14:textId="1D675AAA" w:rsidR="001024B2" w:rsidRDefault="001024B2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D7A56" w:rsidRPr="007D7A56">
          <w:rPr>
            <w:noProof/>
            <w:lang w:val="ja-JP"/>
          </w:rPr>
          <w:t>4</w:t>
        </w:r>
        <w:r>
          <w:fldChar w:fldCharType="end"/>
        </w:r>
      </w:p>
    </w:sdtContent>
  </w:sdt>
  <w:p w14:paraId="0702BF6B" w14:textId="77777777" w:rsidR="001024B2" w:rsidRDefault="001024B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20DBF2" w14:textId="77777777" w:rsidR="00F30F6D" w:rsidRDefault="00F30F6D" w:rsidP="001024B2">
      <w:r>
        <w:separator/>
      </w:r>
    </w:p>
  </w:footnote>
  <w:footnote w:type="continuationSeparator" w:id="0">
    <w:p w14:paraId="1DEF15A7" w14:textId="77777777" w:rsidR="00F30F6D" w:rsidRDefault="00F30F6D" w:rsidP="001024B2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廣瀬 恒">
    <w15:presenceInfo w15:providerId="Windows Live" w15:userId="d402efd5e3ed7b6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7CCB"/>
    <w:rsid w:val="000009C3"/>
    <w:rsid w:val="00016423"/>
    <w:rsid w:val="00037FE4"/>
    <w:rsid w:val="0004577B"/>
    <w:rsid w:val="0004662C"/>
    <w:rsid w:val="00072A58"/>
    <w:rsid w:val="0009535B"/>
    <w:rsid w:val="000A6F3B"/>
    <w:rsid w:val="000B0075"/>
    <w:rsid w:val="000B3A19"/>
    <w:rsid w:val="000C2554"/>
    <w:rsid w:val="000C5647"/>
    <w:rsid w:val="000D38F2"/>
    <w:rsid w:val="000E3F41"/>
    <w:rsid w:val="000F5BB5"/>
    <w:rsid w:val="001024B2"/>
    <w:rsid w:val="00105A77"/>
    <w:rsid w:val="00115F66"/>
    <w:rsid w:val="00116750"/>
    <w:rsid w:val="00131911"/>
    <w:rsid w:val="00150728"/>
    <w:rsid w:val="00153253"/>
    <w:rsid w:val="0016256D"/>
    <w:rsid w:val="00166538"/>
    <w:rsid w:val="001702FB"/>
    <w:rsid w:val="00174001"/>
    <w:rsid w:val="001878B5"/>
    <w:rsid w:val="00190A4D"/>
    <w:rsid w:val="001A3783"/>
    <w:rsid w:val="001D4893"/>
    <w:rsid w:val="001F521E"/>
    <w:rsid w:val="0020155C"/>
    <w:rsid w:val="0020173A"/>
    <w:rsid w:val="002046D0"/>
    <w:rsid w:val="00206614"/>
    <w:rsid w:val="00215A4F"/>
    <w:rsid w:val="00231573"/>
    <w:rsid w:val="00243D9D"/>
    <w:rsid w:val="002448AA"/>
    <w:rsid w:val="00270295"/>
    <w:rsid w:val="002715D7"/>
    <w:rsid w:val="0027545A"/>
    <w:rsid w:val="0028171D"/>
    <w:rsid w:val="00281DE7"/>
    <w:rsid w:val="002874BA"/>
    <w:rsid w:val="00287F84"/>
    <w:rsid w:val="002A1F97"/>
    <w:rsid w:val="002A782E"/>
    <w:rsid w:val="002E06BF"/>
    <w:rsid w:val="002E1F1D"/>
    <w:rsid w:val="0030023D"/>
    <w:rsid w:val="00302232"/>
    <w:rsid w:val="00320279"/>
    <w:rsid w:val="00322FB0"/>
    <w:rsid w:val="00350EEC"/>
    <w:rsid w:val="00352A83"/>
    <w:rsid w:val="00367F25"/>
    <w:rsid w:val="00382248"/>
    <w:rsid w:val="003915ED"/>
    <w:rsid w:val="003B5098"/>
    <w:rsid w:val="003D7709"/>
    <w:rsid w:val="00415178"/>
    <w:rsid w:val="00435DC0"/>
    <w:rsid w:val="00440191"/>
    <w:rsid w:val="00453198"/>
    <w:rsid w:val="00474752"/>
    <w:rsid w:val="00477745"/>
    <w:rsid w:val="004A24B2"/>
    <w:rsid w:val="004B5707"/>
    <w:rsid w:val="004C763C"/>
    <w:rsid w:val="004D0FA6"/>
    <w:rsid w:val="004E4C7E"/>
    <w:rsid w:val="004F3DB7"/>
    <w:rsid w:val="005138AC"/>
    <w:rsid w:val="00525910"/>
    <w:rsid w:val="00530885"/>
    <w:rsid w:val="00575584"/>
    <w:rsid w:val="00580CDB"/>
    <w:rsid w:val="005857B8"/>
    <w:rsid w:val="0058715B"/>
    <w:rsid w:val="00592604"/>
    <w:rsid w:val="005A7C84"/>
    <w:rsid w:val="005B3773"/>
    <w:rsid w:val="005B7E80"/>
    <w:rsid w:val="005C008E"/>
    <w:rsid w:val="005C7445"/>
    <w:rsid w:val="005C786B"/>
    <w:rsid w:val="005D35FD"/>
    <w:rsid w:val="00644BA6"/>
    <w:rsid w:val="00655A42"/>
    <w:rsid w:val="00694E81"/>
    <w:rsid w:val="006E0E07"/>
    <w:rsid w:val="006F3C90"/>
    <w:rsid w:val="00705E86"/>
    <w:rsid w:val="007060DF"/>
    <w:rsid w:val="00712D85"/>
    <w:rsid w:val="0072056D"/>
    <w:rsid w:val="00721206"/>
    <w:rsid w:val="00735CCB"/>
    <w:rsid w:val="0074230D"/>
    <w:rsid w:val="007434D2"/>
    <w:rsid w:val="0074610B"/>
    <w:rsid w:val="0077187F"/>
    <w:rsid w:val="00786F30"/>
    <w:rsid w:val="007B6E1F"/>
    <w:rsid w:val="007C0FD8"/>
    <w:rsid w:val="007D7A56"/>
    <w:rsid w:val="007E12C5"/>
    <w:rsid w:val="007E2950"/>
    <w:rsid w:val="007F2D71"/>
    <w:rsid w:val="0080434C"/>
    <w:rsid w:val="00807CCB"/>
    <w:rsid w:val="00836037"/>
    <w:rsid w:val="00836EBF"/>
    <w:rsid w:val="00837190"/>
    <w:rsid w:val="0085217A"/>
    <w:rsid w:val="008537B8"/>
    <w:rsid w:val="00863989"/>
    <w:rsid w:val="00873140"/>
    <w:rsid w:val="0087607B"/>
    <w:rsid w:val="008C36E4"/>
    <w:rsid w:val="008D7C35"/>
    <w:rsid w:val="008E2395"/>
    <w:rsid w:val="008F0888"/>
    <w:rsid w:val="00902C47"/>
    <w:rsid w:val="0090423F"/>
    <w:rsid w:val="00905BC3"/>
    <w:rsid w:val="00907DAC"/>
    <w:rsid w:val="00912F9F"/>
    <w:rsid w:val="00927C26"/>
    <w:rsid w:val="00942752"/>
    <w:rsid w:val="00950943"/>
    <w:rsid w:val="0095403E"/>
    <w:rsid w:val="00957930"/>
    <w:rsid w:val="00977192"/>
    <w:rsid w:val="00994E9F"/>
    <w:rsid w:val="009C5975"/>
    <w:rsid w:val="009D67F6"/>
    <w:rsid w:val="009F46C1"/>
    <w:rsid w:val="00A16232"/>
    <w:rsid w:val="00A406F7"/>
    <w:rsid w:val="00A5282A"/>
    <w:rsid w:val="00A74A69"/>
    <w:rsid w:val="00A86404"/>
    <w:rsid w:val="00A9612D"/>
    <w:rsid w:val="00AB495F"/>
    <w:rsid w:val="00AB4B74"/>
    <w:rsid w:val="00AC422E"/>
    <w:rsid w:val="00AC58D0"/>
    <w:rsid w:val="00AE2AEF"/>
    <w:rsid w:val="00AE5F89"/>
    <w:rsid w:val="00AE6D6E"/>
    <w:rsid w:val="00AF4562"/>
    <w:rsid w:val="00AF7AF0"/>
    <w:rsid w:val="00B034D3"/>
    <w:rsid w:val="00B10C8A"/>
    <w:rsid w:val="00B37D6F"/>
    <w:rsid w:val="00B408F4"/>
    <w:rsid w:val="00B45F4F"/>
    <w:rsid w:val="00B53771"/>
    <w:rsid w:val="00B65B9A"/>
    <w:rsid w:val="00B72EC0"/>
    <w:rsid w:val="00B735BC"/>
    <w:rsid w:val="00BA1F27"/>
    <w:rsid w:val="00BD2704"/>
    <w:rsid w:val="00C02078"/>
    <w:rsid w:val="00C12FD3"/>
    <w:rsid w:val="00C3093B"/>
    <w:rsid w:val="00C33861"/>
    <w:rsid w:val="00C34A22"/>
    <w:rsid w:val="00C43BFD"/>
    <w:rsid w:val="00C53126"/>
    <w:rsid w:val="00C5692F"/>
    <w:rsid w:val="00C634C5"/>
    <w:rsid w:val="00C66EBB"/>
    <w:rsid w:val="00C71A96"/>
    <w:rsid w:val="00C8656E"/>
    <w:rsid w:val="00C869AD"/>
    <w:rsid w:val="00CA18FD"/>
    <w:rsid w:val="00CA6332"/>
    <w:rsid w:val="00CB1CB7"/>
    <w:rsid w:val="00CE4E29"/>
    <w:rsid w:val="00CF11AD"/>
    <w:rsid w:val="00CF1EE5"/>
    <w:rsid w:val="00CF70C9"/>
    <w:rsid w:val="00D11BAF"/>
    <w:rsid w:val="00D369F4"/>
    <w:rsid w:val="00D51504"/>
    <w:rsid w:val="00D52A92"/>
    <w:rsid w:val="00D54125"/>
    <w:rsid w:val="00D548A4"/>
    <w:rsid w:val="00D548E3"/>
    <w:rsid w:val="00D843C6"/>
    <w:rsid w:val="00DA45F8"/>
    <w:rsid w:val="00DA6B9A"/>
    <w:rsid w:val="00DD76C5"/>
    <w:rsid w:val="00DF023C"/>
    <w:rsid w:val="00DF322F"/>
    <w:rsid w:val="00DF7EA8"/>
    <w:rsid w:val="00E01836"/>
    <w:rsid w:val="00E25511"/>
    <w:rsid w:val="00E30534"/>
    <w:rsid w:val="00E35D3F"/>
    <w:rsid w:val="00E63D01"/>
    <w:rsid w:val="00E70178"/>
    <w:rsid w:val="00E72D43"/>
    <w:rsid w:val="00E74442"/>
    <w:rsid w:val="00E76840"/>
    <w:rsid w:val="00E949F3"/>
    <w:rsid w:val="00EA145F"/>
    <w:rsid w:val="00EC2C60"/>
    <w:rsid w:val="00ED0255"/>
    <w:rsid w:val="00ED385D"/>
    <w:rsid w:val="00ED76AC"/>
    <w:rsid w:val="00EE51A7"/>
    <w:rsid w:val="00EF73A2"/>
    <w:rsid w:val="00F15384"/>
    <w:rsid w:val="00F22F6B"/>
    <w:rsid w:val="00F23220"/>
    <w:rsid w:val="00F30F6D"/>
    <w:rsid w:val="00F41528"/>
    <w:rsid w:val="00F44038"/>
    <w:rsid w:val="00F440EE"/>
    <w:rsid w:val="00F44AC8"/>
    <w:rsid w:val="00F545CF"/>
    <w:rsid w:val="00F80BFA"/>
    <w:rsid w:val="00F8455D"/>
    <w:rsid w:val="00F9537B"/>
    <w:rsid w:val="00F9690E"/>
    <w:rsid w:val="00FB07D6"/>
    <w:rsid w:val="00FB77B1"/>
    <w:rsid w:val="00FF25A7"/>
    <w:rsid w:val="00FF320C"/>
    <w:rsid w:val="00FF3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650EF43"/>
  <w15:chartTrackingRefBased/>
  <w15:docId w15:val="{7DDD900E-2D07-4060-8AEF-3652FF9C7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7C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807CC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4">
    <w:name w:val="Table Grid"/>
    <w:basedOn w:val="a1"/>
    <w:uiPriority w:val="39"/>
    <w:rsid w:val="008043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1024B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024B2"/>
  </w:style>
  <w:style w:type="paragraph" w:styleId="a7">
    <w:name w:val="footer"/>
    <w:basedOn w:val="a"/>
    <w:link w:val="a8"/>
    <w:uiPriority w:val="99"/>
    <w:unhideWhenUsed/>
    <w:rsid w:val="001024B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024B2"/>
  </w:style>
  <w:style w:type="table" w:styleId="2">
    <w:name w:val="Plain Table 2"/>
    <w:basedOn w:val="a1"/>
    <w:uiPriority w:val="42"/>
    <w:rsid w:val="004B570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9">
    <w:name w:val="annotation reference"/>
    <w:basedOn w:val="a0"/>
    <w:uiPriority w:val="99"/>
    <w:semiHidden/>
    <w:unhideWhenUsed/>
    <w:rsid w:val="00CF11AD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CF11AD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CF11AD"/>
  </w:style>
  <w:style w:type="paragraph" w:styleId="ac">
    <w:name w:val="annotation subject"/>
    <w:basedOn w:val="aa"/>
    <w:next w:val="aa"/>
    <w:link w:val="ad"/>
    <w:uiPriority w:val="99"/>
    <w:semiHidden/>
    <w:unhideWhenUsed/>
    <w:rsid w:val="00CF11AD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CF11AD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CF11AD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CF11AD"/>
    <w:rPr>
      <w:rFonts w:asciiTheme="majorHAnsi" w:eastAsiaTheme="majorEastAsia" w:hAnsiTheme="majorHAnsi" w:cstheme="majorBidi"/>
      <w:sz w:val="18"/>
      <w:szCs w:val="18"/>
    </w:rPr>
  </w:style>
  <w:style w:type="character" w:customStyle="1" w:styleId="viiyi">
    <w:name w:val="viiyi"/>
    <w:basedOn w:val="a0"/>
    <w:rsid w:val="009F46C1"/>
  </w:style>
  <w:style w:type="character" w:customStyle="1" w:styleId="jlqj4b">
    <w:name w:val="jlqj4b"/>
    <w:basedOn w:val="a0"/>
    <w:rsid w:val="009F46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50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8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1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5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3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7</TotalTime>
  <Pages>12</Pages>
  <Words>1324</Words>
  <Characters>7549</Characters>
  <Application>Microsoft Office Word</Application>
  <DocSecurity>0</DocSecurity>
  <Lines>62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恒</dc:creator>
  <cp:keywords/>
  <dc:description/>
  <cp:lastModifiedBy>廣瀬 恒</cp:lastModifiedBy>
  <cp:revision>172</cp:revision>
  <cp:lastPrinted>2020-11-09T18:59:00Z</cp:lastPrinted>
  <dcterms:created xsi:type="dcterms:W3CDTF">2020-07-26T01:13:00Z</dcterms:created>
  <dcterms:modified xsi:type="dcterms:W3CDTF">2021-08-05T09:00:00Z</dcterms:modified>
</cp:coreProperties>
</file>